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85E9D" w14:textId="3B732B94" w:rsidR="00E05969" w:rsidRPr="00586464" w:rsidRDefault="00557A0E" w:rsidP="00E0596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Courier"/>
          <w:b/>
          <w:sz w:val="22"/>
          <w:szCs w:val="26"/>
          <w:lang w:val="en-GB"/>
        </w:rPr>
      </w:pPr>
      <w:bookmarkStart w:id="0" w:name="_GoBack"/>
      <w:bookmarkEnd w:id="0"/>
      <w:r w:rsidRPr="00586464">
        <w:rPr>
          <w:rFonts w:ascii="Times New Roman" w:hAnsi="Times New Roman" w:cs="Courier"/>
          <w:b/>
          <w:sz w:val="22"/>
          <w:szCs w:val="26"/>
          <w:lang w:val="en-GB"/>
        </w:rPr>
        <w:t>SUPPLEMENTARY MATERIAL</w:t>
      </w:r>
    </w:p>
    <w:p w14:paraId="66734A9A" w14:textId="0FC3CAE9" w:rsidR="00557A0E" w:rsidRPr="00586464" w:rsidRDefault="00557A0E" w:rsidP="00557A0E">
      <w:pPr>
        <w:spacing w:line="480" w:lineRule="auto"/>
        <w:rPr>
          <w:rFonts w:ascii="Times New Roman" w:hAnsi="Times New Roman"/>
          <w:b/>
          <w:sz w:val="22"/>
          <w:szCs w:val="22"/>
          <w:lang w:val="en-GB"/>
        </w:rPr>
      </w:pPr>
      <w:r w:rsidRPr="00586464">
        <w:rPr>
          <w:rFonts w:ascii="Times New Roman" w:hAnsi="Times New Roman" w:cs="Arial"/>
          <w:noProof/>
          <w:sz w:val="22"/>
          <w:szCs w:val="22"/>
        </w:rPr>
        <w:drawing>
          <wp:inline distT="0" distB="0" distL="0" distR="0" wp14:anchorId="654C16E6" wp14:editId="09E36B40">
            <wp:extent cx="4902052" cy="5220000"/>
            <wp:effectExtent l="0" t="0" r="63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052" cy="52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92A7E" w14:textId="66683037" w:rsidR="00557A0E" w:rsidRPr="00586464" w:rsidRDefault="00557A0E" w:rsidP="00E0596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Courier"/>
          <w:sz w:val="22"/>
          <w:szCs w:val="26"/>
          <w:lang w:val="en-GB"/>
        </w:rPr>
      </w:pPr>
      <w:proofErr w:type="gramStart"/>
      <w:r w:rsidRPr="00586464">
        <w:rPr>
          <w:rFonts w:ascii="Times New Roman" w:hAnsi="Times New Roman"/>
          <w:b/>
          <w:sz w:val="22"/>
          <w:szCs w:val="22"/>
          <w:lang w:val="en-GB"/>
        </w:rPr>
        <w:t>Supplementary Figure 1.</w:t>
      </w:r>
      <w:proofErr w:type="gramEnd"/>
      <w:r w:rsidRPr="00586464">
        <w:rPr>
          <w:rFonts w:ascii="Times New Roman" w:hAnsi="Times New Roman"/>
          <w:sz w:val="22"/>
          <w:szCs w:val="22"/>
          <w:lang w:val="en-GB"/>
        </w:rPr>
        <w:t xml:space="preserve"> Effect of TMAO on mixed faecal microbial population 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>in vitro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. </w:t>
      </w:r>
      <w:proofErr w:type="gramStart"/>
      <w:r w:rsidRPr="00586464">
        <w:rPr>
          <w:rFonts w:ascii="Times New Roman" w:hAnsi="Times New Roman"/>
          <w:sz w:val="22"/>
          <w:szCs w:val="22"/>
          <w:lang w:val="en-GB"/>
        </w:rPr>
        <w:t>Enumeration of bacteria in fermentation vessels by FISH analysis.</w:t>
      </w:r>
      <w:proofErr w:type="gramEnd"/>
      <w:r w:rsidRPr="00586464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gramStart"/>
      <w:r w:rsidRPr="00586464">
        <w:rPr>
          <w:rFonts w:ascii="Times New Roman" w:hAnsi="Times New Roman"/>
          <w:sz w:val="22"/>
          <w:szCs w:val="22"/>
          <w:lang w:val="en-GB"/>
        </w:rPr>
        <w:t>Red lines, TMAO-containing systems; blue lines, negative controls.</w:t>
      </w:r>
      <w:proofErr w:type="gramEnd"/>
      <w:r w:rsidRPr="00586464">
        <w:rPr>
          <w:rFonts w:ascii="Times New Roman" w:hAnsi="Times New Roman"/>
          <w:sz w:val="22"/>
          <w:szCs w:val="22"/>
          <w:lang w:val="en-GB"/>
        </w:rPr>
        <w:t xml:space="preserve"> Data are shown as mean + </w:t>
      </w:r>
      <w:proofErr w:type="spellStart"/>
      <w:r w:rsidRPr="00586464">
        <w:rPr>
          <w:rFonts w:ascii="Times New Roman" w:hAnsi="Times New Roman"/>
          <w:smallCaps/>
          <w:sz w:val="22"/>
          <w:szCs w:val="22"/>
          <w:lang w:val="en-GB"/>
        </w:rPr>
        <w:t>sd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(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>n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 = 3). Eub338, total bacteria; Bac303,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Bacteroidale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>; Ato291, ‘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Atopobium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cluster’; Bif164, 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>Bifidobacterium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 spp.; Ent,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Enterobacteriaceae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; Bet42a,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Betaproteobacteria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>; Prop853,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Veillonellaceae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>; Lab158, lactic acid bacteria (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Lactobacillale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); Fpra655,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Faecalibacterium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prausnitzii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and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Subdoligranulum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spp.; Erec482,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Lachnospiraceae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; Clit135, 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>Clostridium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 cluster XI; Rbro730/Rfla729,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Ruminococcaceae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; Chis150, 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>Clostridium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 clusters I and II. Detection limit of the method was 4.95 </w:t>
      </w:r>
      <w:proofErr w:type="gramStart"/>
      <w:r w:rsidRPr="00586464">
        <w:rPr>
          <w:rFonts w:ascii="Times New Roman" w:hAnsi="Times New Roman"/>
          <w:sz w:val="22"/>
          <w:szCs w:val="22"/>
          <w:lang w:val="en-GB"/>
        </w:rPr>
        <w:t>log</w:t>
      </w:r>
      <w:r w:rsidRPr="00586464">
        <w:rPr>
          <w:rFonts w:ascii="Times New Roman" w:hAnsi="Times New Roman"/>
          <w:sz w:val="22"/>
          <w:szCs w:val="22"/>
          <w:vertAlign w:val="subscript"/>
          <w:lang w:val="en-GB"/>
        </w:rPr>
        <w:t>10</w:t>
      </w:r>
      <w:r w:rsidRPr="00586464">
        <w:rPr>
          <w:rFonts w:ascii="Times New Roman" w:hAnsi="Times New Roman"/>
          <w:sz w:val="22"/>
          <w:szCs w:val="22"/>
          <w:lang w:val="en-GB"/>
        </w:rPr>
        <w:t>(</w:t>
      </w:r>
      <w:proofErr w:type="gramEnd"/>
      <w:r w:rsidRPr="00586464">
        <w:rPr>
          <w:rFonts w:ascii="Times New Roman" w:hAnsi="Times New Roman"/>
          <w:sz w:val="22"/>
          <w:szCs w:val="22"/>
          <w:lang w:val="en-GB"/>
        </w:rPr>
        <w:t xml:space="preserve">number of bacteria/mL sample). </w:t>
      </w:r>
      <w:proofErr w:type="gramStart"/>
      <w:r w:rsidRPr="00586464">
        <w:rPr>
          <w:rFonts w:ascii="Times New Roman" w:hAnsi="Times New Roman"/>
          <w:sz w:val="22"/>
          <w:szCs w:val="22"/>
          <w:lang w:val="en-GB"/>
        </w:rPr>
        <w:t xml:space="preserve">*, Statistically significantly different (adjusted 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>P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 &lt; 0.05) from the control at the same time point.</w:t>
      </w:r>
      <w:proofErr w:type="gramEnd"/>
    </w:p>
    <w:p w14:paraId="07327035" w14:textId="09CC5AC2" w:rsidR="00557A0E" w:rsidRPr="00586464" w:rsidRDefault="00557A0E" w:rsidP="00E0596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Courier"/>
          <w:sz w:val="22"/>
          <w:szCs w:val="26"/>
          <w:lang w:val="en-GB"/>
        </w:rPr>
        <w:sectPr w:rsidR="00557A0E" w:rsidRPr="00586464">
          <w:footerReference w:type="even" r:id="rId10"/>
          <w:footerReference w:type="default" r:id="rId11"/>
          <w:pgSz w:w="11900" w:h="16840"/>
          <w:pgMar w:top="1440" w:right="1440" w:bottom="1440" w:left="1440" w:header="709" w:footer="709" w:gutter="0"/>
          <w:lnNumType w:countBy="1" w:restart="continuous"/>
          <w:cols w:space="708"/>
        </w:sectPr>
      </w:pPr>
    </w:p>
    <w:p w14:paraId="586DB29E" w14:textId="77777777" w:rsidR="00E05969" w:rsidRPr="00586464" w:rsidRDefault="0097095F" w:rsidP="00E05969">
      <w:pPr>
        <w:spacing w:after="120" w:line="360" w:lineRule="auto"/>
        <w:rPr>
          <w:rFonts w:ascii="Times New Roman" w:hAnsi="Times New Roman"/>
          <w:sz w:val="22"/>
          <w:szCs w:val="22"/>
          <w:lang w:val="en-GB"/>
        </w:rPr>
      </w:pPr>
      <w:proofErr w:type="gramStart"/>
      <w:r w:rsidRPr="00586464">
        <w:rPr>
          <w:rFonts w:ascii="Times New Roman" w:hAnsi="Times New Roman"/>
          <w:b/>
          <w:sz w:val="22"/>
          <w:szCs w:val="22"/>
          <w:lang w:val="en-GB"/>
        </w:rPr>
        <w:lastRenderedPageBreak/>
        <w:t xml:space="preserve">Supplementary </w:t>
      </w:r>
      <w:r w:rsidR="00E05969" w:rsidRPr="00586464">
        <w:rPr>
          <w:rFonts w:ascii="Times New Roman" w:hAnsi="Times New Roman"/>
          <w:b/>
          <w:sz w:val="22"/>
          <w:szCs w:val="22"/>
          <w:lang w:val="en-GB"/>
        </w:rPr>
        <w:t xml:space="preserve">Table </w:t>
      </w:r>
      <w:r w:rsidR="00E34351" w:rsidRPr="00586464">
        <w:rPr>
          <w:rFonts w:ascii="Times New Roman" w:hAnsi="Times New Roman"/>
          <w:b/>
          <w:sz w:val="22"/>
          <w:szCs w:val="22"/>
          <w:lang w:val="en-GB"/>
        </w:rPr>
        <w:t>1</w:t>
      </w:r>
      <w:r w:rsidR="00E05969" w:rsidRPr="00586464">
        <w:rPr>
          <w:rFonts w:ascii="Times New Roman" w:hAnsi="Times New Roman"/>
          <w:b/>
          <w:sz w:val="22"/>
          <w:szCs w:val="22"/>
          <w:lang w:val="en-GB"/>
        </w:rPr>
        <w:t>.</w:t>
      </w:r>
      <w:proofErr w:type="gramEnd"/>
      <w:r w:rsidR="00E05969" w:rsidRPr="00586464">
        <w:rPr>
          <w:rFonts w:ascii="Times New Roman" w:hAnsi="Times New Roman"/>
          <w:sz w:val="22"/>
          <w:szCs w:val="22"/>
          <w:lang w:val="en-GB"/>
        </w:rPr>
        <w:t xml:space="preserve"> Oligonucleotide probes used in this study</w:t>
      </w:r>
    </w:p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5054"/>
        <w:gridCol w:w="1183"/>
        <w:gridCol w:w="1276"/>
        <w:gridCol w:w="1843"/>
        <w:gridCol w:w="1276"/>
        <w:gridCol w:w="992"/>
        <w:gridCol w:w="1843"/>
      </w:tblGrid>
      <w:tr w:rsidR="00E05969" w:rsidRPr="00586464" w14:paraId="3085F6F9" w14:textId="77777777" w:rsidTr="000F6553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036A45C6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robe name</w:t>
            </w:r>
          </w:p>
        </w:tc>
        <w:tc>
          <w:tcPr>
            <w:tcW w:w="5054" w:type="dxa"/>
            <w:tcBorders>
              <w:top w:val="single" w:sz="4" w:space="0" w:color="auto"/>
              <w:bottom w:val="nil"/>
            </w:tcBorders>
          </w:tcPr>
          <w:p w14:paraId="1F036AD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Detects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</w:tcBorders>
          </w:tcPr>
          <w:p w14:paraId="61276106" w14:textId="77777777" w:rsidR="00E05969" w:rsidRPr="00586464" w:rsidRDefault="00E05969" w:rsidP="003B4FC7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robe accession no.</w:t>
            </w:r>
            <w:r w:rsidR="003B4FC7" w:rsidRPr="00586464">
              <w:rPr>
                <w:rFonts w:ascii="Times New Roman" w:hAnsi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EC1FA9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Hybridization pre-treatment</w:t>
            </w:r>
            <w:r w:rsidR="003B4FC7" w:rsidRPr="00586464">
              <w:rPr>
                <w:rFonts w:ascii="Times New Roman" w:hAnsi="Times New Roman"/>
                <w:sz w:val="16"/>
                <w:szCs w:val="16"/>
                <w:lang w:val="en-GB"/>
              </w:rPr>
              <w:t>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2B87EA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Formamide</w:t>
            </w:r>
            <w:proofErr w:type="spellEnd"/>
            <w:r w:rsidRPr="0058646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(%) in hybridization buff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6ADEAA4C" w14:textId="77777777" w:rsidR="00E05969" w:rsidRPr="00586464" w:rsidRDefault="00E05969" w:rsidP="00E05969">
            <w:pPr>
              <w:pBdr>
                <w:bottom w:val="single" w:sz="4" w:space="1" w:color="auto"/>
              </w:pBd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emperature (°C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B380E3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eference</w:t>
            </w:r>
            <w:r w:rsidR="006C3CA5" w:rsidRPr="0058646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s)</w:t>
            </w:r>
          </w:p>
        </w:tc>
      </w:tr>
      <w:tr w:rsidR="00E05969" w:rsidRPr="00586464" w14:paraId="7AA3E0EA" w14:textId="77777777" w:rsidTr="000F6553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1E6081B4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054" w:type="dxa"/>
            <w:tcBorders>
              <w:top w:val="nil"/>
              <w:bottom w:val="single" w:sz="4" w:space="0" w:color="auto"/>
            </w:tcBorders>
          </w:tcPr>
          <w:p w14:paraId="775CA8A9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</w:tcPr>
          <w:p w14:paraId="38BF462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CF3B35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C33002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B995D7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Hybridiz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A45A4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Washin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D2835C7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E05969" w:rsidRPr="00586464" w14:paraId="721C89DC" w14:textId="77777777" w:rsidTr="000F6553">
        <w:tc>
          <w:tcPr>
            <w:tcW w:w="1242" w:type="dxa"/>
          </w:tcPr>
          <w:p w14:paraId="7BF8781A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Ato291</w:t>
            </w:r>
          </w:p>
        </w:tc>
        <w:tc>
          <w:tcPr>
            <w:tcW w:w="5054" w:type="dxa"/>
          </w:tcPr>
          <w:p w14:paraId="06246A78" w14:textId="77777777" w:rsidR="00E05969" w:rsidRPr="00586464" w:rsidRDefault="00E05969" w:rsidP="00D121F2">
            <w:pPr>
              <w:pStyle w:val="Heading1"/>
              <w:spacing w:line="240" w:lineRule="atLeast"/>
              <w:ind w:left="170" w:hanging="170"/>
              <w:rPr>
                <w:b w:val="0"/>
                <w:sz w:val="16"/>
                <w:szCs w:val="16"/>
              </w:rPr>
            </w:pP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Cryptobacterium</w:t>
            </w:r>
            <w:proofErr w:type="spellEnd"/>
            <w:r w:rsidRPr="00586464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curtum</w:t>
            </w:r>
            <w:proofErr w:type="spellEnd"/>
            <w:r w:rsidRPr="00586464">
              <w:rPr>
                <w:b w:val="0"/>
                <w:sz w:val="16"/>
                <w:szCs w:val="16"/>
              </w:rPr>
              <w:t xml:space="preserve">, </w:t>
            </w: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Gordonibacter</w:t>
            </w:r>
            <w:proofErr w:type="spellEnd"/>
            <w:r w:rsidRPr="00586464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pamelaeae</w:t>
            </w:r>
            <w:proofErr w:type="spellEnd"/>
            <w:r w:rsidRPr="00586464">
              <w:rPr>
                <w:b w:val="0"/>
                <w:sz w:val="16"/>
                <w:szCs w:val="16"/>
              </w:rPr>
              <w:t xml:space="preserve">, </w:t>
            </w: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Paraeggerthella</w:t>
            </w:r>
            <w:proofErr w:type="spellEnd"/>
            <w:r w:rsidRPr="00586464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hongkongensis</w:t>
            </w:r>
            <w:proofErr w:type="spellEnd"/>
            <w:r w:rsidRPr="00586464">
              <w:rPr>
                <w:b w:val="0"/>
                <w:sz w:val="16"/>
                <w:szCs w:val="16"/>
              </w:rPr>
              <w:t xml:space="preserve">, all </w:t>
            </w: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Eggerthella</w:t>
            </w:r>
            <w:proofErr w:type="spellEnd"/>
            <w:r w:rsidRPr="00586464">
              <w:rPr>
                <w:b w:val="0"/>
                <w:sz w:val="16"/>
                <w:szCs w:val="16"/>
              </w:rPr>
              <w:t xml:space="preserve">, </w:t>
            </w: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Collinsella</w:t>
            </w:r>
            <w:proofErr w:type="spellEnd"/>
            <w:r w:rsidRPr="00586464">
              <w:rPr>
                <w:b w:val="0"/>
                <w:sz w:val="16"/>
                <w:szCs w:val="16"/>
              </w:rPr>
              <w:t xml:space="preserve">, </w:t>
            </w: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Olsenella</w:t>
            </w:r>
            <w:proofErr w:type="spellEnd"/>
            <w:r w:rsidRPr="00586464">
              <w:rPr>
                <w:b w:val="0"/>
                <w:sz w:val="16"/>
                <w:szCs w:val="16"/>
              </w:rPr>
              <w:t xml:space="preserve"> and </w:t>
            </w: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Atopobium</w:t>
            </w:r>
            <w:proofErr w:type="spellEnd"/>
            <w:r w:rsidRPr="00586464">
              <w:rPr>
                <w:b w:val="0"/>
                <w:sz w:val="16"/>
                <w:szCs w:val="16"/>
              </w:rPr>
              <w:t xml:space="preserve"> species</w:t>
            </w:r>
            <w:r w:rsidR="009F7A40" w:rsidRPr="00586464">
              <w:rPr>
                <w:b w:val="0"/>
                <w:sz w:val="16"/>
                <w:szCs w:val="16"/>
              </w:rPr>
              <w:t>; ‘</w:t>
            </w:r>
            <w:proofErr w:type="spellStart"/>
            <w:r w:rsidR="009F7A40" w:rsidRPr="00586464">
              <w:rPr>
                <w:b w:val="0"/>
                <w:i/>
                <w:sz w:val="16"/>
                <w:szCs w:val="16"/>
              </w:rPr>
              <w:t>Enorma</w:t>
            </w:r>
            <w:proofErr w:type="spellEnd"/>
            <w:r w:rsidR="009F7A40" w:rsidRPr="00586464">
              <w:rPr>
                <w:b w:val="0"/>
                <w:sz w:val="16"/>
                <w:szCs w:val="16"/>
              </w:rPr>
              <w:t xml:space="preserve">’ and </w:t>
            </w:r>
            <w:proofErr w:type="spellStart"/>
            <w:r w:rsidR="00D121F2" w:rsidRPr="00586464">
              <w:rPr>
                <w:b w:val="0"/>
                <w:i/>
                <w:sz w:val="16"/>
                <w:szCs w:val="16"/>
              </w:rPr>
              <w:t>Senegalemassilia</w:t>
            </w:r>
            <w:proofErr w:type="spellEnd"/>
            <w:r w:rsidR="00D121F2" w:rsidRPr="00586464">
              <w:rPr>
                <w:b w:val="0"/>
                <w:i/>
                <w:sz w:val="16"/>
                <w:szCs w:val="16"/>
              </w:rPr>
              <w:t xml:space="preserve"> </w:t>
            </w:r>
            <w:r w:rsidR="00D121F2" w:rsidRPr="00586464">
              <w:rPr>
                <w:b w:val="0"/>
                <w:sz w:val="16"/>
                <w:szCs w:val="16"/>
              </w:rPr>
              <w:t>spp.</w:t>
            </w:r>
            <w:r w:rsidR="009F7A40" w:rsidRPr="00586464">
              <w:rPr>
                <w:b w:val="0"/>
                <w:sz w:val="16"/>
                <w:szCs w:val="16"/>
              </w:rPr>
              <w:t xml:space="preserve"> </w:t>
            </w:r>
            <w:r w:rsidRPr="00586464">
              <w:rPr>
                <w:b w:val="0"/>
                <w:sz w:val="16"/>
                <w:szCs w:val="16"/>
              </w:rPr>
              <w:t>(</w:t>
            </w:r>
            <w:r w:rsidR="009F714F" w:rsidRPr="00586464">
              <w:rPr>
                <w:b w:val="0"/>
                <w:sz w:val="16"/>
                <w:szCs w:val="16"/>
              </w:rPr>
              <w:t xml:space="preserve">most members of the </w:t>
            </w:r>
            <w:r w:rsidRPr="00586464">
              <w:rPr>
                <w:b w:val="0"/>
                <w:sz w:val="16"/>
                <w:szCs w:val="16"/>
              </w:rPr>
              <w:t xml:space="preserve">class </w:t>
            </w: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Coriobacteriia</w:t>
            </w:r>
            <w:proofErr w:type="spellEnd"/>
            <w:r w:rsidRPr="00586464">
              <w:rPr>
                <w:b w:val="0"/>
                <w:sz w:val="16"/>
                <w:szCs w:val="16"/>
              </w:rPr>
              <w:t xml:space="preserve">; phylum </w:t>
            </w:r>
            <w:proofErr w:type="spellStart"/>
            <w:r w:rsidRPr="00586464">
              <w:rPr>
                <w:b w:val="0"/>
                <w:i/>
                <w:sz w:val="16"/>
                <w:szCs w:val="16"/>
              </w:rPr>
              <w:t>Actinobacteria</w:t>
            </w:r>
            <w:proofErr w:type="spellEnd"/>
            <w:r w:rsidRPr="00586464">
              <w:rPr>
                <w:b w:val="0"/>
                <w:sz w:val="16"/>
                <w:szCs w:val="16"/>
              </w:rPr>
              <w:t>)</w:t>
            </w:r>
          </w:p>
        </w:tc>
        <w:tc>
          <w:tcPr>
            <w:tcW w:w="1183" w:type="dxa"/>
          </w:tcPr>
          <w:p w14:paraId="3E153C2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943</w:t>
            </w:r>
          </w:p>
        </w:tc>
        <w:tc>
          <w:tcPr>
            <w:tcW w:w="1276" w:type="dxa"/>
          </w:tcPr>
          <w:p w14:paraId="4FB1BE1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Lysozyme</w:t>
            </w:r>
          </w:p>
        </w:tc>
        <w:tc>
          <w:tcPr>
            <w:tcW w:w="1843" w:type="dxa"/>
          </w:tcPr>
          <w:p w14:paraId="70D595D2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14:paraId="4CE19EF6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992" w:type="dxa"/>
          </w:tcPr>
          <w:p w14:paraId="069C1F02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3" w:type="dxa"/>
          </w:tcPr>
          <w:p w14:paraId="2E5E48D3" w14:textId="77777777" w:rsidR="00E05969" w:rsidRPr="00586464" w:rsidRDefault="00E05969" w:rsidP="00D36F36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sz w:val="16"/>
                <w:szCs w:val="16"/>
                <w:lang w:val="fr-FR"/>
              </w:rPr>
              <w:t>Harmsen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>et al.</w:t>
            </w:r>
            <w:r w:rsidRPr="00586464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(2000)</w:t>
            </w:r>
            <w:r w:rsidR="006C3CA5" w:rsidRPr="00586464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; </w:t>
            </w:r>
            <w:proofErr w:type="spellStart"/>
            <w:r w:rsidR="006C3CA5" w:rsidRPr="00586464">
              <w:rPr>
                <w:rFonts w:ascii="Times New Roman" w:hAnsi="Times New Roman"/>
                <w:sz w:val="16"/>
                <w:szCs w:val="16"/>
                <w:lang w:val="fr-FR"/>
              </w:rPr>
              <w:t>Thorasin</w:t>
            </w:r>
            <w:proofErr w:type="spellEnd"/>
            <w:r w:rsidR="006C3CA5" w:rsidRPr="00586464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</w:t>
            </w:r>
            <w:r w:rsidR="00D36F36" w:rsidRPr="00586464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>et al.</w:t>
            </w:r>
            <w:r w:rsidR="00D36F36" w:rsidRPr="00586464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</w:t>
            </w:r>
            <w:r w:rsidR="006C3CA5" w:rsidRPr="00586464">
              <w:rPr>
                <w:rFonts w:ascii="Times New Roman" w:hAnsi="Times New Roman"/>
                <w:sz w:val="16"/>
                <w:szCs w:val="16"/>
                <w:lang w:val="en-GB"/>
              </w:rPr>
              <w:t>(201</w:t>
            </w:r>
            <w:r w:rsidR="00D36F36"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6C3CA5" w:rsidRPr="00586464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</w:tr>
      <w:tr w:rsidR="00E05969" w:rsidRPr="00586464" w14:paraId="6A024AB3" w14:textId="77777777" w:rsidTr="000F6553">
        <w:tc>
          <w:tcPr>
            <w:tcW w:w="1242" w:type="dxa"/>
          </w:tcPr>
          <w:p w14:paraId="4BE1BA80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Bac303</w:t>
            </w:r>
          </w:p>
        </w:tc>
        <w:tc>
          <w:tcPr>
            <w:tcW w:w="5054" w:type="dxa"/>
          </w:tcPr>
          <w:p w14:paraId="2DBCAAD3" w14:textId="77777777" w:rsidR="00E05969" w:rsidRPr="00586464" w:rsidRDefault="00E05969" w:rsidP="00E05969">
            <w:pPr>
              <w:spacing w:line="240" w:lineRule="atLeast"/>
              <w:ind w:left="170" w:hanging="17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2"/>
                <w:lang w:val="en-GB"/>
              </w:rPr>
              <w:t xml:space="preserve">Most members of the genus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22"/>
                <w:lang w:val="en-GB"/>
              </w:rPr>
              <w:t>Bacteroides</w:t>
            </w:r>
            <w:proofErr w:type="spellEnd"/>
            <w:r w:rsidRPr="00586464">
              <w:rPr>
                <w:rFonts w:ascii="Times New Roman" w:hAnsi="Times New Roman"/>
                <w:sz w:val="16"/>
                <w:szCs w:val="22"/>
                <w:lang w:val="en-GB"/>
              </w:rPr>
              <w:t xml:space="preserve">, some </w:t>
            </w:r>
            <w:r w:rsidRPr="00586464">
              <w:rPr>
                <w:rFonts w:ascii="Times New Roman" w:hAnsi="Times New Roman"/>
                <w:i/>
                <w:sz w:val="16"/>
                <w:szCs w:val="22"/>
                <w:lang w:val="en-GB"/>
              </w:rPr>
              <w:t>Parabacteroides</w:t>
            </w:r>
            <w:r w:rsidRPr="00586464">
              <w:rPr>
                <w:rFonts w:ascii="Times New Roman" w:hAnsi="Times New Roman"/>
                <w:sz w:val="16"/>
                <w:szCs w:val="22"/>
                <w:lang w:val="en-GB"/>
              </w:rPr>
              <w:t xml:space="preserve"> and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22"/>
                <w:lang w:val="en-GB"/>
              </w:rPr>
              <w:t>Prevotella</w:t>
            </w:r>
            <w:proofErr w:type="spellEnd"/>
            <w:r w:rsidRPr="00586464">
              <w:rPr>
                <w:rFonts w:ascii="Times New Roman" w:hAnsi="Times New Roman"/>
                <w:sz w:val="16"/>
                <w:szCs w:val="22"/>
                <w:lang w:val="en-GB"/>
              </w:rPr>
              <w:t xml:space="preserve"> species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22"/>
                <w:lang w:val="en-GB"/>
              </w:rPr>
              <w:t>Paraprevotella</w:t>
            </w:r>
            <w:proofErr w:type="spellEnd"/>
            <w:r w:rsidRPr="00586464">
              <w:rPr>
                <w:rFonts w:ascii="Times New Roman" w:hAnsi="Times New Roman"/>
                <w:sz w:val="16"/>
                <w:szCs w:val="22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22"/>
                <w:lang w:val="en-GB"/>
              </w:rPr>
              <w:t>Xylanibacter</w:t>
            </w:r>
            <w:proofErr w:type="spellEnd"/>
            <w:r w:rsidRPr="00586464">
              <w:rPr>
                <w:rFonts w:ascii="Times New Roman" w:hAnsi="Times New Roman"/>
                <w:sz w:val="16"/>
                <w:szCs w:val="22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22"/>
                <w:lang w:val="en-GB"/>
              </w:rPr>
              <w:t>Barnesiella</w:t>
            </w:r>
            <w:proofErr w:type="spellEnd"/>
            <w:r w:rsidRPr="00586464">
              <w:rPr>
                <w:rFonts w:ascii="Times New Roman" w:hAnsi="Times New Roman"/>
                <w:sz w:val="16"/>
                <w:szCs w:val="22"/>
                <w:lang w:val="en-GB"/>
              </w:rPr>
              <w:t xml:space="preserve"> species and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22"/>
                <w:lang w:val="en-GB"/>
              </w:rPr>
              <w:t>Odoribacter</w:t>
            </w:r>
            <w:proofErr w:type="spellEnd"/>
            <w:r w:rsidRPr="00586464">
              <w:rPr>
                <w:rFonts w:ascii="Times New Roman" w:hAnsi="Times New Roman"/>
                <w:sz w:val="16"/>
                <w:szCs w:val="22"/>
                <w:lang w:val="en-GB"/>
              </w:rPr>
              <w:t xml:space="preserve">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22"/>
                <w:lang w:val="en-GB"/>
              </w:rPr>
              <w:t>splanchnicus</w:t>
            </w:r>
            <w:proofErr w:type="spellEnd"/>
            <w:r w:rsidRPr="00586464">
              <w:rPr>
                <w:rFonts w:ascii="Times New Roman" w:hAnsi="Times New Roman"/>
                <w:sz w:val="16"/>
                <w:szCs w:val="22"/>
                <w:lang w:val="en-GB"/>
              </w:rPr>
              <w:t xml:space="preserve"> (order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22"/>
                <w:lang w:val="en-GB"/>
              </w:rPr>
              <w:t>Bacteroidales</w:t>
            </w:r>
            <w:proofErr w:type="spellEnd"/>
            <w:r w:rsidRPr="00586464">
              <w:rPr>
                <w:rFonts w:ascii="Times New Roman" w:hAnsi="Times New Roman"/>
                <w:sz w:val="16"/>
                <w:szCs w:val="22"/>
                <w:lang w:val="en-GB"/>
              </w:rPr>
              <w:t xml:space="preserve">; phylum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22"/>
                <w:lang w:val="en-GB"/>
              </w:rPr>
              <w:t>Bacteroidetes</w:t>
            </w:r>
            <w:proofErr w:type="spellEnd"/>
            <w:r w:rsidRPr="00586464">
              <w:rPr>
                <w:rFonts w:ascii="Times New Roman" w:hAnsi="Times New Roman"/>
                <w:sz w:val="16"/>
                <w:szCs w:val="22"/>
                <w:lang w:val="en-GB"/>
              </w:rPr>
              <w:t>)</w:t>
            </w:r>
          </w:p>
        </w:tc>
        <w:tc>
          <w:tcPr>
            <w:tcW w:w="1183" w:type="dxa"/>
          </w:tcPr>
          <w:p w14:paraId="39F230D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031</w:t>
            </w:r>
          </w:p>
        </w:tc>
        <w:tc>
          <w:tcPr>
            <w:tcW w:w="1276" w:type="dxa"/>
          </w:tcPr>
          <w:p w14:paraId="1B47F62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843" w:type="dxa"/>
          </w:tcPr>
          <w:p w14:paraId="32BA23E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14:paraId="2A0065E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992" w:type="dxa"/>
          </w:tcPr>
          <w:p w14:paraId="6C523AF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843" w:type="dxa"/>
          </w:tcPr>
          <w:p w14:paraId="29ACECB9" w14:textId="77777777" w:rsidR="00E05969" w:rsidRPr="00586464" w:rsidRDefault="00E05969" w:rsidP="00BA447E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Manz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 al.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1996)</w:t>
            </w:r>
            <w:r w:rsidR="00C7403A"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</w:t>
            </w:r>
            <w:proofErr w:type="spellStart"/>
            <w:r w:rsidR="00C7403A" w:rsidRPr="00586464">
              <w:rPr>
                <w:rFonts w:ascii="Times New Roman" w:hAnsi="Times New Roman"/>
                <w:sz w:val="16"/>
                <w:szCs w:val="16"/>
                <w:lang w:val="en-GB"/>
              </w:rPr>
              <w:t>Hoyles</w:t>
            </w:r>
            <w:proofErr w:type="spellEnd"/>
            <w:r w:rsidR="00C7403A"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BA447E" w:rsidRPr="00586464">
              <w:rPr>
                <w:rFonts w:ascii="Times New Roman" w:hAnsi="Times New Roman"/>
                <w:sz w:val="16"/>
                <w:szCs w:val="16"/>
                <w:lang w:val="en-GB"/>
              </w:rPr>
              <w:t>and</w:t>
            </w:r>
            <w:r w:rsidR="00C7403A"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McCartney (2009)</w:t>
            </w:r>
          </w:p>
        </w:tc>
      </w:tr>
      <w:tr w:rsidR="00E05969" w:rsidRPr="00586464" w14:paraId="4B4E8232" w14:textId="77777777" w:rsidTr="000F6553">
        <w:tc>
          <w:tcPr>
            <w:tcW w:w="1242" w:type="dxa"/>
          </w:tcPr>
          <w:p w14:paraId="74F89887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Bet42a</w:t>
            </w:r>
          </w:p>
        </w:tc>
        <w:tc>
          <w:tcPr>
            <w:tcW w:w="5054" w:type="dxa"/>
          </w:tcPr>
          <w:p w14:paraId="00007BA4" w14:textId="77777777" w:rsidR="00E05969" w:rsidRPr="00586464" w:rsidRDefault="00E05969" w:rsidP="00E05969">
            <w:pPr>
              <w:spacing w:line="240" w:lineRule="atLeast"/>
              <w:ind w:left="170" w:hanging="170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etaproteobacteria</w:t>
            </w:r>
            <w:proofErr w:type="spellEnd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(class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etaproteobacteria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phylum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Proteobacteria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3" w:type="dxa"/>
          </w:tcPr>
          <w:p w14:paraId="2D93FB2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034</w:t>
            </w:r>
          </w:p>
        </w:tc>
        <w:tc>
          <w:tcPr>
            <w:tcW w:w="1276" w:type="dxa"/>
          </w:tcPr>
          <w:p w14:paraId="2116BFF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843" w:type="dxa"/>
          </w:tcPr>
          <w:p w14:paraId="00CF4239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276" w:type="dxa"/>
          </w:tcPr>
          <w:p w14:paraId="2A2C2FDE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992" w:type="dxa"/>
          </w:tcPr>
          <w:p w14:paraId="7C352319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843" w:type="dxa"/>
          </w:tcPr>
          <w:p w14:paraId="1D907E6B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Manz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 al.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1992)</w:t>
            </w:r>
          </w:p>
        </w:tc>
      </w:tr>
      <w:tr w:rsidR="00E05969" w:rsidRPr="00586464" w14:paraId="76B9F8EC" w14:textId="77777777" w:rsidTr="000F6553">
        <w:tc>
          <w:tcPr>
            <w:tcW w:w="1242" w:type="dxa"/>
          </w:tcPr>
          <w:p w14:paraId="1DE5A244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Bif164</w:t>
            </w:r>
          </w:p>
        </w:tc>
        <w:tc>
          <w:tcPr>
            <w:tcW w:w="5054" w:type="dxa"/>
          </w:tcPr>
          <w:p w14:paraId="0D8EC5FA" w14:textId="77777777" w:rsidR="00E05969" w:rsidRPr="00586464" w:rsidRDefault="00E05969" w:rsidP="00E05969">
            <w:pPr>
              <w:spacing w:line="240" w:lineRule="atLeast"/>
              <w:ind w:left="170" w:hanging="17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ost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ifidobacterium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pecies and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Parascardovia</w:t>
            </w:r>
            <w:proofErr w:type="spellEnd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denticolens</w:t>
            </w:r>
            <w:proofErr w:type="spellEnd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(family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ifidobacteriaceae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phylum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Actinobacteria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3" w:type="dxa"/>
          </w:tcPr>
          <w:p w14:paraId="394DAEE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037</w:t>
            </w:r>
          </w:p>
        </w:tc>
        <w:tc>
          <w:tcPr>
            <w:tcW w:w="1276" w:type="dxa"/>
          </w:tcPr>
          <w:p w14:paraId="743CD99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Lysozyme</w:t>
            </w:r>
          </w:p>
        </w:tc>
        <w:tc>
          <w:tcPr>
            <w:tcW w:w="1843" w:type="dxa"/>
          </w:tcPr>
          <w:p w14:paraId="5D757796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14:paraId="7E7992A0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992" w:type="dxa"/>
          </w:tcPr>
          <w:p w14:paraId="18FAFBDD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3" w:type="dxa"/>
          </w:tcPr>
          <w:p w14:paraId="6F9D0AF3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Langendijk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 (1995)</w:t>
            </w:r>
          </w:p>
        </w:tc>
      </w:tr>
      <w:tr w:rsidR="00E05969" w:rsidRPr="00586464" w14:paraId="539A752C" w14:textId="77777777" w:rsidTr="000F6553">
        <w:tc>
          <w:tcPr>
            <w:tcW w:w="1242" w:type="dxa"/>
          </w:tcPr>
          <w:p w14:paraId="578F5E42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Chis150</w:t>
            </w:r>
          </w:p>
        </w:tc>
        <w:tc>
          <w:tcPr>
            <w:tcW w:w="5054" w:type="dxa"/>
          </w:tcPr>
          <w:p w14:paraId="321FF2CD" w14:textId="77777777" w:rsidR="00E05969" w:rsidRPr="00586464" w:rsidRDefault="00E05969" w:rsidP="00E05969">
            <w:pPr>
              <w:spacing w:line="240" w:lineRule="atLeast"/>
              <w:ind w:left="170" w:hanging="17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ost members of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lostridium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luster I, all members of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lostridium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luster II (family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lostridiaceae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phylum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3" w:type="dxa"/>
          </w:tcPr>
          <w:p w14:paraId="0EB280B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 w:cs="Arial"/>
                <w:sz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962</w:t>
            </w:r>
          </w:p>
        </w:tc>
        <w:tc>
          <w:tcPr>
            <w:tcW w:w="1276" w:type="dxa"/>
          </w:tcPr>
          <w:p w14:paraId="7101731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843" w:type="dxa"/>
          </w:tcPr>
          <w:p w14:paraId="5FA99F3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14:paraId="094EA52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992" w:type="dxa"/>
          </w:tcPr>
          <w:p w14:paraId="29219EC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3" w:type="dxa"/>
          </w:tcPr>
          <w:p w14:paraId="09D5368D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ranks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 al.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1998)</w:t>
            </w:r>
          </w:p>
        </w:tc>
      </w:tr>
      <w:tr w:rsidR="00E05969" w:rsidRPr="00586464" w14:paraId="7F78AD6A" w14:textId="77777777" w:rsidTr="000F6553">
        <w:tc>
          <w:tcPr>
            <w:tcW w:w="1242" w:type="dxa"/>
          </w:tcPr>
          <w:p w14:paraId="678DEA6E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Clit135</w:t>
            </w:r>
          </w:p>
        </w:tc>
        <w:tc>
          <w:tcPr>
            <w:tcW w:w="5054" w:type="dxa"/>
          </w:tcPr>
          <w:p w14:paraId="4A6768CF" w14:textId="77777777" w:rsidR="00E05969" w:rsidRPr="00586464" w:rsidRDefault="00E05969" w:rsidP="00E05969">
            <w:pPr>
              <w:spacing w:line="240" w:lineRule="atLeast"/>
              <w:ind w:left="170" w:hanging="17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Nine members of [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lostridium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] cluster XI, including [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lostridium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]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difficile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family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Peptostreptococcaceae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phylum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3" w:type="dxa"/>
          </w:tcPr>
          <w:p w14:paraId="7C2CA7C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961</w:t>
            </w:r>
          </w:p>
        </w:tc>
        <w:tc>
          <w:tcPr>
            <w:tcW w:w="1276" w:type="dxa"/>
          </w:tcPr>
          <w:p w14:paraId="582DBB0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843" w:type="dxa"/>
          </w:tcPr>
          <w:p w14:paraId="6D6C38A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14:paraId="6BC570D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992" w:type="dxa"/>
          </w:tcPr>
          <w:p w14:paraId="10861DB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3" w:type="dxa"/>
          </w:tcPr>
          <w:p w14:paraId="042E4E26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ranks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et al. 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(1998)</w:t>
            </w:r>
          </w:p>
        </w:tc>
      </w:tr>
      <w:tr w:rsidR="00E05969" w:rsidRPr="00586464" w14:paraId="5EDC3473" w14:textId="77777777" w:rsidTr="000F6553">
        <w:tc>
          <w:tcPr>
            <w:tcW w:w="1242" w:type="dxa"/>
          </w:tcPr>
          <w:p w14:paraId="53A1C2C1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Ent</w:t>
            </w:r>
          </w:p>
        </w:tc>
        <w:tc>
          <w:tcPr>
            <w:tcW w:w="5054" w:type="dxa"/>
          </w:tcPr>
          <w:p w14:paraId="7FB93AB4" w14:textId="77777777" w:rsidR="00E05969" w:rsidRPr="00586464" w:rsidRDefault="00E05969" w:rsidP="00E05969">
            <w:pPr>
              <w:spacing w:line="240" w:lineRule="atLeast"/>
              <w:ind w:left="170" w:hanging="170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nterobacteriaceae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xcept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Proteus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pp. (order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Gammaproteobacteria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phylum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Proteobacteria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3" w:type="dxa"/>
          </w:tcPr>
          <w:p w14:paraId="000E0E5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351</w:t>
            </w:r>
          </w:p>
        </w:tc>
        <w:tc>
          <w:tcPr>
            <w:tcW w:w="1276" w:type="dxa"/>
          </w:tcPr>
          <w:p w14:paraId="3649F31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843" w:type="dxa"/>
          </w:tcPr>
          <w:p w14:paraId="4E002D2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276" w:type="dxa"/>
          </w:tcPr>
          <w:p w14:paraId="77D1DAB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992" w:type="dxa"/>
          </w:tcPr>
          <w:p w14:paraId="48C036E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843" w:type="dxa"/>
          </w:tcPr>
          <w:p w14:paraId="11074484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Kempf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 al.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2000)</w:t>
            </w:r>
          </w:p>
        </w:tc>
      </w:tr>
      <w:tr w:rsidR="00E05969" w:rsidRPr="00586464" w14:paraId="388B513D" w14:textId="77777777" w:rsidTr="000F6553">
        <w:tc>
          <w:tcPr>
            <w:tcW w:w="1242" w:type="dxa"/>
          </w:tcPr>
          <w:p w14:paraId="40D4F7F8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Erec482</w:t>
            </w:r>
          </w:p>
        </w:tc>
        <w:tc>
          <w:tcPr>
            <w:tcW w:w="5054" w:type="dxa"/>
          </w:tcPr>
          <w:p w14:paraId="4539B6EA" w14:textId="77777777" w:rsidR="00E05969" w:rsidRPr="00586464" w:rsidRDefault="00E05969" w:rsidP="00E05969">
            <w:pPr>
              <w:spacing w:line="240" w:lineRule="atLeast"/>
              <w:ind w:left="170" w:hanging="17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ost members of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lostridium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luster </w:t>
            </w:r>
            <w:proofErr w:type="spellStart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XIVa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family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Lachnospiraceae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phylum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3" w:type="dxa"/>
          </w:tcPr>
          <w:p w14:paraId="522B165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963</w:t>
            </w:r>
          </w:p>
        </w:tc>
        <w:tc>
          <w:tcPr>
            <w:tcW w:w="1276" w:type="dxa"/>
          </w:tcPr>
          <w:p w14:paraId="5A04A73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843" w:type="dxa"/>
          </w:tcPr>
          <w:p w14:paraId="7F902892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14:paraId="58715456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992" w:type="dxa"/>
          </w:tcPr>
          <w:p w14:paraId="0EBD4548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3" w:type="dxa"/>
          </w:tcPr>
          <w:p w14:paraId="0E178D10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ranks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 al.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1998)</w:t>
            </w:r>
          </w:p>
        </w:tc>
      </w:tr>
      <w:tr w:rsidR="00E05969" w:rsidRPr="00586464" w14:paraId="2BE51781" w14:textId="77777777" w:rsidTr="000F6553">
        <w:tc>
          <w:tcPr>
            <w:tcW w:w="1242" w:type="dxa"/>
          </w:tcPr>
          <w:p w14:paraId="53B8745D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Eub338/</w:t>
            </w:r>
          </w:p>
          <w:p w14:paraId="66550081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Eub338II/</w:t>
            </w:r>
          </w:p>
          <w:p w14:paraId="66014434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Eub338III</w:t>
            </w:r>
            <w:r w:rsidR="003B4FC7" w:rsidRPr="00586464">
              <w:rPr>
                <w:rFonts w:ascii="Times New Roman" w:hAnsi="Times New Roman"/>
                <w:sz w:val="16"/>
                <w:szCs w:val="16"/>
                <w:lang w:val="en-GB"/>
              </w:rPr>
              <w:t>‡</w:t>
            </w:r>
          </w:p>
        </w:tc>
        <w:tc>
          <w:tcPr>
            <w:tcW w:w="5054" w:type="dxa"/>
          </w:tcPr>
          <w:p w14:paraId="59A27BF2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acteria</w:t>
            </w:r>
          </w:p>
        </w:tc>
        <w:tc>
          <w:tcPr>
            <w:tcW w:w="1183" w:type="dxa"/>
          </w:tcPr>
          <w:p w14:paraId="4979D2D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 w:cs="Arial"/>
                <w:sz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159/</w:t>
            </w:r>
          </w:p>
          <w:p w14:paraId="6199AF4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 w:cs="Arial"/>
                <w:sz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160/</w:t>
            </w:r>
          </w:p>
          <w:p w14:paraId="5FE74E8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 w:cs="Arial"/>
                <w:sz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161</w:t>
            </w:r>
          </w:p>
        </w:tc>
        <w:tc>
          <w:tcPr>
            <w:tcW w:w="1276" w:type="dxa"/>
          </w:tcPr>
          <w:p w14:paraId="47BD63C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843" w:type="dxa"/>
          </w:tcPr>
          <w:p w14:paraId="47AA4427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276" w:type="dxa"/>
          </w:tcPr>
          <w:p w14:paraId="6A056B1A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992" w:type="dxa"/>
          </w:tcPr>
          <w:p w14:paraId="6CEAA39A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843" w:type="dxa"/>
          </w:tcPr>
          <w:p w14:paraId="00933F03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Daim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et al. 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(1999)</w:t>
            </w:r>
          </w:p>
        </w:tc>
      </w:tr>
      <w:tr w:rsidR="00E05969" w:rsidRPr="00586464" w14:paraId="6D68FA0D" w14:textId="77777777" w:rsidTr="000F6553">
        <w:tc>
          <w:tcPr>
            <w:tcW w:w="1242" w:type="dxa"/>
          </w:tcPr>
          <w:p w14:paraId="0EC3794C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Fpra655</w:t>
            </w:r>
          </w:p>
        </w:tc>
        <w:tc>
          <w:tcPr>
            <w:tcW w:w="5054" w:type="dxa"/>
          </w:tcPr>
          <w:p w14:paraId="7C1117E2" w14:textId="77777777" w:rsidR="00E05969" w:rsidRPr="00586464" w:rsidRDefault="00E05969" w:rsidP="00E05969">
            <w:pPr>
              <w:spacing w:line="240" w:lineRule="atLeast"/>
              <w:ind w:left="170" w:hanging="170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Faecalibacterium</w:t>
            </w:r>
            <w:proofErr w:type="spellEnd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prausnitzii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Subdoligranulum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pp. (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lostridium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luster IV; family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Ruminococcaceae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phylum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3" w:type="dxa"/>
          </w:tcPr>
          <w:p w14:paraId="36CE354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734</w:t>
            </w:r>
          </w:p>
        </w:tc>
        <w:tc>
          <w:tcPr>
            <w:tcW w:w="1276" w:type="dxa"/>
          </w:tcPr>
          <w:p w14:paraId="1FDF6DF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843" w:type="dxa"/>
          </w:tcPr>
          <w:p w14:paraId="598A6FE6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14:paraId="2EF3BC39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992" w:type="dxa"/>
          </w:tcPr>
          <w:p w14:paraId="57889F3D" w14:textId="77777777" w:rsidR="00E05969" w:rsidRPr="00586464" w:rsidRDefault="00E05969" w:rsidP="00E05969">
            <w:pPr>
              <w:tabs>
                <w:tab w:val="left" w:pos="387"/>
                <w:tab w:val="center" w:pos="884"/>
              </w:tabs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843" w:type="dxa"/>
          </w:tcPr>
          <w:p w14:paraId="2F51BA68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 w:cs="_Rm"/>
                <w:sz w:val="16"/>
                <w:szCs w:val="19"/>
                <w:lang w:val="en-GB" w:bidi="en-US"/>
              </w:rPr>
              <w:t xml:space="preserve">Hold </w:t>
            </w:r>
            <w:r w:rsidRPr="00586464">
              <w:rPr>
                <w:rFonts w:ascii="Times New Roman" w:hAnsi="Times New Roman" w:cs="_Rm"/>
                <w:i/>
                <w:sz w:val="16"/>
                <w:szCs w:val="19"/>
                <w:lang w:val="en-GB" w:bidi="en-US"/>
              </w:rPr>
              <w:t>et al.</w:t>
            </w:r>
            <w:r w:rsidRPr="00586464">
              <w:rPr>
                <w:rFonts w:ascii="Times New Roman" w:hAnsi="Times New Roman" w:cs="_Rm"/>
                <w:sz w:val="16"/>
                <w:szCs w:val="19"/>
                <w:lang w:val="en-GB" w:bidi="en-US"/>
              </w:rPr>
              <w:t xml:space="preserve"> (2003)</w:t>
            </w:r>
          </w:p>
        </w:tc>
      </w:tr>
      <w:tr w:rsidR="00E05969" w:rsidRPr="00586464" w14:paraId="47289894" w14:textId="77777777" w:rsidTr="000F6553">
        <w:tc>
          <w:tcPr>
            <w:tcW w:w="1242" w:type="dxa"/>
          </w:tcPr>
          <w:p w14:paraId="6F4DAF7E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Lab158</w:t>
            </w:r>
          </w:p>
        </w:tc>
        <w:tc>
          <w:tcPr>
            <w:tcW w:w="5054" w:type="dxa"/>
          </w:tcPr>
          <w:p w14:paraId="12526ED6" w14:textId="77777777" w:rsidR="00E05969" w:rsidRPr="00586464" w:rsidRDefault="00E05969" w:rsidP="00E05969">
            <w:pPr>
              <w:spacing w:line="240" w:lineRule="atLeast"/>
              <w:ind w:left="170" w:hanging="17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ll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Oenococcu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Vagococcu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Melissococcu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Tetragenococcu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nterococcus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atellicoccu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Paralactobacillu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Pediococcu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Lactococcu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pecies, most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Lactobacillus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Weissella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Leuconostoc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pecies (order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Lactobacillale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phylum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3" w:type="dxa"/>
          </w:tcPr>
          <w:p w14:paraId="7F72B72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3928</w:t>
            </w:r>
          </w:p>
        </w:tc>
        <w:tc>
          <w:tcPr>
            <w:tcW w:w="1276" w:type="dxa"/>
          </w:tcPr>
          <w:p w14:paraId="6EE9EBF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Lysozyme</w:t>
            </w:r>
          </w:p>
        </w:tc>
        <w:tc>
          <w:tcPr>
            <w:tcW w:w="1843" w:type="dxa"/>
          </w:tcPr>
          <w:p w14:paraId="1F0F8DC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14:paraId="32BDB8D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992" w:type="dxa"/>
          </w:tcPr>
          <w:p w14:paraId="3368215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3" w:type="dxa"/>
          </w:tcPr>
          <w:p w14:paraId="3CD4B4CB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Harmsen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 al.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1999)</w:t>
            </w:r>
          </w:p>
        </w:tc>
      </w:tr>
      <w:tr w:rsidR="00E05969" w:rsidRPr="00586464" w14:paraId="1BDF6350" w14:textId="77777777" w:rsidTr="000F6553">
        <w:tc>
          <w:tcPr>
            <w:tcW w:w="1242" w:type="dxa"/>
          </w:tcPr>
          <w:p w14:paraId="7B722E85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Prop853</w:t>
            </w:r>
          </w:p>
        </w:tc>
        <w:tc>
          <w:tcPr>
            <w:tcW w:w="5054" w:type="dxa"/>
          </w:tcPr>
          <w:p w14:paraId="666F8C77" w14:textId="77777777" w:rsidR="00E05969" w:rsidRPr="00586464" w:rsidRDefault="00E05969" w:rsidP="00E05969">
            <w:pPr>
              <w:widowControl w:val="0"/>
              <w:autoSpaceDE w:val="0"/>
              <w:autoSpaceDN w:val="0"/>
              <w:adjustRightInd w:val="0"/>
              <w:spacing w:line="240" w:lineRule="atLeast"/>
              <w:ind w:left="170" w:hanging="17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ost members of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lostridium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luster IX (family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Veillonellaceae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phylum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3" w:type="dxa"/>
          </w:tcPr>
          <w:p w14:paraId="606C9DA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3930</w:t>
            </w:r>
          </w:p>
        </w:tc>
        <w:tc>
          <w:tcPr>
            <w:tcW w:w="1276" w:type="dxa"/>
          </w:tcPr>
          <w:p w14:paraId="41E8E32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843" w:type="dxa"/>
          </w:tcPr>
          <w:p w14:paraId="1E5E9CE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14:paraId="2EB5B53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992" w:type="dxa"/>
          </w:tcPr>
          <w:p w14:paraId="0BF6B9E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3" w:type="dxa"/>
          </w:tcPr>
          <w:p w14:paraId="1346BD78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Walker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 al.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2005)</w:t>
            </w:r>
          </w:p>
        </w:tc>
      </w:tr>
      <w:tr w:rsidR="00E05969" w:rsidRPr="00586464" w14:paraId="656B334D" w14:textId="77777777" w:rsidTr="000F6553">
        <w:tc>
          <w:tcPr>
            <w:tcW w:w="1242" w:type="dxa"/>
          </w:tcPr>
          <w:p w14:paraId="63F1A8CF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Rbro730/</w:t>
            </w:r>
          </w:p>
          <w:p w14:paraId="48E6089B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Rfla729</w:t>
            </w:r>
            <w:r w:rsidR="003B4FC7" w:rsidRPr="00586464">
              <w:rPr>
                <w:rFonts w:ascii="Times New Roman" w:hAnsi="Times New Roman"/>
                <w:sz w:val="16"/>
                <w:szCs w:val="16"/>
                <w:lang w:val="en-GB"/>
              </w:rPr>
              <w:t>‡</w:t>
            </w:r>
          </w:p>
        </w:tc>
        <w:tc>
          <w:tcPr>
            <w:tcW w:w="5054" w:type="dxa"/>
          </w:tcPr>
          <w:p w14:paraId="3BE5025E" w14:textId="77777777" w:rsidR="00E05969" w:rsidRPr="00586464" w:rsidRDefault="00E05969" w:rsidP="00E05969">
            <w:pPr>
              <w:spacing w:line="240" w:lineRule="atLeast"/>
              <w:ind w:left="170" w:hanging="170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Anaerotruncus</w:t>
            </w:r>
            <w:proofErr w:type="spellEnd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olihomini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Ruminococcus</w:t>
            </w:r>
            <w:proofErr w:type="spellEnd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bromii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Ruminococcu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flavefacien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Ruminococcus</w:t>
            </w:r>
            <w:proofErr w:type="spellEnd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albu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Desulfotomaculum</w:t>
            </w:r>
            <w:proofErr w:type="spellEnd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alcoholivorax</w:t>
            </w:r>
            <w:proofErr w:type="spellEnd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 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="004A02F2"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lostridium cluster IV; 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amily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Ruminococcaceae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phylum </w:t>
            </w:r>
            <w:proofErr w:type="spellStart"/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3" w:type="dxa"/>
          </w:tcPr>
          <w:p w14:paraId="5B98A4B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 w:cs="Arial"/>
                <w:sz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558/</w:t>
            </w:r>
          </w:p>
          <w:p w14:paraId="09F4E9A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 w:cs="Arial"/>
                <w:sz w:val="16"/>
                <w:lang w:val="en-GB"/>
              </w:rPr>
            </w:pPr>
            <w:r w:rsidRPr="00586464">
              <w:rPr>
                <w:rFonts w:ascii="Times New Roman" w:hAnsi="Times New Roman" w:cs="Arial"/>
                <w:sz w:val="16"/>
                <w:lang w:val="en-GB"/>
              </w:rPr>
              <w:t>pB-00557</w:t>
            </w:r>
          </w:p>
        </w:tc>
        <w:tc>
          <w:tcPr>
            <w:tcW w:w="1276" w:type="dxa"/>
          </w:tcPr>
          <w:p w14:paraId="13B3D92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Lysozyme</w:t>
            </w:r>
          </w:p>
        </w:tc>
        <w:tc>
          <w:tcPr>
            <w:tcW w:w="1843" w:type="dxa"/>
          </w:tcPr>
          <w:p w14:paraId="759F475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</w:tcPr>
          <w:p w14:paraId="7A80FD6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992" w:type="dxa"/>
          </w:tcPr>
          <w:p w14:paraId="4186D4D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3" w:type="dxa"/>
          </w:tcPr>
          <w:p w14:paraId="6CA08715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>Harmsen</w:t>
            </w:r>
            <w:proofErr w:type="spellEnd"/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586464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 al.</w:t>
            </w:r>
            <w:r w:rsidRPr="005864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2002)</w:t>
            </w:r>
          </w:p>
        </w:tc>
      </w:tr>
    </w:tbl>
    <w:p w14:paraId="5C9C08C8" w14:textId="77777777" w:rsidR="00E05969" w:rsidRPr="00586464" w:rsidRDefault="003B4FC7" w:rsidP="00E05969">
      <w:pPr>
        <w:pStyle w:val="BodyText"/>
        <w:spacing w:after="0"/>
        <w:jc w:val="left"/>
        <w:rPr>
          <w:sz w:val="21"/>
          <w:szCs w:val="21"/>
          <w:lang w:val="en-GB"/>
        </w:rPr>
      </w:pPr>
      <w:r w:rsidRPr="00586464">
        <w:rPr>
          <w:sz w:val="21"/>
          <w:szCs w:val="21"/>
          <w:lang w:val="en-GB"/>
        </w:rPr>
        <w:lastRenderedPageBreak/>
        <w:t>*</w:t>
      </w:r>
      <w:r w:rsidR="00E05969" w:rsidRPr="00586464">
        <w:rPr>
          <w:sz w:val="21"/>
          <w:szCs w:val="21"/>
          <w:lang w:val="en-GB"/>
        </w:rPr>
        <w:t xml:space="preserve">According to </w:t>
      </w:r>
      <w:proofErr w:type="spellStart"/>
      <w:r w:rsidR="00E05969" w:rsidRPr="00586464">
        <w:rPr>
          <w:sz w:val="21"/>
          <w:szCs w:val="21"/>
          <w:lang w:val="en-GB"/>
        </w:rPr>
        <w:t>probeBase</w:t>
      </w:r>
      <w:proofErr w:type="spellEnd"/>
      <w:r w:rsidR="00E05969" w:rsidRPr="00586464">
        <w:rPr>
          <w:sz w:val="21"/>
          <w:szCs w:val="21"/>
          <w:lang w:val="en-GB"/>
        </w:rPr>
        <w:t xml:space="preserve"> (Loy </w:t>
      </w:r>
      <w:r w:rsidR="00E05969" w:rsidRPr="00586464">
        <w:rPr>
          <w:i/>
          <w:sz w:val="21"/>
          <w:szCs w:val="21"/>
          <w:lang w:val="en-GB"/>
        </w:rPr>
        <w:t>et al.</w:t>
      </w:r>
      <w:r w:rsidR="00E05969" w:rsidRPr="00586464">
        <w:rPr>
          <w:sz w:val="21"/>
          <w:szCs w:val="21"/>
          <w:lang w:val="en-GB"/>
        </w:rPr>
        <w:t>, 2007).</w:t>
      </w:r>
    </w:p>
    <w:p w14:paraId="6909CB80" w14:textId="77777777" w:rsidR="00E05969" w:rsidRPr="00586464" w:rsidRDefault="003B4FC7" w:rsidP="00E05969">
      <w:pPr>
        <w:pStyle w:val="BodyText"/>
        <w:spacing w:after="0"/>
        <w:jc w:val="left"/>
        <w:rPr>
          <w:sz w:val="21"/>
          <w:szCs w:val="21"/>
          <w:lang w:val="en-GB"/>
        </w:rPr>
      </w:pPr>
      <w:r w:rsidRPr="00586464">
        <w:rPr>
          <w:sz w:val="21"/>
          <w:szCs w:val="21"/>
          <w:lang w:val="en-GB"/>
        </w:rPr>
        <w:t>†</w:t>
      </w:r>
      <w:r w:rsidR="00E05969" w:rsidRPr="00586464">
        <w:rPr>
          <w:sz w:val="21"/>
          <w:szCs w:val="21"/>
          <w:lang w:val="en-GB"/>
        </w:rPr>
        <w:t xml:space="preserve">As described by </w:t>
      </w:r>
      <w:r w:rsidR="00E05969" w:rsidRPr="00586464">
        <w:rPr>
          <w:rFonts w:cs="Courier"/>
          <w:sz w:val="21"/>
          <w:szCs w:val="21"/>
          <w:lang w:val="en-GB" w:bidi="en-US"/>
        </w:rPr>
        <w:t>Martín-</w:t>
      </w:r>
      <w:proofErr w:type="spellStart"/>
      <w:r w:rsidR="00E05969" w:rsidRPr="00586464">
        <w:rPr>
          <w:rFonts w:cs="Courier"/>
          <w:sz w:val="21"/>
          <w:szCs w:val="21"/>
          <w:lang w:val="en-GB" w:bidi="en-US"/>
        </w:rPr>
        <w:t>Peláez</w:t>
      </w:r>
      <w:proofErr w:type="spellEnd"/>
      <w:r w:rsidR="00E05969" w:rsidRPr="00586464">
        <w:rPr>
          <w:rFonts w:cs="Courier"/>
          <w:sz w:val="21"/>
          <w:szCs w:val="21"/>
          <w:lang w:val="en-GB" w:bidi="en-US"/>
        </w:rPr>
        <w:t xml:space="preserve"> </w:t>
      </w:r>
      <w:r w:rsidR="00E05969" w:rsidRPr="00586464">
        <w:rPr>
          <w:rFonts w:cs="Courier"/>
          <w:i/>
          <w:sz w:val="21"/>
          <w:szCs w:val="21"/>
          <w:lang w:val="en-GB" w:bidi="en-US"/>
        </w:rPr>
        <w:t>et al.</w:t>
      </w:r>
      <w:r w:rsidR="00E05969" w:rsidRPr="00586464">
        <w:rPr>
          <w:rFonts w:cs="Courier"/>
          <w:sz w:val="21"/>
          <w:szCs w:val="21"/>
          <w:lang w:val="en-GB" w:bidi="en-US"/>
        </w:rPr>
        <w:t xml:space="preserve"> (2008).</w:t>
      </w:r>
    </w:p>
    <w:p w14:paraId="37D0EE74" w14:textId="77777777" w:rsidR="00E05969" w:rsidRPr="00586464" w:rsidRDefault="003B4FC7" w:rsidP="00E05969">
      <w:pPr>
        <w:pStyle w:val="BodyText"/>
        <w:spacing w:after="0"/>
        <w:jc w:val="left"/>
        <w:rPr>
          <w:sz w:val="21"/>
          <w:szCs w:val="21"/>
          <w:lang w:val="en-GB"/>
        </w:rPr>
      </w:pPr>
      <w:r w:rsidRPr="00586464">
        <w:rPr>
          <w:sz w:val="21"/>
          <w:szCs w:val="21"/>
          <w:lang w:val="en-GB"/>
        </w:rPr>
        <w:t>‡</w:t>
      </w:r>
      <w:r w:rsidR="00E05969" w:rsidRPr="00586464">
        <w:rPr>
          <w:sz w:val="21"/>
          <w:szCs w:val="21"/>
          <w:lang w:val="en-GB"/>
        </w:rPr>
        <w:t xml:space="preserve">These probes were used together in equimolar concentrations (each </w:t>
      </w:r>
      <w:proofErr w:type="gramStart"/>
      <w:r w:rsidR="00E05969" w:rsidRPr="00586464">
        <w:rPr>
          <w:sz w:val="21"/>
          <w:szCs w:val="21"/>
          <w:lang w:val="en-GB"/>
        </w:rPr>
        <w:t>at 50 ng/</w:t>
      </w:r>
      <w:r w:rsidR="00E05969" w:rsidRPr="00586464">
        <w:rPr>
          <w:sz w:val="21"/>
          <w:szCs w:val="21"/>
          <w:lang w:val="en-GB"/>
        </w:rPr>
        <w:sym w:font="Symbol" w:char="F06D"/>
      </w:r>
      <w:r w:rsidR="00E05969" w:rsidRPr="00586464">
        <w:rPr>
          <w:sz w:val="21"/>
          <w:szCs w:val="21"/>
          <w:lang w:val="en-GB"/>
        </w:rPr>
        <w:t>L</w:t>
      </w:r>
      <w:proofErr w:type="gramEnd"/>
      <w:r w:rsidR="00E05969" w:rsidRPr="00586464">
        <w:rPr>
          <w:sz w:val="21"/>
          <w:szCs w:val="21"/>
          <w:lang w:val="en-GB"/>
        </w:rPr>
        <w:t>).</w:t>
      </w:r>
    </w:p>
    <w:p w14:paraId="6558A2C4" w14:textId="77777777" w:rsidR="00E05969" w:rsidRPr="00586464" w:rsidRDefault="00E05969" w:rsidP="00E05969">
      <w:pPr>
        <w:pStyle w:val="BodyText"/>
        <w:spacing w:after="0"/>
        <w:jc w:val="left"/>
        <w:rPr>
          <w:rFonts w:cs="Courier"/>
          <w:sz w:val="22"/>
          <w:szCs w:val="22"/>
          <w:lang w:val="en-GB"/>
        </w:rPr>
      </w:pPr>
      <w:r w:rsidRPr="00586464">
        <w:rPr>
          <w:sz w:val="22"/>
          <w:szCs w:val="22"/>
          <w:lang w:val="en-GB"/>
        </w:rPr>
        <w:br w:type="page"/>
      </w:r>
      <w:proofErr w:type="gramStart"/>
      <w:r w:rsidR="007F05B9" w:rsidRPr="00586464">
        <w:rPr>
          <w:b/>
          <w:sz w:val="22"/>
          <w:szCs w:val="22"/>
          <w:lang w:val="en-GB"/>
        </w:rPr>
        <w:lastRenderedPageBreak/>
        <w:t>Supplementary</w:t>
      </w:r>
      <w:r w:rsidR="007F05B9" w:rsidRPr="00586464">
        <w:rPr>
          <w:sz w:val="22"/>
          <w:szCs w:val="22"/>
          <w:lang w:val="en-GB"/>
        </w:rPr>
        <w:t xml:space="preserve"> </w:t>
      </w:r>
      <w:r w:rsidRPr="00586464">
        <w:rPr>
          <w:b/>
          <w:sz w:val="22"/>
          <w:szCs w:val="22"/>
          <w:lang w:val="en-GB"/>
        </w:rPr>
        <w:t xml:space="preserve">Table </w:t>
      </w:r>
      <w:r w:rsidR="007F05B9" w:rsidRPr="00586464">
        <w:rPr>
          <w:b/>
          <w:sz w:val="22"/>
          <w:szCs w:val="22"/>
          <w:lang w:val="en-GB"/>
        </w:rPr>
        <w:t>2</w:t>
      </w:r>
      <w:r w:rsidRPr="00586464">
        <w:rPr>
          <w:b/>
          <w:sz w:val="22"/>
          <w:szCs w:val="22"/>
          <w:lang w:val="en-GB"/>
        </w:rPr>
        <w:t>.</w:t>
      </w:r>
      <w:proofErr w:type="gramEnd"/>
      <w:r w:rsidRPr="00586464">
        <w:rPr>
          <w:b/>
          <w:sz w:val="22"/>
          <w:szCs w:val="22"/>
          <w:lang w:val="en-GB"/>
        </w:rPr>
        <w:t xml:space="preserve"> </w:t>
      </w:r>
      <w:r w:rsidRPr="00586464">
        <w:rPr>
          <w:sz w:val="22"/>
          <w:szCs w:val="22"/>
          <w:lang w:val="en-GB"/>
        </w:rPr>
        <w:t xml:space="preserve">NMR-based analysis of </w:t>
      </w:r>
      <w:r w:rsidRPr="00586464">
        <w:rPr>
          <w:rFonts w:cs="Courier"/>
          <w:sz w:val="22"/>
          <w:szCs w:val="22"/>
          <w:lang w:val="en-GB"/>
        </w:rPr>
        <w:t>metabolites in growth medium of pure cultures after 24-h incubation</w:t>
      </w:r>
      <w:r w:rsidR="00ED11CA" w:rsidRPr="00586464">
        <w:rPr>
          <w:rFonts w:cs="Courier"/>
          <w:sz w:val="22"/>
          <w:szCs w:val="22"/>
          <w:lang w:val="en-GB"/>
        </w:rPr>
        <w:t xml:space="preserve"> (anaerobic)</w:t>
      </w:r>
      <w:r w:rsidRPr="00586464">
        <w:rPr>
          <w:rFonts w:cs="Courier"/>
          <w:sz w:val="22"/>
          <w:szCs w:val="22"/>
          <w:lang w:val="en-GB"/>
        </w:rPr>
        <w:t xml:space="preserve"> in the presence and absence of TMA</w:t>
      </w:r>
      <w:r w:rsidR="00ED11CA" w:rsidRPr="00586464">
        <w:rPr>
          <w:rFonts w:cs="Courier"/>
          <w:sz w:val="22"/>
          <w:szCs w:val="22"/>
          <w:lang w:val="en-GB"/>
        </w:rPr>
        <w:t>O</w:t>
      </w:r>
    </w:p>
    <w:p w14:paraId="1469361D" w14:textId="77777777" w:rsidR="00E05969" w:rsidRPr="00586464" w:rsidRDefault="00E05969" w:rsidP="00E05969">
      <w:pPr>
        <w:pStyle w:val="BodyText"/>
        <w:spacing w:after="0"/>
        <w:jc w:val="left"/>
        <w:rPr>
          <w:sz w:val="22"/>
          <w:szCs w:val="21"/>
          <w:lang w:val="en-GB"/>
        </w:rPr>
      </w:pPr>
    </w:p>
    <w:tbl>
      <w:tblPr>
        <w:tblW w:w="12493" w:type="dxa"/>
        <w:tblInd w:w="-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5"/>
        <w:gridCol w:w="2250"/>
        <w:gridCol w:w="708"/>
        <w:gridCol w:w="709"/>
        <w:gridCol w:w="709"/>
        <w:gridCol w:w="709"/>
        <w:gridCol w:w="709"/>
        <w:gridCol w:w="708"/>
        <w:gridCol w:w="709"/>
        <w:gridCol w:w="709"/>
        <w:gridCol w:w="709"/>
        <w:gridCol w:w="709"/>
      </w:tblGrid>
      <w:tr w:rsidR="00F2063F" w:rsidRPr="00586464" w14:paraId="69D81FB9" w14:textId="77777777" w:rsidTr="008A0D9C">
        <w:tc>
          <w:tcPr>
            <w:tcW w:w="3155" w:type="dxa"/>
            <w:tcBorders>
              <w:top w:val="single" w:sz="4" w:space="0" w:color="auto"/>
              <w:bottom w:val="nil"/>
            </w:tcBorders>
          </w:tcPr>
          <w:p w14:paraId="234DA225" w14:textId="77777777" w:rsidR="00F2063F" w:rsidRPr="00586464" w:rsidRDefault="004110E9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bCs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Species and isolate</w:t>
            </w:r>
            <w:r w:rsidR="00F2063F" w:rsidRPr="00586464">
              <w:rPr>
                <w:sz w:val="14"/>
                <w:szCs w:val="14"/>
                <w:lang w:val="en-GB"/>
              </w:rPr>
              <w:t>*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74523457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center"/>
              <w:rPr>
                <w:b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Family, phylu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0AED1B6" w14:textId="77777777" w:rsidR="00F2063F" w:rsidRPr="00586464" w:rsidRDefault="00F2063F" w:rsidP="00F85D9D">
            <w:pPr>
              <w:pStyle w:val="BodyText"/>
              <w:pBdr>
                <w:bottom w:val="single" w:sz="6" w:space="0" w:color="4A7EBB"/>
              </w:pBdr>
              <w:spacing w:after="0" w:line="240" w:lineRule="atLeast"/>
              <w:ind w:left="57"/>
              <w:jc w:val="center"/>
              <w:rPr>
                <w:b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TMA (</w:t>
            </w:r>
            <w:proofErr w:type="spellStart"/>
            <w:r w:rsidRPr="00586464">
              <w:rPr>
                <w:b/>
                <w:sz w:val="14"/>
                <w:szCs w:val="14"/>
                <w:lang w:val="en-GB"/>
              </w:rPr>
              <w:t>mM</w:t>
            </w:r>
            <w:proofErr w:type="spellEnd"/>
            <w:r w:rsidRPr="00586464">
              <w:rPr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DB0005F" w14:textId="77777777" w:rsidR="00F2063F" w:rsidRPr="00586464" w:rsidRDefault="00F2063F" w:rsidP="00F85D9D">
            <w:pPr>
              <w:pStyle w:val="BodyText"/>
              <w:pBdr>
                <w:bottom w:val="single" w:sz="6" w:space="0" w:color="4A7EBB"/>
              </w:pBdr>
              <w:spacing w:after="0" w:line="240" w:lineRule="atLeast"/>
              <w:ind w:left="57"/>
              <w:jc w:val="center"/>
              <w:rPr>
                <w:b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DMA (</w:t>
            </w:r>
            <w:proofErr w:type="spellStart"/>
            <w:r w:rsidRPr="00586464">
              <w:rPr>
                <w:b/>
                <w:sz w:val="14"/>
                <w:szCs w:val="14"/>
                <w:lang w:val="en-GB"/>
              </w:rPr>
              <w:t>mM</w:t>
            </w:r>
            <w:proofErr w:type="spellEnd"/>
            <w:r w:rsidRPr="00586464">
              <w:rPr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40AFA68" w14:textId="77777777" w:rsidR="00F2063F" w:rsidRPr="00586464" w:rsidRDefault="00F2063F" w:rsidP="00F85D9D">
            <w:pPr>
              <w:pStyle w:val="BodyText"/>
              <w:pBdr>
                <w:bottom w:val="single" w:sz="6" w:space="0" w:color="4A7EBB"/>
              </w:pBdr>
              <w:spacing w:after="0" w:line="240" w:lineRule="atLeast"/>
              <w:ind w:left="57"/>
              <w:jc w:val="center"/>
              <w:rPr>
                <w:b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Acetate (</w:t>
            </w:r>
            <w:proofErr w:type="spellStart"/>
            <w:r w:rsidRPr="00586464">
              <w:rPr>
                <w:b/>
                <w:sz w:val="14"/>
                <w:szCs w:val="14"/>
                <w:lang w:val="en-GB"/>
              </w:rPr>
              <w:t>mM</w:t>
            </w:r>
            <w:proofErr w:type="spellEnd"/>
            <w:r w:rsidRPr="00586464">
              <w:rPr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4351C9B" w14:textId="77777777" w:rsidR="00F2063F" w:rsidRPr="00586464" w:rsidRDefault="00F2063F" w:rsidP="00F85D9D">
            <w:pPr>
              <w:pStyle w:val="BodyText"/>
              <w:pBdr>
                <w:bottom w:val="single" w:sz="6" w:space="0" w:color="4A7EBB"/>
              </w:pBdr>
              <w:spacing w:after="0" w:line="240" w:lineRule="atLeast"/>
              <w:ind w:left="57"/>
              <w:jc w:val="center"/>
              <w:rPr>
                <w:b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Ethano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4974251" w14:textId="77777777" w:rsidR="00F2063F" w:rsidRPr="00586464" w:rsidRDefault="00F2063F" w:rsidP="00F85D9D">
            <w:pPr>
              <w:pStyle w:val="BodyText"/>
              <w:pBdr>
                <w:bottom w:val="single" w:sz="6" w:space="0" w:color="4A7EBB"/>
              </w:pBdr>
              <w:spacing w:after="0" w:line="240" w:lineRule="atLeast"/>
              <w:ind w:left="57"/>
              <w:jc w:val="center"/>
              <w:rPr>
                <w:b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Lactate</w:t>
            </w:r>
          </w:p>
        </w:tc>
      </w:tr>
      <w:tr w:rsidR="00F2063F" w:rsidRPr="00586464" w14:paraId="2ECE4705" w14:textId="77777777" w:rsidTr="008A0D9C">
        <w:tc>
          <w:tcPr>
            <w:tcW w:w="3155" w:type="dxa"/>
            <w:tcBorders>
              <w:top w:val="nil"/>
              <w:bottom w:val="single" w:sz="4" w:space="0" w:color="auto"/>
            </w:tcBorders>
          </w:tcPr>
          <w:p w14:paraId="2345F79E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left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4E392218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left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0DDC751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+TMA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573424AC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-TMA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66FC7CF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+TMA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9510FAB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-TMA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5D2C0D5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+TMAO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13C5737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-TMA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02EA966D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+TMA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C9984F9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-TMA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88F44B2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+TMA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1B4B321D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586464">
              <w:rPr>
                <w:b/>
                <w:sz w:val="14"/>
                <w:szCs w:val="14"/>
                <w:lang w:val="en-GB"/>
              </w:rPr>
              <w:t>-TMAO</w:t>
            </w:r>
          </w:p>
        </w:tc>
      </w:tr>
      <w:tr w:rsidR="00F2063F" w:rsidRPr="00586464" w14:paraId="3CA7DE33" w14:textId="77777777" w:rsidTr="008A0D9C">
        <w:tc>
          <w:tcPr>
            <w:tcW w:w="3155" w:type="dxa"/>
            <w:tcBorders>
              <w:top w:val="single" w:sz="4" w:space="0" w:color="auto"/>
            </w:tcBorders>
          </w:tcPr>
          <w:p w14:paraId="3A876568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sz w:val="14"/>
                <w:szCs w:val="14"/>
                <w:lang w:val="en-GB"/>
              </w:rPr>
              <w:t>L6-FAA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74A1168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F8ABFA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3.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8E894F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DA85D7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F176B5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07E984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8.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3A52FF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32EE65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7.6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9473A8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8.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C9CF2E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C1E978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10</w:t>
            </w:r>
          </w:p>
        </w:tc>
      </w:tr>
      <w:tr w:rsidR="00F2063F" w:rsidRPr="00586464" w14:paraId="61E49AA0" w14:textId="77777777" w:rsidTr="008A0D9C">
        <w:tc>
          <w:tcPr>
            <w:tcW w:w="3155" w:type="dxa"/>
          </w:tcPr>
          <w:p w14:paraId="0F04215F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sz w:val="14"/>
                <w:szCs w:val="14"/>
                <w:lang w:val="en-GB"/>
              </w:rPr>
              <w:t>L24-FAA5</w:t>
            </w:r>
          </w:p>
        </w:tc>
        <w:tc>
          <w:tcPr>
            <w:tcW w:w="2250" w:type="dxa"/>
          </w:tcPr>
          <w:p w14:paraId="2C8100FF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C0FF50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3.9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B38D95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EF62AA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4D033C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25EEF4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7.6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F0D263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5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67F0BA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7.1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2EDF38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DA5872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4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23E7A3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00</w:t>
            </w:r>
          </w:p>
        </w:tc>
      </w:tr>
      <w:tr w:rsidR="00F2063F" w:rsidRPr="00586464" w14:paraId="2CE772B6" w14:textId="77777777" w:rsidTr="008A0D9C">
        <w:tc>
          <w:tcPr>
            <w:tcW w:w="3155" w:type="dxa"/>
          </w:tcPr>
          <w:p w14:paraId="1A0CE0F1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sz w:val="14"/>
                <w:szCs w:val="14"/>
                <w:lang w:val="en-GB"/>
              </w:rPr>
              <w:t>L9-MRS1</w:t>
            </w:r>
          </w:p>
        </w:tc>
        <w:tc>
          <w:tcPr>
            <w:tcW w:w="2250" w:type="dxa"/>
          </w:tcPr>
          <w:p w14:paraId="7B1E37D7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1513F7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2.9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4FBDA7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CFA0B0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F871EE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DB8952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7.1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D3FA75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E0416E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1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DEEF19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0.2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B6C94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954951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70</w:t>
            </w:r>
          </w:p>
        </w:tc>
      </w:tr>
      <w:tr w:rsidR="00F2063F" w:rsidRPr="00586464" w14:paraId="00E91C08" w14:textId="77777777" w:rsidTr="008A0D9C">
        <w:tc>
          <w:tcPr>
            <w:tcW w:w="3155" w:type="dxa"/>
          </w:tcPr>
          <w:p w14:paraId="4628792C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sz w:val="14"/>
                <w:szCs w:val="14"/>
                <w:lang w:val="en-GB"/>
              </w:rPr>
              <w:t>L19-FAA2</w:t>
            </w:r>
          </w:p>
        </w:tc>
        <w:tc>
          <w:tcPr>
            <w:tcW w:w="2250" w:type="dxa"/>
          </w:tcPr>
          <w:p w14:paraId="19BD6AA6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2B117B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1.9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EE827F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B52101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63F0DC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006E9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4.1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79ECAB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1D42CC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7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3C73ED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8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DC18DF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56F7BB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80</w:t>
            </w:r>
          </w:p>
        </w:tc>
      </w:tr>
      <w:tr w:rsidR="00F2063F" w:rsidRPr="00586464" w14:paraId="5D7D66AB" w14:textId="77777777" w:rsidTr="008A0D9C">
        <w:tc>
          <w:tcPr>
            <w:tcW w:w="3155" w:type="dxa"/>
          </w:tcPr>
          <w:p w14:paraId="09E51382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Hafnia </w:t>
            </w:r>
            <w:proofErr w:type="spellStart"/>
            <w:r w:rsidRPr="00586464">
              <w:rPr>
                <w:b/>
                <w:i/>
                <w:sz w:val="14"/>
                <w:szCs w:val="14"/>
                <w:lang w:val="en-GB"/>
              </w:rPr>
              <w:t>paralvei</w:t>
            </w:r>
            <w:proofErr w:type="spellEnd"/>
            <w:r w:rsidRPr="00586464">
              <w:rPr>
                <w:b/>
                <w:sz w:val="14"/>
                <w:szCs w:val="14"/>
                <w:lang w:val="en-GB"/>
              </w:rPr>
              <w:t xml:space="preserve"> L15-FAA9</w:t>
            </w:r>
          </w:p>
        </w:tc>
        <w:tc>
          <w:tcPr>
            <w:tcW w:w="2250" w:type="dxa"/>
          </w:tcPr>
          <w:p w14:paraId="342A2956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08095A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5.4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FFB16B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EA2DB8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8CB646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DD70E3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3.9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E49558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2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E631E6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4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B92CAC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4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97B3C3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8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7C2F6A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50</w:t>
            </w:r>
          </w:p>
        </w:tc>
      </w:tr>
      <w:tr w:rsidR="00F2063F" w:rsidRPr="00586464" w14:paraId="102D4962" w14:textId="77777777" w:rsidTr="008A0D9C">
        <w:tc>
          <w:tcPr>
            <w:tcW w:w="3155" w:type="dxa"/>
          </w:tcPr>
          <w:p w14:paraId="2ED88D95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sz w:val="14"/>
                <w:szCs w:val="14"/>
                <w:lang w:val="en-GB"/>
              </w:rPr>
              <w:t>L13-FAA2</w:t>
            </w:r>
          </w:p>
        </w:tc>
        <w:tc>
          <w:tcPr>
            <w:tcW w:w="2250" w:type="dxa"/>
          </w:tcPr>
          <w:p w14:paraId="44BC5057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762F0D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4.9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9BD929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8AE613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4D415E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7583AA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3.4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ECF9B7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8C334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8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697AE6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0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40A016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EE3B1E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50</w:t>
            </w:r>
          </w:p>
        </w:tc>
      </w:tr>
      <w:tr w:rsidR="00F2063F" w:rsidRPr="00586464" w14:paraId="50C0A7DC" w14:textId="77777777" w:rsidTr="008A0D9C">
        <w:tc>
          <w:tcPr>
            <w:tcW w:w="3155" w:type="dxa"/>
          </w:tcPr>
          <w:p w14:paraId="3464F33E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sz w:val="14"/>
                <w:szCs w:val="14"/>
                <w:lang w:val="en-GB"/>
              </w:rPr>
              <w:t>L16-FAA5</w:t>
            </w:r>
          </w:p>
        </w:tc>
        <w:tc>
          <w:tcPr>
            <w:tcW w:w="2250" w:type="dxa"/>
          </w:tcPr>
          <w:p w14:paraId="1FD465AC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4D2A4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4.9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55C123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8332D0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E52709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BB5C93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3.1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7F508B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E5D18B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4893CE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3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FF34F3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4342D7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80</w:t>
            </w:r>
          </w:p>
        </w:tc>
      </w:tr>
      <w:tr w:rsidR="00F2063F" w:rsidRPr="00586464" w14:paraId="3D346C7C" w14:textId="77777777" w:rsidTr="008A0D9C">
        <w:tc>
          <w:tcPr>
            <w:tcW w:w="3155" w:type="dxa"/>
          </w:tcPr>
          <w:p w14:paraId="09F49245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sz w:val="14"/>
                <w:szCs w:val="14"/>
                <w:lang w:val="en-GB"/>
              </w:rPr>
              <w:t>L20-FAA3</w:t>
            </w:r>
          </w:p>
        </w:tc>
        <w:tc>
          <w:tcPr>
            <w:tcW w:w="2250" w:type="dxa"/>
          </w:tcPr>
          <w:p w14:paraId="069C1166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542F9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3.9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4B2ED9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F5211C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A81ABA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BA4139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4.1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091735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7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702631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2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1A1243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DF6C27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E8F5EC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50</w:t>
            </w:r>
          </w:p>
        </w:tc>
      </w:tr>
      <w:tr w:rsidR="00F2063F" w:rsidRPr="00586464" w14:paraId="5DA4A1DD" w14:textId="77777777" w:rsidTr="008A0D9C">
        <w:tc>
          <w:tcPr>
            <w:tcW w:w="3155" w:type="dxa"/>
          </w:tcPr>
          <w:p w14:paraId="1F32A99D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sz w:val="14"/>
                <w:szCs w:val="14"/>
                <w:lang w:val="en-GB"/>
              </w:rPr>
              <w:t>L1-FAA5</w:t>
            </w:r>
          </w:p>
        </w:tc>
        <w:tc>
          <w:tcPr>
            <w:tcW w:w="2250" w:type="dxa"/>
          </w:tcPr>
          <w:p w14:paraId="75A1BA55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87647F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2.9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CB3969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0A4D9C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F426BB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22C65C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3.6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C49C35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4D782A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0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ABAF96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1FFF1D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ED88C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20</w:t>
            </w:r>
          </w:p>
        </w:tc>
      </w:tr>
      <w:tr w:rsidR="00F2063F" w:rsidRPr="00586464" w14:paraId="75A912C1" w14:textId="77777777" w:rsidTr="008A0D9C">
        <w:tc>
          <w:tcPr>
            <w:tcW w:w="3155" w:type="dxa"/>
          </w:tcPr>
          <w:p w14:paraId="0FE29340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b/>
                <w:i/>
                <w:sz w:val="14"/>
                <w:szCs w:val="14"/>
                <w:lang w:val="en-GB"/>
              </w:rPr>
              <w:t>Citrobacter</w:t>
            </w:r>
            <w:proofErr w:type="spellEnd"/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586464">
              <w:rPr>
                <w:b/>
                <w:i/>
                <w:sz w:val="14"/>
                <w:szCs w:val="14"/>
                <w:lang w:val="en-GB"/>
              </w:rPr>
              <w:t>koseri</w:t>
            </w:r>
            <w:proofErr w:type="spellEnd"/>
            <w:r w:rsidRPr="00586464">
              <w:rPr>
                <w:b/>
                <w:sz w:val="14"/>
                <w:szCs w:val="14"/>
                <w:lang w:val="en-GB"/>
              </w:rPr>
              <w:t xml:space="preserve"> L8-FAA3</w:t>
            </w:r>
          </w:p>
        </w:tc>
        <w:tc>
          <w:tcPr>
            <w:tcW w:w="2250" w:type="dxa"/>
          </w:tcPr>
          <w:p w14:paraId="0237AA50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8D6B0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2.2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85076B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1E8172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FCD6C5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6C132E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1.1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CCA625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7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B2C8E8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0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765D8B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1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936E8D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3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A8FB1E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00</w:t>
            </w:r>
          </w:p>
        </w:tc>
      </w:tr>
      <w:tr w:rsidR="00F2063F" w:rsidRPr="00586464" w14:paraId="63AC21F0" w14:textId="77777777" w:rsidTr="008A0D9C">
        <w:tc>
          <w:tcPr>
            <w:tcW w:w="3155" w:type="dxa"/>
          </w:tcPr>
          <w:p w14:paraId="72417184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sz w:val="14"/>
                <w:szCs w:val="14"/>
                <w:lang w:val="en-GB"/>
              </w:rPr>
              <w:t>L5-FAA2</w:t>
            </w:r>
          </w:p>
        </w:tc>
        <w:tc>
          <w:tcPr>
            <w:tcW w:w="2250" w:type="dxa"/>
          </w:tcPr>
          <w:p w14:paraId="53ACDB73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96BA66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1.9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1DC0FF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25D604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344678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245768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3.1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DE1A90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51E7F6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0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E09A68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7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34626F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550B13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10</w:t>
            </w:r>
          </w:p>
        </w:tc>
      </w:tr>
      <w:tr w:rsidR="00F2063F" w:rsidRPr="00586464" w14:paraId="767DACEC" w14:textId="77777777" w:rsidTr="008A0D9C">
        <w:tc>
          <w:tcPr>
            <w:tcW w:w="3155" w:type="dxa"/>
          </w:tcPr>
          <w:p w14:paraId="5D9ED78A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b/>
                <w:i/>
                <w:sz w:val="14"/>
                <w:szCs w:val="14"/>
                <w:lang w:val="en-GB"/>
              </w:rPr>
              <w:t>Citrobacter</w:t>
            </w:r>
            <w:proofErr w:type="spellEnd"/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586464">
              <w:rPr>
                <w:b/>
                <w:i/>
                <w:sz w:val="14"/>
                <w:szCs w:val="14"/>
                <w:lang w:val="en-GB"/>
              </w:rPr>
              <w:t>gillen</w:t>
            </w:r>
            <w:r w:rsidR="002E26D2" w:rsidRPr="00586464">
              <w:rPr>
                <w:b/>
                <w:i/>
                <w:sz w:val="14"/>
                <w:szCs w:val="14"/>
                <w:lang w:val="en-GB"/>
              </w:rPr>
              <w:t>i</w:t>
            </w:r>
            <w:r w:rsidRPr="00586464">
              <w:rPr>
                <w:b/>
                <w:i/>
                <w:sz w:val="14"/>
                <w:szCs w:val="14"/>
                <w:lang w:val="en-GB"/>
              </w:rPr>
              <w:t>i</w:t>
            </w:r>
            <w:proofErr w:type="spellEnd"/>
            <w:r w:rsidRPr="00586464">
              <w:rPr>
                <w:b/>
                <w:sz w:val="14"/>
                <w:szCs w:val="14"/>
                <w:lang w:val="en-GB"/>
              </w:rPr>
              <w:t xml:space="preserve"> L26-FAA1</w:t>
            </w:r>
          </w:p>
        </w:tc>
        <w:tc>
          <w:tcPr>
            <w:tcW w:w="2250" w:type="dxa"/>
          </w:tcPr>
          <w:p w14:paraId="31BFC3CB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4C7037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7.9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1DD837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A0A2B4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32B069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4A9418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8.7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C447E8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AB63B9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2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C18B4C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1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ADCBEA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18A6CD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40</w:t>
            </w:r>
          </w:p>
        </w:tc>
      </w:tr>
      <w:tr w:rsidR="00F2063F" w:rsidRPr="00586464" w14:paraId="0AEEDDBB" w14:textId="77777777" w:rsidTr="008A0D9C">
        <w:tc>
          <w:tcPr>
            <w:tcW w:w="3155" w:type="dxa"/>
          </w:tcPr>
          <w:p w14:paraId="4E5FC482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iCs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iCs/>
                <w:sz w:val="14"/>
                <w:szCs w:val="14"/>
                <w:lang w:val="en-GB"/>
              </w:rPr>
              <w:t>D3(8)</w:t>
            </w:r>
          </w:p>
        </w:tc>
        <w:tc>
          <w:tcPr>
            <w:tcW w:w="2250" w:type="dxa"/>
          </w:tcPr>
          <w:p w14:paraId="4B0282EC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56D7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2.6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4CD2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0804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7105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9E77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6.77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28E1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8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2B0F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1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D04E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9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1B28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A25F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8.70</w:t>
            </w:r>
          </w:p>
        </w:tc>
      </w:tr>
      <w:tr w:rsidR="00F2063F" w:rsidRPr="00586464" w14:paraId="37B56519" w14:textId="77777777" w:rsidTr="008A0D9C">
        <w:tc>
          <w:tcPr>
            <w:tcW w:w="3155" w:type="dxa"/>
          </w:tcPr>
          <w:p w14:paraId="08BD0B7B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iCs/>
                <w:sz w:val="14"/>
                <w:szCs w:val="14"/>
                <w:lang w:val="en-GB"/>
              </w:rPr>
              <w:t>Escherichia coli</w:t>
            </w:r>
            <w:r w:rsidRPr="00586464">
              <w:rPr>
                <w:b/>
                <w:iCs/>
                <w:sz w:val="14"/>
                <w:szCs w:val="14"/>
                <w:lang w:val="en-GB"/>
              </w:rPr>
              <w:t xml:space="preserve"> D2(8)</w:t>
            </w:r>
          </w:p>
        </w:tc>
        <w:tc>
          <w:tcPr>
            <w:tcW w:w="2250" w:type="dxa"/>
          </w:tcPr>
          <w:p w14:paraId="576E182B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2031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1.8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D383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1511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FEBE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9673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6.47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882B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8.2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B7DF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7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D7F7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7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004B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1F6C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8.50</w:t>
            </w:r>
          </w:p>
        </w:tc>
      </w:tr>
      <w:tr w:rsidR="00F2063F" w:rsidRPr="00586464" w14:paraId="0422AB58" w14:textId="77777777" w:rsidTr="008A0D9C">
        <w:tc>
          <w:tcPr>
            <w:tcW w:w="3155" w:type="dxa"/>
          </w:tcPr>
          <w:p w14:paraId="44F42F06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iCs/>
                <w:sz w:val="14"/>
                <w:szCs w:val="14"/>
                <w:lang w:val="en-GB"/>
              </w:rPr>
              <w:t>Escherichia coli</w:t>
            </w:r>
            <w:r w:rsidRPr="00586464">
              <w:rPr>
                <w:b/>
                <w:iCs/>
                <w:sz w:val="14"/>
                <w:szCs w:val="14"/>
                <w:lang w:val="en-GB"/>
              </w:rPr>
              <w:t xml:space="preserve"> D2(2)</w:t>
            </w:r>
          </w:p>
        </w:tc>
        <w:tc>
          <w:tcPr>
            <w:tcW w:w="2250" w:type="dxa"/>
          </w:tcPr>
          <w:p w14:paraId="66BCC2D5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B546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1.5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2946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496F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0C0F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6F2B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6.27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AE29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8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2F7C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3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9112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8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38F9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82A7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50</w:t>
            </w:r>
          </w:p>
        </w:tc>
      </w:tr>
      <w:tr w:rsidR="00F2063F" w:rsidRPr="00586464" w14:paraId="64EC2A4B" w14:textId="77777777" w:rsidTr="008A0D9C">
        <w:tc>
          <w:tcPr>
            <w:tcW w:w="3155" w:type="dxa"/>
          </w:tcPr>
          <w:p w14:paraId="41140FB5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iCs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iCs/>
                <w:sz w:val="14"/>
                <w:szCs w:val="14"/>
                <w:lang w:val="en-GB"/>
              </w:rPr>
              <w:t>D1(2)</w:t>
            </w:r>
          </w:p>
        </w:tc>
        <w:tc>
          <w:tcPr>
            <w:tcW w:w="2250" w:type="dxa"/>
          </w:tcPr>
          <w:p w14:paraId="39AB6A32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5D90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0.3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3CBB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B141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E409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1E92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6.17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B664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8.6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E653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4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EBF2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8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7D8C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5175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40</w:t>
            </w:r>
          </w:p>
        </w:tc>
      </w:tr>
      <w:tr w:rsidR="00F2063F" w:rsidRPr="00586464" w14:paraId="35D30530" w14:textId="77777777" w:rsidTr="008A0D9C">
        <w:tc>
          <w:tcPr>
            <w:tcW w:w="3155" w:type="dxa"/>
          </w:tcPr>
          <w:p w14:paraId="531F79B7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iCs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iCs/>
                <w:sz w:val="14"/>
                <w:szCs w:val="14"/>
                <w:lang w:val="en-GB"/>
              </w:rPr>
              <w:t>D4(15)</w:t>
            </w:r>
          </w:p>
        </w:tc>
        <w:tc>
          <w:tcPr>
            <w:tcW w:w="2250" w:type="dxa"/>
          </w:tcPr>
          <w:p w14:paraId="798D4A60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B507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9.9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ACE5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B4CD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F3DD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4B00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4.67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2FD7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7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201F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6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31F4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4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2BA1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99DA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7.30</w:t>
            </w:r>
          </w:p>
        </w:tc>
      </w:tr>
      <w:tr w:rsidR="00F2063F" w:rsidRPr="00586464" w14:paraId="7D0803B5" w14:textId="77777777" w:rsidTr="008A0D9C">
        <w:tc>
          <w:tcPr>
            <w:tcW w:w="3155" w:type="dxa"/>
          </w:tcPr>
          <w:p w14:paraId="7B7AC858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iCs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iCs/>
                <w:sz w:val="14"/>
                <w:szCs w:val="14"/>
                <w:lang w:val="en-GB"/>
              </w:rPr>
              <w:t>D2(1)</w:t>
            </w:r>
          </w:p>
        </w:tc>
        <w:tc>
          <w:tcPr>
            <w:tcW w:w="2250" w:type="dxa"/>
          </w:tcPr>
          <w:p w14:paraId="3064C3DE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AE4B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4.4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4AB0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2ED8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E819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F921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1.67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47AC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8.7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64EB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1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6FEC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7.6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8DD8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7579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00</w:t>
            </w:r>
          </w:p>
        </w:tc>
      </w:tr>
      <w:tr w:rsidR="00F2063F" w:rsidRPr="00586464" w14:paraId="13234400" w14:textId="77777777" w:rsidTr="008A0D9C">
        <w:tc>
          <w:tcPr>
            <w:tcW w:w="3155" w:type="dxa"/>
          </w:tcPr>
          <w:p w14:paraId="37833E60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Cs/>
                <w:sz w:val="14"/>
                <w:szCs w:val="14"/>
                <w:lang w:val="en-GB"/>
              </w:rPr>
            </w:pPr>
            <w:r w:rsidRPr="00586464">
              <w:rPr>
                <w:b/>
                <w:i/>
                <w:iCs/>
                <w:sz w:val="14"/>
                <w:szCs w:val="14"/>
                <w:lang w:val="en-GB"/>
              </w:rPr>
              <w:t xml:space="preserve">Escherichia coli </w:t>
            </w:r>
            <w:r w:rsidRPr="00586464">
              <w:rPr>
                <w:b/>
                <w:iCs/>
                <w:sz w:val="14"/>
                <w:szCs w:val="14"/>
                <w:lang w:val="en-GB"/>
              </w:rPr>
              <w:t>D5(1)</w:t>
            </w:r>
          </w:p>
        </w:tc>
        <w:tc>
          <w:tcPr>
            <w:tcW w:w="2250" w:type="dxa"/>
          </w:tcPr>
          <w:p w14:paraId="40FCBA06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9472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2.9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B8E3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CA9A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5504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64B4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2.37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2AA3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7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8445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1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280F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4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A68E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6882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7.00</w:t>
            </w:r>
          </w:p>
        </w:tc>
      </w:tr>
      <w:tr w:rsidR="00F2063F" w:rsidRPr="00586464" w14:paraId="4444122A" w14:textId="77777777" w:rsidTr="008A0D9C">
        <w:tc>
          <w:tcPr>
            <w:tcW w:w="3155" w:type="dxa"/>
          </w:tcPr>
          <w:p w14:paraId="4AF46E12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b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b/>
                <w:i/>
                <w:sz w:val="14"/>
                <w:szCs w:val="14"/>
                <w:lang w:val="en-GB"/>
              </w:rPr>
              <w:t>Klebsiella</w:t>
            </w:r>
            <w:proofErr w:type="spellEnd"/>
            <w:r w:rsidRPr="00586464">
              <w:rPr>
                <w:b/>
                <w:i/>
                <w:sz w:val="14"/>
                <w:szCs w:val="14"/>
                <w:lang w:val="en-GB"/>
              </w:rPr>
              <w:t xml:space="preserve"> pneumoniae</w:t>
            </w:r>
            <w:r w:rsidRPr="00586464">
              <w:rPr>
                <w:b/>
                <w:sz w:val="14"/>
                <w:szCs w:val="14"/>
                <w:lang w:val="en-GB"/>
              </w:rPr>
              <w:t xml:space="preserve"> subsp. </w:t>
            </w:r>
            <w:r w:rsidRPr="00586464">
              <w:rPr>
                <w:b/>
                <w:i/>
                <w:sz w:val="14"/>
                <w:szCs w:val="14"/>
                <w:lang w:val="en-GB"/>
              </w:rPr>
              <w:t>pneumoniae</w:t>
            </w:r>
            <w:r w:rsidRPr="00586464">
              <w:rPr>
                <w:b/>
                <w:sz w:val="14"/>
                <w:szCs w:val="14"/>
                <w:lang w:val="en-GB"/>
              </w:rPr>
              <w:t xml:space="preserve"> L4-FAA</w:t>
            </w:r>
            <w:r w:rsidR="00BF3D44" w:rsidRPr="00586464">
              <w:rPr>
                <w:b/>
                <w:sz w:val="14"/>
                <w:szCs w:val="14"/>
                <w:lang w:val="en-GB"/>
              </w:rPr>
              <w:t>5</w:t>
            </w:r>
          </w:p>
        </w:tc>
        <w:tc>
          <w:tcPr>
            <w:tcW w:w="2250" w:type="dxa"/>
          </w:tcPr>
          <w:p w14:paraId="1E2F799D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nterobacter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E59440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4.9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19422D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B08E7C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41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FB058B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B4850C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0.1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04EC1B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5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86AA63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7.1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E77FEF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2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C7D810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4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5CAE87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90</w:t>
            </w:r>
          </w:p>
        </w:tc>
      </w:tr>
      <w:tr w:rsidR="00466CD7" w:rsidRPr="00586464" w14:paraId="3F810DC6" w14:textId="77777777" w:rsidTr="008A0D9C">
        <w:tc>
          <w:tcPr>
            <w:tcW w:w="3155" w:type="dxa"/>
          </w:tcPr>
          <w:p w14:paraId="0279AA4E" w14:textId="77777777" w:rsidR="00466CD7" w:rsidRPr="00586464" w:rsidRDefault="00466CD7" w:rsidP="002B23B3">
            <w:pPr>
              <w:pStyle w:val="BodyText"/>
              <w:spacing w:after="0" w:line="240" w:lineRule="atLeast"/>
              <w:ind w:left="57"/>
              <w:jc w:val="left"/>
              <w:rPr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Clostridium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sporogenes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D1(9)</w:t>
            </w:r>
          </w:p>
        </w:tc>
        <w:tc>
          <w:tcPr>
            <w:tcW w:w="2250" w:type="dxa"/>
          </w:tcPr>
          <w:p w14:paraId="10872C09" w14:textId="77777777" w:rsidR="00466CD7" w:rsidRPr="00586464" w:rsidRDefault="00466CD7" w:rsidP="002B23B3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Clostrid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(Cluster I)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B10381" w14:textId="77777777" w:rsidR="00466CD7" w:rsidRPr="00586464" w:rsidRDefault="00466CD7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DE0391E" w14:textId="77777777" w:rsidR="00466CD7" w:rsidRPr="00586464" w:rsidRDefault="00466CD7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FBF1CA" w14:textId="77777777" w:rsidR="00466CD7" w:rsidRPr="00586464" w:rsidRDefault="00466CD7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577AD93" w14:textId="77777777" w:rsidR="00466CD7" w:rsidRPr="00586464" w:rsidRDefault="00466CD7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B4A960D" w14:textId="77777777" w:rsidR="00466CD7" w:rsidRPr="00586464" w:rsidRDefault="00466CD7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7.3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76B4CA9" w14:textId="77777777" w:rsidR="00466CD7" w:rsidRPr="00586464" w:rsidRDefault="00466CD7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6.9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A68C45D" w14:textId="77777777" w:rsidR="00466CD7" w:rsidRPr="00586464" w:rsidRDefault="00466CD7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6.2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041FCE0" w14:textId="77777777" w:rsidR="00466CD7" w:rsidRPr="00586464" w:rsidRDefault="00466CD7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3.5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E8EF616" w14:textId="77777777" w:rsidR="00466CD7" w:rsidRPr="00586464" w:rsidRDefault="00466CD7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D83AC97" w14:textId="77777777" w:rsidR="00466CD7" w:rsidRPr="00586464" w:rsidRDefault="00466CD7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90</w:t>
            </w:r>
          </w:p>
        </w:tc>
      </w:tr>
      <w:tr w:rsidR="00F2063F" w:rsidRPr="00586464" w14:paraId="3C16FC93" w14:textId="77777777" w:rsidTr="008A0D9C">
        <w:tc>
          <w:tcPr>
            <w:tcW w:w="3155" w:type="dxa"/>
          </w:tcPr>
          <w:p w14:paraId="54FA3494" w14:textId="77777777" w:rsidR="00F2063F" w:rsidRPr="00586464" w:rsidRDefault="00F2063F" w:rsidP="002B23B3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Cs/>
                <w:sz w:val="14"/>
                <w:szCs w:val="14"/>
                <w:lang w:val="en-GB" w:eastAsia="en-GB"/>
              </w:rPr>
              <w:t>[</w:t>
            </w: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Clostridium</w:t>
            </w:r>
            <w:r w:rsidRPr="00586464">
              <w:rPr>
                <w:rFonts w:ascii="Times New Roman" w:eastAsia="Times New Roman" w:hAnsi="Times New Roman"/>
                <w:iCs/>
                <w:sz w:val="14"/>
                <w:szCs w:val="14"/>
                <w:lang w:val="en-GB" w:eastAsia="en-GB"/>
              </w:rPr>
              <w:t>]</w:t>
            </w: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bifermentan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D4(1)</w:t>
            </w:r>
          </w:p>
        </w:tc>
        <w:tc>
          <w:tcPr>
            <w:tcW w:w="2250" w:type="dxa"/>
          </w:tcPr>
          <w:p w14:paraId="1DBFEED4" w14:textId="77777777" w:rsidR="00F2063F" w:rsidRPr="00586464" w:rsidRDefault="00F2063F" w:rsidP="002B23B3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Peptostreptococc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A056B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.7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EC1DF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06658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0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3321D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6247B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2.15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24107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561D1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8.8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65DB6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5FBEB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E0FF5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</w:tr>
      <w:tr w:rsidR="00F2063F" w:rsidRPr="00586464" w14:paraId="0ED0F4B9" w14:textId="77777777" w:rsidTr="008A0D9C">
        <w:tc>
          <w:tcPr>
            <w:tcW w:w="3155" w:type="dxa"/>
          </w:tcPr>
          <w:p w14:paraId="58E473AF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>Clostridium perfringens</w:t>
            </w:r>
            <w:r w:rsidRPr="00586464">
              <w:rPr>
                <w:sz w:val="14"/>
                <w:szCs w:val="14"/>
                <w:lang w:val="en-GB"/>
              </w:rPr>
              <w:t xml:space="preserve"> L20-BSM1</w:t>
            </w:r>
          </w:p>
        </w:tc>
        <w:tc>
          <w:tcPr>
            <w:tcW w:w="2250" w:type="dxa"/>
          </w:tcPr>
          <w:p w14:paraId="4F36EA13" w14:textId="77777777" w:rsidR="00F2063F" w:rsidRPr="00586464" w:rsidRDefault="00F2063F" w:rsidP="002B23B3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Clostrid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(Cluster I)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8BEAB27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1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5B8BF40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B8DCA0C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98D195C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512A095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9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6A75CE0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81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A2FB2E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0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08AEC94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3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CA2AD93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8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7E9C900" w14:textId="77777777" w:rsidR="00F2063F" w:rsidRPr="00586464" w:rsidRDefault="00F2063F" w:rsidP="002B23B3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90</w:t>
            </w:r>
          </w:p>
        </w:tc>
      </w:tr>
      <w:tr w:rsidR="00F2063F" w:rsidRPr="00586464" w14:paraId="48F5BD53" w14:textId="77777777" w:rsidTr="008A0D9C">
        <w:tc>
          <w:tcPr>
            <w:tcW w:w="3155" w:type="dxa"/>
          </w:tcPr>
          <w:p w14:paraId="01490A05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iCs/>
                <w:sz w:val="14"/>
                <w:szCs w:val="14"/>
                <w:lang w:val="en-GB"/>
              </w:rPr>
              <w:t xml:space="preserve">Enterococcus </w:t>
            </w:r>
            <w:proofErr w:type="spellStart"/>
            <w:r w:rsidRPr="00586464">
              <w:rPr>
                <w:i/>
                <w:iCs/>
                <w:sz w:val="14"/>
                <w:szCs w:val="14"/>
                <w:lang w:val="en-GB"/>
              </w:rPr>
              <w:t>gallinarum</w:t>
            </w:r>
            <w:proofErr w:type="spellEnd"/>
            <w:r w:rsidRPr="00586464">
              <w:rPr>
                <w:iCs/>
                <w:sz w:val="14"/>
                <w:szCs w:val="14"/>
                <w:lang w:val="en-GB"/>
              </w:rPr>
              <w:t xml:space="preserve"> D6(5)</w:t>
            </w:r>
          </w:p>
        </w:tc>
        <w:tc>
          <w:tcPr>
            <w:tcW w:w="2250" w:type="dxa"/>
          </w:tcPr>
          <w:p w14:paraId="6A1206C1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iCs/>
                <w:sz w:val="14"/>
                <w:szCs w:val="14"/>
                <w:lang w:val="en-GB"/>
              </w:rPr>
              <w:t>Enterococcaceae</w:t>
            </w:r>
            <w:proofErr w:type="spellEnd"/>
            <w:r w:rsidRPr="00586464">
              <w:rPr>
                <w:iCs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iCs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A090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7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8707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iCs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E42F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AF19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iCs/>
                <w:sz w:val="14"/>
                <w:szCs w:val="14"/>
                <w:lang w:val="en-GB"/>
              </w:rPr>
              <w:t>0.1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3FA9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2261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iCs/>
                <w:sz w:val="14"/>
                <w:szCs w:val="14"/>
                <w:lang w:val="en-GB"/>
              </w:rPr>
              <w:t>0.7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B032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2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5237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iCs/>
                <w:sz w:val="14"/>
                <w:szCs w:val="14"/>
                <w:lang w:val="en-GB"/>
              </w:rPr>
              <w:t>0.8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DA74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9.8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81B8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iCs/>
                <w:sz w:val="14"/>
                <w:szCs w:val="14"/>
                <w:lang w:val="en-GB"/>
              </w:rPr>
              <w:t>2.00</w:t>
            </w:r>
          </w:p>
        </w:tc>
      </w:tr>
      <w:tr w:rsidR="00F2063F" w:rsidRPr="00586464" w14:paraId="4F34CB0A" w14:textId="77777777" w:rsidTr="008A0D9C">
        <w:tc>
          <w:tcPr>
            <w:tcW w:w="3155" w:type="dxa"/>
          </w:tcPr>
          <w:p w14:paraId="166CEF79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Bacteroides</w:t>
            </w:r>
            <w:proofErr w:type="spellEnd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vulgatu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9-FAA7</w:t>
            </w:r>
          </w:p>
        </w:tc>
        <w:tc>
          <w:tcPr>
            <w:tcW w:w="2250" w:type="dxa"/>
          </w:tcPr>
          <w:p w14:paraId="6C2BB205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acteroid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acteroide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96B7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7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BB12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9177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8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5FD7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A3BE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65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A416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ADBF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54F4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F014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0DA5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</w:tr>
      <w:tr w:rsidR="00F2063F" w:rsidRPr="00586464" w14:paraId="1261A34A" w14:textId="77777777" w:rsidTr="008A0D9C">
        <w:tc>
          <w:tcPr>
            <w:tcW w:w="3155" w:type="dxa"/>
          </w:tcPr>
          <w:p w14:paraId="375E2882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Enterococcus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aecalis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D5(2)</w:t>
            </w:r>
          </w:p>
        </w:tc>
        <w:tc>
          <w:tcPr>
            <w:tcW w:w="2250" w:type="dxa"/>
          </w:tcPr>
          <w:p w14:paraId="3244CFF4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iCs/>
                <w:sz w:val="14"/>
                <w:szCs w:val="14"/>
                <w:lang w:val="en-GB"/>
              </w:rPr>
              <w:t>Enterococcaceae</w:t>
            </w:r>
            <w:proofErr w:type="spellEnd"/>
            <w:r w:rsidRPr="00586464">
              <w:rPr>
                <w:iCs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iCs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4EA9D7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7A8495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E13017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4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A2B670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E1B5D1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AD013E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B97594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8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8480D7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0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F3A96C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7.8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5B741B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60</w:t>
            </w:r>
          </w:p>
        </w:tc>
      </w:tr>
      <w:tr w:rsidR="00F2063F" w:rsidRPr="00586464" w14:paraId="4D95DC15" w14:textId="77777777" w:rsidTr="008A0D9C">
        <w:tc>
          <w:tcPr>
            <w:tcW w:w="3155" w:type="dxa"/>
          </w:tcPr>
          <w:p w14:paraId="46C20734" w14:textId="77777777" w:rsidR="00F2063F" w:rsidRPr="00586464" w:rsidRDefault="00F2063F" w:rsidP="00F76CF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Parabacteroides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johnsonii</w:t>
            </w:r>
            <w:proofErr w:type="spellEnd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>L1</w:t>
            </w:r>
            <w:r w:rsidR="00F76CFD"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>3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>-FAA10</w:t>
            </w:r>
          </w:p>
        </w:tc>
        <w:tc>
          <w:tcPr>
            <w:tcW w:w="2250" w:type="dxa"/>
          </w:tcPr>
          <w:p w14:paraId="1C9B2E02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Porphyromonad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acteroide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0CD9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4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B923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50D9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729E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E764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51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C5DF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D438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3EBA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54C0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3606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</w:tr>
      <w:tr w:rsidR="00F2063F" w:rsidRPr="00586464" w14:paraId="787DC16D" w14:textId="77777777" w:rsidTr="008A0D9C">
        <w:tc>
          <w:tcPr>
            <w:tcW w:w="3155" w:type="dxa"/>
          </w:tcPr>
          <w:p w14:paraId="0928DFDC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Bacteroides</w:t>
            </w:r>
            <w:proofErr w:type="spellEnd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fragilis</w:t>
            </w:r>
            <w:proofErr w:type="spellEnd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r w:rsidR="00DA4472"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>L6-FAA7</w:t>
            </w:r>
          </w:p>
        </w:tc>
        <w:tc>
          <w:tcPr>
            <w:tcW w:w="2250" w:type="dxa"/>
          </w:tcPr>
          <w:p w14:paraId="0020A051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acteroid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acteroide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2E90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4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3058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77BE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5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A57A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103E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67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04A4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F567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4318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CC0E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5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1A5A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</w:tr>
      <w:tr w:rsidR="00F2063F" w:rsidRPr="00586464" w14:paraId="2B6E4148" w14:textId="77777777" w:rsidTr="008A0D9C">
        <w:tc>
          <w:tcPr>
            <w:tcW w:w="3155" w:type="dxa"/>
          </w:tcPr>
          <w:p w14:paraId="0B725BCD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Enterococcus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aecalis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D3(1)</w:t>
            </w:r>
          </w:p>
        </w:tc>
        <w:tc>
          <w:tcPr>
            <w:tcW w:w="2250" w:type="dxa"/>
          </w:tcPr>
          <w:p w14:paraId="3D387BD9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iCs/>
                <w:sz w:val="14"/>
                <w:szCs w:val="14"/>
                <w:lang w:val="en-GB"/>
              </w:rPr>
              <w:t>Enterococcaceae</w:t>
            </w:r>
            <w:proofErr w:type="spellEnd"/>
            <w:r w:rsidRPr="00586464">
              <w:rPr>
                <w:iCs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iCs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AF40C6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2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F8C735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A323CC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4528C8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DE55ED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3747BD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7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6BF5B6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2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622E4D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0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3B13B0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8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1328D9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00</w:t>
            </w:r>
          </w:p>
        </w:tc>
      </w:tr>
      <w:tr w:rsidR="00F2063F" w:rsidRPr="00586464" w14:paraId="7EA7ED70" w14:textId="77777777" w:rsidTr="008A0D9C">
        <w:tc>
          <w:tcPr>
            <w:tcW w:w="3155" w:type="dxa"/>
          </w:tcPr>
          <w:p w14:paraId="3FCB2AD1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lastRenderedPageBreak/>
              <w:t>Bacteroides</w:t>
            </w:r>
            <w:proofErr w:type="spellEnd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vulgatu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D1(4)</w:t>
            </w:r>
          </w:p>
        </w:tc>
        <w:tc>
          <w:tcPr>
            <w:tcW w:w="2250" w:type="dxa"/>
          </w:tcPr>
          <w:p w14:paraId="70366E96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acteroid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acteroide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D687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0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CFCA4" w14:textId="77777777" w:rsidR="00F2063F" w:rsidRPr="00586464" w:rsidRDefault="00F2063F" w:rsidP="00EB221A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EB221A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4D29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7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0528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B1D8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6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869A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8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A32E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00F8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083B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8C20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3</w:t>
            </w:r>
          </w:p>
        </w:tc>
      </w:tr>
      <w:tr w:rsidR="00F2063F" w:rsidRPr="00586464" w14:paraId="0BC5B509" w14:textId="77777777" w:rsidTr="008A0D9C">
        <w:tc>
          <w:tcPr>
            <w:tcW w:w="3155" w:type="dxa"/>
          </w:tcPr>
          <w:p w14:paraId="0B4CE7AA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Clostridium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paraputrificum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L16-FAA6</w:t>
            </w:r>
          </w:p>
        </w:tc>
        <w:tc>
          <w:tcPr>
            <w:tcW w:w="2250" w:type="dxa"/>
          </w:tcPr>
          <w:p w14:paraId="20600F8B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Clostridi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(Cluster I)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041167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0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C07E4A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5DC3D4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D26A4E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E90236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3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AAB145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03812F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0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23D556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5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601C33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CAB897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.60</w:t>
            </w:r>
          </w:p>
        </w:tc>
      </w:tr>
      <w:tr w:rsidR="00F2063F" w:rsidRPr="00586464" w14:paraId="29ABA14F" w14:textId="77777777" w:rsidTr="008A0D9C">
        <w:tc>
          <w:tcPr>
            <w:tcW w:w="3155" w:type="dxa"/>
          </w:tcPr>
          <w:p w14:paraId="3ABED83C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Enterococcus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aecalis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D2(14)</w:t>
            </w:r>
          </w:p>
        </w:tc>
        <w:tc>
          <w:tcPr>
            <w:tcW w:w="2250" w:type="dxa"/>
          </w:tcPr>
          <w:p w14:paraId="467A57F4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iCs/>
                <w:sz w:val="14"/>
                <w:szCs w:val="14"/>
                <w:lang w:val="en-GB"/>
              </w:rPr>
              <w:t>Enterococcaceae</w:t>
            </w:r>
            <w:proofErr w:type="spellEnd"/>
            <w:r w:rsidRPr="00586464">
              <w:rPr>
                <w:iCs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iCs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E8D038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2CD54B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A37E84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DD749B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73465A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02D500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564D10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3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7B3A5E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4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1F056C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7.2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C3DCB4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80</w:t>
            </w:r>
          </w:p>
        </w:tc>
      </w:tr>
      <w:tr w:rsidR="00F2063F" w:rsidRPr="00586464" w14:paraId="26D99676" w14:textId="77777777" w:rsidTr="008A0D9C">
        <w:tc>
          <w:tcPr>
            <w:tcW w:w="3155" w:type="dxa"/>
          </w:tcPr>
          <w:p w14:paraId="3858109E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sz w:val="14"/>
                <w:szCs w:val="14"/>
                <w:lang w:val="en-GB"/>
              </w:rPr>
              <w:t>[</w:t>
            </w:r>
            <w:r w:rsidRPr="00586464">
              <w:rPr>
                <w:i/>
                <w:sz w:val="14"/>
                <w:szCs w:val="14"/>
                <w:lang w:val="en-GB"/>
              </w:rPr>
              <w:t>Clostridium</w:t>
            </w:r>
            <w:r w:rsidRPr="00586464">
              <w:rPr>
                <w:sz w:val="14"/>
                <w:szCs w:val="14"/>
                <w:lang w:val="en-GB"/>
              </w:rPr>
              <w:t>]</w:t>
            </w:r>
            <w:r w:rsidRPr="00586464">
              <w:rPr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ramosum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L16-FAA1</w:t>
            </w:r>
          </w:p>
        </w:tc>
        <w:tc>
          <w:tcPr>
            <w:tcW w:w="2250" w:type="dxa"/>
          </w:tcPr>
          <w:p w14:paraId="25824ABA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Erysipelotrich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279866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9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B27010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25F45E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C0A93E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CD7DF1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4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096DA6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645D28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3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FAB2DF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8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50FF05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3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F83301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20</w:t>
            </w:r>
          </w:p>
        </w:tc>
      </w:tr>
      <w:tr w:rsidR="00F2063F" w:rsidRPr="00586464" w14:paraId="4C619A66" w14:textId="77777777" w:rsidTr="008A0D9C">
        <w:tc>
          <w:tcPr>
            <w:tcW w:w="3155" w:type="dxa"/>
          </w:tcPr>
          <w:p w14:paraId="046E031D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Streptococcus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sanguinis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L4-MRS1</w:t>
            </w:r>
          </w:p>
        </w:tc>
        <w:tc>
          <w:tcPr>
            <w:tcW w:w="2250" w:type="dxa"/>
          </w:tcPr>
          <w:p w14:paraId="0B7A25A3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Streptococc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802973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4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670BB6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DD239C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4FE8B1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429B8A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F9DE8A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7F471B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7BC5CB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03DB86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2.9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AD79AF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20</w:t>
            </w:r>
          </w:p>
        </w:tc>
      </w:tr>
      <w:tr w:rsidR="00F2063F" w:rsidRPr="00586464" w14:paraId="6C5D9417" w14:textId="77777777" w:rsidTr="008A0D9C">
        <w:tc>
          <w:tcPr>
            <w:tcW w:w="3155" w:type="dxa"/>
          </w:tcPr>
          <w:p w14:paraId="576D27A0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Streptococcus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anginosus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D5(12)</w:t>
            </w:r>
          </w:p>
        </w:tc>
        <w:tc>
          <w:tcPr>
            <w:tcW w:w="2250" w:type="dxa"/>
          </w:tcPr>
          <w:p w14:paraId="11960689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Streptococc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3856E5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4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0E6DEC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3FCD2E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533CFB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FB3A91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A6AD7D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FE7DA1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CA706B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4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EB96A3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9.3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A2C30E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00</w:t>
            </w:r>
          </w:p>
        </w:tc>
      </w:tr>
      <w:tr w:rsidR="00F2063F" w:rsidRPr="00586464" w14:paraId="752F826E" w14:textId="77777777" w:rsidTr="008A0D9C">
        <w:tc>
          <w:tcPr>
            <w:tcW w:w="3155" w:type="dxa"/>
          </w:tcPr>
          <w:p w14:paraId="5D0725B3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Streptococcus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anginosus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D1(5)</w:t>
            </w:r>
          </w:p>
        </w:tc>
        <w:tc>
          <w:tcPr>
            <w:tcW w:w="2250" w:type="dxa"/>
          </w:tcPr>
          <w:p w14:paraId="763E1ADE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Streptococc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799A47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4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C485AB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ECC789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1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53A301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4548F6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B0ECF6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23803A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9F0F7F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C65471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9.1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466574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20</w:t>
            </w:r>
          </w:p>
        </w:tc>
      </w:tr>
      <w:tr w:rsidR="00F2063F" w:rsidRPr="00586464" w14:paraId="1AE20ADF" w14:textId="77777777" w:rsidTr="008A0D9C">
        <w:tc>
          <w:tcPr>
            <w:tcW w:w="3155" w:type="dxa"/>
          </w:tcPr>
          <w:p w14:paraId="3AAB99EA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Bifidobacterium breve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CR5</w:t>
            </w:r>
          </w:p>
        </w:tc>
        <w:tc>
          <w:tcPr>
            <w:tcW w:w="2250" w:type="dxa"/>
          </w:tcPr>
          <w:p w14:paraId="643C8BD5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D64D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151C2" w14:textId="77777777" w:rsidR="00F2063F" w:rsidRPr="00586464" w:rsidRDefault="00F2063F" w:rsidP="00EB221A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EB221A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A634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FAFE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BF63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2.04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1E99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6.5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AE32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929D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89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6A1F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2.7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0C63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8</w:t>
            </w:r>
          </w:p>
        </w:tc>
      </w:tr>
      <w:tr w:rsidR="00F2063F" w:rsidRPr="00586464" w14:paraId="0FDEF3FF" w14:textId="77777777" w:rsidTr="008A0D9C">
        <w:tc>
          <w:tcPr>
            <w:tcW w:w="3155" w:type="dxa"/>
          </w:tcPr>
          <w:p w14:paraId="6CC7D863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Staphylococcus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hominis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D2(4)</w:t>
            </w:r>
          </w:p>
        </w:tc>
        <w:tc>
          <w:tcPr>
            <w:tcW w:w="2250" w:type="dxa"/>
          </w:tcPr>
          <w:p w14:paraId="49C543D4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Staphylococc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FC7EB3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397769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4AD885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054A41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A27AD1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4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F28480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3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76064B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804025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DB93B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5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EBF66F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00</w:t>
            </w:r>
          </w:p>
        </w:tc>
      </w:tr>
      <w:tr w:rsidR="00F2063F" w:rsidRPr="00586464" w14:paraId="4C5977B0" w14:textId="77777777" w:rsidTr="008A0D9C">
        <w:tc>
          <w:tcPr>
            <w:tcW w:w="3155" w:type="dxa"/>
          </w:tcPr>
          <w:p w14:paraId="77432951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Enterococcus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aecium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D6(1)</w:t>
            </w:r>
          </w:p>
        </w:tc>
        <w:tc>
          <w:tcPr>
            <w:tcW w:w="2250" w:type="dxa"/>
          </w:tcPr>
          <w:p w14:paraId="669504A8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iCs/>
                <w:sz w:val="14"/>
                <w:szCs w:val="14"/>
                <w:lang w:val="en-GB"/>
              </w:rPr>
              <w:t>Enterococcaceae</w:t>
            </w:r>
            <w:proofErr w:type="spellEnd"/>
            <w:r w:rsidRPr="00586464">
              <w:rPr>
                <w:iCs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iCs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DE0812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1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8C803D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C4767E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A6AEAB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2BBD68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B220E1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7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482D3A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9FF9FD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EA2D41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0.8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7AF54E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95</w:t>
            </w:r>
          </w:p>
        </w:tc>
      </w:tr>
      <w:tr w:rsidR="00F2063F" w:rsidRPr="00586464" w14:paraId="153F5321" w14:textId="77777777" w:rsidTr="008A0D9C">
        <w:tc>
          <w:tcPr>
            <w:tcW w:w="3155" w:type="dxa"/>
          </w:tcPr>
          <w:p w14:paraId="1F517D3F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Bifid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infantis</w:t>
            </w:r>
            <w:proofErr w:type="spellEnd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>DSM 20088T</w:t>
            </w:r>
          </w:p>
        </w:tc>
        <w:tc>
          <w:tcPr>
            <w:tcW w:w="2250" w:type="dxa"/>
          </w:tcPr>
          <w:p w14:paraId="143E995B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DE5C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46267" w14:textId="77777777" w:rsidR="00F2063F" w:rsidRPr="00586464" w:rsidRDefault="00F2063F" w:rsidP="00EB221A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EB221A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FC6D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CBDA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4F12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7.5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37F0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9.8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D8CC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FA38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0A8E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2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CE80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94</w:t>
            </w:r>
          </w:p>
        </w:tc>
      </w:tr>
      <w:tr w:rsidR="00F2063F" w:rsidRPr="00586464" w14:paraId="646F7687" w14:textId="77777777" w:rsidTr="008A0D9C">
        <w:tc>
          <w:tcPr>
            <w:tcW w:w="3155" w:type="dxa"/>
          </w:tcPr>
          <w:p w14:paraId="3964DDFF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Streptococcus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vestibularis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L26-MRS7</w:t>
            </w:r>
          </w:p>
        </w:tc>
        <w:tc>
          <w:tcPr>
            <w:tcW w:w="2250" w:type="dxa"/>
          </w:tcPr>
          <w:p w14:paraId="6DA564A3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Streptococc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D12BBB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2B8817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B4AD92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179150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D290E1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B0EE3C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4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543EA3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97DBD1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7CBE52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9.4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4232C8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20</w:t>
            </w:r>
          </w:p>
        </w:tc>
      </w:tr>
      <w:tr w:rsidR="00F2063F" w:rsidRPr="00586464" w14:paraId="7FB6161C" w14:textId="77777777" w:rsidTr="008A0D9C">
        <w:tc>
          <w:tcPr>
            <w:tcW w:w="3155" w:type="dxa"/>
          </w:tcPr>
          <w:p w14:paraId="23230A30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Bifid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bifid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CR11</w:t>
            </w:r>
          </w:p>
        </w:tc>
        <w:tc>
          <w:tcPr>
            <w:tcW w:w="2250" w:type="dxa"/>
          </w:tcPr>
          <w:p w14:paraId="124A918E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EBE5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7F914" w14:textId="77777777" w:rsidR="00F2063F" w:rsidRPr="00586464" w:rsidRDefault="00F2063F" w:rsidP="00EB221A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EB221A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B2AF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C102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3D05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3.14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CEB0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3.9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15FA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5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084E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49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6908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4.1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2FD8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91</w:t>
            </w:r>
          </w:p>
        </w:tc>
      </w:tr>
      <w:tr w:rsidR="00F2063F" w:rsidRPr="00586464" w14:paraId="1C56B9AA" w14:textId="77777777" w:rsidTr="008A0D9C">
        <w:tc>
          <w:tcPr>
            <w:tcW w:w="3155" w:type="dxa"/>
          </w:tcPr>
          <w:p w14:paraId="077B3519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Lactobacillus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ermentum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L26-MRS5</w:t>
            </w:r>
          </w:p>
        </w:tc>
        <w:tc>
          <w:tcPr>
            <w:tcW w:w="2250" w:type="dxa"/>
          </w:tcPr>
          <w:p w14:paraId="1CB0BC8D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Lactobacill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33E371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4D4BE0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08B0DB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19A63B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AF0912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47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9FDD3B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5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9B117F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9F1F10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8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1B90C5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7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31A205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70</w:t>
            </w:r>
          </w:p>
        </w:tc>
      </w:tr>
      <w:tr w:rsidR="00F2063F" w:rsidRPr="00586464" w14:paraId="4131ACE7" w14:textId="77777777" w:rsidTr="008A0D9C">
        <w:tc>
          <w:tcPr>
            <w:tcW w:w="3155" w:type="dxa"/>
          </w:tcPr>
          <w:p w14:paraId="461D7A5D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Bifid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longum</w:t>
            </w:r>
            <w:proofErr w:type="spellEnd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>LCR6</w:t>
            </w:r>
          </w:p>
        </w:tc>
        <w:tc>
          <w:tcPr>
            <w:tcW w:w="2250" w:type="dxa"/>
          </w:tcPr>
          <w:p w14:paraId="73EC16D3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4A31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0E4A5" w14:textId="77777777" w:rsidR="00F2063F" w:rsidRPr="00586464" w:rsidRDefault="00F2063F" w:rsidP="00EB221A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EB221A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0787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B387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2EE8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3.8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56B2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3.7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DE87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9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C7AA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9DC3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0.4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10BE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77</w:t>
            </w:r>
          </w:p>
        </w:tc>
      </w:tr>
      <w:tr w:rsidR="00F2063F" w:rsidRPr="00586464" w14:paraId="05DEF6BE" w14:textId="77777777" w:rsidTr="008A0D9C">
        <w:tc>
          <w:tcPr>
            <w:tcW w:w="3155" w:type="dxa"/>
          </w:tcPr>
          <w:p w14:paraId="29C2DE8E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Bifid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long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DSM 20219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val="en-GB" w:eastAsia="en-GB"/>
              </w:rPr>
              <w:t>T</w:t>
            </w:r>
          </w:p>
        </w:tc>
        <w:tc>
          <w:tcPr>
            <w:tcW w:w="2250" w:type="dxa"/>
          </w:tcPr>
          <w:p w14:paraId="33E0AFC0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31B2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4E501" w14:textId="77777777" w:rsidR="00F2063F" w:rsidRPr="00586464" w:rsidRDefault="00EB221A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248A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A211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40A7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7.92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2E11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3.19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1B8A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5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57FD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706B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3.5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A8F7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83</w:t>
            </w:r>
          </w:p>
        </w:tc>
      </w:tr>
      <w:tr w:rsidR="00F2063F" w:rsidRPr="00586464" w14:paraId="4D35BAFB" w14:textId="77777777" w:rsidTr="008A0D9C">
        <w:tc>
          <w:tcPr>
            <w:tcW w:w="3155" w:type="dxa"/>
          </w:tcPr>
          <w:p w14:paraId="55AC8C26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Bifid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long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subsp.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infanti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CR2</w:t>
            </w:r>
          </w:p>
        </w:tc>
        <w:tc>
          <w:tcPr>
            <w:tcW w:w="2250" w:type="dxa"/>
          </w:tcPr>
          <w:p w14:paraId="57895F53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AE4F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ED490" w14:textId="77777777" w:rsidR="00F2063F" w:rsidRPr="00586464" w:rsidRDefault="00EB221A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D635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7ED7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D122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5.11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DE63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59E7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D87A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93F7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1.6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4D4D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74</w:t>
            </w:r>
          </w:p>
        </w:tc>
      </w:tr>
      <w:tr w:rsidR="00F2063F" w:rsidRPr="00586464" w14:paraId="24F3F21A" w14:textId="77777777" w:rsidTr="008A0D9C">
        <w:tc>
          <w:tcPr>
            <w:tcW w:w="3155" w:type="dxa"/>
          </w:tcPr>
          <w:p w14:paraId="21531397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 xml:space="preserve">Streptococcus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oralis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L4-MRS5</w:t>
            </w:r>
          </w:p>
        </w:tc>
        <w:tc>
          <w:tcPr>
            <w:tcW w:w="2250" w:type="dxa"/>
          </w:tcPr>
          <w:p w14:paraId="0B234A9F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Streptococc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3F2632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4D3454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816B5A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A42915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6CF9F9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62B030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B2112B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3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ED6EBA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8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61AB62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4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9CB3D1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10</w:t>
            </w:r>
          </w:p>
        </w:tc>
      </w:tr>
      <w:tr w:rsidR="00F2063F" w:rsidRPr="00586464" w14:paraId="5A539108" w14:textId="77777777" w:rsidTr="008A0D9C">
        <w:tc>
          <w:tcPr>
            <w:tcW w:w="3155" w:type="dxa"/>
          </w:tcPr>
          <w:p w14:paraId="3D9B9940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>Streptococcus</w:t>
            </w:r>
            <w:r w:rsidRPr="00586464">
              <w:rPr>
                <w:sz w:val="14"/>
                <w:szCs w:val="14"/>
                <w:lang w:val="en-GB"/>
              </w:rPr>
              <w:t xml:space="preserve"> sp. D4(3)</w:t>
            </w:r>
          </w:p>
        </w:tc>
        <w:tc>
          <w:tcPr>
            <w:tcW w:w="2250" w:type="dxa"/>
          </w:tcPr>
          <w:p w14:paraId="155302DF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Streptococc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A1D79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7D886A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8B1D95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9EB5B9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5263F5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75809D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5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77EBA9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3C9679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4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0979D7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7.9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380AC0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90</w:t>
            </w:r>
          </w:p>
        </w:tc>
      </w:tr>
      <w:tr w:rsidR="00F2063F" w:rsidRPr="00586464" w14:paraId="662C123C" w14:textId="77777777" w:rsidTr="008A0D9C">
        <w:tc>
          <w:tcPr>
            <w:tcW w:w="3155" w:type="dxa"/>
          </w:tcPr>
          <w:p w14:paraId="52EFC49C" w14:textId="77777777" w:rsidR="00F2063F" w:rsidRPr="00586464" w:rsidRDefault="00F2063F" w:rsidP="00F2063F">
            <w:pPr>
              <w:pStyle w:val="BodyText"/>
              <w:spacing w:after="0" w:line="240" w:lineRule="atLeast"/>
              <w:ind w:left="57"/>
              <w:jc w:val="left"/>
              <w:rPr>
                <w:i/>
                <w:iCs/>
                <w:sz w:val="14"/>
                <w:szCs w:val="14"/>
                <w:lang w:val="en-GB"/>
              </w:rPr>
            </w:pPr>
            <w:r w:rsidRPr="00586464">
              <w:rPr>
                <w:i/>
                <w:sz w:val="14"/>
                <w:szCs w:val="14"/>
                <w:lang w:val="en-GB"/>
              </w:rPr>
              <w:t>Streptococcus</w:t>
            </w:r>
            <w:r w:rsidRPr="00586464"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gallolyticus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 L25-MRS1</w:t>
            </w:r>
          </w:p>
        </w:tc>
        <w:tc>
          <w:tcPr>
            <w:tcW w:w="2250" w:type="dxa"/>
          </w:tcPr>
          <w:p w14:paraId="5356734E" w14:textId="77777777" w:rsidR="00F2063F" w:rsidRPr="00586464" w:rsidRDefault="00F2063F" w:rsidP="00F85D9D">
            <w:pPr>
              <w:pStyle w:val="BodyText"/>
              <w:spacing w:after="0" w:line="240" w:lineRule="atLeast"/>
              <w:ind w:left="57"/>
              <w:jc w:val="left"/>
              <w:rPr>
                <w:i/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Streptococcaceae</w:t>
            </w:r>
            <w:proofErr w:type="spellEnd"/>
            <w:r w:rsidRPr="00586464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86464">
              <w:rPr>
                <w:i/>
                <w:sz w:val="14"/>
                <w:szCs w:val="14"/>
                <w:lang w:val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69260F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89F81B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A40C92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271144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723324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C4D4D1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C92A60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0F8F38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9A33B5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1.2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62936E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20</w:t>
            </w:r>
          </w:p>
        </w:tc>
      </w:tr>
      <w:tr w:rsidR="00F2063F" w:rsidRPr="00586464" w14:paraId="654A357B" w14:textId="77777777" w:rsidTr="008A0D9C">
        <w:tc>
          <w:tcPr>
            <w:tcW w:w="3155" w:type="dxa"/>
          </w:tcPr>
          <w:p w14:paraId="43C46B3A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Bifid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pseudocatenulat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CR3</w:t>
            </w:r>
          </w:p>
        </w:tc>
        <w:tc>
          <w:tcPr>
            <w:tcW w:w="2250" w:type="dxa"/>
          </w:tcPr>
          <w:p w14:paraId="61526B55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C7ED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B95BD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C490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980E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414F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8.2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3F2E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9.6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B9A1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7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211B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F1C6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2.6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29E9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25</w:t>
            </w:r>
          </w:p>
        </w:tc>
      </w:tr>
      <w:tr w:rsidR="00F2063F" w:rsidRPr="00586464" w14:paraId="772E82E5" w14:textId="77777777" w:rsidTr="008A0D9C">
        <w:tc>
          <w:tcPr>
            <w:tcW w:w="3155" w:type="dxa"/>
          </w:tcPr>
          <w:p w14:paraId="6AF2A5D8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Pseudomonas aeruginosa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1-FAA6</w:t>
            </w:r>
          </w:p>
        </w:tc>
        <w:tc>
          <w:tcPr>
            <w:tcW w:w="2250" w:type="dxa"/>
          </w:tcPr>
          <w:p w14:paraId="79D13A77" w14:textId="77777777" w:rsidR="00F2063F" w:rsidRPr="00586464" w:rsidRDefault="00160BE4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Pseudomonad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Prote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CCFC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B07F0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C607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CE29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D60E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9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BFBB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3E43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5B6F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8FE0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6BD7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</w:tr>
      <w:tr w:rsidR="00F2063F" w:rsidRPr="00586464" w14:paraId="22310364" w14:textId="77777777" w:rsidTr="008A0D9C">
        <w:tc>
          <w:tcPr>
            <w:tcW w:w="3155" w:type="dxa"/>
          </w:tcPr>
          <w:p w14:paraId="4E608C24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Lactobacillus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rhamnosu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26-FAA6</w:t>
            </w:r>
          </w:p>
        </w:tc>
        <w:tc>
          <w:tcPr>
            <w:tcW w:w="2250" w:type="dxa"/>
          </w:tcPr>
          <w:p w14:paraId="68ED3225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Lactobacill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992F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7687D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0791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381E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AC35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4032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A756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759D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D9FD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2.49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A9B3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</w:tr>
      <w:tr w:rsidR="00F2063F" w:rsidRPr="00586464" w14:paraId="725FD7FA" w14:textId="77777777" w:rsidTr="008A0D9C">
        <w:tc>
          <w:tcPr>
            <w:tcW w:w="3155" w:type="dxa"/>
          </w:tcPr>
          <w:p w14:paraId="4D5BE393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Bifidobact</w:t>
            </w:r>
            <w:r w:rsidR="00D3244B"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e</w:t>
            </w: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animali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subsp.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lacti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26-MRS4</w:t>
            </w:r>
          </w:p>
        </w:tc>
        <w:tc>
          <w:tcPr>
            <w:tcW w:w="2250" w:type="dxa"/>
          </w:tcPr>
          <w:p w14:paraId="59366CD8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A90A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B5B7D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18C9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AA5C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724A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7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6E91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3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84AC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99C1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527F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.1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B2F3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73</w:t>
            </w:r>
          </w:p>
        </w:tc>
      </w:tr>
      <w:tr w:rsidR="00F2063F" w:rsidRPr="00586464" w14:paraId="25DEBC7C" w14:textId="77777777" w:rsidTr="008A0D9C">
        <w:tc>
          <w:tcPr>
            <w:tcW w:w="3155" w:type="dxa"/>
          </w:tcPr>
          <w:p w14:paraId="61ED8116" w14:textId="77777777" w:rsidR="00F2063F" w:rsidRPr="00586464" w:rsidRDefault="00F2063F" w:rsidP="00D3244B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Bifidobacter</w:t>
            </w:r>
            <w:r w:rsidR="00D3244B"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i</w:t>
            </w: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long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subsp.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long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19-MRS1</w:t>
            </w:r>
          </w:p>
        </w:tc>
        <w:tc>
          <w:tcPr>
            <w:tcW w:w="2250" w:type="dxa"/>
          </w:tcPr>
          <w:p w14:paraId="6F7E1F27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E062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9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F61C9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71E6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6531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DE1D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4.8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D91B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2.6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C753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AC23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960A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79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E4BC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.06</w:t>
            </w:r>
          </w:p>
        </w:tc>
      </w:tr>
      <w:tr w:rsidR="00F2063F" w:rsidRPr="00586464" w14:paraId="0B282D95" w14:textId="77777777" w:rsidTr="008A0D9C">
        <w:tc>
          <w:tcPr>
            <w:tcW w:w="3155" w:type="dxa"/>
          </w:tcPr>
          <w:p w14:paraId="6CF1AB26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Unknown </w:t>
            </w: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Bifidobacterium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CR4</w:t>
            </w:r>
          </w:p>
        </w:tc>
        <w:tc>
          <w:tcPr>
            <w:tcW w:w="2250" w:type="dxa"/>
          </w:tcPr>
          <w:p w14:paraId="0E3FC34C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4031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66F74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E8B8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BCAC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017F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8.51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4B52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8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753A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0A1A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767A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1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04A8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.75</w:t>
            </w:r>
          </w:p>
        </w:tc>
      </w:tr>
      <w:tr w:rsidR="00F2063F" w:rsidRPr="00586464" w14:paraId="6C78971E" w14:textId="77777777" w:rsidTr="008A0D9C">
        <w:tc>
          <w:tcPr>
            <w:tcW w:w="3155" w:type="dxa"/>
          </w:tcPr>
          <w:p w14:paraId="1F696F5E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Bifidobacterium breve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CR8</w:t>
            </w:r>
          </w:p>
        </w:tc>
        <w:tc>
          <w:tcPr>
            <w:tcW w:w="2250" w:type="dxa"/>
          </w:tcPr>
          <w:p w14:paraId="2AE23281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8520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FEE93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045E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7B51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A45C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3.11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500F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3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3241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BE20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A89A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6.0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E6E4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.49</w:t>
            </w:r>
          </w:p>
        </w:tc>
      </w:tr>
      <w:tr w:rsidR="00F2063F" w:rsidRPr="00586464" w14:paraId="666FDA90" w14:textId="77777777" w:rsidTr="008A0D9C">
        <w:tc>
          <w:tcPr>
            <w:tcW w:w="3155" w:type="dxa"/>
          </w:tcPr>
          <w:p w14:paraId="694A3C21" w14:textId="77777777" w:rsidR="00F2063F" w:rsidRPr="00586464" w:rsidRDefault="00F2063F" w:rsidP="00D3244B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Bifidobacter</w:t>
            </w:r>
            <w:r w:rsidR="00D3244B"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i</w:t>
            </w: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long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subsp.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long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25-MRS8</w:t>
            </w:r>
          </w:p>
        </w:tc>
        <w:tc>
          <w:tcPr>
            <w:tcW w:w="2250" w:type="dxa"/>
          </w:tcPr>
          <w:p w14:paraId="5FF19CEC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DE8E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C66E4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4208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0C3D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6F9E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5.87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E267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9.4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5FC9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9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72B0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9A78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6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C713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4.68</w:t>
            </w:r>
          </w:p>
        </w:tc>
      </w:tr>
      <w:tr w:rsidR="00F2063F" w:rsidRPr="00586464" w14:paraId="75465837" w14:textId="77777777" w:rsidTr="008A0D9C">
        <w:tc>
          <w:tcPr>
            <w:tcW w:w="3155" w:type="dxa"/>
          </w:tcPr>
          <w:p w14:paraId="6C20BE1F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Bifid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bifid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25-MRS2</w:t>
            </w:r>
          </w:p>
        </w:tc>
        <w:tc>
          <w:tcPr>
            <w:tcW w:w="2250" w:type="dxa"/>
          </w:tcPr>
          <w:p w14:paraId="3F2A961C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D8AE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6E535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416E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0082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6288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32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D5A6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7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2AE7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CAF4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DF82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618E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90</w:t>
            </w:r>
          </w:p>
        </w:tc>
      </w:tr>
      <w:tr w:rsidR="00F2063F" w:rsidRPr="00586464" w14:paraId="48B93418" w14:textId="77777777" w:rsidTr="008A0D9C">
        <w:tc>
          <w:tcPr>
            <w:tcW w:w="3155" w:type="dxa"/>
          </w:tcPr>
          <w:p w14:paraId="26B33150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Bifid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denti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CR1</w:t>
            </w:r>
          </w:p>
        </w:tc>
        <w:tc>
          <w:tcPr>
            <w:tcW w:w="2250" w:type="dxa"/>
          </w:tcPr>
          <w:p w14:paraId="4377A34D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0A79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B791E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2657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C545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C3EA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18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D987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7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DEB0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DA24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6CBD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8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5E4D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14</w:t>
            </w:r>
          </w:p>
        </w:tc>
      </w:tr>
      <w:tr w:rsidR="00F2063F" w:rsidRPr="00586464" w14:paraId="1A1264FF" w14:textId="77777777" w:rsidTr="008A0D9C">
        <w:tc>
          <w:tcPr>
            <w:tcW w:w="3155" w:type="dxa"/>
          </w:tcPr>
          <w:p w14:paraId="04105FB4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Cs/>
                <w:sz w:val="14"/>
                <w:szCs w:val="14"/>
                <w:lang w:val="en-GB" w:eastAsia="en-GB"/>
              </w:rPr>
              <w:t>[</w:t>
            </w: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Clostridium</w:t>
            </w:r>
            <w:r w:rsidRPr="00586464">
              <w:rPr>
                <w:rFonts w:ascii="Times New Roman" w:eastAsia="Times New Roman" w:hAnsi="Times New Roman"/>
                <w:iCs/>
                <w:sz w:val="14"/>
                <w:szCs w:val="14"/>
                <w:lang w:val="en-GB" w:eastAsia="en-GB"/>
              </w:rPr>
              <w:t>]</w:t>
            </w: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innocu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D2(9)</w:t>
            </w:r>
          </w:p>
        </w:tc>
        <w:tc>
          <w:tcPr>
            <w:tcW w:w="2250" w:type="dxa"/>
          </w:tcPr>
          <w:p w14:paraId="03342DD9" w14:textId="77777777" w:rsidR="00F2063F" w:rsidRPr="00586464" w:rsidRDefault="00160BE4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Erysipelotrich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Firmicute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F8CD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9DD22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53C7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D1A4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55A4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60D4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7ECF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B15A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A71A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5C56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</w:tr>
      <w:tr w:rsidR="00F2063F" w:rsidRPr="00586464" w14:paraId="5E6F1718" w14:textId="77777777" w:rsidTr="008A0D9C">
        <w:tc>
          <w:tcPr>
            <w:tcW w:w="3155" w:type="dxa"/>
          </w:tcPr>
          <w:p w14:paraId="4EB9520B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Bifid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adolescenti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DSM 20083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val="en-GB" w:eastAsia="en-GB"/>
              </w:rPr>
              <w:t>T</w:t>
            </w:r>
          </w:p>
        </w:tc>
        <w:tc>
          <w:tcPr>
            <w:tcW w:w="2250" w:type="dxa"/>
          </w:tcPr>
          <w:p w14:paraId="368D4DCF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EC18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4701B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D778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F46F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2522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85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6E65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.3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F12E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4574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5C75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9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E22E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57</w:t>
            </w:r>
          </w:p>
        </w:tc>
      </w:tr>
      <w:tr w:rsidR="00F2063F" w:rsidRPr="00586464" w14:paraId="476E1DD7" w14:textId="77777777" w:rsidTr="008A0D9C">
        <w:tc>
          <w:tcPr>
            <w:tcW w:w="3155" w:type="dxa"/>
          </w:tcPr>
          <w:p w14:paraId="66D5DF9D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Bifid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animali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subsp.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lacti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CR26</w:t>
            </w:r>
          </w:p>
        </w:tc>
        <w:tc>
          <w:tcPr>
            <w:tcW w:w="2250" w:type="dxa"/>
          </w:tcPr>
          <w:p w14:paraId="35F07974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034C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67843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0695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742D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C307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2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AF59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7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D08A3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11A1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221F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9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E03A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79</w:t>
            </w:r>
          </w:p>
        </w:tc>
      </w:tr>
      <w:tr w:rsidR="00F2063F" w:rsidRPr="00586464" w14:paraId="38A20502" w14:textId="77777777" w:rsidTr="008A0D9C">
        <w:tc>
          <w:tcPr>
            <w:tcW w:w="3155" w:type="dxa"/>
          </w:tcPr>
          <w:p w14:paraId="667B9F97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Actinomyces</w:t>
            </w:r>
            <w:proofErr w:type="spellEnd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odontolyticus</w:t>
            </w:r>
            <w:proofErr w:type="spellEnd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>L12-BSM1</w:t>
            </w:r>
          </w:p>
        </w:tc>
        <w:tc>
          <w:tcPr>
            <w:tcW w:w="2250" w:type="dxa"/>
          </w:tcPr>
          <w:p w14:paraId="2FA63F92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mycet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1841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5BEE6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9552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4533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A537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82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0727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50E1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A3252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91C7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63FF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</w:tr>
      <w:tr w:rsidR="00F2063F" w:rsidRPr="00586464" w14:paraId="202EB95B" w14:textId="77777777" w:rsidTr="008A0D9C">
        <w:tc>
          <w:tcPr>
            <w:tcW w:w="3155" w:type="dxa"/>
          </w:tcPr>
          <w:p w14:paraId="3AA702BB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Fus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ulceran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9-FAA5</w:t>
            </w:r>
          </w:p>
        </w:tc>
        <w:tc>
          <w:tcPr>
            <w:tcW w:w="2250" w:type="dxa"/>
          </w:tcPr>
          <w:p w14:paraId="34209414" w14:textId="77777777" w:rsidR="00F2063F" w:rsidRPr="00586464" w:rsidRDefault="00160BE4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Fus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Fusobacteria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D9C6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707A5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D1D0E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0934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FDC6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4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7E0D8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.4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999F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41D86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D8F7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6E01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10</w:t>
            </w:r>
          </w:p>
        </w:tc>
      </w:tr>
      <w:tr w:rsidR="00F2063F" w:rsidRPr="00586464" w14:paraId="0F6F4E32" w14:textId="77777777" w:rsidTr="008A0D9C">
        <w:tc>
          <w:tcPr>
            <w:tcW w:w="3155" w:type="dxa"/>
          </w:tcPr>
          <w:p w14:paraId="3B898EFB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lastRenderedPageBreak/>
              <w:t xml:space="preserve">Bifidobacterium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gallicum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DSM 20093</w:t>
            </w:r>
            <w:r w:rsidRPr="00586464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val="en-GB" w:eastAsia="en-GB"/>
              </w:rPr>
              <w:t>T</w:t>
            </w:r>
          </w:p>
        </w:tc>
        <w:tc>
          <w:tcPr>
            <w:tcW w:w="2250" w:type="dxa"/>
          </w:tcPr>
          <w:p w14:paraId="273F127F" w14:textId="77777777" w:rsidR="00F2063F" w:rsidRPr="00586464" w:rsidRDefault="00F2063F" w:rsidP="00F85D9D">
            <w:pPr>
              <w:spacing w:line="240" w:lineRule="atLeast"/>
              <w:ind w:left="57"/>
              <w:rPr>
                <w:sz w:val="14"/>
                <w:szCs w:val="14"/>
                <w:lang w:val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Bifidobacteri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54769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1669A" w14:textId="77777777" w:rsidR="00F2063F" w:rsidRPr="00586464" w:rsidRDefault="00F2063F" w:rsidP="00DA4472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</w:t>
            </w:r>
            <w:r w:rsidR="00DA4472" w:rsidRPr="00586464">
              <w:rPr>
                <w:rFonts w:ascii="Times New Roman" w:hAnsi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A0B8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8C49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B5F9B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1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F62F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3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5B87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363D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8D24A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855C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43</w:t>
            </w:r>
          </w:p>
        </w:tc>
      </w:tr>
      <w:tr w:rsidR="00F2063F" w:rsidRPr="00586464" w14:paraId="0A96E932" w14:textId="77777777" w:rsidTr="008A0D9C">
        <w:tc>
          <w:tcPr>
            <w:tcW w:w="3155" w:type="dxa"/>
          </w:tcPr>
          <w:p w14:paraId="3C178FBC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Actinomyces</w:t>
            </w:r>
            <w:proofErr w:type="spellEnd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GB" w:eastAsia="en-GB"/>
              </w:rPr>
              <w:t>viscosus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 L6-BSM10</w:t>
            </w:r>
          </w:p>
        </w:tc>
        <w:tc>
          <w:tcPr>
            <w:tcW w:w="2250" w:type="dxa"/>
          </w:tcPr>
          <w:p w14:paraId="6EF1E248" w14:textId="77777777" w:rsidR="00F2063F" w:rsidRPr="00586464" w:rsidRDefault="00F2063F" w:rsidP="00F85D9D">
            <w:pPr>
              <w:spacing w:line="240" w:lineRule="atLeast"/>
              <w:ind w:left="57"/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</w:pP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mycetaceae</w:t>
            </w:r>
            <w:proofErr w:type="spellEnd"/>
            <w:r w:rsidRPr="00586464">
              <w:rPr>
                <w:rFonts w:ascii="Times New Roman" w:eastAsia="Times New Roman" w:hAnsi="Times New Roman"/>
                <w:sz w:val="14"/>
                <w:szCs w:val="14"/>
                <w:lang w:val="en-GB" w:eastAsia="en-GB"/>
              </w:rPr>
              <w:t xml:space="preserve">, </w:t>
            </w:r>
            <w:proofErr w:type="spellStart"/>
            <w:r w:rsidRPr="00586464">
              <w:rPr>
                <w:rFonts w:ascii="Times New Roman" w:eastAsia="Times New Roman" w:hAnsi="Times New Roman"/>
                <w:i/>
                <w:sz w:val="14"/>
                <w:szCs w:val="14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2CCD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8D7C7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AC35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39B9F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5E825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7B4EC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2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4A7A4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FF341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3D2B0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68E1D" w14:textId="77777777" w:rsidR="00F2063F" w:rsidRPr="00586464" w:rsidRDefault="00F2063F" w:rsidP="00F85D9D">
            <w:pPr>
              <w:spacing w:line="240" w:lineRule="atLeast"/>
              <w:ind w:left="57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586464">
              <w:rPr>
                <w:rFonts w:ascii="Times New Roman" w:hAnsi="Times New Roman"/>
                <w:sz w:val="14"/>
                <w:szCs w:val="14"/>
                <w:lang w:val="en-GB"/>
              </w:rPr>
              <w:t>0.06</w:t>
            </w:r>
          </w:p>
        </w:tc>
      </w:tr>
    </w:tbl>
    <w:p w14:paraId="5A7CE3E7" w14:textId="77777777" w:rsidR="00E05969" w:rsidRPr="00586464" w:rsidRDefault="00E05969" w:rsidP="00222B79">
      <w:pPr>
        <w:pStyle w:val="BodyText"/>
        <w:spacing w:before="120" w:after="0"/>
        <w:jc w:val="left"/>
        <w:rPr>
          <w:sz w:val="21"/>
          <w:szCs w:val="21"/>
          <w:lang w:val="en-GB"/>
        </w:rPr>
      </w:pPr>
      <w:r w:rsidRPr="00586464">
        <w:rPr>
          <w:sz w:val="21"/>
          <w:szCs w:val="21"/>
          <w:lang w:val="en-GB"/>
        </w:rPr>
        <w:t xml:space="preserve">*Species and </w:t>
      </w:r>
      <w:r w:rsidR="002F169F" w:rsidRPr="00586464">
        <w:rPr>
          <w:sz w:val="22"/>
          <w:szCs w:val="22"/>
          <w:lang w:val="en-GB"/>
        </w:rPr>
        <w:t xml:space="preserve">isolates </w:t>
      </w:r>
      <w:r w:rsidRPr="00586464">
        <w:rPr>
          <w:sz w:val="21"/>
          <w:szCs w:val="21"/>
          <w:lang w:val="en-GB"/>
        </w:rPr>
        <w:t>shown in bold produce large quantities of TMA from TMAO.</w:t>
      </w:r>
    </w:p>
    <w:p w14:paraId="043FEC5D" w14:textId="77777777" w:rsidR="00845B3D" w:rsidRPr="00586464" w:rsidRDefault="00845B3D" w:rsidP="00E05969">
      <w:pPr>
        <w:pStyle w:val="BodyText"/>
        <w:spacing w:after="0"/>
        <w:jc w:val="left"/>
        <w:rPr>
          <w:b/>
          <w:sz w:val="21"/>
          <w:szCs w:val="21"/>
          <w:lang w:val="en-GB"/>
        </w:rPr>
      </w:pPr>
    </w:p>
    <w:p w14:paraId="235B5E4A" w14:textId="77777777" w:rsidR="00845B3D" w:rsidRPr="00586464" w:rsidRDefault="00845B3D">
      <w:pPr>
        <w:rPr>
          <w:rFonts w:ascii="Times New Roman" w:eastAsia="SimSun" w:hAnsi="Times New Roman"/>
          <w:b/>
          <w:spacing w:val="-2"/>
          <w:sz w:val="21"/>
          <w:szCs w:val="21"/>
          <w:lang w:val="en-GB"/>
        </w:rPr>
      </w:pPr>
      <w:r w:rsidRPr="00586464">
        <w:rPr>
          <w:b/>
          <w:sz w:val="21"/>
          <w:szCs w:val="21"/>
          <w:lang w:val="en-GB"/>
        </w:rPr>
        <w:br w:type="page"/>
      </w:r>
    </w:p>
    <w:p w14:paraId="033D00B2" w14:textId="77777777" w:rsidR="00E05969" w:rsidRPr="00586464" w:rsidRDefault="00E05969" w:rsidP="00E05969">
      <w:pPr>
        <w:pStyle w:val="BodyText"/>
        <w:spacing w:after="0"/>
        <w:jc w:val="left"/>
        <w:rPr>
          <w:sz w:val="21"/>
          <w:szCs w:val="21"/>
          <w:lang w:val="en-GB"/>
        </w:rPr>
      </w:pPr>
      <w:proofErr w:type="gramStart"/>
      <w:r w:rsidRPr="00586464">
        <w:rPr>
          <w:b/>
          <w:sz w:val="21"/>
          <w:szCs w:val="21"/>
          <w:lang w:val="en-GB"/>
        </w:rPr>
        <w:lastRenderedPageBreak/>
        <w:t xml:space="preserve">Supplementary Table </w:t>
      </w:r>
      <w:r w:rsidR="007F05B9" w:rsidRPr="00586464">
        <w:rPr>
          <w:b/>
          <w:sz w:val="21"/>
          <w:szCs w:val="21"/>
          <w:lang w:val="en-GB"/>
        </w:rPr>
        <w:t>3</w:t>
      </w:r>
      <w:r w:rsidRPr="00586464">
        <w:rPr>
          <w:b/>
          <w:sz w:val="21"/>
          <w:szCs w:val="21"/>
          <w:lang w:val="en-GB"/>
        </w:rPr>
        <w:t>.</w:t>
      </w:r>
      <w:proofErr w:type="gramEnd"/>
      <w:r w:rsidRPr="00586464">
        <w:rPr>
          <w:sz w:val="21"/>
          <w:szCs w:val="21"/>
          <w:lang w:val="en-GB"/>
        </w:rPr>
        <w:t xml:space="preserve"> FISH data for the batch culture samples, with data presented as </w:t>
      </w:r>
      <w:proofErr w:type="gramStart"/>
      <w:r w:rsidRPr="00586464">
        <w:rPr>
          <w:sz w:val="21"/>
          <w:szCs w:val="21"/>
          <w:lang w:val="en-GB"/>
        </w:rPr>
        <w:t>log</w:t>
      </w:r>
      <w:r w:rsidRPr="00586464">
        <w:rPr>
          <w:sz w:val="21"/>
          <w:szCs w:val="21"/>
          <w:vertAlign w:val="subscript"/>
          <w:lang w:val="en-GB"/>
        </w:rPr>
        <w:t>10</w:t>
      </w:r>
      <w:r w:rsidRPr="00586464">
        <w:rPr>
          <w:sz w:val="21"/>
          <w:szCs w:val="21"/>
          <w:lang w:val="en-GB"/>
        </w:rPr>
        <w:t>(</w:t>
      </w:r>
      <w:proofErr w:type="gramEnd"/>
      <w:r w:rsidRPr="00586464">
        <w:rPr>
          <w:sz w:val="21"/>
          <w:szCs w:val="21"/>
          <w:lang w:val="en-GB"/>
        </w:rPr>
        <w:t>number of bacteria/mL sample)</w:t>
      </w:r>
    </w:p>
    <w:p w14:paraId="56506EE6" w14:textId="77777777" w:rsidR="00E05969" w:rsidRPr="00586464" w:rsidRDefault="00E05969" w:rsidP="00E05969">
      <w:pPr>
        <w:pStyle w:val="BodyText"/>
        <w:spacing w:after="0"/>
        <w:jc w:val="left"/>
        <w:rPr>
          <w:sz w:val="21"/>
          <w:szCs w:val="21"/>
          <w:lang w:val="en-GB"/>
        </w:rPr>
      </w:pPr>
    </w:p>
    <w:tbl>
      <w:tblPr>
        <w:tblW w:w="10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453"/>
        <w:gridCol w:w="785"/>
        <w:gridCol w:w="714"/>
        <w:gridCol w:w="705"/>
        <w:gridCol w:w="661"/>
        <w:gridCol w:w="496"/>
        <w:gridCol w:w="688"/>
        <w:gridCol w:w="794"/>
        <w:gridCol w:w="732"/>
        <w:gridCol w:w="794"/>
        <w:gridCol w:w="776"/>
        <w:gridCol w:w="714"/>
        <w:gridCol w:w="910"/>
        <w:gridCol w:w="768"/>
      </w:tblGrid>
      <w:tr w:rsidR="00E05969" w:rsidRPr="00586464" w14:paraId="1DD15A39" w14:textId="77777777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BB5D46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System, time (h)</w:t>
            </w: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F6309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EUB338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B36C8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Bac3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58003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Ato2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0D112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Bif1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57D07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E57A9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Bet42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9BC08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Prop8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35C93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Lab1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7447F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Fpra6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F9056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Erec4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50146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Clit1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2ACBA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proofErr w:type="spellStart"/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Rbro</w:t>
            </w:r>
            <w:proofErr w:type="spellEnd"/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/</w:t>
            </w:r>
            <w:proofErr w:type="spellStart"/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Rf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D33CD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Chis150</w:t>
            </w:r>
          </w:p>
        </w:tc>
      </w:tr>
      <w:tr w:rsidR="00E05969" w:rsidRPr="00586464" w14:paraId="7961C89D" w14:textId="77777777"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7F01F2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A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A7A4E1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08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12DCD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BAFE49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5E0B08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7E0D0D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6B75DA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390C24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37B271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69787C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E3FCE4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0D876F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B58DC6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B0BA91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05</w:t>
            </w:r>
          </w:p>
        </w:tc>
      </w:tr>
      <w:tr w:rsidR="00E05969" w:rsidRPr="00586464" w14:paraId="511EDB98" w14:textId="77777777">
        <w:tc>
          <w:tcPr>
            <w:tcW w:w="1453" w:type="dxa"/>
            <w:shd w:val="clear" w:color="auto" w:fill="auto"/>
            <w:noWrap/>
          </w:tcPr>
          <w:p w14:paraId="375A2E44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A4</w:t>
            </w:r>
          </w:p>
        </w:tc>
        <w:tc>
          <w:tcPr>
            <w:tcW w:w="0" w:type="auto"/>
            <w:shd w:val="clear" w:color="auto" w:fill="auto"/>
            <w:noWrap/>
          </w:tcPr>
          <w:p w14:paraId="19ADAAA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89</w:t>
            </w:r>
          </w:p>
        </w:tc>
        <w:tc>
          <w:tcPr>
            <w:tcW w:w="714" w:type="dxa"/>
            <w:shd w:val="clear" w:color="auto" w:fill="auto"/>
            <w:noWrap/>
          </w:tcPr>
          <w:p w14:paraId="36790BE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0</w:t>
            </w:r>
          </w:p>
        </w:tc>
        <w:tc>
          <w:tcPr>
            <w:tcW w:w="0" w:type="auto"/>
            <w:shd w:val="clear" w:color="auto" w:fill="auto"/>
            <w:noWrap/>
          </w:tcPr>
          <w:p w14:paraId="5CCB90E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0</w:t>
            </w:r>
          </w:p>
        </w:tc>
        <w:tc>
          <w:tcPr>
            <w:tcW w:w="0" w:type="auto"/>
            <w:shd w:val="clear" w:color="auto" w:fill="auto"/>
            <w:noWrap/>
          </w:tcPr>
          <w:p w14:paraId="08841B1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4</w:t>
            </w:r>
          </w:p>
        </w:tc>
        <w:tc>
          <w:tcPr>
            <w:tcW w:w="0" w:type="auto"/>
            <w:shd w:val="clear" w:color="auto" w:fill="auto"/>
            <w:noWrap/>
          </w:tcPr>
          <w:p w14:paraId="4F10C56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6</w:t>
            </w:r>
          </w:p>
        </w:tc>
        <w:tc>
          <w:tcPr>
            <w:tcW w:w="0" w:type="auto"/>
            <w:shd w:val="clear" w:color="auto" w:fill="auto"/>
            <w:noWrap/>
          </w:tcPr>
          <w:p w14:paraId="5172F90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2</w:t>
            </w:r>
          </w:p>
        </w:tc>
        <w:tc>
          <w:tcPr>
            <w:tcW w:w="0" w:type="auto"/>
            <w:shd w:val="clear" w:color="auto" w:fill="auto"/>
            <w:noWrap/>
          </w:tcPr>
          <w:p w14:paraId="42C798B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4</w:t>
            </w:r>
          </w:p>
        </w:tc>
        <w:tc>
          <w:tcPr>
            <w:tcW w:w="0" w:type="auto"/>
            <w:shd w:val="clear" w:color="auto" w:fill="auto"/>
            <w:noWrap/>
          </w:tcPr>
          <w:p w14:paraId="7E3AA04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04</w:t>
            </w:r>
          </w:p>
        </w:tc>
        <w:tc>
          <w:tcPr>
            <w:tcW w:w="0" w:type="auto"/>
            <w:shd w:val="clear" w:color="auto" w:fill="auto"/>
            <w:noWrap/>
          </w:tcPr>
          <w:p w14:paraId="2A2306E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1</w:t>
            </w:r>
          </w:p>
        </w:tc>
        <w:tc>
          <w:tcPr>
            <w:tcW w:w="0" w:type="auto"/>
            <w:shd w:val="clear" w:color="auto" w:fill="auto"/>
            <w:noWrap/>
          </w:tcPr>
          <w:p w14:paraId="1CCBA5C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0</w:t>
            </w:r>
          </w:p>
        </w:tc>
        <w:tc>
          <w:tcPr>
            <w:tcW w:w="0" w:type="auto"/>
            <w:shd w:val="clear" w:color="auto" w:fill="auto"/>
            <w:noWrap/>
          </w:tcPr>
          <w:p w14:paraId="4BA48EE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65</w:t>
            </w:r>
          </w:p>
        </w:tc>
        <w:tc>
          <w:tcPr>
            <w:tcW w:w="0" w:type="auto"/>
            <w:shd w:val="clear" w:color="auto" w:fill="auto"/>
            <w:noWrap/>
          </w:tcPr>
          <w:p w14:paraId="030BF1B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6</w:t>
            </w:r>
          </w:p>
        </w:tc>
        <w:tc>
          <w:tcPr>
            <w:tcW w:w="0" w:type="auto"/>
            <w:shd w:val="clear" w:color="auto" w:fill="auto"/>
            <w:noWrap/>
          </w:tcPr>
          <w:p w14:paraId="7C43D3B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4</w:t>
            </w:r>
          </w:p>
        </w:tc>
      </w:tr>
      <w:tr w:rsidR="00E05969" w:rsidRPr="00586464" w14:paraId="17E6656F" w14:textId="77777777">
        <w:tc>
          <w:tcPr>
            <w:tcW w:w="1453" w:type="dxa"/>
            <w:shd w:val="clear" w:color="auto" w:fill="auto"/>
            <w:noWrap/>
          </w:tcPr>
          <w:p w14:paraId="27DB3036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A9</w:t>
            </w:r>
          </w:p>
        </w:tc>
        <w:tc>
          <w:tcPr>
            <w:tcW w:w="0" w:type="auto"/>
            <w:shd w:val="clear" w:color="auto" w:fill="auto"/>
            <w:noWrap/>
          </w:tcPr>
          <w:p w14:paraId="1ED540D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13</w:t>
            </w:r>
          </w:p>
        </w:tc>
        <w:tc>
          <w:tcPr>
            <w:tcW w:w="714" w:type="dxa"/>
            <w:shd w:val="clear" w:color="auto" w:fill="auto"/>
            <w:noWrap/>
          </w:tcPr>
          <w:p w14:paraId="76262F6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90</w:t>
            </w:r>
          </w:p>
        </w:tc>
        <w:tc>
          <w:tcPr>
            <w:tcW w:w="0" w:type="auto"/>
            <w:shd w:val="clear" w:color="auto" w:fill="auto"/>
            <w:noWrap/>
          </w:tcPr>
          <w:p w14:paraId="31F6844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8</w:t>
            </w:r>
          </w:p>
        </w:tc>
        <w:tc>
          <w:tcPr>
            <w:tcW w:w="0" w:type="auto"/>
            <w:shd w:val="clear" w:color="auto" w:fill="auto"/>
            <w:noWrap/>
          </w:tcPr>
          <w:p w14:paraId="593E42D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04</w:t>
            </w:r>
          </w:p>
        </w:tc>
        <w:tc>
          <w:tcPr>
            <w:tcW w:w="0" w:type="auto"/>
            <w:shd w:val="clear" w:color="auto" w:fill="auto"/>
            <w:noWrap/>
          </w:tcPr>
          <w:p w14:paraId="4496BC7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10</w:t>
            </w:r>
          </w:p>
        </w:tc>
        <w:tc>
          <w:tcPr>
            <w:tcW w:w="0" w:type="auto"/>
            <w:shd w:val="clear" w:color="auto" w:fill="auto"/>
            <w:noWrap/>
          </w:tcPr>
          <w:p w14:paraId="65C83DC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</w:tcPr>
          <w:p w14:paraId="4DF7B9E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2</w:t>
            </w:r>
          </w:p>
        </w:tc>
        <w:tc>
          <w:tcPr>
            <w:tcW w:w="0" w:type="auto"/>
            <w:shd w:val="clear" w:color="auto" w:fill="auto"/>
            <w:noWrap/>
          </w:tcPr>
          <w:p w14:paraId="33A3203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92</w:t>
            </w:r>
          </w:p>
        </w:tc>
        <w:tc>
          <w:tcPr>
            <w:tcW w:w="0" w:type="auto"/>
            <w:shd w:val="clear" w:color="auto" w:fill="auto"/>
            <w:noWrap/>
          </w:tcPr>
          <w:p w14:paraId="1416D2C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4</w:t>
            </w:r>
          </w:p>
        </w:tc>
        <w:tc>
          <w:tcPr>
            <w:tcW w:w="0" w:type="auto"/>
            <w:shd w:val="clear" w:color="auto" w:fill="auto"/>
            <w:noWrap/>
          </w:tcPr>
          <w:p w14:paraId="4AA0704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98</w:t>
            </w:r>
          </w:p>
        </w:tc>
        <w:tc>
          <w:tcPr>
            <w:tcW w:w="0" w:type="auto"/>
            <w:shd w:val="clear" w:color="auto" w:fill="auto"/>
            <w:noWrap/>
          </w:tcPr>
          <w:p w14:paraId="08016F0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</w:tcPr>
          <w:p w14:paraId="3A0C26D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9</w:t>
            </w:r>
          </w:p>
        </w:tc>
        <w:tc>
          <w:tcPr>
            <w:tcW w:w="0" w:type="auto"/>
            <w:shd w:val="clear" w:color="auto" w:fill="auto"/>
            <w:noWrap/>
          </w:tcPr>
          <w:p w14:paraId="7F3B101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0</w:t>
            </w:r>
          </w:p>
        </w:tc>
      </w:tr>
      <w:tr w:rsidR="00E05969" w:rsidRPr="00586464" w14:paraId="40C4BBC0" w14:textId="77777777">
        <w:tc>
          <w:tcPr>
            <w:tcW w:w="1453" w:type="dxa"/>
            <w:shd w:val="clear" w:color="auto" w:fill="auto"/>
            <w:noWrap/>
          </w:tcPr>
          <w:p w14:paraId="7CCE03A6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B0</w:t>
            </w:r>
          </w:p>
        </w:tc>
        <w:tc>
          <w:tcPr>
            <w:tcW w:w="0" w:type="auto"/>
            <w:shd w:val="clear" w:color="auto" w:fill="auto"/>
            <w:noWrap/>
          </w:tcPr>
          <w:p w14:paraId="066EFD9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97</w:t>
            </w:r>
          </w:p>
        </w:tc>
        <w:tc>
          <w:tcPr>
            <w:tcW w:w="714" w:type="dxa"/>
            <w:shd w:val="clear" w:color="auto" w:fill="auto"/>
            <w:noWrap/>
          </w:tcPr>
          <w:p w14:paraId="6B02DD6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81</w:t>
            </w:r>
          </w:p>
        </w:tc>
        <w:tc>
          <w:tcPr>
            <w:tcW w:w="0" w:type="auto"/>
            <w:shd w:val="clear" w:color="auto" w:fill="auto"/>
            <w:noWrap/>
          </w:tcPr>
          <w:p w14:paraId="67F55D1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95</w:t>
            </w:r>
          </w:p>
        </w:tc>
        <w:tc>
          <w:tcPr>
            <w:tcW w:w="0" w:type="auto"/>
            <w:shd w:val="clear" w:color="auto" w:fill="auto"/>
            <w:noWrap/>
          </w:tcPr>
          <w:p w14:paraId="4B0101B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6</w:t>
            </w:r>
          </w:p>
        </w:tc>
        <w:tc>
          <w:tcPr>
            <w:tcW w:w="0" w:type="auto"/>
            <w:shd w:val="clear" w:color="auto" w:fill="auto"/>
            <w:noWrap/>
          </w:tcPr>
          <w:p w14:paraId="00AB927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65</w:t>
            </w:r>
          </w:p>
        </w:tc>
        <w:tc>
          <w:tcPr>
            <w:tcW w:w="0" w:type="auto"/>
            <w:shd w:val="clear" w:color="auto" w:fill="auto"/>
            <w:noWrap/>
          </w:tcPr>
          <w:p w14:paraId="511E8F8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2</w:t>
            </w:r>
          </w:p>
        </w:tc>
        <w:tc>
          <w:tcPr>
            <w:tcW w:w="0" w:type="auto"/>
            <w:shd w:val="clear" w:color="auto" w:fill="auto"/>
            <w:noWrap/>
          </w:tcPr>
          <w:p w14:paraId="1C7640D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9</w:t>
            </w:r>
          </w:p>
        </w:tc>
        <w:tc>
          <w:tcPr>
            <w:tcW w:w="0" w:type="auto"/>
            <w:shd w:val="clear" w:color="auto" w:fill="auto"/>
            <w:noWrap/>
          </w:tcPr>
          <w:p w14:paraId="7FA30A0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93</w:t>
            </w:r>
          </w:p>
        </w:tc>
        <w:tc>
          <w:tcPr>
            <w:tcW w:w="0" w:type="auto"/>
            <w:shd w:val="clear" w:color="auto" w:fill="auto"/>
            <w:noWrap/>
          </w:tcPr>
          <w:p w14:paraId="2CC524D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5</w:t>
            </w:r>
          </w:p>
        </w:tc>
        <w:tc>
          <w:tcPr>
            <w:tcW w:w="0" w:type="auto"/>
            <w:shd w:val="clear" w:color="auto" w:fill="auto"/>
            <w:noWrap/>
          </w:tcPr>
          <w:p w14:paraId="2222DB5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54</w:t>
            </w:r>
          </w:p>
        </w:tc>
        <w:tc>
          <w:tcPr>
            <w:tcW w:w="0" w:type="auto"/>
            <w:shd w:val="clear" w:color="auto" w:fill="auto"/>
            <w:noWrap/>
          </w:tcPr>
          <w:p w14:paraId="2E44876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99</w:t>
            </w:r>
          </w:p>
        </w:tc>
        <w:tc>
          <w:tcPr>
            <w:tcW w:w="0" w:type="auto"/>
            <w:shd w:val="clear" w:color="auto" w:fill="auto"/>
            <w:noWrap/>
          </w:tcPr>
          <w:p w14:paraId="160B06C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9</w:t>
            </w:r>
          </w:p>
        </w:tc>
        <w:tc>
          <w:tcPr>
            <w:tcW w:w="0" w:type="auto"/>
            <w:shd w:val="clear" w:color="auto" w:fill="auto"/>
            <w:noWrap/>
          </w:tcPr>
          <w:p w14:paraId="400FFF5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84</w:t>
            </w:r>
          </w:p>
        </w:tc>
      </w:tr>
      <w:tr w:rsidR="00E05969" w:rsidRPr="00586464" w14:paraId="0FFBA104" w14:textId="77777777">
        <w:tc>
          <w:tcPr>
            <w:tcW w:w="1453" w:type="dxa"/>
            <w:shd w:val="clear" w:color="auto" w:fill="auto"/>
            <w:noWrap/>
          </w:tcPr>
          <w:p w14:paraId="56637F3A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B4</w:t>
            </w:r>
          </w:p>
        </w:tc>
        <w:tc>
          <w:tcPr>
            <w:tcW w:w="0" w:type="auto"/>
            <w:shd w:val="clear" w:color="auto" w:fill="auto"/>
            <w:noWrap/>
          </w:tcPr>
          <w:p w14:paraId="4214C30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99</w:t>
            </w:r>
          </w:p>
        </w:tc>
        <w:tc>
          <w:tcPr>
            <w:tcW w:w="714" w:type="dxa"/>
            <w:shd w:val="clear" w:color="auto" w:fill="auto"/>
            <w:noWrap/>
          </w:tcPr>
          <w:p w14:paraId="318B30D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80</w:t>
            </w:r>
          </w:p>
        </w:tc>
        <w:tc>
          <w:tcPr>
            <w:tcW w:w="0" w:type="auto"/>
            <w:shd w:val="clear" w:color="auto" w:fill="auto"/>
            <w:noWrap/>
          </w:tcPr>
          <w:p w14:paraId="43DDC2F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3</w:t>
            </w:r>
          </w:p>
        </w:tc>
        <w:tc>
          <w:tcPr>
            <w:tcW w:w="0" w:type="auto"/>
            <w:shd w:val="clear" w:color="auto" w:fill="auto"/>
            <w:noWrap/>
          </w:tcPr>
          <w:p w14:paraId="2D8E025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57</w:t>
            </w:r>
          </w:p>
        </w:tc>
        <w:tc>
          <w:tcPr>
            <w:tcW w:w="0" w:type="auto"/>
            <w:shd w:val="clear" w:color="auto" w:fill="auto"/>
            <w:noWrap/>
          </w:tcPr>
          <w:p w14:paraId="3BFC46F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01</w:t>
            </w:r>
          </w:p>
        </w:tc>
        <w:tc>
          <w:tcPr>
            <w:tcW w:w="0" w:type="auto"/>
            <w:shd w:val="clear" w:color="auto" w:fill="auto"/>
            <w:noWrap/>
          </w:tcPr>
          <w:p w14:paraId="583BC55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7</w:t>
            </w:r>
          </w:p>
        </w:tc>
        <w:tc>
          <w:tcPr>
            <w:tcW w:w="0" w:type="auto"/>
            <w:shd w:val="clear" w:color="auto" w:fill="auto"/>
            <w:noWrap/>
          </w:tcPr>
          <w:p w14:paraId="080DFF8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2</w:t>
            </w:r>
          </w:p>
        </w:tc>
        <w:tc>
          <w:tcPr>
            <w:tcW w:w="0" w:type="auto"/>
            <w:shd w:val="clear" w:color="auto" w:fill="auto"/>
            <w:noWrap/>
          </w:tcPr>
          <w:p w14:paraId="1C11D4D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0</w:t>
            </w:r>
          </w:p>
        </w:tc>
        <w:tc>
          <w:tcPr>
            <w:tcW w:w="0" w:type="auto"/>
            <w:shd w:val="clear" w:color="auto" w:fill="auto"/>
            <w:noWrap/>
          </w:tcPr>
          <w:p w14:paraId="731EDEF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3</w:t>
            </w:r>
          </w:p>
        </w:tc>
        <w:tc>
          <w:tcPr>
            <w:tcW w:w="0" w:type="auto"/>
            <w:shd w:val="clear" w:color="auto" w:fill="auto"/>
            <w:noWrap/>
          </w:tcPr>
          <w:p w14:paraId="025BD58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6</w:t>
            </w:r>
          </w:p>
        </w:tc>
        <w:tc>
          <w:tcPr>
            <w:tcW w:w="0" w:type="auto"/>
            <w:shd w:val="clear" w:color="auto" w:fill="auto"/>
            <w:noWrap/>
          </w:tcPr>
          <w:p w14:paraId="181AD62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65</w:t>
            </w:r>
          </w:p>
        </w:tc>
        <w:tc>
          <w:tcPr>
            <w:tcW w:w="0" w:type="auto"/>
            <w:shd w:val="clear" w:color="auto" w:fill="auto"/>
            <w:noWrap/>
          </w:tcPr>
          <w:p w14:paraId="5895C47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2</w:t>
            </w:r>
          </w:p>
        </w:tc>
        <w:tc>
          <w:tcPr>
            <w:tcW w:w="0" w:type="auto"/>
            <w:shd w:val="clear" w:color="auto" w:fill="auto"/>
            <w:noWrap/>
          </w:tcPr>
          <w:p w14:paraId="04A02D6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08</w:t>
            </w:r>
          </w:p>
        </w:tc>
      </w:tr>
      <w:tr w:rsidR="00E05969" w:rsidRPr="00586464" w14:paraId="73375AC6" w14:textId="77777777">
        <w:tc>
          <w:tcPr>
            <w:tcW w:w="1453" w:type="dxa"/>
            <w:shd w:val="clear" w:color="auto" w:fill="auto"/>
            <w:noWrap/>
          </w:tcPr>
          <w:p w14:paraId="435CD7F1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B9</w:t>
            </w:r>
          </w:p>
        </w:tc>
        <w:tc>
          <w:tcPr>
            <w:tcW w:w="0" w:type="auto"/>
            <w:shd w:val="clear" w:color="auto" w:fill="auto"/>
            <w:noWrap/>
          </w:tcPr>
          <w:p w14:paraId="5BD508F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25</w:t>
            </w:r>
          </w:p>
        </w:tc>
        <w:tc>
          <w:tcPr>
            <w:tcW w:w="714" w:type="dxa"/>
            <w:shd w:val="clear" w:color="auto" w:fill="auto"/>
            <w:noWrap/>
          </w:tcPr>
          <w:p w14:paraId="16C5284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92</w:t>
            </w:r>
          </w:p>
        </w:tc>
        <w:tc>
          <w:tcPr>
            <w:tcW w:w="0" w:type="auto"/>
            <w:shd w:val="clear" w:color="auto" w:fill="auto"/>
            <w:noWrap/>
          </w:tcPr>
          <w:p w14:paraId="24A7B32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</w:tcPr>
          <w:p w14:paraId="50913E0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17</w:t>
            </w:r>
          </w:p>
        </w:tc>
        <w:tc>
          <w:tcPr>
            <w:tcW w:w="0" w:type="auto"/>
            <w:shd w:val="clear" w:color="auto" w:fill="auto"/>
            <w:noWrap/>
          </w:tcPr>
          <w:p w14:paraId="6F048DD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0</w:t>
            </w:r>
          </w:p>
        </w:tc>
        <w:tc>
          <w:tcPr>
            <w:tcW w:w="0" w:type="auto"/>
            <w:shd w:val="clear" w:color="auto" w:fill="auto"/>
            <w:noWrap/>
          </w:tcPr>
          <w:p w14:paraId="1CC27D6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18</w:t>
            </w:r>
          </w:p>
        </w:tc>
        <w:tc>
          <w:tcPr>
            <w:tcW w:w="0" w:type="auto"/>
            <w:shd w:val="clear" w:color="auto" w:fill="auto"/>
            <w:noWrap/>
          </w:tcPr>
          <w:p w14:paraId="6C50808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</w:tcPr>
          <w:p w14:paraId="67606F4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98</w:t>
            </w:r>
          </w:p>
        </w:tc>
        <w:tc>
          <w:tcPr>
            <w:tcW w:w="0" w:type="auto"/>
            <w:shd w:val="clear" w:color="auto" w:fill="auto"/>
            <w:noWrap/>
          </w:tcPr>
          <w:p w14:paraId="799A9AE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2</w:t>
            </w:r>
          </w:p>
        </w:tc>
        <w:tc>
          <w:tcPr>
            <w:tcW w:w="0" w:type="auto"/>
            <w:shd w:val="clear" w:color="auto" w:fill="auto"/>
            <w:noWrap/>
          </w:tcPr>
          <w:p w14:paraId="3B36CB5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11</w:t>
            </w:r>
          </w:p>
        </w:tc>
        <w:tc>
          <w:tcPr>
            <w:tcW w:w="0" w:type="auto"/>
            <w:shd w:val="clear" w:color="auto" w:fill="auto"/>
            <w:noWrap/>
          </w:tcPr>
          <w:p w14:paraId="4023C70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</w:tcPr>
          <w:p w14:paraId="379681F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0</w:t>
            </w:r>
          </w:p>
        </w:tc>
        <w:tc>
          <w:tcPr>
            <w:tcW w:w="0" w:type="auto"/>
            <w:shd w:val="clear" w:color="auto" w:fill="auto"/>
            <w:noWrap/>
          </w:tcPr>
          <w:p w14:paraId="24051D0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7</w:t>
            </w:r>
          </w:p>
        </w:tc>
      </w:tr>
      <w:tr w:rsidR="00E05969" w:rsidRPr="00586464" w14:paraId="35EDCFC5" w14:textId="77777777">
        <w:tc>
          <w:tcPr>
            <w:tcW w:w="1453" w:type="dxa"/>
            <w:shd w:val="clear" w:color="auto" w:fill="auto"/>
            <w:noWrap/>
          </w:tcPr>
          <w:p w14:paraId="2DA257D7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C0</w:t>
            </w:r>
          </w:p>
        </w:tc>
        <w:tc>
          <w:tcPr>
            <w:tcW w:w="0" w:type="auto"/>
            <w:shd w:val="clear" w:color="auto" w:fill="auto"/>
            <w:noWrap/>
          </w:tcPr>
          <w:p w14:paraId="48109AF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03</w:t>
            </w:r>
          </w:p>
        </w:tc>
        <w:tc>
          <w:tcPr>
            <w:tcW w:w="714" w:type="dxa"/>
            <w:shd w:val="clear" w:color="auto" w:fill="auto"/>
            <w:noWrap/>
          </w:tcPr>
          <w:p w14:paraId="4015B0A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5</w:t>
            </w:r>
          </w:p>
        </w:tc>
        <w:tc>
          <w:tcPr>
            <w:tcW w:w="0" w:type="auto"/>
            <w:shd w:val="clear" w:color="auto" w:fill="auto"/>
            <w:noWrap/>
          </w:tcPr>
          <w:p w14:paraId="1B25BB2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14</w:t>
            </w:r>
          </w:p>
        </w:tc>
        <w:tc>
          <w:tcPr>
            <w:tcW w:w="0" w:type="auto"/>
            <w:shd w:val="clear" w:color="auto" w:fill="auto"/>
            <w:noWrap/>
          </w:tcPr>
          <w:p w14:paraId="11887BA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19</w:t>
            </w:r>
          </w:p>
        </w:tc>
        <w:tc>
          <w:tcPr>
            <w:tcW w:w="0" w:type="auto"/>
            <w:shd w:val="clear" w:color="auto" w:fill="auto"/>
            <w:noWrap/>
          </w:tcPr>
          <w:p w14:paraId="3BFCF5B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80</w:t>
            </w:r>
          </w:p>
        </w:tc>
        <w:tc>
          <w:tcPr>
            <w:tcW w:w="0" w:type="auto"/>
            <w:shd w:val="clear" w:color="auto" w:fill="auto"/>
            <w:noWrap/>
          </w:tcPr>
          <w:p w14:paraId="726B0F7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9</w:t>
            </w:r>
          </w:p>
        </w:tc>
        <w:tc>
          <w:tcPr>
            <w:tcW w:w="0" w:type="auto"/>
            <w:shd w:val="clear" w:color="auto" w:fill="auto"/>
            <w:noWrap/>
          </w:tcPr>
          <w:p w14:paraId="103E66D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4</w:t>
            </w:r>
          </w:p>
        </w:tc>
        <w:tc>
          <w:tcPr>
            <w:tcW w:w="0" w:type="auto"/>
            <w:shd w:val="clear" w:color="auto" w:fill="auto"/>
            <w:noWrap/>
          </w:tcPr>
          <w:p w14:paraId="44FAEDC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67</w:t>
            </w:r>
          </w:p>
        </w:tc>
        <w:tc>
          <w:tcPr>
            <w:tcW w:w="0" w:type="auto"/>
            <w:shd w:val="clear" w:color="auto" w:fill="auto"/>
            <w:noWrap/>
          </w:tcPr>
          <w:p w14:paraId="6981290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</w:tcPr>
          <w:p w14:paraId="1B0F2EA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0</w:t>
            </w:r>
          </w:p>
        </w:tc>
        <w:tc>
          <w:tcPr>
            <w:tcW w:w="0" w:type="auto"/>
            <w:shd w:val="clear" w:color="auto" w:fill="auto"/>
            <w:noWrap/>
          </w:tcPr>
          <w:p w14:paraId="307CCED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43</w:t>
            </w:r>
          </w:p>
        </w:tc>
        <w:tc>
          <w:tcPr>
            <w:tcW w:w="0" w:type="auto"/>
            <w:shd w:val="clear" w:color="auto" w:fill="auto"/>
            <w:noWrap/>
          </w:tcPr>
          <w:p w14:paraId="3F17438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0</w:t>
            </w:r>
          </w:p>
        </w:tc>
        <w:tc>
          <w:tcPr>
            <w:tcW w:w="0" w:type="auto"/>
            <w:shd w:val="clear" w:color="auto" w:fill="auto"/>
            <w:noWrap/>
          </w:tcPr>
          <w:p w14:paraId="7A875C5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07</w:t>
            </w:r>
          </w:p>
        </w:tc>
      </w:tr>
      <w:tr w:rsidR="00E05969" w:rsidRPr="00586464" w14:paraId="57B36D6A" w14:textId="77777777">
        <w:tc>
          <w:tcPr>
            <w:tcW w:w="1453" w:type="dxa"/>
            <w:shd w:val="clear" w:color="auto" w:fill="auto"/>
            <w:noWrap/>
          </w:tcPr>
          <w:p w14:paraId="7F487687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C4</w:t>
            </w:r>
          </w:p>
        </w:tc>
        <w:tc>
          <w:tcPr>
            <w:tcW w:w="0" w:type="auto"/>
            <w:shd w:val="clear" w:color="auto" w:fill="auto"/>
            <w:noWrap/>
          </w:tcPr>
          <w:p w14:paraId="19F8219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76</w:t>
            </w:r>
          </w:p>
        </w:tc>
        <w:tc>
          <w:tcPr>
            <w:tcW w:w="714" w:type="dxa"/>
            <w:shd w:val="clear" w:color="auto" w:fill="auto"/>
            <w:noWrap/>
          </w:tcPr>
          <w:p w14:paraId="5F2C695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56</w:t>
            </w:r>
          </w:p>
        </w:tc>
        <w:tc>
          <w:tcPr>
            <w:tcW w:w="0" w:type="auto"/>
            <w:shd w:val="clear" w:color="auto" w:fill="auto"/>
            <w:noWrap/>
          </w:tcPr>
          <w:p w14:paraId="45D28BF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4</w:t>
            </w:r>
          </w:p>
        </w:tc>
        <w:tc>
          <w:tcPr>
            <w:tcW w:w="0" w:type="auto"/>
            <w:shd w:val="clear" w:color="auto" w:fill="auto"/>
            <w:noWrap/>
          </w:tcPr>
          <w:p w14:paraId="394F8C1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81</w:t>
            </w:r>
          </w:p>
        </w:tc>
        <w:tc>
          <w:tcPr>
            <w:tcW w:w="0" w:type="auto"/>
            <w:shd w:val="clear" w:color="auto" w:fill="auto"/>
            <w:noWrap/>
          </w:tcPr>
          <w:p w14:paraId="3BBF467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64</w:t>
            </w:r>
          </w:p>
        </w:tc>
        <w:tc>
          <w:tcPr>
            <w:tcW w:w="0" w:type="auto"/>
            <w:shd w:val="clear" w:color="auto" w:fill="auto"/>
            <w:noWrap/>
          </w:tcPr>
          <w:p w14:paraId="340049A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35</w:t>
            </w:r>
          </w:p>
        </w:tc>
        <w:tc>
          <w:tcPr>
            <w:tcW w:w="0" w:type="auto"/>
            <w:shd w:val="clear" w:color="auto" w:fill="auto"/>
            <w:noWrap/>
          </w:tcPr>
          <w:p w14:paraId="0A17865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4</w:t>
            </w:r>
          </w:p>
        </w:tc>
        <w:tc>
          <w:tcPr>
            <w:tcW w:w="0" w:type="auto"/>
            <w:shd w:val="clear" w:color="auto" w:fill="auto"/>
            <w:noWrap/>
          </w:tcPr>
          <w:p w14:paraId="438A2B5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81</w:t>
            </w:r>
          </w:p>
        </w:tc>
        <w:tc>
          <w:tcPr>
            <w:tcW w:w="0" w:type="auto"/>
            <w:shd w:val="clear" w:color="auto" w:fill="auto"/>
            <w:noWrap/>
          </w:tcPr>
          <w:p w14:paraId="26ADCA7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</w:tcPr>
          <w:p w14:paraId="743C84C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3</w:t>
            </w:r>
          </w:p>
        </w:tc>
        <w:tc>
          <w:tcPr>
            <w:tcW w:w="0" w:type="auto"/>
            <w:shd w:val="clear" w:color="auto" w:fill="auto"/>
            <w:noWrap/>
          </w:tcPr>
          <w:p w14:paraId="50BFA34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</w:tcPr>
          <w:p w14:paraId="62E8EAD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4</w:t>
            </w:r>
          </w:p>
        </w:tc>
        <w:tc>
          <w:tcPr>
            <w:tcW w:w="0" w:type="auto"/>
            <w:shd w:val="clear" w:color="auto" w:fill="auto"/>
            <w:noWrap/>
          </w:tcPr>
          <w:p w14:paraId="1C85E51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2</w:t>
            </w:r>
          </w:p>
        </w:tc>
      </w:tr>
      <w:tr w:rsidR="00E05969" w:rsidRPr="00586464" w14:paraId="2BECF56F" w14:textId="77777777">
        <w:tc>
          <w:tcPr>
            <w:tcW w:w="1453" w:type="dxa"/>
            <w:shd w:val="clear" w:color="auto" w:fill="auto"/>
            <w:noWrap/>
          </w:tcPr>
          <w:p w14:paraId="19795A38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C9</w:t>
            </w:r>
          </w:p>
        </w:tc>
        <w:tc>
          <w:tcPr>
            <w:tcW w:w="0" w:type="auto"/>
            <w:shd w:val="clear" w:color="auto" w:fill="auto"/>
            <w:noWrap/>
          </w:tcPr>
          <w:p w14:paraId="5F86E09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05</w:t>
            </w:r>
          </w:p>
        </w:tc>
        <w:tc>
          <w:tcPr>
            <w:tcW w:w="714" w:type="dxa"/>
            <w:shd w:val="clear" w:color="auto" w:fill="auto"/>
            <w:noWrap/>
          </w:tcPr>
          <w:p w14:paraId="546327A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57</w:t>
            </w:r>
          </w:p>
        </w:tc>
        <w:tc>
          <w:tcPr>
            <w:tcW w:w="0" w:type="auto"/>
            <w:shd w:val="clear" w:color="auto" w:fill="auto"/>
            <w:noWrap/>
          </w:tcPr>
          <w:p w14:paraId="7AF4CB8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54</w:t>
            </w:r>
          </w:p>
        </w:tc>
        <w:tc>
          <w:tcPr>
            <w:tcW w:w="0" w:type="auto"/>
            <w:shd w:val="clear" w:color="auto" w:fill="auto"/>
            <w:noWrap/>
          </w:tcPr>
          <w:p w14:paraId="1C307A5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33</w:t>
            </w:r>
          </w:p>
        </w:tc>
        <w:tc>
          <w:tcPr>
            <w:tcW w:w="0" w:type="auto"/>
            <w:shd w:val="clear" w:color="auto" w:fill="auto"/>
            <w:noWrap/>
          </w:tcPr>
          <w:p w14:paraId="0AD2515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17</w:t>
            </w:r>
          </w:p>
        </w:tc>
        <w:tc>
          <w:tcPr>
            <w:tcW w:w="0" w:type="auto"/>
            <w:shd w:val="clear" w:color="auto" w:fill="auto"/>
            <w:noWrap/>
          </w:tcPr>
          <w:p w14:paraId="418677F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99</w:t>
            </w:r>
          </w:p>
        </w:tc>
        <w:tc>
          <w:tcPr>
            <w:tcW w:w="0" w:type="auto"/>
            <w:shd w:val="clear" w:color="auto" w:fill="auto"/>
            <w:noWrap/>
          </w:tcPr>
          <w:p w14:paraId="5EB58CB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6</w:t>
            </w:r>
          </w:p>
        </w:tc>
        <w:tc>
          <w:tcPr>
            <w:tcW w:w="0" w:type="auto"/>
            <w:shd w:val="clear" w:color="auto" w:fill="auto"/>
            <w:noWrap/>
          </w:tcPr>
          <w:p w14:paraId="75E3E24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21</w:t>
            </w:r>
          </w:p>
        </w:tc>
        <w:tc>
          <w:tcPr>
            <w:tcW w:w="0" w:type="auto"/>
            <w:shd w:val="clear" w:color="auto" w:fill="auto"/>
            <w:noWrap/>
          </w:tcPr>
          <w:p w14:paraId="426BC40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89</w:t>
            </w:r>
          </w:p>
        </w:tc>
        <w:tc>
          <w:tcPr>
            <w:tcW w:w="0" w:type="auto"/>
            <w:shd w:val="clear" w:color="auto" w:fill="auto"/>
            <w:noWrap/>
          </w:tcPr>
          <w:p w14:paraId="3B4C60D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5</w:t>
            </w:r>
          </w:p>
        </w:tc>
        <w:tc>
          <w:tcPr>
            <w:tcW w:w="0" w:type="auto"/>
            <w:shd w:val="clear" w:color="auto" w:fill="auto"/>
            <w:noWrap/>
          </w:tcPr>
          <w:p w14:paraId="7C2AF9B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</w:tcPr>
          <w:p w14:paraId="17BA6F0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6</w:t>
            </w:r>
          </w:p>
        </w:tc>
        <w:tc>
          <w:tcPr>
            <w:tcW w:w="0" w:type="auto"/>
            <w:shd w:val="clear" w:color="auto" w:fill="auto"/>
            <w:noWrap/>
          </w:tcPr>
          <w:p w14:paraId="6642CE3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1</w:t>
            </w:r>
          </w:p>
        </w:tc>
      </w:tr>
      <w:tr w:rsidR="00E05969" w:rsidRPr="00586464" w14:paraId="3F3ECAEF" w14:textId="77777777">
        <w:tc>
          <w:tcPr>
            <w:tcW w:w="1453" w:type="dxa"/>
            <w:shd w:val="clear" w:color="auto" w:fill="auto"/>
            <w:noWrap/>
          </w:tcPr>
          <w:p w14:paraId="3C906FAD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D0</w:t>
            </w:r>
          </w:p>
        </w:tc>
        <w:tc>
          <w:tcPr>
            <w:tcW w:w="0" w:type="auto"/>
            <w:shd w:val="clear" w:color="auto" w:fill="auto"/>
            <w:noWrap/>
          </w:tcPr>
          <w:p w14:paraId="0C191D3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97</w:t>
            </w:r>
          </w:p>
        </w:tc>
        <w:tc>
          <w:tcPr>
            <w:tcW w:w="714" w:type="dxa"/>
            <w:shd w:val="clear" w:color="auto" w:fill="auto"/>
            <w:noWrap/>
          </w:tcPr>
          <w:p w14:paraId="3A82608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</w:tcPr>
          <w:p w14:paraId="36BE18E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0</w:t>
            </w:r>
          </w:p>
        </w:tc>
        <w:tc>
          <w:tcPr>
            <w:tcW w:w="0" w:type="auto"/>
            <w:shd w:val="clear" w:color="auto" w:fill="auto"/>
            <w:noWrap/>
          </w:tcPr>
          <w:p w14:paraId="35CEF59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</w:tcPr>
          <w:p w14:paraId="5FAFA1B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43</w:t>
            </w:r>
          </w:p>
        </w:tc>
        <w:tc>
          <w:tcPr>
            <w:tcW w:w="0" w:type="auto"/>
            <w:shd w:val="clear" w:color="auto" w:fill="auto"/>
            <w:noWrap/>
          </w:tcPr>
          <w:p w14:paraId="6FDC458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7</w:t>
            </w:r>
          </w:p>
        </w:tc>
        <w:tc>
          <w:tcPr>
            <w:tcW w:w="0" w:type="auto"/>
            <w:shd w:val="clear" w:color="auto" w:fill="auto"/>
            <w:noWrap/>
          </w:tcPr>
          <w:p w14:paraId="7064D1B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9</w:t>
            </w:r>
          </w:p>
        </w:tc>
        <w:tc>
          <w:tcPr>
            <w:tcW w:w="0" w:type="auto"/>
            <w:shd w:val="clear" w:color="auto" w:fill="auto"/>
            <w:noWrap/>
          </w:tcPr>
          <w:p w14:paraId="66CD583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76</w:t>
            </w:r>
          </w:p>
        </w:tc>
        <w:tc>
          <w:tcPr>
            <w:tcW w:w="0" w:type="auto"/>
            <w:shd w:val="clear" w:color="auto" w:fill="auto"/>
            <w:noWrap/>
          </w:tcPr>
          <w:p w14:paraId="6EBE9CA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9</w:t>
            </w:r>
          </w:p>
        </w:tc>
        <w:tc>
          <w:tcPr>
            <w:tcW w:w="0" w:type="auto"/>
            <w:shd w:val="clear" w:color="auto" w:fill="auto"/>
            <w:noWrap/>
          </w:tcPr>
          <w:p w14:paraId="218DC9D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7</w:t>
            </w:r>
          </w:p>
        </w:tc>
        <w:tc>
          <w:tcPr>
            <w:tcW w:w="0" w:type="auto"/>
            <w:shd w:val="clear" w:color="auto" w:fill="auto"/>
            <w:noWrap/>
          </w:tcPr>
          <w:p w14:paraId="5784A55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56</w:t>
            </w:r>
          </w:p>
        </w:tc>
        <w:tc>
          <w:tcPr>
            <w:tcW w:w="0" w:type="auto"/>
            <w:shd w:val="clear" w:color="auto" w:fill="auto"/>
            <w:noWrap/>
          </w:tcPr>
          <w:p w14:paraId="16C857A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4</w:t>
            </w:r>
          </w:p>
        </w:tc>
        <w:tc>
          <w:tcPr>
            <w:tcW w:w="0" w:type="auto"/>
            <w:shd w:val="clear" w:color="auto" w:fill="auto"/>
            <w:noWrap/>
          </w:tcPr>
          <w:p w14:paraId="1ED728A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95</w:t>
            </w:r>
          </w:p>
        </w:tc>
      </w:tr>
      <w:tr w:rsidR="00E05969" w:rsidRPr="00586464" w14:paraId="717EAE17" w14:textId="77777777">
        <w:tc>
          <w:tcPr>
            <w:tcW w:w="1453" w:type="dxa"/>
            <w:shd w:val="clear" w:color="auto" w:fill="auto"/>
            <w:noWrap/>
          </w:tcPr>
          <w:p w14:paraId="66FC04DE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D4</w:t>
            </w:r>
          </w:p>
        </w:tc>
        <w:tc>
          <w:tcPr>
            <w:tcW w:w="0" w:type="auto"/>
            <w:shd w:val="clear" w:color="auto" w:fill="auto"/>
            <w:noWrap/>
          </w:tcPr>
          <w:p w14:paraId="6D53B4E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89</w:t>
            </w:r>
          </w:p>
        </w:tc>
        <w:tc>
          <w:tcPr>
            <w:tcW w:w="714" w:type="dxa"/>
            <w:shd w:val="clear" w:color="auto" w:fill="auto"/>
            <w:noWrap/>
          </w:tcPr>
          <w:p w14:paraId="3F4EFBB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6</w:t>
            </w:r>
          </w:p>
        </w:tc>
        <w:tc>
          <w:tcPr>
            <w:tcW w:w="0" w:type="auto"/>
            <w:shd w:val="clear" w:color="auto" w:fill="auto"/>
            <w:noWrap/>
          </w:tcPr>
          <w:p w14:paraId="541BB5E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80</w:t>
            </w:r>
          </w:p>
        </w:tc>
        <w:tc>
          <w:tcPr>
            <w:tcW w:w="0" w:type="auto"/>
            <w:shd w:val="clear" w:color="auto" w:fill="auto"/>
            <w:noWrap/>
          </w:tcPr>
          <w:p w14:paraId="461E6CF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12</w:t>
            </w:r>
          </w:p>
        </w:tc>
        <w:tc>
          <w:tcPr>
            <w:tcW w:w="0" w:type="auto"/>
            <w:shd w:val="clear" w:color="auto" w:fill="auto"/>
            <w:noWrap/>
          </w:tcPr>
          <w:p w14:paraId="1847C20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95</w:t>
            </w:r>
          </w:p>
        </w:tc>
        <w:tc>
          <w:tcPr>
            <w:tcW w:w="0" w:type="auto"/>
            <w:shd w:val="clear" w:color="auto" w:fill="auto"/>
            <w:noWrap/>
          </w:tcPr>
          <w:p w14:paraId="13EAA4F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</w:tcPr>
          <w:p w14:paraId="2BC844B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1</w:t>
            </w:r>
          </w:p>
        </w:tc>
        <w:tc>
          <w:tcPr>
            <w:tcW w:w="0" w:type="auto"/>
            <w:shd w:val="clear" w:color="auto" w:fill="auto"/>
            <w:noWrap/>
          </w:tcPr>
          <w:p w14:paraId="3D01134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47</w:t>
            </w:r>
          </w:p>
        </w:tc>
        <w:tc>
          <w:tcPr>
            <w:tcW w:w="0" w:type="auto"/>
            <w:shd w:val="clear" w:color="auto" w:fill="auto"/>
            <w:noWrap/>
          </w:tcPr>
          <w:p w14:paraId="6D4D226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9</w:t>
            </w:r>
          </w:p>
        </w:tc>
        <w:tc>
          <w:tcPr>
            <w:tcW w:w="0" w:type="auto"/>
            <w:shd w:val="clear" w:color="auto" w:fill="auto"/>
            <w:noWrap/>
          </w:tcPr>
          <w:p w14:paraId="432D5ED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7</w:t>
            </w:r>
          </w:p>
        </w:tc>
        <w:tc>
          <w:tcPr>
            <w:tcW w:w="0" w:type="auto"/>
            <w:shd w:val="clear" w:color="auto" w:fill="auto"/>
            <w:noWrap/>
          </w:tcPr>
          <w:p w14:paraId="3E9C82E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</w:tcPr>
          <w:p w14:paraId="15558F4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53</w:t>
            </w:r>
          </w:p>
        </w:tc>
        <w:tc>
          <w:tcPr>
            <w:tcW w:w="0" w:type="auto"/>
            <w:shd w:val="clear" w:color="auto" w:fill="auto"/>
            <w:noWrap/>
          </w:tcPr>
          <w:p w14:paraId="0E65C68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50</w:t>
            </w:r>
          </w:p>
        </w:tc>
      </w:tr>
      <w:tr w:rsidR="00E05969" w:rsidRPr="00586464" w14:paraId="4C110671" w14:textId="77777777">
        <w:tc>
          <w:tcPr>
            <w:tcW w:w="1453" w:type="dxa"/>
            <w:shd w:val="clear" w:color="auto" w:fill="auto"/>
            <w:noWrap/>
          </w:tcPr>
          <w:p w14:paraId="23E9A244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D9</w:t>
            </w:r>
          </w:p>
        </w:tc>
        <w:tc>
          <w:tcPr>
            <w:tcW w:w="0" w:type="auto"/>
            <w:shd w:val="clear" w:color="auto" w:fill="auto"/>
            <w:noWrap/>
          </w:tcPr>
          <w:p w14:paraId="5502D28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12</w:t>
            </w:r>
          </w:p>
        </w:tc>
        <w:tc>
          <w:tcPr>
            <w:tcW w:w="714" w:type="dxa"/>
            <w:shd w:val="clear" w:color="auto" w:fill="auto"/>
            <w:noWrap/>
          </w:tcPr>
          <w:p w14:paraId="6854993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3</w:t>
            </w:r>
          </w:p>
        </w:tc>
        <w:tc>
          <w:tcPr>
            <w:tcW w:w="0" w:type="auto"/>
            <w:shd w:val="clear" w:color="auto" w:fill="auto"/>
            <w:noWrap/>
          </w:tcPr>
          <w:p w14:paraId="1086574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5</w:t>
            </w:r>
          </w:p>
        </w:tc>
        <w:tc>
          <w:tcPr>
            <w:tcW w:w="0" w:type="auto"/>
            <w:shd w:val="clear" w:color="auto" w:fill="auto"/>
            <w:noWrap/>
          </w:tcPr>
          <w:p w14:paraId="0CCE19A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6</w:t>
            </w:r>
          </w:p>
        </w:tc>
        <w:tc>
          <w:tcPr>
            <w:tcW w:w="0" w:type="auto"/>
            <w:shd w:val="clear" w:color="auto" w:fill="auto"/>
            <w:noWrap/>
          </w:tcPr>
          <w:p w14:paraId="59BAE89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3</w:t>
            </w:r>
          </w:p>
        </w:tc>
        <w:tc>
          <w:tcPr>
            <w:tcW w:w="0" w:type="auto"/>
            <w:shd w:val="clear" w:color="auto" w:fill="auto"/>
            <w:noWrap/>
          </w:tcPr>
          <w:p w14:paraId="727AE42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18</w:t>
            </w:r>
          </w:p>
        </w:tc>
        <w:tc>
          <w:tcPr>
            <w:tcW w:w="0" w:type="auto"/>
            <w:shd w:val="clear" w:color="auto" w:fill="auto"/>
            <w:noWrap/>
          </w:tcPr>
          <w:p w14:paraId="6F8F24B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7</w:t>
            </w:r>
          </w:p>
        </w:tc>
        <w:tc>
          <w:tcPr>
            <w:tcW w:w="0" w:type="auto"/>
            <w:shd w:val="clear" w:color="auto" w:fill="auto"/>
            <w:noWrap/>
          </w:tcPr>
          <w:p w14:paraId="6181B45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99</w:t>
            </w:r>
          </w:p>
        </w:tc>
        <w:tc>
          <w:tcPr>
            <w:tcW w:w="0" w:type="auto"/>
            <w:shd w:val="clear" w:color="auto" w:fill="auto"/>
            <w:noWrap/>
          </w:tcPr>
          <w:p w14:paraId="47F0384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98</w:t>
            </w:r>
          </w:p>
        </w:tc>
        <w:tc>
          <w:tcPr>
            <w:tcW w:w="0" w:type="auto"/>
            <w:shd w:val="clear" w:color="auto" w:fill="auto"/>
            <w:noWrap/>
          </w:tcPr>
          <w:p w14:paraId="65AD0C3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6</w:t>
            </w:r>
          </w:p>
        </w:tc>
        <w:tc>
          <w:tcPr>
            <w:tcW w:w="0" w:type="auto"/>
            <w:shd w:val="clear" w:color="auto" w:fill="auto"/>
            <w:noWrap/>
          </w:tcPr>
          <w:p w14:paraId="3ABA417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</w:tcPr>
          <w:p w14:paraId="166E67D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</w:tcPr>
          <w:p w14:paraId="2493903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9</w:t>
            </w:r>
          </w:p>
        </w:tc>
      </w:tr>
      <w:tr w:rsidR="00E05969" w:rsidRPr="00586464" w14:paraId="4A178F04" w14:textId="77777777">
        <w:tc>
          <w:tcPr>
            <w:tcW w:w="1453" w:type="dxa"/>
            <w:shd w:val="clear" w:color="auto" w:fill="auto"/>
            <w:noWrap/>
          </w:tcPr>
          <w:p w14:paraId="4431032E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E0</w:t>
            </w:r>
          </w:p>
        </w:tc>
        <w:tc>
          <w:tcPr>
            <w:tcW w:w="0" w:type="auto"/>
            <w:shd w:val="clear" w:color="auto" w:fill="auto"/>
            <w:noWrap/>
          </w:tcPr>
          <w:p w14:paraId="2753C54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26</w:t>
            </w:r>
          </w:p>
        </w:tc>
        <w:tc>
          <w:tcPr>
            <w:tcW w:w="714" w:type="dxa"/>
            <w:shd w:val="clear" w:color="auto" w:fill="auto"/>
            <w:noWrap/>
          </w:tcPr>
          <w:p w14:paraId="53C48FF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3</w:t>
            </w:r>
          </w:p>
        </w:tc>
        <w:tc>
          <w:tcPr>
            <w:tcW w:w="0" w:type="auto"/>
            <w:shd w:val="clear" w:color="auto" w:fill="auto"/>
            <w:noWrap/>
          </w:tcPr>
          <w:p w14:paraId="36D38F4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5</w:t>
            </w:r>
          </w:p>
        </w:tc>
        <w:tc>
          <w:tcPr>
            <w:tcW w:w="0" w:type="auto"/>
            <w:shd w:val="clear" w:color="auto" w:fill="auto"/>
            <w:noWrap/>
          </w:tcPr>
          <w:p w14:paraId="6D2D935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55</w:t>
            </w:r>
          </w:p>
        </w:tc>
        <w:tc>
          <w:tcPr>
            <w:tcW w:w="0" w:type="auto"/>
            <w:shd w:val="clear" w:color="auto" w:fill="auto"/>
            <w:noWrap/>
          </w:tcPr>
          <w:p w14:paraId="087AD2B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</w:tcPr>
          <w:p w14:paraId="6AF37DF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88</w:t>
            </w:r>
          </w:p>
        </w:tc>
        <w:tc>
          <w:tcPr>
            <w:tcW w:w="0" w:type="auto"/>
            <w:shd w:val="clear" w:color="auto" w:fill="auto"/>
            <w:noWrap/>
          </w:tcPr>
          <w:p w14:paraId="1A35513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</w:tcPr>
          <w:p w14:paraId="0A7A749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9</w:t>
            </w:r>
          </w:p>
        </w:tc>
        <w:tc>
          <w:tcPr>
            <w:tcW w:w="0" w:type="auto"/>
            <w:shd w:val="clear" w:color="auto" w:fill="auto"/>
            <w:noWrap/>
          </w:tcPr>
          <w:p w14:paraId="16D7A01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9</w:t>
            </w:r>
          </w:p>
        </w:tc>
        <w:tc>
          <w:tcPr>
            <w:tcW w:w="0" w:type="auto"/>
            <w:shd w:val="clear" w:color="auto" w:fill="auto"/>
            <w:noWrap/>
          </w:tcPr>
          <w:p w14:paraId="692681E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7</w:t>
            </w:r>
          </w:p>
        </w:tc>
        <w:tc>
          <w:tcPr>
            <w:tcW w:w="0" w:type="auto"/>
            <w:shd w:val="clear" w:color="auto" w:fill="auto"/>
            <w:noWrap/>
          </w:tcPr>
          <w:p w14:paraId="05516C8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80</w:t>
            </w:r>
          </w:p>
        </w:tc>
        <w:tc>
          <w:tcPr>
            <w:tcW w:w="0" w:type="auto"/>
            <w:shd w:val="clear" w:color="auto" w:fill="auto"/>
            <w:noWrap/>
          </w:tcPr>
          <w:p w14:paraId="1FBE58E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3</w:t>
            </w:r>
          </w:p>
        </w:tc>
        <w:tc>
          <w:tcPr>
            <w:tcW w:w="0" w:type="auto"/>
            <w:shd w:val="clear" w:color="auto" w:fill="auto"/>
            <w:noWrap/>
          </w:tcPr>
          <w:p w14:paraId="6466780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68</w:t>
            </w:r>
          </w:p>
        </w:tc>
      </w:tr>
      <w:tr w:rsidR="00E05969" w:rsidRPr="00586464" w14:paraId="4975DD95" w14:textId="77777777">
        <w:tc>
          <w:tcPr>
            <w:tcW w:w="1453" w:type="dxa"/>
            <w:shd w:val="clear" w:color="auto" w:fill="auto"/>
            <w:noWrap/>
          </w:tcPr>
          <w:p w14:paraId="04D66A91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E4</w:t>
            </w:r>
          </w:p>
        </w:tc>
        <w:tc>
          <w:tcPr>
            <w:tcW w:w="0" w:type="auto"/>
            <w:shd w:val="clear" w:color="auto" w:fill="auto"/>
            <w:noWrap/>
          </w:tcPr>
          <w:p w14:paraId="30C2F58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15</w:t>
            </w:r>
          </w:p>
        </w:tc>
        <w:tc>
          <w:tcPr>
            <w:tcW w:w="714" w:type="dxa"/>
            <w:shd w:val="clear" w:color="auto" w:fill="auto"/>
            <w:noWrap/>
          </w:tcPr>
          <w:p w14:paraId="4252D08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5</w:t>
            </w:r>
          </w:p>
        </w:tc>
        <w:tc>
          <w:tcPr>
            <w:tcW w:w="0" w:type="auto"/>
            <w:shd w:val="clear" w:color="auto" w:fill="auto"/>
            <w:noWrap/>
          </w:tcPr>
          <w:p w14:paraId="7E16AE9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04</w:t>
            </w:r>
          </w:p>
        </w:tc>
        <w:tc>
          <w:tcPr>
            <w:tcW w:w="0" w:type="auto"/>
            <w:shd w:val="clear" w:color="auto" w:fill="auto"/>
            <w:noWrap/>
          </w:tcPr>
          <w:p w14:paraId="4735F2F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6</w:t>
            </w:r>
          </w:p>
        </w:tc>
        <w:tc>
          <w:tcPr>
            <w:tcW w:w="0" w:type="auto"/>
            <w:shd w:val="clear" w:color="auto" w:fill="auto"/>
            <w:noWrap/>
          </w:tcPr>
          <w:p w14:paraId="7BB6A21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8</w:t>
            </w:r>
          </w:p>
        </w:tc>
        <w:tc>
          <w:tcPr>
            <w:tcW w:w="0" w:type="auto"/>
            <w:shd w:val="clear" w:color="auto" w:fill="auto"/>
            <w:noWrap/>
          </w:tcPr>
          <w:p w14:paraId="2875BE6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51</w:t>
            </w:r>
          </w:p>
        </w:tc>
        <w:tc>
          <w:tcPr>
            <w:tcW w:w="0" w:type="auto"/>
            <w:shd w:val="clear" w:color="auto" w:fill="auto"/>
            <w:noWrap/>
          </w:tcPr>
          <w:p w14:paraId="4815375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</w:tcPr>
          <w:p w14:paraId="70F84BC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69</w:t>
            </w:r>
          </w:p>
        </w:tc>
        <w:tc>
          <w:tcPr>
            <w:tcW w:w="0" w:type="auto"/>
            <w:shd w:val="clear" w:color="auto" w:fill="auto"/>
            <w:noWrap/>
          </w:tcPr>
          <w:p w14:paraId="00812A2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05</w:t>
            </w:r>
          </w:p>
        </w:tc>
        <w:tc>
          <w:tcPr>
            <w:tcW w:w="0" w:type="auto"/>
            <w:shd w:val="clear" w:color="auto" w:fill="auto"/>
            <w:noWrap/>
          </w:tcPr>
          <w:p w14:paraId="763BE26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8</w:t>
            </w:r>
          </w:p>
        </w:tc>
        <w:tc>
          <w:tcPr>
            <w:tcW w:w="0" w:type="auto"/>
            <w:shd w:val="clear" w:color="auto" w:fill="auto"/>
            <w:noWrap/>
          </w:tcPr>
          <w:p w14:paraId="726A66E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23</w:t>
            </w:r>
          </w:p>
        </w:tc>
        <w:tc>
          <w:tcPr>
            <w:tcW w:w="0" w:type="auto"/>
            <w:shd w:val="clear" w:color="auto" w:fill="auto"/>
            <w:noWrap/>
          </w:tcPr>
          <w:p w14:paraId="76F9D81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7</w:t>
            </w:r>
          </w:p>
        </w:tc>
        <w:tc>
          <w:tcPr>
            <w:tcW w:w="0" w:type="auto"/>
            <w:shd w:val="clear" w:color="auto" w:fill="auto"/>
            <w:noWrap/>
          </w:tcPr>
          <w:p w14:paraId="69E3210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9</w:t>
            </w:r>
          </w:p>
        </w:tc>
      </w:tr>
      <w:tr w:rsidR="00E05969" w:rsidRPr="00586464" w14:paraId="1497CA1D" w14:textId="77777777">
        <w:tc>
          <w:tcPr>
            <w:tcW w:w="1453" w:type="dxa"/>
            <w:shd w:val="clear" w:color="auto" w:fill="auto"/>
            <w:noWrap/>
          </w:tcPr>
          <w:p w14:paraId="49C27C23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E9</w:t>
            </w:r>
          </w:p>
        </w:tc>
        <w:tc>
          <w:tcPr>
            <w:tcW w:w="0" w:type="auto"/>
            <w:shd w:val="clear" w:color="auto" w:fill="auto"/>
            <w:noWrap/>
          </w:tcPr>
          <w:p w14:paraId="452130D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07</w:t>
            </w:r>
          </w:p>
        </w:tc>
        <w:tc>
          <w:tcPr>
            <w:tcW w:w="714" w:type="dxa"/>
            <w:shd w:val="clear" w:color="auto" w:fill="auto"/>
            <w:noWrap/>
          </w:tcPr>
          <w:p w14:paraId="255B980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</w:tcPr>
          <w:p w14:paraId="45E4EC6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80</w:t>
            </w:r>
          </w:p>
        </w:tc>
        <w:tc>
          <w:tcPr>
            <w:tcW w:w="0" w:type="auto"/>
            <w:shd w:val="clear" w:color="auto" w:fill="auto"/>
            <w:noWrap/>
          </w:tcPr>
          <w:p w14:paraId="7A4F43A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6</w:t>
            </w:r>
          </w:p>
        </w:tc>
        <w:tc>
          <w:tcPr>
            <w:tcW w:w="0" w:type="auto"/>
            <w:shd w:val="clear" w:color="auto" w:fill="auto"/>
            <w:noWrap/>
          </w:tcPr>
          <w:p w14:paraId="4DE2412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07</w:t>
            </w:r>
          </w:p>
        </w:tc>
        <w:tc>
          <w:tcPr>
            <w:tcW w:w="0" w:type="auto"/>
            <w:shd w:val="clear" w:color="auto" w:fill="auto"/>
            <w:noWrap/>
          </w:tcPr>
          <w:p w14:paraId="7BE9F13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9</w:t>
            </w:r>
          </w:p>
        </w:tc>
        <w:tc>
          <w:tcPr>
            <w:tcW w:w="0" w:type="auto"/>
            <w:shd w:val="clear" w:color="auto" w:fill="auto"/>
            <w:noWrap/>
          </w:tcPr>
          <w:p w14:paraId="58D6F35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03</w:t>
            </w:r>
          </w:p>
        </w:tc>
        <w:tc>
          <w:tcPr>
            <w:tcW w:w="0" w:type="auto"/>
            <w:shd w:val="clear" w:color="auto" w:fill="auto"/>
            <w:noWrap/>
          </w:tcPr>
          <w:p w14:paraId="4941307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</w:tcPr>
          <w:p w14:paraId="64EDD88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06</w:t>
            </w:r>
          </w:p>
        </w:tc>
        <w:tc>
          <w:tcPr>
            <w:tcW w:w="0" w:type="auto"/>
            <w:shd w:val="clear" w:color="auto" w:fill="auto"/>
            <w:noWrap/>
          </w:tcPr>
          <w:p w14:paraId="1398272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97</w:t>
            </w:r>
          </w:p>
        </w:tc>
        <w:tc>
          <w:tcPr>
            <w:tcW w:w="0" w:type="auto"/>
            <w:shd w:val="clear" w:color="auto" w:fill="auto"/>
            <w:noWrap/>
          </w:tcPr>
          <w:p w14:paraId="4F21FB6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</w:tcPr>
          <w:p w14:paraId="65B64CC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7</w:t>
            </w:r>
          </w:p>
        </w:tc>
        <w:tc>
          <w:tcPr>
            <w:tcW w:w="0" w:type="auto"/>
            <w:shd w:val="clear" w:color="auto" w:fill="auto"/>
            <w:noWrap/>
          </w:tcPr>
          <w:p w14:paraId="1DAD18A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8</w:t>
            </w:r>
          </w:p>
        </w:tc>
      </w:tr>
      <w:tr w:rsidR="00E05969" w:rsidRPr="00586464" w14:paraId="604F923B" w14:textId="77777777">
        <w:tc>
          <w:tcPr>
            <w:tcW w:w="1453" w:type="dxa"/>
            <w:shd w:val="clear" w:color="auto" w:fill="auto"/>
            <w:noWrap/>
          </w:tcPr>
          <w:p w14:paraId="1E316F49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F0</w:t>
            </w:r>
          </w:p>
        </w:tc>
        <w:tc>
          <w:tcPr>
            <w:tcW w:w="0" w:type="auto"/>
            <w:shd w:val="clear" w:color="auto" w:fill="auto"/>
            <w:noWrap/>
          </w:tcPr>
          <w:p w14:paraId="6987189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22</w:t>
            </w:r>
          </w:p>
        </w:tc>
        <w:tc>
          <w:tcPr>
            <w:tcW w:w="714" w:type="dxa"/>
            <w:shd w:val="clear" w:color="auto" w:fill="auto"/>
            <w:noWrap/>
          </w:tcPr>
          <w:p w14:paraId="7EC62C5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0</w:t>
            </w:r>
          </w:p>
        </w:tc>
        <w:tc>
          <w:tcPr>
            <w:tcW w:w="0" w:type="auto"/>
            <w:shd w:val="clear" w:color="auto" w:fill="auto"/>
            <w:noWrap/>
          </w:tcPr>
          <w:p w14:paraId="13A10D1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5</w:t>
            </w:r>
          </w:p>
        </w:tc>
        <w:tc>
          <w:tcPr>
            <w:tcW w:w="0" w:type="auto"/>
            <w:shd w:val="clear" w:color="auto" w:fill="auto"/>
            <w:noWrap/>
          </w:tcPr>
          <w:p w14:paraId="2480A17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54</w:t>
            </w:r>
          </w:p>
        </w:tc>
        <w:tc>
          <w:tcPr>
            <w:tcW w:w="0" w:type="auto"/>
            <w:shd w:val="clear" w:color="auto" w:fill="auto"/>
            <w:noWrap/>
          </w:tcPr>
          <w:p w14:paraId="75C0530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94</w:t>
            </w:r>
          </w:p>
        </w:tc>
        <w:tc>
          <w:tcPr>
            <w:tcW w:w="0" w:type="auto"/>
            <w:shd w:val="clear" w:color="auto" w:fill="auto"/>
            <w:noWrap/>
          </w:tcPr>
          <w:p w14:paraId="6E3F630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94</w:t>
            </w:r>
          </w:p>
        </w:tc>
        <w:tc>
          <w:tcPr>
            <w:tcW w:w="0" w:type="auto"/>
            <w:shd w:val="clear" w:color="auto" w:fill="auto"/>
            <w:noWrap/>
          </w:tcPr>
          <w:p w14:paraId="10C7ECA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7</w:t>
            </w:r>
          </w:p>
        </w:tc>
        <w:tc>
          <w:tcPr>
            <w:tcW w:w="0" w:type="auto"/>
            <w:shd w:val="clear" w:color="auto" w:fill="auto"/>
            <w:noWrap/>
          </w:tcPr>
          <w:p w14:paraId="60CD763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8</w:t>
            </w:r>
          </w:p>
        </w:tc>
        <w:tc>
          <w:tcPr>
            <w:tcW w:w="0" w:type="auto"/>
            <w:shd w:val="clear" w:color="auto" w:fill="auto"/>
            <w:noWrap/>
          </w:tcPr>
          <w:p w14:paraId="453BF4E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9</w:t>
            </w:r>
          </w:p>
        </w:tc>
        <w:tc>
          <w:tcPr>
            <w:tcW w:w="0" w:type="auto"/>
            <w:shd w:val="clear" w:color="auto" w:fill="auto"/>
            <w:noWrap/>
          </w:tcPr>
          <w:p w14:paraId="282EA66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8</w:t>
            </w:r>
          </w:p>
        </w:tc>
        <w:tc>
          <w:tcPr>
            <w:tcW w:w="0" w:type="auto"/>
            <w:shd w:val="clear" w:color="auto" w:fill="auto"/>
            <w:noWrap/>
          </w:tcPr>
          <w:p w14:paraId="20B33DA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56</w:t>
            </w:r>
          </w:p>
        </w:tc>
        <w:tc>
          <w:tcPr>
            <w:tcW w:w="0" w:type="auto"/>
            <w:shd w:val="clear" w:color="auto" w:fill="auto"/>
            <w:noWrap/>
          </w:tcPr>
          <w:p w14:paraId="1751D16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4</w:t>
            </w:r>
          </w:p>
        </w:tc>
        <w:tc>
          <w:tcPr>
            <w:tcW w:w="0" w:type="auto"/>
            <w:shd w:val="clear" w:color="auto" w:fill="auto"/>
            <w:noWrap/>
          </w:tcPr>
          <w:p w14:paraId="38DBB8D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58</w:t>
            </w:r>
          </w:p>
        </w:tc>
      </w:tr>
      <w:tr w:rsidR="00E05969" w:rsidRPr="00586464" w14:paraId="5A0555BB" w14:textId="77777777">
        <w:tc>
          <w:tcPr>
            <w:tcW w:w="1453" w:type="dxa"/>
            <w:shd w:val="clear" w:color="auto" w:fill="auto"/>
            <w:noWrap/>
          </w:tcPr>
          <w:p w14:paraId="67A9D81E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F4</w:t>
            </w:r>
          </w:p>
        </w:tc>
        <w:tc>
          <w:tcPr>
            <w:tcW w:w="0" w:type="auto"/>
            <w:shd w:val="clear" w:color="auto" w:fill="auto"/>
            <w:noWrap/>
          </w:tcPr>
          <w:p w14:paraId="79D4EC4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23</w:t>
            </w:r>
          </w:p>
        </w:tc>
        <w:tc>
          <w:tcPr>
            <w:tcW w:w="714" w:type="dxa"/>
            <w:shd w:val="clear" w:color="auto" w:fill="auto"/>
            <w:noWrap/>
          </w:tcPr>
          <w:p w14:paraId="787A84B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98</w:t>
            </w:r>
          </w:p>
        </w:tc>
        <w:tc>
          <w:tcPr>
            <w:tcW w:w="0" w:type="auto"/>
            <w:shd w:val="clear" w:color="auto" w:fill="auto"/>
            <w:noWrap/>
          </w:tcPr>
          <w:p w14:paraId="0F43323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1</w:t>
            </w:r>
          </w:p>
        </w:tc>
        <w:tc>
          <w:tcPr>
            <w:tcW w:w="0" w:type="auto"/>
            <w:shd w:val="clear" w:color="auto" w:fill="auto"/>
            <w:noWrap/>
          </w:tcPr>
          <w:p w14:paraId="1FE901B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16</w:t>
            </w:r>
          </w:p>
        </w:tc>
        <w:tc>
          <w:tcPr>
            <w:tcW w:w="0" w:type="auto"/>
            <w:shd w:val="clear" w:color="auto" w:fill="auto"/>
            <w:noWrap/>
          </w:tcPr>
          <w:p w14:paraId="48F40F7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76</w:t>
            </w:r>
          </w:p>
        </w:tc>
        <w:tc>
          <w:tcPr>
            <w:tcW w:w="0" w:type="auto"/>
            <w:shd w:val="clear" w:color="auto" w:fill="auto"/>
            <w:noWrap/>
          </w:tcPr>
          <w:p w14:paraId="560137D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9</w:t>
            </w:r>
          </w:p>
        </w:tc>
        <w:tc>
          <w:tcPr>
            <w:tcW w:w="0" w:type="auto"/>
            <w:shd w:val="clear" w:color="auto" w:fill="auto"/>
            <w:noWrap/>
          </w:tcPr>
          <w:p w14:paraId="07C8327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73</w:t>
            </w:r>
          </w:p>
        </w:tc>
        <w:tc>
          <w:tcPr>
            <w:tcW w:w="0" w:type="auto"/>
            <w:shd w:val="clear" w:color="auto" w:fill="auto"/>
            <w:noWrap/>
          </w:tcPr>
          <w:p w14:paraId="264590C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60</w:t>
            </w:r>
          </w:p>
        </w:tc>
        <w:tc>
          <w:tcPr>
            <w:tcW w:w="0" w:type="auto"/>
            <w:shd w:val="clear" w:color="auto" w:fill="auto"/>
            <w:noWrap/>
          </w:tcPr>
          <w:p w14:paraId="55D09C1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5</w:t>
            </w:r>
          </w:p>
        </w:tc>
        <w:tc>
          <w:tcPr>
            <w:tcW w:w="0" w:type="auto"/>
            <w:shd w:val="clear" w:color="auto" w:fill="auto"/>
            <w:noWrap/>
          </w:tcPr>
          <w:p w14:paraId="3F0181E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92</w:t>
            </w:r>
          </w:p>
        </w:tc>
        <w:tc>
          <w:tcPr>
            <w:tcW w:w="0" w:type="auto"/>
            <w:shd w:val="clear" w:color="auto" w:fill="auto"/>
            <w:noWrap/>
          </w:tcPr>
          <w:p w14:paraId="37E1BA2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28</w:t>
            </w:r>
          </w:p>
        </w:tc>
        <w:tc>
          <w:tcPr>
            <w:tcW w:w="0" w:type="auto"/>
            <w:shd w:val="clear" w:color="auto" w:fill="auto"/>
            <w:noWrap/>
          </w:tcPr>
          <w:p w14:paraId="69AE992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8</w:t>
            </w:r>
          </w:p>
        </w:tc>
        <w:tc>
          <w:tcPr>
            <w:tcW w:w="0" w:type="auto"/>
            <w:shd w:val="clear" w:color="auto" w:fill="auto"/>
            <w:noWrap/>
          </w:tcPr>
          <w:p w14:paraId="6A36F94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14</w:t>
            </w:r>
          </w:p>
        </w:tc>
      </w:tr>
      <w:tr w:rsidR="00E05969" w:rsidRPr="00586464" w14:paraId="79B93E5E" w14:textId="77777777">
        <w:tc>
          <w:tcPr>
            <w:tcW w:w="1453" w:type="dxa"/>
            <w:shd w:val="clear" w:color="auto" w:fill="auto"/>
            <w:noWrap/>
          </w:tcPr>
          <w:p w14:paraId="19B6D156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F9</w:t>
            </w:r>
          </w:p>
        </w:tc>
        <w:tc>
          <w:tcPr>
            <w:tcW w:w="0" w:type="auto"/>
            <w:shd w:val="clear" w:color="auto" w:fill="auto"/>
            <w:noWrap/>
          </w:tcPr>
          <w:p w14:paraId="1589810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24</w:t>
            </w:r>
          </w:p>
        </w:tc>
        <w:tc>
          <w:tcPr>
            <w:tcW w:w="714" w:type="dxa"/>
            <w:shd w:val="clear" w:color="auto" w:fill="auto"/>
            <w:noWrap/>
          </w:tcPr>
          <w:p w14:paraId="5727802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4</w:t>
            </w:r>
          </w:p>
        </w:tc>
        <w:tc>
          <w:tcPr>
            <w:tcW w:w="0" w:type="auto"/>
            <w:shd w:val="clear" w:color="auto" w:fill="auto"/>
            <w:noWrap/>
          </w:tcPr>
          <w:p w14:paraId="216CEC4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30</w:t>
            </w:r>
          </w:p>
        </w:tc>
        <w:tc>
          <w:tcPr>
            <w:tcW w:w="0" w:type="auto"/>
            <w:shd w:val="clear" w:color="auto" w:fill="auto"/>
            <w:noWrap/>
          </w:tcPr>
          <w:p w14:paraId="6AB146E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32</w:t>
            </w:r>
          </w:p>
        </w:tc>
        <w:tc>
          <w:tcPr>
            <w:tcW w:w="0" w:type="auto"/>
            <w:shd w:val="clear" w:color="auto" w:fill="auto"/>
            <w:noWrap/>
          </w:tcPr>
          <w:p w14:paraId="2DF996A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28</w:t>
            </w:r>
          </w:p>
        </w:tc>
        <w:tc>
          <w:tcPr>
            <w:tcW w:w="0" w:type="auto"/>
            <w:shd w:val="clear" w:color="auto" w:fill="auto"/>
            <w:noWrap/>
          </w:tcPr>
          <w:p w14:paraId="5B149DB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0</w:t>
            </w:r>
          </w:p>
        </w:tc>
        <w:tc>
          <w:tcPr>
            <w:tcW w:w="0" w:type="auto"/>
            <w:shd w:val="clear" w:color="auto" w:fill="auto"/>
            <w:noWrap/>
          </w:tcPr>
          <w:p w14:paraId="40F35FA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04</w:t>
            </w:r>
          </w:p>
        </w:tc>
        <w:tc>
          <w:tcPr>
            <w:tcW w:w="0" w:type="auto"/>
            <w:shd w:val="clear" w:color="auto" w:fill="auto"/>
            <w:noWrap/>
          </w:tcPr>
          <w:p w14:paraId="53A9724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16</w:t>
            </w:r>
          </w:p>
        </w:tc>
        <w:tc>
          <w:tcPr>
            <w:tcW w:w="0" w:type="auto"/>
            <w:shd w:val="clear" w:color="auto" w:fill="auto"/>
            <w:noWrap/>
          </w:tcPr>
          <w:p w14:paraId="26918A6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42</w:t>
            </w:r>
          </w:p>
        </w:tc>
        <w:tc>
          <w:tcPr>
            <w:tcW w:w="0" w:type="auto"/>
            <w:shd w:val="clear" w:color="auto" w:fill="auto"/>
            <w:noWrap/>
          </w:tcPr>
          <w:p w14:paraId="3878246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21</w:t>
            </w:r>
          </w:p>
        </w:tc>
        <w:tc>
          <w:tcPr>
            <w:tcW w:w="0" w:type="auto"/>
            <w:shd w:val="clear" w:color="auto" w:fill="auto"/>
            <w:noWrap/>
          </w:tcPr>
          <w:p w14:paraId="7419751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95</w:t>
            </w:r>
          </w:p>
        </w:tc>
        <w:tc>
          <w:tcPr>
            <w:tcW w:w="0" w:type="auto"/>
            <w:shd w:val="clear" w:color="auto" w:fill="auto"/>
            <w:noWrap/>
          </w:tcPr>
          <w:p w14:paraId="0FAD958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51</w:t>
            </w:r>
          </w:p>
        </w:tc>
        <w:tc>
          <w:tcPr>
            <w:tcW w:w="0" w:type="auto"/>
            <w:shd w:val="clear" w:color="auto" w:fill="auto"/>
            <w:noWrap/>
          </w:tcPr>
          <w:p w14:paraId="114E08E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9</w:t>
            </w:r>
          </w:p>
        </w:tc>
      </w:tr>
    </w:tbl>
    <w:p w14:paraId="529A86EC" w14:textId="77777777" w:rsidR="00E05969" w:rsidRPr="00586464" w:rsidRDefault="00E05969" w:rsidP="00E05969">
      <w:pPr>
        <w:pStyle w:val="BodyText"/>
        <w:spacing w:before="120" w:after="0"/>
        <w:jc w:val="left"/>
        <w:rPr>
          <w:sz w:val="21"/>
          <w:szCs w:val="21"/>
          <w:lang w:val="en-GB"/>
        </w:rPr>
      </w:pPr>
      <w:r w:rsidRPr="00586464">
        <w:rPr>
          <w:sz w:val="21"/>
          <w:szCs w:val="21"/>
          <w:lang w:val="en-GB"/>
        </w:rPr>
        <w:t>*A prefix, donor 1 vessel containing TMAO; B prefix, donor 1 vessel without TMAO (negative control); C prefix, donor 2 vessel containing TMAO; D prefix, donor 2 vessel without TMAO (negative control); E prefix, donor 3 vessel containing TMAO; F prefix, donor 3 vessel without TMAO (negative control).</w:t>
      </w:r>
    </w:p>
    <w:p w14:paraId="0D36DF6F" w14:textId="77777777" w:rsidR="00E05969" w:rsidRPr="00586464" w:rsidRDefault="00E05969" w:rsidP="00E05969">
      <w:pPr>
        <w:pStyle w:val="BodyText"/>
        <w:spacing w:after="0"/>
        <w:jc w:val="left"/>
        <w:rPr>
          <w:sz w:val="21"/>
          <w:szCs w:val="21"/>
          <w:lang w:val="en-GB"/>
        </w:rPr>
      </w:pPr>
    </w:p>
    <w:p w14:paraId="0D2654AF" w14:textId="77777777" w:rsidR="00E05969" w:rsidRPr="00586464" w:rsidRDefault="00E05969" w:rsidP="00E05969">
      <w:pPr>
        <w:pStyle w:val="BodyText"/>
        <w:spacing w:after="0"/>
        <w:jc w:val="left"/>
        <w:rPr>
          <w:sz w:val="21"/>
          <w:szCs w:val="21"/>
          <w:lang w:val="en-GB"/>
        </w:rPr>
      </w:pPr>
      <w:r w:rsidRPr="00586464">
        <w:rPr>
          <w:sz w:val="21"/>
          <w:szCs w:val="21"/>
          <w:lang w:val="en-GB"/>
        </w:rPr>
        <w:br w:type="page"/>
      </w:r>
      <w:proofErr w:type="gramStart"/>
      <w:r w:rsidRPr="00586464">
        <w:rPr>
          <w:b/>
          <w:sz w:val="21"/>
          <w:szCs w:val="21"/>
          <w:lang w:val="en-GB"/>
        </w:rPr>
        <w:lastRenderedPageBreak/>
        <w:t xml:space="preserve">Supplementary Table </w:t>
      </w:r>
      <w:r w:rsidR="007F05B9" w:rsidRPr="00586464">
        <w:rPr>
          <w:b/>
          <w:sz w:val="21"/>
          <w:szCs w:val="21"/>
          <w:lang w:val="en-GB"/>
        </w:rPr>
        <w:t>4</w:t>
      </w:r>
      <w:r w:rsidRPr="00586464">
        <w:rPr>
          <w:b/>
          <w:sz w:val="21"/>
          <w:szCs w:val="21"/>
          <w:lang w:val="en-GB"/>
        </w:rPr>
        <w:t>.</w:t>
      </w:r>
      <w:proofErr w:type="gramEnd"/>
      <w:r w:rsidRPr="00586464">
        <w:rPr>
          <w:sz w:val="21"/>
          <w:szCs w:val="21"/>
          <w:lang w:val="en-GB"/>
        </w:rPr>
        <w:t xml:space="preserve"> NMR data for the batch culture samples, with concentrations of metabolites given in </w:t>
      </w:r>
      <w:proofErr w:type="spellStart"/>
      <w:r w:rsidRPr="00586464">
        <w:rPr>
          <w:sz w:val="21"/>
          <w:szCs w:val="21"/>
          <w:lang w:val="en-GB"/>
        </w:rPr>
        <w:t>mM</w:t>
      </w:r>
      <w:proofErr w:type="spellEnd"/>
    </w:p>
    <w:p w14:paraId="128B6943" w14:textId="77777777" w:rsidR="00E05969" w:rsidRPr="00586464" w:rsidRDefault="00E05969" w:rsidP="00E05969">
      <w:pPr>
        <w:pStyle w:val="BodyText"/>
        <w:spacing w:after="0"/>
        <w:jc w:val="left"/>
        <w:rPr>
          <w:sz w:val="21"/>
          <w:szCs w:val="21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23"/>
        <w:gridCol w:w="590"/>
        <w:gridCol w:w="714"/>
        <w:gridCol w:w="599"/>
        <w:gridCol w:w="759"/>
        <w:gridCol w:w="732"/>
        <w:gridCol w:w="732"/>
      </w:tblGrid>
      <w:tr w:rsidR="00E05969" w:rsidRPr="00586464" w14:paraId="39E77AA0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1DED9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System, time (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EE47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T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F03C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TMA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056F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D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3FBC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E927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Ace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5367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Lactate</w:t>
            </w:r>
          </w:p>
        </w:tc>
      </w:tr>
      <w:tr w:rsidR="00E05969" w:rsidRPr="00586464" w14:paraId="500EB8AC" w14:textId="7777777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0582E96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A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FFD78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FC483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9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6C072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E5A54F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A79F7E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428E61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44</w:t>
            </w:r>
          </w:p>
        </w:tc>
      </w:tr>
      <w:tr w:rsidR="00E05969" w:rsidRPr="00586464" w14:paraId="5752AB0F" w14:textId="77777777">
        <w:tc>
          <w:tcPr>
            <w:tcW w:w="0" w:type="auto"/>
            <w:shd w:val="clear" w:color="auto" w:fill="auto"/>
          </w:tcPr>
          <w:p w14:paraId="5FCF758D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A4</w:t>
            </w:r>
          </w:p>
        </w:tc>
        <w:tc>
          <w:tcPr>
            <w:tcW w:w="0" w:type="auto"/>
            <w:shd w:val="clear" w:color="auto" w:fill="auto"/>
          </w:tcPr>
          <w:p w14:paraId="34DD7E9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14:paraId="304EFF1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2.3</w:t>
            </w:r>
          </w:p>
        </w:tc>
        <w:tc>
          <w:tcPr>
            <w:tcW w:w="0" w:type="auto"/>
            <w:shd w:val="clear" w:color="auto" w:fill="auto"/>
          </w:tcPr>
          <w:p w14:paraId="619CD5B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14:paraId="58BFCEC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59</w:t>
            </w:r>
          </w:p>
        </w:tc>
        <w:tc>
          <w:tcPr>
            <w:tcW w:w="0" w:type="auto"/>
            <w:shd w:val="clear" w:color="auto" w:fill="auto"/>
          </w:tcPr>
          <w:p w14:paraId="516DA24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68</w:t>
            </w:r>
          </w:p>
        </w:tc>
        <w:tc>
          <w:tcPr>
            <w:tcW w:w="0" w:type="auto"/>
            <w:shd w:val="clear" w:color="auto" w:fill="auto"/>
          </w:tcPr>
          <w:p w14:paraId="75F872A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.69</w:t>
            </w:r>
          </w:p>
        </w:tc>
      </w:tr>
      <w:tr w:rsidR="00E05969" w:rsidRPr="00586464" w14:paraId="0C55CB54" w14:textId="77777777">
        <w:tc>
          <w:tcPr>
            <w:tcW w:w="0" w:type="auto"/>
            <w:shd w:val="clear" w:color="auto" w:fill="auto"/>
          </w:tcPr>
          <w:p w14:paraId="1979422E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A9</w:t>
            </w:r>
          </w:p>
        </w:tc>
        <w:tc>
          <w:tcPr>
            <w:tcW w:w="0" w:type="auto"/>
            <w:shd w:val="clear" w:color="auto" w:fill="auto"/>
          </w:tcPr>
          <w:p w14:paraId="5BECAF7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46</w:t>
            </w:r>
          </w:p>
        </w:tc>
        <w:tc>
          <w:tcPr>
            <w:tcW w:w="0" w:type="auto"/>
            <w:shd w:val="clear" w:color="auto" w:fill="auto"/>
          </w:tcPr>
          <w:p w14:paraId="2214FA8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1.4</w:t>
            </w:r>
          </w:p>
        </w:tc>
        <w:tc>
          <w:tcPr>
            <w:tcW w:w="0" w:type="auto"/>
            <w:shd w:val="clear" w:color="auto" w:fill="auto"/>
          </w:tcPr>
          <w:p w14:paraId="19DC7FD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3B2015D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76</w:t>
            </w:r>
          </w:p>
        </w:tc>
        <w:tc>
          <w:tcPr>
            <w:tcW w:w="0" w:type="auto"/>
            <w:shd w:val="clear" w:color="auto" w:fill="auto"/>
          </w:tcPr>
          <w:p w14:paraId="58F1E92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6.51</w:t>
            </w:r>
          </w:p>
        </w:tc>
        <w:tc>
          <w:tcPr>
            <w:tcW w:w="0" w:type="auto"/>
            <w:shd w:val="clear" w:color="auto" w:fill="auto"/>
          </w:tcPr>
          <w:p w14:paraId="538ABBD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3.61</w:t>
            </w:r>
          </w:p>
        </w:tc>
      </w:tr>
      <w:tr w:rsidR="00E05969" w:rsidRPr="00586464" w14:paraId="1693188F" w14:textId="77777777">
        <w:tc>
          <w:tcPr>
            <w:tcW w:w="0" w:type="auto"/>
            <w:shd w:val="clear" w:color="auto" w:fill="auto"/>
          </w:tcPr>
          <w:p w14:paraId="52661847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B0</w:t>
            </w:r>
          </w:p>
        </w:tc>
        <w:tc>
          <w:tcPr>
            <w:tcW w:w="0" w:type="auto"/>
            <w:shd w:val="clear" w:color="auto" w:fill="auto"/>
          </w:tcPr>
          <w:p w14:paraId="31BE2F9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683383F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14:paraId="1B5BC1E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2A2B775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608E211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51</w:t>
            </w:r>
          </w:p>
        </w:tc>
        <w:tc>
          <w:tcPr>
            <w:tcW w:w="0" w:type="auto"/>
            <w:shd w:val="clear" w:color="auto" w:fill="auto"/>
          </w:tcPr>
          <w:p w14:paraId="4797688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42</w:t>
            </w:r>
          </w:p>
        </w:tc>
      </w:tr>
      <w:tr w:rsidR="00E05969" w:rsidRPr="00586464" w14:paraId="4B8928CF" w14:textId="77777777">
        <w:tc>
          <w:tcPr>
            <w:tcW w:w="0" w:type="auto"/>
            <w:shd w:val="clear" w:color="auto" w:fill="auto"/>
          </w:tcPr>
          <w:p w14:paraId="2421DAED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B4</w:t>
            </w:r>
          </w:p>
        </w:tc>
        <w:tc>
          <w:tcPr>
            <w:tcW w:w="0" w:type="auto"/>
            <w:shd w:val="clear" w:color="auto" w:fill="auto"/>
          </w:tcPr>
          <w:p w14:paraId="41D879A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28C1024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14:paraId="0F80E6C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5F227F1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4971850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79</w:t>
            </w:r>
          </w:p>
        </w:tc>
        <w:tc>
          <w:tcPr>
            <w:tcW w:w="0" w:type="auto"/>
            <w:shd w:val="clear" w:color="auto" w:fill="auto"/>
          </w:tcPr>
          <w:p w14:paraId="2309D6F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4.53</w:t>
            </w:r>
          </w:p>
        </w:tc>
      </w:tr>
      <w:tr w:rsidR="00E05969" w:rsidRPr="00586464" w14:paraId="48484631" w14:textId="77777777">
        <w:tc>
          <w:tcPr>
            <w:tcW w:w="0" w:type="auto"/>
            <w:shd w:val="clear" w:color="auto" w:fill="auto"/>
          </w:tcPr>
          <w:p w14:paraId="67EF6DEE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B9</w:t>
            </w:r>
          </w:p>
        </w:tc>
        <w:tc>
          <w:tcPr>
            <w:tcW w:w="0" w:type="auto"/>
            <w:shd w:val="clear" w:color="auto" w:fill="auto"/>
          </w:tcPr>
          <w:p w14:paraId="6759306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63A2E3A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7B04E17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0549D9D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14</w:t>
            </w:r>
          </w:p>
        </w:tc>
        <w:tc>
          <w:tcPr>
            <w:tcW w:w="0" w:type="auto"/>
            <w:shd w:val="clear" w:color="auto" w:fill="auto"/>
          </w:tcPr>
          <w:p w14:paraId="7D35BCB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3.5</w:t>
            </w:r>
          </w:p>
        </w:tc>
        <w:tc>
          <w:tcPr>
            <w:tcW w:w="0" w:type="auto"/>
            <w:shd w:val="clear" w:color="auto" w:fill="auto"/>
          </w:tcPr>
          <w:p w14:paraId="1196264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2</w:t>
            </w:r>
          </w:p>
        </w:tc>
      </w:tr>
      <w:tr w:rsidR="00E05969" w:rsidRPr="00586464" w14:paraId="34CA1173" w14:textId="77777777">
        <w:tc>
          <w:tcPr>
            <w:tcW w:w="0" w:type="auto"/>
            <w:shd w:val="clear" w:color="auto" w:fill="auto"/>
          </w:tcPr>
          <w:p w14:paraId="17B9A70F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C0</w:t>
            </w:r>
          </w:p>
        </w:tc>
        <w:tc>
          <w:tcPr>
            <w:tcW w:w="0" w:type="auto"/>
            <w:shd w:val="clear" w:color="auto" w:fill="auto"/>
          </w:tcPr>
          <w:p w14:paraId="484ABB7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7605EBD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5C347DE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64CDE93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4A77EF7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14:paraId="7629987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44</w:t>
            </w:r>
          </w:p>
        </w:tc>
      </w:tr>
      <w:tr w:rsidR="00E05969" w:rsidRPr="00586464" w14:paraId="054C1524" w14:textId="77777777">
        <w:tc>
          <w:tcPr>
            <w:tcW w:w="0" w:type="auto"/>
            <w:shd w:val="clear" w:color="auto" w:fill="auto"/>
          </w:tcPr>
          <w:p w14:paraId="470C3FEB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C4</w:t>
            </w:r>
          </w:p>
        </w:tc>
        <w:tc>
          <w:tcPr>
            <w:tcW w:w="0" w:type="auto"/>
            <w:shd w:val="clear" w:color="auto" w:fill="auto"/>
          </w:tcPr>
          <w:p w14:paraId="3BFCFDB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739E9CD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1.1</w:t>
            </w:r>
          </w:p>
        </w:tc>
        <w:tc>
          <w:tcPr>
            <w:tcW w:w="0" w:type="auto"/>
            <w:shd w:val="clear" w:color="auto" w:fill="auto"/>
          </w:tcPr>
          <w:p w14:paraId="26F4B16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1445FA6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14:paraId="5BA440A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4.61</w:t>
            </w:r>
          </w:p>
        </w:tc>
        <w:tc>
          <w:tcPr>
            <w:tcW w:w="0" w:type="auto"/>
            <w:shd w:val="clear" w:color="auto" w:fill="auto"/>
          </w:tcPr>
          <w:p w14:paraId="4750E41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96</w:t>
            </w:r>
          </w:p>
        </w:tc>
      </w:tr>
      <w:tr w:rsidR="00E05969" w:rsidRPr="00586464" w14:paraId="7F189D0B" w14:textId="77777777">
        <w:tc>
          <w:tcPr>
            <w:tcW w:w="0" w:type="auto"/>
            <w:shd w:val="clear" w:color="auto" w:fill="auto"/>
          </w:tcPr>
          <w:p w14:paraId="52D3A912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C9</w:t>
            </w:r>
          </w:p>
        </w:tc>
        <w:tc>
          <w:tcPr>
            <w:tcW w:w="0" w:type="auto"/>
            <w:shd w:val="clear" w:color="auto" w:fill="auto"/>
          </w:tcPr>
          <w:p w14:paraId="1D09EAB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33</w:t>
            </w:r>
          </w:p>
        </w:tc>
        <w:tc>
          <w:tcPr>
            <w:tcW w:w="0" w:type="auto"/>
            <w:shd w:val="clear" w:color="auto" w:fill="auto"/>
          </w:tcPr>
          <w:p w14:paraId="207E136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6.83</w:t>
            </w:r>
          </w:p>
        </w:tc>
        <w:tc>
          <w:tcPr>
            <w:tcW w:w="0" w:type="auto"/>
            <w:shd w:val="clear" w:color="auto" w:fill="auto"/>
          </w:tcPr>
          <w:p w14:paraId="1FBBDEC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055DD87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07</w:t>
            </w:r>
          </w:p>
        </w:tc>
        <w:tc>
          <w:tcPr>
            <w:tcW w:w="0" w:type="auto"/>
            <w:shd w:val="clear" w:color="auto" w:fill="auto"/>
          </w:tcPr>
          <w:p w14:paraId="7C45860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3.7</w:t>
            </w:r>
          </w:p>
        </w:tc>
        <w:tc>
          <w:tcPr>
            <w:tcW w:w="0" w:type="auto"/>
            <w:shd w:val="clear" w:color="auto" w:fill="auto"/>
          </w:tcPr>
          <w:p w14:paraId="1234652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5.51</w:t>
            </w:r>
          </w:p>
        </w:tc>
      </w:tr>
      <w:tr w:rsidR="00E05969" w:rsidRPr="00586464" w14:paraId="4BE865BA" w14:textId="77777777">
        <w:tc>
          <w:tcPr>
            <w:tcW w:w="0" w:type="auto"/>
            <w:shd w:val="clear" w:color="auto" w:fill="auto"/>
          </w:tcPr>
          <w:p w14:paraId="6E4DAB13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D0</w:t>
            </w:r>
          </w:p>
        </w:tc>
        <w:tc>
          <w:tcPr>
            <w:tcW w:w="0" w:type="auto"/>
            <w:shd w:val="clear" w:color="auto" w:fill="auto"/>
          </w:tcPr>
          <w:p w14:paraId="34A8F05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5018030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14:paraId="4438245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38D600E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04EE8B9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14:paraId="4E6D231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5</w:t>
            </w:r>
          </w:p>
        </w:tc>
      </w:tr>
      <w:tr w:rsidR="00E05969" w:rsidRPr="00586464" w14:paraId="43D1FF6C" w14:textId="77777777">
        <w:tc>
          <w:tcPr>
            <w:tcW w:w="0" w:type="auto"/>
            <w:shd w:val="clear" w:color="auto" w:fill="auto"/>
          </w:tcPr>
          <w:p w14:paraId="2D935CC6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D4</w:t>
            </w:r>
          </w:p>
        </w:tc>
        <w:tc>
          <w:tcPr>
            <w:tcW w:w="0" w:type="auto"/>
            <w:shd w:val="clear" w:color="auto" w:fill="auto"/>
          </w:tcPr>
          <w:p w14:paraId="095AE75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7F6A563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14:paraId="2D7A52C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48C5506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14:paraId="54AAC2F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41</w:t>
            </w:r>
          </w:p>
        </w:tc>
        <w:tc>
          <w:tcPr>
            <w:tcW w:w="0" w:type="auto"/>
            <w:shd w:val="clear" w:color="auto" w:fill="auto"/>
          </w:tcPr>
          <w:p w14:paraId="3606F42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.74</w:t>
            </w:r>
          </w:p>
        </w:tc>
      </w:tr>
      <w:tr w:rsidR="00E05969" w:rsidRPr="00586464" w14:paraId="066F2094" w14:textId="77777777">
        <w:tc>
          <w:tcPr>
            <w:tcW w:w="0" w:type="auto"/>
            <w:shd w:val="clear" w:color="auto" w:fill="auto"/>
          </w:tcPr>
          <w:p w14:paraId="6A4097FE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D9</w:t>
            </w:r>
          </w:p>
        </w:tc>
        <w:tc>
          <w:tcPr>
            <w:tcW w:w="0" w:type="auto"/>
            <w:shd w:val="clear" w:color="auto" w:fill="auto"/>
          </w:tcPr>
          <w:p w14:paraId="4B13C93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511BD41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33A479A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47DAF85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01</w:t>
            </w:r>
          </w:p>
        </w:tc>
        <w:tc>
          <w:tcPr>
            <w:tcW w:w="0" w:type="auto"/>
            <w:shd w:val="clear" w:color="auto" w:fill="auto"/>
          </w:tcPr>
          <w:p w14:paraId="36752BA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2.4</w:t>
            </w:r>
          </w:p>
        </w:tc>
        <w:tc>
          <w:tcPr>
            <w:tcW w:w="0" w:type="auto"/>
            <w:shd w:val="clear" w:color="auto" w:fill="auto"/>
          </w:tcPr>
          <w:p w14:paraId="48191CB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3.94</w:t>
            </w:r>
          </w:p>
        </w:tc>
      </w:tr>
      <w:tr w:rsidR="00E05969" w:rsidRPr="00586464" w14:paraId="6BFE15E0" w14:textId="77777777">
        <w:tc>
          <w:tcPr>
            <w:tcW w:w="0" w:type="auto"/>
            <w:shd w:val="clear" w:color="auto" w:fill="auto"/>
          </w:tcPr>
          <w:p w14:paraId="7041728E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E0</w:t>
            </w:r>
          </w:p>
        </w:tc>
        <w:tc>
          <w:tcPr>
            <w:tcW w:w="0" w:type="auto"/>
            <w:shd w:val="clear" w:color="auto" w:fill="auto"/>
          </w:tcPr>
          <w:p w14:paraId="19D4928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0B06BA2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9.6</w:t>
            </w:r>
          </w:p>
        </w:tc>
        <w:tc>
          <w:tcPr>
            <w:tcW w:w="0" w:type="auto"/>
            <w:shd w:val="clear" w:color="auto" w:fill="auto"/>
          </w:tcPr>
          <w:p w14:paraId="1C1F89D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00F6B3C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135B8A2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76</w:t>
            </w:r>
          </w:p>
        </w:tc>
        <w:tc>
          <w:tcPr>
            <w:tcW w:w="0" w:type="auto"/>
            <w:shd w:val="clear" w:color="auto" w:fill="auto"/>
          </w:tcPr>
          <w:p w14:paraId="39CF97C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4</w:t>
            </w:r>
          </w:p>
        </w:tc>
      </w:tr>
      <w:tr w:rsidR="00E05969" w:rsidRPr="00586464" w14:paraId="5FBC5172" w14:textId="77777777">
        <w:tc>
          <w:tcPr>
            <w:tcW w:w="0" w:type="auto"/>
            <w:shd w:val="clear" w:color="auto" w:fill="auto"/>
          </w:tcPr>
          <w:p w14:paraId="0D9A2877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E4</w:t>
            </w:r>
          </w:p>
        </w:tc>
        <w:tc>
          <w:tcPr>
            <w:tcW w:w="0" w:type="auto"/>
            <w:shd w:val="clear" w:color="auto" w:fill="auto"/>
          </w:tcPr>
          <w:p w14:paraId="6E0F1AE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61</w:t>
            </w:r>
          </w:p>
        </w:tc>
        <w:tc>
          <w:tcPr>
            <w:tcW w:w="0" w:type="auto"/>
            <w:shd w:val="clear" w:color="auto" w:fill="auto"/>
          </w:tcPr>
          <w:p w14:paraId="5487AFD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74718D4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61</w:t>
            </w:r>
          </w:p>
        </w:tc>
        <w:tc>
          <w:tcPr>
            <w:tcW w:w="0" w:type="auto"/>
            <w:shd w:val="clear" w:color="auto" w:fill="auto"/>
          </w:tcPr>
          <w:p w14:paraId="4345527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52</w:t>
            </w:r>
          </w:p>
        </w:tc>
        <w:tc>
          <w:tcPr>
            <w:tcW w:w="0" w:type="auto"/>
            <w:shd w:val="clear" w:color="auto" w:fill="auto"/>
          </w:tcPr>
          <w:p w14:paraId="5579039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7.5</w:t>
            </w:r>
          </w:p>
        </w:tc>
        <w:tc>
          <w:tcPr>
            <w:tcW w:w="0" w:type="auto"/>
            <w:shd w:val="clear" w:color="auto" w:fill="auto"/>
          </w:tcPr>
          <w:p w14:paraId="1E8B43F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38</w:t>
            </w:r>
          </w:p>
        </w:tc>
      </w:tr>
      <w:tr w:rsidR="00E05969" w:rsidRPr="00586464" w14:paraId="5F90DF96" w14:textId="77777777">
        <w:tc>
          <w:tcPr>
            <w:tcW w:w="0" w:type="auto"/>
            <w:shd w:val="clear" w:color="auto" w:fill="auto"/>
          </w:tcPr>
          <w:p w14:paraId="568D6B03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E9</w:t>
            </w:r>
          </w:p>
        </w:tc>
        <w:tc>
          <w:tcPr>
            <w:tcW w:w="0" w:type="auto"/>
            <w:shd w:val="clear" w:color="auto" w:fill="auto"/>
          </w:tcPr>
          <w:p w14:paraId="0A4F41D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0.81</w:t>
            </w:r>
          </w:p>
        </w:tc>
        <w:tc>
          <w:tcPr>
            <w:tcW w:w="0" w:type="auto"/>
            <w:shd w:val="clear" w:color="auto" w:fill="auto"/>
          </w:tcPr>
          <w:p w14:paraId="1D9C755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0.8</w:t>
            </w:r>
          </w:p>
        </w:tc>
        <w:tc>
          <w:tcPr>
            <w:tcW w:w="0" w:type="auto"/>
            <w:shd w:val="clear" w:color="auto" w:fill="auto"/>
          </w:tcPr>
          <w:p w14:paraId="164F88D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14:paraId="0440827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14:paraId="39D995C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8.5</w:t>
            </w:r>
          </w:p>
        </w:tc>
        <w:tc>
          <w:tcPr>
            <w:tcW w:w="0" w:type="auto"/>
            <w:shd w:val="clear" w:color="auto" w:fill="auto"/>
          </w:tcPr>
          <w:p w14:paraId="6B52B90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0.7</w:t>
            </w:r>
          </w:p>
        </w:tc>
      </w:tr>
      <w:tr w:rsidR="00E05969" w:rsidRPr="00586464" w14:paraId="33F50750" w14:textId="77777777">
        <w:tc>
          <w:tcPr>
            <w:tcW w:w="0" w:type="auto"/>
            <w:shd w:val="clear" w:color="auto" w:fill="auto"/>
          </w:tcPr>
          <w:p w14:paraId="53DE778D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F0</w:t>
            </w:r>
          </w:p>
        </w:tc>
        <w:tc>
          <w:tcPr>
            <w:tcW w:w="0" w:type="auto"/>
            <w:shd w:val="clear" w:color="auto" w:fill="auto"/>
          </w:tcPr>
          <w:p w14:paraId="189D31F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6191BC9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14:paraId="2EFD0F7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3D468EC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56DF9C7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77</w:t>
            </w:r>
          </w:p>
        </w:tc>
        <w:tc>
          <w:tcPr>
            <w:tcW w:w="0" w:type="auto"/>
            <w:shd w:val="clear" w:color="auto" w:fill="auto"/>
          </w:tcPr>
          <w:p w14:paraId="5B8261F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37</w:t>
            </w:r>
          </w:p>
        </w:tc>
      </w:tr>
      <w:tr w:rsidR="00E05969" w:rsidRPr="00586464" w14:paraId="5F1AF847" w14:textId="77777777">
        <w:tc>
          <w:tcPr>
            <w:tcW w:w="0" w:type="auto"/>
            <w:shd w:val="clear" w:color="auto" w:fill="auto"/>
          </w:tcPr>
          <w:p w14:paraId="5A2665F2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F4</w:t>
            </w:r>
          </w:p>
        </w:tc>
        <w:tc>
          <w:tcPr>
            <w:tcW w:w="0" w:type="auto"/>
            <w:shd w:val="clear" w:color="auto" w:fill="auto"/>
          </w:tcPr>
          <w:p w14:paraId="0E21E59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45724C5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4CE7881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695B9B3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78</w:t>
            </w:r>
          </w:p>
        </w:tc>
        <w:tc>
          <w:tcPr>
            <w:tcW w:w="0" w:type="auto"/>
            <w:shd w:val="clear" w:color="auto" w:fill="auto"/>
          </w:tcPr>
          <w:p w14:paraId="7A5E58C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9.5</w:t>
            </w:r>
          </w:p>
        </w:tc>
        <w:tc>
          <w:tcPr>
            <w:tcW w:w="0" w:type="auto"/>
            <w:shd w:val="clear" w:color="auto" w:fill="auto"/>
          </w:tcPr>
          <w:p w14:paraId="1081D02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75</w:t>
            </w:r>
          </w:p>
        </w:tc>
      </w:tr>
      <w:tr w:rsidR="00E05969" w:rsidRPr="00586464" w14:paraId="497FAE9E" w14:textId="77777777">
        <w:tc>
          <w:tcPr>
            <w:tcW w:w="0" w:type="auto"/>
            <w:shd w:val="clear" w:color="auto" w:fill="auto"/>
          </w:tcPr>
          <w:p w14:paraId="28B397A8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F9</w:t>
            </w:r>
          </w:p>
        </w:tc>
        <w:tc>
          <w:tcPr>
            <w:tcW w:w="0" w:type="auto"/>
            <w:shd w:val="clear" w:color="auto" w:fill="auto"/>
          </w:tcPr>
          <w:p w14:paraId="0CCDD60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14:paraId="4F98CE1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34282D3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045C5CE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76</w:t>
            </w:r>
          </w:p>
        </w:tc>
        <w:tc>
          <w:tcPr>
            <w:tcW w:w="0" w:type="auto"/>
            <w:shd w:val="clear" w:color="auto" w:fill="auto"/>
          </w:tcPr>
          <w:p w14:paraId="6665827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8.3</w:t>
            </w:r>
          </w:p>
        </w:tc>
        <w:tc>
          <w:tcPr>
            <w:tcW w:w="0" w:type="auto"/>
            <w:shd w:val="clear" w:color="auto" w:fill="auto"/>
          </w:tcPr>
          <w:p w14:paraId="5F4A893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.95</w:t>
            </w:r>
          </w:p>
        </w:tc>
      </w:tr>
    </w:tbl>
    <w:p w14:paraId="425ACBD9" w14:textId="77777777" w:rsidR="00E05969" w:rsidRPr="00586464" w:rsidRDefault="00E05969" w:rsidP="00E05969">
      <w:pPr>
        <w:pStyle w:val="BodyText"/>
        <w:spacing w:before="120" w:after="0"/>
        <w:jc w:val="left"/>
        <w:rPr>
          <w:sz w:val="21"/>
          <w:szCs w:val="21"/>
          <w:lang w:val="en-GB"/>
        </w:rPr>
      </w:pPr>
      <w:r w:rsidRPr="00586464">
        <w:rPr>
          <w:sz w:val="21"/>
          <w:szCs w:val="21"/>
          <w:lang w:val="en-GB"/>
        </w:rPr>
        <w:t>*A prefix, donor 1 vessel containing TMAO; B prefix, donor 1 vessel without TMAO (negative control); C prefix, donor 2 vessel containing TMAO; D prefix, donor 2 vessel without TMAO (negative control); E prefix, donor 3 vessel containing TMAO; F prefix, donor 3 vessel without TMAO (negative control).</w:t>
      </w:r>
    </w:p>
    <w:p w14:paraId="304B259D" w14:textId="77777777" w:rsidR="00E05969" w:rsidRPr="00586464" w:rsidRDefault="00E05969" w:rsidP="00E05969">
      <w:pPr>
        <w:pStyle w:val="BodyText"/>
        <w:spacing w:after="0"/>
        <w:jc w:val="left"/>
        <w:rPr>
          <w:sz w:val="21"/>
          <w:szCs w:val="21"/>
          <w:lang w:val="en-GB"/>
        </w:rPr>
      </w:pPr>
      <w:r w:rsidRPr="00586464">
        <w:rPr>
          <w:sz w:val="21"/>
          <w:szCs w:val="21"/>
          <w:lang w:val="en-GB"/>
        </w:rPr>
        <w:br w:type="page"/>
      </w:r>
      <w:proofErr w:type="gramStart"/>
      <w:r w:rsidRPr="00586464">
        <w:rPr>
          <w:b/>
          <w:sz w:val="21"/>
          <w:szCs w:val="21"/>
          <w:lang w:val="en-GB"/>
        </w:rPr>
        <w:lastRenderedPageBreak/>
        <w:t xml:space="preserve">Supplementary Table </w:t>
      </w:r>
      <w:r w:rsidR="007F05B9" w:rsidRPr="00586464">
        <w:rPr>
          <w:b/>
          <w:sz w:val="21"/>
          <w:szCs w:val="21"/>
          <w:lang w:val="en-GB"/>
        </w:rPr>
        <w:t>5</w:t>
      </w:r>
      <w:r w:rsidRPr="00586464">
        <w:rPr>
          <w:b/>
          <w:sz w:val="21"/>
          <w:szCs w:val="21"/>
          <w:lang w:val="en-GB"/>
        </w:rPr>
        <w:t>.</w:t>
      </w:r>
      <w:proofErr w:type="gramEnd"/>
      <w:r w:rsidRPr="00586464">
        <w:rPr>
          <w:sz w:val="21"/>
          <w:szCs w:val="21"/>
          <w:lang w:val="en-GB"/>
        </w:rPr>
        <w:t xml:space="preserve"> Spearman correlation (corrected for ties) and adjusted </w:t>
      </w:r>
      <w:r w:rsidRPr="00586464">
        <w:rPr>
          <w:i/>
          <w:sz w:val="21"/>
          <w:szCs w:val="21"/>
          <w:lang w:val="en-GB"/>
        </w:rPr>
        <w:t>P</w:t>
      </w:r>
      <w:r w:rsidRPr="00586464">
        <w:rPr>
          <w:sz w:val="21"/>
          <w:szCs w:val="21"/>
          <w:lang w:val="en-GB"/>
        </w:rPr>
        <w:t xml:space="preserve"> values (</w:t>
      </w:r>
      <w:proofErr w:type="spellStart"/>
      <w:r w:rsidRPr="00586464">
        <w:rPr>
          <w:sz w:val="21"/>
          <w:szCs w:val="21"/>
          <w:lang w:val="en-GB"/>
        </w:rPr>
        <w:t>Benjamini</w:t>
      </w:r>
      <w:proofErr w:type="spellEnd"/>
      <w:r w:rsidRPr="00586464">
        <w:rPr>
          <w:sz w:val="21"/>
          <w:szCs w:val="21"/>
          <w:lang w:val="en-GB"/>
        </w:rPr>
        <w:t>–Hochberg) for FISH and metabolite data for batch culture samples</w:t>
      </w:r>
    </w:p>
    <w:p w14:paraId="4DEED372" w14:textId="77777777" w:rsidR="00E05969" w:rsidRPr="00586464" w:rsidRDefault="00E05969" w:rsidP="00E05969">
      <w:pPr>
        <w:pStyle w:val="BodyText"/>
        <w:spacing w:after="0"/>
        <w:jc w:val="left"/>
        <w:rPr>
          <w:sz w:val="21"/>
          <w:szCs w:val="21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36"/>
        <w:gridCol w:w="830"/>
        <w:gridCol w:w="830"/>
        <w:gridCol w:w="830"/>
        <w:gridCol w:w="830"/>
        <w:gridCol w:w="830"/>
        <w:gridCol w:w="830"/>
      </w:tblGrid>
      <w:tr w:rsidR="00E05969" w:rsidRPr="00586464" w14:paraId="30B0E93C" w14:textId="7777777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E32AD54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Prob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9306574" w14:textId="77777777" w:rsidR="00E05969" w:rsidRPr="00586464" w:rsidRDefault="00E05969" w:rsidP="00E05969">
            <w:pPr>
              <w:pBdr>
                <w:bottom w:val="single" w:sz="4" w:space="0" w:color="auto"/>
              </w:pBd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Spearman correlation values</w:t>
            </w: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*</w:t>
            </w:r>
          </w:p>
        </w:tc>
      </w:tr>
      <w:tr w:rsidR="00E05969" w:rsidRPr="00586464" w14:paraId="5EAE0497" w14:textId="777777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F07153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383E6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Acet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BF4A5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D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94B42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Ethan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D09C2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Lact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60274E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T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4BB6B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TMAO</w:t>
            </w:r>
          </w:p>
        </w:tc>
      </w:tr>
      <w:tr w:rsidR="00E05969" w:rsidRPr="00586464" w14:paraId="12B88772" w14:textId="7777777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4F2FAD5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Eub3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88D9F6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C2862E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467B5E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9BB15C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93FFEB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71B708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38</w:t>
            </w:r>
          </w:p>
        </w:tc>
      </w:tr>
      <w:tr w:rsidR="00E05969" w:rsidRPr="00586464" w14:paraId="615F3456" w14:textId="77777777">
        <w:tc>
          <w:tcPr>
            <w:tcW w:w="0" w:type="auto"/>
            <w:shd w:val="clear" w:color="auto" w:fill="auto"/>
            <w:noWrap/>
          </w:tcPr>
          <w:p w14:paraId="4C30CDD2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Bac303</w:t>
            </w:r>
          </w:p>
        </w:tc>
        <w:tc>
          <w:tcPr>
            <w:tcW w:w="0" w:type="auto"/>
            <w:shd w:val="clear" w:color="auto" w:fill="auto"/>
            <w:noWrap/>
          </w:tcPr>
          <w:p w14:paraId="0754CDF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</w:tcPr>
          <w:p w14:paraId="5B6EBDB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</w:tcPr>
          <w:p w14:paraId="42721EA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</w:tcPr>
          <w:p w14:paraId="2F0DE2F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</w:tcPr>
          <w:p w14:paraId="42C863A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</w:tcPr>
          <w:p w14:paraId="1CA42D0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16</w:t>
            </w:r>
          </w:p>
        </w:tc>
      </w:tr>
      <w:tr w:rsidR="00E05969" w:rsidRPr="00586464" w14:paraId="1AD01999" w14:textId="77777777">
        <w:tc>
          <w:tcPr>
            <w:tcW w:w="0" w:type="auto"/>
            <w:shd w:val="clear" w:color="auto" w:fill="auto"/>
            <w:noWrap/>
          </w:tcPr>
          <w:p w14:paraId="1C67B131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Ato291</w:t>
            </w:r>
          </w:p>
        </w:tc>
        <w:tc>
          <w:tcPr>
            <w:tcW w:w="0" w:type="auto"/>
            <w:shd w:val="clear" w:color="auto" w:fill="CCFFCC"/>
            <w:noWrap/>
          </w:tcPr>
          <w:p w14:paraId="5105787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</w:tcPr>
          <w:p w14:paraId="59EC75D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33</w:t>
            </w:r>
          </w:p>
        </w:tc>
        <w:tc>
          <w:tcPr>
            <w:tcW w:w="0" w:type="auto"/>
            <w:shd w:val="clear" w:color="auto" w:fill="CCFFCC"/>
            <w:noWrap/>
          </w:tcPr>
          <w:p w14:paraId="5F72249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79</w:t>
            </w:r>
          </w:p>
        </w:tc>
        <w:tc>
          <w:tcPr>
            <w:tcW w:w="0" w:type="auto"/>
            <w:shd w:val="clear" w:color="auto" w:fill="CCFFCC"/>
            <w:noWrap/>
          </w:tcPr>
          <w:p w14:paraId="38F3242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60</w:t>
            </w:r>
          </w:p>
        </w:tc>
        <w:tc>
          <w:tcPr>
            <w:tcW w:w="0" w:type="auto"/>
            <w:shd w:val="clear" w:color="auto" w:fill="CCFFCC"/>
            <w:noWrap/>
          </w:tcPr>
          <w:p w14:paraId="62BFB25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</w:tcPr>
          <w:p w14:paraId="6F29348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46</w:t>
            </w:r>
          </w:p>
        </w:tc>
      </w:tr>
      <w:tr w:rsidR="00E05969" w:rsidRPr="00586464" w14:paraId="33BA69B1" w14:textId="77777777">
        <w:tc>
          <w:tcPr>
            <w:tcW w:w="0" w:type="auto"/>
            <w:shd w:val="clear" w:color="auto" w:fill="auto"/>
            <w:noWrap/>
          </w:tcPr>
          <w:p w14:paraId="3C72C93D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Bif164</w:t>
            </w:r>
          </w:p>
        </w:tc>
        <w:tc>
          <w:tcPr>
            <w:tcW w:w="0" w:type="auto"/>
            <w:shd w:val="clear" w:color="auto" w:fill="CCFFCC"/>
            <w:noWrap/>
          </w:tcPr>
          <w:p w14:paraId="1A9F0E0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</w:tcPr>
          <w:p w14:paraId="62E975A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CCFFCC"/>
            <w:noWrap/>
          </w:tcPr>
          <w:p w14:paraId="3153B5C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87</w:t>
            </w:r>
          </w:p>
        </w:tc>
        <w:tc>
          <w:tcPr>
            <w:tcW w:w="0" w:type="auto"/>
            <w:shd w:val="clear" w:color="auto" w:fill="CCFFCC"/>
            <w:noWrap/>
          </w:tcPr>
          <w:p w14:paraId="7372586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81</w:t>
            </w:r>
          </w:p>
        </w:tc>
        <w:tc>
          <w:tcPr>
            <w:tcW w:w="0" w:type="auto"/>
            <w:shd w:val="clear" w:color="auto" w:fill="CCFFCC"/>
            <w:noWrap/>
          </w:tcPr>
          <w:p w14:paraId="04B66CF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</w:tcPr>
          <w:p w14:paraId="657E276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48</w:t>
            </w:r>
          </w:p>
        </w:tc>
      </w:tr>
      <w:tr w:rsidR="00E05969" w:rsidRPr="00586464" w14:paraId="462D0083" w14:textId="77777777">
        <w:tc>
          <w:tcPr>
            <w:tcW w:w="0" w:type="auto"/>
            <w:shd w:val="clear" w:color="auto" w:fill="auto"/>
            <w:noWrap/>
          </w:tcPr>
          <w:p w14:paraId="11758BE3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Ent</w:t>
            </w:r>
          </w:p>
        </w:tc>
        <w:tc>
          <w:tcPr>
            <w:tcW w:w="0" w:type="auto"/>
            <w:shd w:val="clear" w:color="auto" w:fill="CCFFCC"/>
            <w:noWrap/>
          </w:tcPr>
          <w:p w14:paraId="65843C1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CCFFCC"/>
            <w:noWrap/>
          </w:tcPr>
          <w:p w14:paraId="1D02E44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59</w:t>
            </w:r>
          </w:p>
        </w:tc>
        <w:tc>
          <w:tcPr>
            <w:tcW w:w="0" w:type="auto"/>
            <w:shd w:val="clear" w:color="auto" w:fill="CCFFCC"/>
            <w:noWrap/>
          </w:tcPr>
          <w:p w14:paraId="12FD278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CCFFCC"/>
            <w:noWrap/>
          </w:tcPr>
          <w:p w14:paraId="14E3344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75</w:t>
            </w:r>
          </w:p>
        </w:tc>
        <w:tc>
          <w:tcPr>
            <w:tcW w:w="0" w:type="auto"/>
            <w:shd w:val="clear" w:color="auto" w:fill="CCFFCC"/>
            <w:noWrap/>
          </w:tcPr>
          <w:p w14:paraId="6B5A2CE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</w:tcPr>
          <w:p w14:paraId="7D79D6A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09</w:t>
            </w:r>
          </w:p>
        </w:tc>
      </w:tr>
      <w:tr w:rsidR="00E05969" w:rsidRPr="00586464" w14:paraId="5677BCE1" w14:textId="77777777">
        <w:tc>
          <w:tcPr>
            <w:tcW w:w="0" w:type="auto"/>
            <w:shd w:val="clear" w:color="auto" w:fill="auto"/>
            <w:noWrap/>
          </w:tcPr>
          <w:p w14:paraId="477989D1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Bet42a</w:t>
            </w:r>
          </w:p>
        </w:tc>
        <w:tc>
          <w:tcPr>
            <w:tcW w:w="0" w:type="auto"/>
            <w:shd w:val="clear" w:color="auto" w:fill="CCFFCC"/>
            <w:noWrap/>
          </w:tcPr>
          <w:p w14:paraId="1CA8E3C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</w:tcPr>
          <w:p w14:paraId="1638174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22</w:t>
            </w:r>
          </w:p>
        </w:tc>
        <w:tc>
          <w:tcPr>
            <w:tcW w:w="0" w:type="auto"/>
            <w:shd w:val="clear" w:color="auto" w:fill="CCFFCC"/>
            <w:noWrap/>
          </w:tcPr>
          <w:p w14:paraId="00E0BBA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62</w:t>
            </w:r>
          </w:p>
        </w:tc>
        <w:tc>
          <w:tcPr>
            <w:tcW w:w="0" w:type="auto"/>
            <w:shd w:val="clear" w:color="auto" w:fill="CCFFCC"/>
            <w:noWrap/>
          </w:tcPr>
          <w:p w14:paraId="488CDC5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78</w:t>
            </w:r>
          </w:p>
        </w:tc>
        <w:tc>
          <w:tcPr>
            <w:tcW w:w="0" w:type="auto"/>
            <w:shd w:val="clear" w:color="auto" w:fill="CCFFCC"/>
            <w:noWrap/>
          </w:tcPr>
          <w:p w14:paraId="5EEE2FE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</w:tcPr>
          <w:p w14:paraId="72AF9F1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24</w:t>
            </w:r>
          </w:p>
        </w:tc>
      </w:tr>
      <w:tr w:rsidR="00E05969" w:rsidRPr="00586464" w14:paraId="04FBA667" w14:textId="77777777">
        <w:tc>
          <w:tcPr>
            <w:tcW w:w="0" w:type="auto"/>
            <w:shd w:val="clear" w:color="auto" w:fill="auto"/>
            <w:noWrap/>
          </w:tcPr>
          <w:p w14:paraId="4A95D722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Prop853</w:t>
            </w:r>
          </w:p>
        </w:tc>
        <w:tc>
          <w:tcPr>
            <w:tcW w:w="0" w:type="auto"/>
            <w:shd w:val="clear" w:color="auto" w:fill="auto"/>
            <w:noWrap/>
          </w:tcPr>
          <w:p w14:paraId="716B138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</w:tcPr>
          <w:p w14:paraId="33DA377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</w:tcPr>
          <w:p w14:paraId="558F3E2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</w:tcPr>
          <w:p w14:paraId="734F46A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</w:tcPr>
          <w:p w14:paraId="4356B6F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</w:tcPr>
          <w:p w14:paraId="70B5AEB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32</w:t>
            </w:r>
          </w:p>
        </w:tc>
      </w:tr>
      <w:tr w:rsidR="00E05969" w:rsidRPr="00586464" w14:paraId="0C355B32" w14:textId="77777777">
        <w:tc>
          <w:tcPr>
            <w:tcW w:w="0" w:type="auto"/>
            <w:shd w:val="clear" w:color="auto" w:fill="auto"/>
            <w:noWrap/>
          </w:tcPr>
          <w:p w14:paraId="452B78B0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Lab158</w:t>
            </w:r>
          </w:p>
        </w:tc>
        <w:tc>
          <w:tcPr>
            <w:tcW w:w="0" w:type="auto"/>
            <w:shd w:val="clear" w:color="auto" w:fill="auto"/>
            <w:noWrap/>
          </w:tcPr>
          <w:p w14:paraId="2FC1C56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</w:tcPr>
          <w:p w14:paraId="37BF464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</w:tcPr>
          <w:p w14:paraId="3FF8ED2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</w:tcPr>
          <w:p w14:paraId="4BAF1B0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</w:tcPr>
          <w:p w14:paraId="17ACD34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</w:tcPr>
          <w:p w14:paraId="5C322EA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2</w:t>
            </w:r>
          </w:p>
        </w:tc>
      </w:tr>
      <w:tr w:rsidR="00E05969" w:rsidRPr="00586464" w14:paraId="5AF05F2F" w14:textId="77777777">
        <w:tc>
          <w:tcPr>
            <w:tcW w:w="0" w:type="auto"/>
            <w:shd w:val="clear" w:color="auto" w:fill="auto"/>
            <w:noWrap/>
          </w:tcPr>
          <w:p w14:paraId="75F8576A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Fpra655</w:t>
            </w:r>
          </w:p>
        </w:tc>
        <w:tc>
          <w:tcPr>
            <w:tcW w:w="0" w:type="auto"/>
            <w:shd w:val="clear" w:color="auto" w:fill="auto"/>
            <w:noWrap/>
          </w:tcPr>
          <w:p w14:paraId="533E7DE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</w:tcPr>
          <w:p w14:paraId="1F72208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</w:tcPr>
          <w:p w14:paraId="78579C2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</w:tcPr>
          <w:p w14:paraId="540FA48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</w:tcPr>
          <w:p w14:paraId="772850D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</w:tcPr>
          <w:p w14:paraId="60B355D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12</w:t>
            </w:r>
          </w:p>
        </w:tc>
      </w:tr>
      <w:tr w:rsidR="00E05969" w:rsidRPr="00586464" w14:paraId="0517954E" w14:textId="77777777">
        <w:tc>
          <w:tcPr>
            <w:tcW w:w="0" w:type="auto"/>
            <w:shd w:val="clear" w:color="auto" w:fill="auto"/>
            <w:noWrap/>
          </w:tcPr>
          <w:p w14:paraId="52807E9E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Erec482</w:t>
            </w:r>
          </w:p>
        </w:tc>
        <w:tc>
          <w:tcPr>
            <w:tcW w:w="0" w:type="auto"/>
            <w:shd w:val="clear" w:color="auto" w:fill="auto"/>
            <w:noWrap/>
          </w:tcPr>
          <w:p w14:paraId="2686467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</w:tcPr>
          <w:p w14:paraId="084B3A7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</w:tcPr>
          <w:p w14:paraId="490F009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</w:tcPr>
          <w:p w14:paraId="5F97338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</w:tcPr>
          <w:p w14:paraId="46A1314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</w:tcPr>
          <w:p w14:paraId="30ECBCE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13</w:t>
            </w:r>
          </w:p>
        </w:tc>
      </w:tr>
      <w:tr w:rsidR="00E05969" w:rsidRPr="00586464" w14:paraId="030A096E" w14:textId="77777777">
        <w:tc>
          <w:tcPr>
            <w:tcW w:w="0" w:type="auto"/>
            <w:shd w:val="clear" w:color="auto" w:fill="auto"/>
            <w:noWrap/>
          </w:tcPr>
          <w:p w14:paraId="74C78B54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Clit135</w:t>
            </w:r>
          </w:p>
        </w:tc>
        <w:tc>
          <w:tcPr>
            <w:tcW w:w="0" w:type="auto"/>
            <w:shd w:val="clear" w:color="auto" w:fill="auto"/>
            <w:noWrap/>
          </w:tcPr>
          <w:p w14:paraId="263905F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</w:tcPr>
          <w:p w14:paraId="74A760B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</w:tcPr>
          <w:p w14:paraId="5437752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</w:tcPr>
          <w:p w14:paraId="6E97078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</w:tcPr>
          <w:p w14:paraId="3307B6A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</w:tcPr>
          <w:p w14:paraId="49F6258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0</w:t>
            </w:r>
          </w:p>
        </w:tc>
      </w:tr>
      <w:tr w:rsidR="00E05969" w:rsidRPr="00586464" w14:paraId="6214E5A4" w14:textId="77777777">
        <w:tc>
          <w:tcPr>
            <w:tcW w:w="0" w:type="auto"/>
            <w:shd w:val="clear" w:color="auto" w:fill="auto"/>
            <w:noWrap/>
          </w:tcPr>
          <w:p w14:paraId="33187796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Rbro730/Rfla729</w:t>
            </w:r>
          </w:p>
        </w:tc>
        <w:tc>
          <w:tcPr>
            <w:tcW w:w="0" w:type="auto"/>
            <w:shd w:val="clear" w:color="auto" w:fill="auto"/>
            <w:noWrap/>
          </w:tcPr>
          <w:p w14:paraId="4CB078E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</w:tcPr>
          <w:p w14:paraId="291C1F3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</w:tcPr>
          <w:p w14:paraId="36E6A29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</w:tcPr>
          <w:p w14:paraId="48F8C01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</w:tcPr>
          <w:p w14:paraId="09ED290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</w:tcPr>
          <w:p w14:paraId="6A4B33F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22</w:t>
            </w:r>
          </w:p>
        </w:tc>
      </w:tr>
      <w:tr w:rsidR="00E05969" w:rsidRPr="00586464" w14:paraId="186396BA" w14:textId="77777777">
        <w:tc>
          <w:tcPr>
            <w:tcW w:w="0" w:type="auto"/>
            <w:shd w:val="clear" w:color="auto" w:fill="auto"/>
            <w:noWrap/>
          </w:tcPr>
          <w:p w14:paraId="56BAA1CA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Chis150</w:t>
            </w:r>
          </w:p>
        </w:tc>
        <w:tc>
          <w:tcPr>
            <w:tcW w:w="0" w:type="auto"/>
            <w:shd w:val="clear" w:color="auto" w:fill="CCFFCC"/>
            <w:noWrap/>
          </w:tcPr>
          <w:p w14:paraId="50DD9AB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85</w:t>
            </w:r>
          </w:p>
        </w:tc>
        <w:tc>
          <w:tcPr>
            <w:tcW w:w="0" w:type="auto"/>
            <w:shd w:val="clear" w:color="auto" w:fill="CCFFCC"/>
            <w:noWrap/>
          </w:tcPr>
          <w:p w14:paraId="60858AF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56</w:t>
            </w:r>
          </w:p>
        </w:tc>
        <w:tc>
          <w:tcPr>
            <w:tcW w:w="0" w:type="auto"/>
            <w:shd w:val="clear" w:color="auto" w:fill="CCFFCC"/>
            <w:noWrap/>
          </w:tcPr>
          <w:p w14:paraId="7E3104D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74</w:t>
            </w:r>
          </w:p>
        </w:tc>
        <w:tc>
          <w:tcPr>
            <w:tcW w:w="0" w:type="auto"/>
            <w:shd w:val="clear" w:color="auto" w:fill="CCFFCC"/>
            <w:noWrap/>
          </w:tcPr>
          <w:p w14:paraId="39928CA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76</w:t>
            </w:r>
          </w:p>
        </w:tc>
        <w:tc>
          <w:tcPr>
            <w:tcW w:w="0" w:type="auto"/>
            <w:shd w:val="clear" w:color="auto" w:fill="CCFFCC"/>
            <w:noWrap/>
          </w:tcPr>
          <w:p w14:paraId="462AF4D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</w:tcPr>
          <w:p w14:paraId="790037A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-0.13</w:t>
            </w:r>
          </w:p>
        </w:tc>
      </w:tr>
      <w:tr w:rsidR="00E05969" w:rsidRPr="00586464" w14:paraId="7262E4E3" w14:textId="7777777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9A12B2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>Prob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4CC0830" w14:textId="77777777" w:rsidR="00E05969" w:rsidRPr="00586464" w:rsidRDefault="00E05969" w:rsidP="00E05969">
            <w:pPr>
              <w:pBdr>
                <w:bottom w:val="single" w:sz="4" w:space="0" w:color="auto"/>
              </w:pBdr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 xml:space="preserve">Adjusted </w:t>
            </w:r>
            <w:r w:rsidRPr="00586464">
              <w:rPr>
                <w:rFonts w:ascii="Times New Roman" w:hAnsi="Times New Roman"/>
                <w:b/>
                <w:i/>
                <w:sz w:val="16"/>
                <w:szCs w:val="20"/>
                <w:lang w:val="en-GB"/>
              </w:rPr>
              <w:t>P</w:t>
            </w:r>
            <w:r w:rsidRPr="00586464">
              <w:rPr>
                <w:rFonts w:ascii="Times New Roman" w:hAnsi="Times New Roman"/>
                <w:b/>
                <w:sz w:val="16"/>
                <w:szCs w:val="20"/>
                <w:lang w:val="en-GB"/>
              </w:rPr>
              <w:t xml:space="preserve"> values</w:t>
            </w:r>
          </w:p>
        </w:tc>
      </w:tr>
      <w:tr w:rsidR="00E05969" w:rsidRPr="00586464" w14:paraId="38B5D35A" w14:textId="777777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F3D54B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4A8FC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Acet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7A0CC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D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49C99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Ethan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C7C41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Lact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BB0B4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T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ABDFD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/>
                <w:bCs/>
                <w:sz w:val="16"/>
                <w:szCs w:val="20"/>
                <w:lang w:val="en-GB"/>
              </w:rPr>
              <w:t>TMAO</w:t>
            </w:r>
          </w:p>
        </w:tc>
      </w:tr>
      <w:tr w:rsidR="00E05969" w:rsidRPr="00586464" w14:paraId="33806C57" w14:textId="7777777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27A04A7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Eub3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E11562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5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A230E0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0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DDEFA8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5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E3E569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0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88D1CF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0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89C694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5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</w:tr>
      <w:tr w:rsidR="00E05969" w:rsidRPr="00586464" w14:paraId="5BBB340F" w14:textId="77777777">
        <w:tc>
          <w:tcPr>
            <w:tcW w:w="0" w:type="auto"/>
            <w:shd w:val="clear" w:color="auto" w:fill="auto"/>
            <w:noWrap/>
          </w:tcPr>
          <w:p w14:paraId="60C91660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Bac303</w:t>
            </w:r>
          </w:p>
        </w:tc>
        <w:tc>
          <w:tcPr>
            <w:tcW w:w="0" w:type="auto"/>
            <w:shd w:val="clear" w:color="auto" w:fill="auto"/>
            <w:noWrap/>
          </w:tcPr>
          <w:p w14:paraId="1D6C59B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2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60BB5A9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2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0E90004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2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45680D1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2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43CC29D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2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0A6EE7B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2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</w:tr>
      <w:tr w:rsidR="00E05969" w:rsidRPr="00586464" w14:paraId="51FDCC47" w14:textId="77777777">
        <w:tc>
          <w:tcPr>
            <w:tcW w:w="0" w:type="auto"/>
            <w:shd w:val="clear" w:color="auto" w:fill="auto"/>
            <w:noWrap/>
          </w:tcPr>
          <w:p w14:paraId="37C91D95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Ato291</w:t>
            </w:r>
          </w:p>
        </w:tc>
        <w:tc>
          <w:tcPr>
            <w:tcW w:w="0" w:type="auto"/>
            <w:shd w:val="clear" w:color="auto" w:fill="auto"/>
            <w:noWrap/>
          </w:tcPr>
          <w:p w14:paraId="3980B9D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.88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</w:tcPr>
          <w:p w14:paraId="1A6554D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84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3C75057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.88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</w:tcPr>
          <w:p w14:paraId="705E762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67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</w:tcPr>
          <w:p w14:paraId="72E76F3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99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</w:tcPr>
          <w:p w14:paraId="33A1671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89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2</w:t>
            </w:r>
          </w:p>
        </w:tc>
      </w:tr>
      <w:tr w:rsidR="00E05969" w:rsidRPr="00586464" w14:paraId="64DDAB63" w14:textId="77777777">
        <w:tc>
          <w:tcPr>
            <w:tcW w:w="0" w:type="auto"/>
            <w:shd w:val="clear" w:color="auto" w:fill="auto"/>
            <w:noWrap/>
          </w:tcPr>
          <w:p w14:paraId="1092AC98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Bif164</w:t>
            </w:r>
          </w:p>
        </w:tc>
        <w:tc>
          <w:tcPr>
            <w:tcW w:w="0" w:type="auto"/>
            <w:shd w:val="clear" w:color="auto" w:fill="auto"/>
            <w:noWrap/>
          </w:tcPr>
          <w:p w14:paraId="65F3ECC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1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</w:tcPr>
          <w:p w14:paraId="59D06D6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3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2C020F1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4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</w:tcPr>
          <w:p w14:paraId="6608C24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0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</w:tcPr>
          <w:p w14:paraId="7913474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04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</w:tcPr>
          <w:p w14:paraId="73A3902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5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2</w:t>
            </w:r>
          </w:p>
        </w:tc>
      </w:tr>
      <w:tr w:rsidR="00E05969" w:rsidRPr="00586464" w14:paraId="625FF2D4" w14:textId="77777777">
        <w:tc>
          <w:tcPr>
            <w:tcW w:w="0" w:type="auto"/>
            <w:shd w:val="clear" w:color="auto" w:fill="auto"/>
            <w:noWrap/>
          </w:tcPr>
          <w:p w14:paraId="2704EDFA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Ent</w:t>
            </w:r>
          </w:p>
        </w:tc>
        <w:tc>
          <w:tcPr>
            <w:tcW w:w="0" w:type="auto"/>
            <w:shd w:val="clear" w:color="auto" w:fill="auto"/>
            <w:noWrap/>
          </w:tcPr>
          <w:p w14:paraId="032A50B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6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</w:tcPr>
          <w:p w14:paraId="0967152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26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</w:tcPr>
          <w:p w14:paraId="52A289F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32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</w:tcPr>
          <w:p w14:paraId="4094176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66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</w:tcPr>
          <w:p w14:paraId="0C51871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1.6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</w:tcPr>
          <w:p w14:paraId="2EB7F5D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1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</w:tr>
      <w:tr w:rsidR="00E05969" w:rsidRPr="00586464" w14:paraId="478A5ABC" w14:textId="77777777">
        <w:tc>
          <w:tcPr>
            <w:tcW w:w="0" w:type="auto"/>
            <w:shd w:val="clear" w:color="auto" w:fill="auto"/>
            <w:noWrap/>
          </w:tcPr>
          <w:p w14:paraId="15F39D2A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Bet42a</w:t>
            </w:r>
          </w:p>
        </w:tc>
        <w:tc>
          <w:tcPr>
            <w:tcW w:w="0" w:type="auto"/>
            <w:shd w:val="clear" w:color="auto" w:fill="auto"/>
            <w:noWrap/>
          </w:tcPr>
          <w:p w14:paraId="3DE1082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06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</w:tcPr>
          <w:p w14:paraId="7D03C83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.7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1523E6D5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87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</w:tcPr>
          <w:p w14:paraId="1D5B239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7.82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</w:tcPr>
          <w:p w14:paraId="4C702F4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87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</w:tcPr>
          <w:p w14:paraId="06D2296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.7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</w:tr>
      <w:tr w:rsidR="00E05969" w:rsidRPr="00586464" w14:paraId="46227CA9" w14:textId="77777777">
        <w:tc>
          <w:tcPr>
            <w:tcW w:w="0" w:type="auto"/>
            <w:shd w:val="clear" w:color="auto" w:fill="auto"/>
            <w:noWrap/>
          </w:tcPr>
          <w:p w14:paraId="21C7B8BD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Prop853</w:t>
            </w:r>
          </w:p>
        </w:tc>
        <w:tc>
          <w:tcPr>
            <w:tcW w:w="0" w:type="auto"/>
            <w:shd w:val="clear" w:color="auto" w:fill="auto"/>
            <w:noWrap/>
          </w:tcPr>
          <w:p w14:paraId="0606E75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09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51E6467B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64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0A2AADE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09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225E733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09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1C7738A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4.1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24C574E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3.02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</w:tr>
      <w:tr w:rsidR="00E05969" w:rsidRPr="00586464" w14:paraId="6319A313" w14:textId="77777777">
        <w:tc>
          <w:tcPr>
            <w:tcW w:w="0" w:type="auto"/>
            <w:shd w:val="clear" w:color="auto" w:fill="auto"/>
            <w:noWrap/>
          </w:tcPr>
          <w:p w14:paraId="341548D2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Lab158</w:t>
            </w:r>
          </w:p>
        </w:tc>
        <w:tc>
          <w:tcPr>
            <w:tcW w:w="0" w:type="auto"/>
            <w:shd w:val="clear" w:color="auto" w:fill="auto"/>
            <w:noWrap/>
          </w:tcPr>
          <w:p w14:paraId="2F97699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3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5EB9D23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3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19C363F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3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77DE296E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4.38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20E85E1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3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0D6E7F6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3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</w:tr>
      <w:tr w:rsidR="00E05969" w:rsidRPr="00586464" w14:paraId="15E2DBA9" w14:textId="77777777">
        <w:tc>
          <w:tcPr>
            <w:tcW w:w="0" w:type="auto"/>
            <w:shd w:val="clear" w:color="auto" w:fill="auto"/>
            <w:noWrap/>
          </w:tcPr>
          <w:p w14:paraId="6991ECE3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Fpra655</w:t>
            </w:r>
          </w:p>
        </w:tc>
        <w:tc>
          <w:tcPr>
            <w:tcW w:w="0" w:type="auto"/>
            <w:shd w:val="clear" w:color="auto" w:fill="auto"/>
            <w:noWrap/>
          </w:tcPr>
          <w:p w14:paraId="1E39AA4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8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2545B87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8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7EC264D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8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02A2EA51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8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3F03DC0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8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121DA22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83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</w:tr>
      <w:tr w:rsidR="00E05969" w:rsidRPr="00586464" w14:paraId="72AF552D" w14:textId="77777777">
        <w:tc>
          <w:tcPr>
            <w:tcW w:w="0" w:type="auto"/>
            <w:shd w:val="clear" w:color="auto" w:fill="auto"/>
            <w:noWrap/>
          </w:tcPr>
          <w:p w14:paraId="3B1190ED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Erec482</w:t>
            </w:r>
          </w:p>
        </w:tc>
        <w:tc>
          <w:tcPr>
            <w:tcW w:w="0" w:type="auto"/>
            <w:shd w:val="clear" w:color="auto" w:fill="auto"/>
            <w:noWrap/>
          </w:tcPr>
          <w:p w14:paraId="2BF1A63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7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70828F2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7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5BBBB392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7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4AE4DC8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7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48EDF85F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7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6C5E249C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7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</w:tr>
      <w:tr w:rsidR="00E05969" w:rsidRPr="00586464" w14:paraId="147550FA" w14:textId="77777777">
        <w:tc>
          <w:tcPr>
            <w:tcW w:w="0" w:type="auto"/>
            <w:shd w:val="clear" w:color="auto" w:fill="auto"/>
            <w:noWrap/>
          </w:tcPr>
          <w:p w14:paraId="4B639DC0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Clit135</w:t>
            </w:r>
          </w:p>
        </w:tc>
        <w:tc>
          <w:tcPr>
            <w:tcW w:w="0" w:type="auto"/>
            <w:shd w:val="clear" w:color="auto" w:fill="auto"/>
            <w:noWrap/>
          </w:tcPr>
          <w:p w14:paraId="47A7B91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09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0873DE14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09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601B666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09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16336B2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09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4DA2C82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09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78E56C3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9.09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</w:tr>
      <w:tr w:rsidR="00E05969" w:rsidRPr="00586464" w14:paraId="09D53C1B" w14:textId="77777777">
        <w:tc>
          <w:tcPr>
            <w:tcW w:w="0" w:type="auto"/>
            <w:shd w:val="clear" w:color="auto" w:fill="auto"/>
            <w:noWrap/>
          </w:tcPr>
          <w:p w14:paraId="73B035F3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Rbro730/Rfla729</w:t>
            </w:r>
          </w:p>
        </w:tc>
        <w:tc>
          <w:tcPr>
            <w:tcW w:w="0" w:type="auto"/>
            <w:shd w:val="clear" w:color="auto" w:fill="auto"/>
            <w:noWrap/>
          </w:tcPr>
          <w:p w14:paraId="4A128EC8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6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44FC70E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6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2383935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6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09B7AF59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6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66CE94CA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6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</w:tcPr>
          <w:p w14:paraId="1E2EF0B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8.65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</w:tr>
      <w:tr w:rsidR="00E05969" w:rsidRPr="00586464" w14:paraId="57ABE515" w14:textId="77777777">
        <w:tc>
          <w:tcPr>
            <w:tcW w:w="0" w:type="auto"/>
            <w:shd w:val="clear" w:color="auto" w:fill="auto"/>
            <w:noWrap/>
          </w:tcPr>
          <w:p w14:paraId="546F7DF2" w14:textId="77777777" w:rsidR="00E05969" w:rsidRPr="00586464" w:rsidRDefault="00E05969" w:rsidP="00E05969">
            <w:pPr>
              <w:spacing w:line="240" w:lineRule="atLeast"/>
              <w:rPr>
                <w:rFonts w:ascii="Times New Roman" w:hAnsi="Times New Roman"/>
                <w:bCs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bCs/>
                <w:sz w:val="16"/>
                <w:szCs w:val="20"/>
                <w:lang w:val="en-GB"/>
              </w:rPr>
              <w:t>Chis150</w:t>
            </w:r>
          </w:p>
        </w:tc>
        <w:tc>
          <w:tcPr>
            <w:tcW w:w="0" w:type="auto"/>
            <w:shd w:val="clear" w:color="auto" w:fill="auto"/>
            <w:noWrap/>
          </w:tcPr>
          <w:p w14:paraId="543F9836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80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</w:tcPr>
          <w:p w14:paraId="26BF2DA7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00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</w:tcPr>
          <w:p w14:paraId="0F4737F0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10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</w:tcPr>
          <w:p w14:paraId="3A39A49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5.37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</w:tcPr>
          <w:p w14:paraId="506CFE3D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2.80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</w:tcPr>
          <w:p w14:paraId="006256E3" w14:textId="77777777" w:rsidR="00E05969" w:rsidRPr="00586464" w:rsidRDefault="00E05969" w:rsidP="00E05969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586464">
              <w:rPr>
                <w:rFonts w:ascii="Times New Roman" w:hAnsi="Times New Roman"/>
                <w:sz w:val="16"/>
                <w:szCs w:val="20"/>
                <w:lang w:val="en-GB"/>
              </w:rPr>
              <w:t>6.21×10</w:t>
            </w:r>
            <w:r w:rsidRPr="00586464">
              <w:rPr>
                <w:rFonts w:ascii="Times New Roman" w:hAnsi="Times New Roman"/>
                <w:sz w:val="16"/>
                <w:szCs w:val="20"/>
                <w:vertAlign w:val="superscript"/>
                <w:lang w:val="en-GB"/>
              </w:rPr>
              <w:t>-1</w:t>
            </w:r>
          </w:p>
        </w:tc>
      </w:tr>
    </w:tbl>
    <w:p w14:paraId="2E9235E4" w14:textId="77777777" w:rsidR="00586464" w:rsidRPr="00586464" w:rsidRDefault="00E05969" w:rsidP="00947C04">
      <w:pPr>
        <w:pStyle w:val="BodyText"/>
        <w:spacing w:before="120" w:after="0"/>
        <w:jc w:val="left"/>
        <w:rPr>
          <w:sz w:val="21"/>
          <w:szCs w:val="21"/>
          <w:lang w:val="en-GB"/>
        </w:rPr>
        <w:sectPr w:rsidR="00586464" w:rsidRPr="00586464" w:rsidSect="00215C87">
          <w:pgSz w:w="16840" w:h="11901" w:orient="landscape"/>
          <w:pgMar w:top="1440" w:right="1440" w:bottom="1440" w:left="1440" w:header="709" w:footer="709" w:gutter="0"/>
          <w:lnNumType w:countBy="1" w:restart="continuous"/>
          <w:cols w:space="708"/>
        </w:sectPr>
      </w:pPr>
      <w:r w:rsidRPr="00586464">
        <w:rPr>
          <w:sz w:val="21"/>
          <w:szCs w:val="21"/>
          <w:lang w:val="en-GB"/>
        </w:rPr>
        <w:t>*Green cells show statistically significant results.</w:t>
      </w:r>
    </w:p>
    <w:p w14:paraId="68579115" w14:textId="2B68DAB0" w:rsidR="000756BC" w:rsidRPr="00586464" w:rsidRDefault="00586464" w:rsidP="00947C04">
      <w:pPr>
        <w:pStyle w:val="BodyText"/>
        <w:spacing w:before="120" w:after="0"/>
        <w:jc w:val="left"/>
        <w:rPr>
          <w:b/>
          <w:sz w:val="21"/>
          <w:szCs w:val="21"/>
          <w:lang w:val="en-GB"/>
        </w:rPr>
      </w:pPr>
      <w:r w:rsidRPr="00586464">
        <w:rPr>
          <w:b/>
          <w:sz w:val="21"/>
          <w:szCs w:val="21"/>
          <w:lang w:val="en-GB"/>
        </w:rPr>
        <w:lastRenderedPageBreak/>
        <w:t>REFERENCES</w:t>
      </w:r>
    </w:p>
    <w:p w14:paraId="3D31BEF1" w14:textId="77777777" w:rsidR="00586464" w:rsidRPr="00586464" w:rsidRDefault="00586464" w:rsidP="00586464">
      <w:pPr>
        <w:widowControl w:val="0"/>
        <w:autoSpaceDE w:val="0"/>
        <w:autoSpaceDN w:val="0"/>
        <w:adjustRightInd w:val="0"/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spellStart"/>
      <w:proofErr w:type="gramStart"/>
      <w:r w:rsidRPr="00586464">
        <w:rPr>
          <w:rFonts w:ascii="Times New Roman" w:hAnsi="Times New Roman"/>
          <w:sz w:val="22"/>
          <w:szCs w:val="22"/>
          <w:lang w:val="en-GB"/>
        </w:rPr>
        <w:t>Daim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H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Brühl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A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Amann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R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Schleifer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>, K.-H.</w:t>
      </w:r>
      <w:proofErr w:type="gramEnd"/>
      <w:r w:rsidRPr="00586464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gramStart"/>
      <w:r w:rsidRPr="00586464">
        <w:rPr>
          <w:rFonts w:ascii="Times New Roman" w:hAnsi="Times New Roman"/>
          <w:sz w:val="22"/>
          <w:szCs w:val="22"/>
          <w:lang w:val="en-GB"/>
        </w:rPr>
        <w:t>and</w:t>
      </w:r>
      <w:proofErr w:type="gramEnd"/>
      <w:r w:rsidRPr="00586464">
        <w:rPr>
          <w:rFonts w:ascii="Times New Roman" w:hAnsi="Times New Roman"/>
          <w:sz w:val="22"/>
          <w:szCs w:val="22"/>
          <w:lang w:val="en-GB"/>
        </w:rPr>
        <w:t xml:space="preserve"> Wagner, M. (1999) The domain-specific probe EUB338 is insufficient for the detection of all 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>Bacteria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: development and evaluation of a more comprehensive probe set.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Syst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Appl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Microbiol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22, 434–444.</w:t>
      </w:r>
    </w:p>
    <w:p w14:paraId="3876F5D3" w14:textId="77777777" w:rsidR="00586464" w:rsidRPr="00586464" w:rsidRDefault="00586464" w:rsidP="00586464">
      <w:pPr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r w:rsidRPr="00586464">
        <w:rPr>
          <w:rFonts w:ascii="Times New Roman" w:hAnsi="Times New Roman"/>
          <w:sz w:val="22"/>
          <w:szCs w:val="22"/>
          <w:lang w:val="en-GB"/>
        </w:rPr>
        <w:t xml:space="preserve">Franks, A.H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Harmsen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H.J.M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Raang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G.C., Jansen, G.J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Schut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F. and Welling, G.W. (1998) Variations of bacterial populations in human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fece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measured by fluorescent in situ hybridization with group specific 16S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rRNA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-targeted oligonucleotide probes.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Appl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Environ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Microbiol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64, 3336–3345.</w:t>
      </w:r>
    </w:p>
    <w:p w14:paraId="46C16410" w14:textId="77777777" w:rsidR="00586464" w:rsidRPr="00586464" w:rsidRDefault="00586464" w:rsidP="00586464">
      <w:pPr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spellStart"/>
      <w:proofErr w:type="gramStart"/>
      <w:r w:rsidRPr="00586464">
        <w:rPr>
          <w:rFonts w:ascii="Times New Roman" w:hAnsi="Times New Roman"/>
          <w:sz w:val="22"/>
          <w:szCs w:val="22"/>
          <w:lang w:val="en-GB"/>
        </w:rPr>
        <w:t>Harmsen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H.J.M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Elfferich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P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Schut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F. and Welling, G.W. (1999) A 16S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rRNA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>-targeted probe for detection of lactobacilli and enterococci in faecal samples by fluorescent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in situ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 hybridization.</w:t>
      </w:r>
      <w:proofErr w:type="gramEnd"/>
      <w:r w:rsidRPr="00586464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Microb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Ecol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Health Dis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 11, 3–12.</w:t>
      </w:r>
    </w:p>
    <w:p w14:paraId="04288D70" w14:textId="77777777" w:rsidR="00586464" w:rsidRPr="00586464" w:rsidRDefault="00586464" w:rsidP="00586464">
      <w:pPr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Harmsen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H.J.M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Raang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G.C., He, T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Degener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J.E. and Welling, G.J. (2002) Extensive set of 16S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rRNA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-based probes for detection of bacteria in human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fece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.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Appl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Environ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Microbiol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r w:rsidRPr="00586464">
        <w:rPr>
          <w:rFonts w:ascii="Times New Roman" w:hAnsi="Times New Roman"/>
          <w:sz w:val="22"/>
          <w:szCs w:val="22"/>
          <w:lang w:val="en-GB"/>
        </w:rPr>
        <w:t>68, 2982–2990.</w:t>
      </w:r>
    </w:p>
    <w:p w14:paraId="22C6AA13" w14:textId="77777777" w:rsidR="00586464" w:rsidRPr="00586464" w:rsidRDefault="00586464" w:rsidP="00586464">
      <w:pPr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Harmsen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H.J.M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Wildeboer-Veloo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A.C.M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Grijpstra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J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Knol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J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Degener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J.E. and Welling, G.W. (2000) Development of 16S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rRNA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-based probes for the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Coriobacterium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group and the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Atopobium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cluster and their application for enumeration of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Coriobacteriaceae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in human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fece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from volunteers of different ages.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Appl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Environ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Microbiol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66, 4523–4527.</w:t>
      </w:r>
    </w:p>
    <w:p w14:paraId="3A777112" w14:textId="77777777" w:rsidR="00586464" w:rsidRPr="00586464" w:rsidRDefault="00586464" w:rsidP="00586464">
      <w:pPr>
        <w:widowControl w:val="0"/>
        <w:autoSpaceDE w:val="0"/>
        <w:autoSpaceDN w:val="0"/>
        <w:adjustRightInd w:val="0"/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gramStart"/>
      <w:r w:rsidRPr="00586464">
        <w:rPr>
          <w:rFonts w:ascii="Times New Roman" w:hAnsi="Times New Roman"/>
          <w:sz w:val="22"/>
          <w:szCs w:val="22"/>
          <w:lang w:val="en-GB"/>
        </w:rPr>
        <w:t xml:space="preserve">Hold, G.L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Schwiertz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A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Aminov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R.I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Blaut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M. and Flint, H.J. (2003) Oligonucleotide probes that detect qualitatively significant groups of butyrate-producing bacteria in human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fece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>.</w:t>
      </w:r>
      <w:proofErr w:type="gramEnd"/>
      <w:r w:rsidRPr="00586464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Appl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Environ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Microbiol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69, 4320–4324.</w:t>
      </w:r>
    </w:p>
    <w:p w14:paraId="13399509" w14:textId="77777777" w:rsidR="00586464" w:rsidRPr="00586464" w:rsidRDefault="00586464" w:rsidP="00586464">
      <w:pPr>
        <w:widowControl w:val="0"/>
        <w:autoSpaceDE w:val="0"/>
        <w:autoSpaceDN w:val="0"/>
        <w:adjustRightInd w:val="0"/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Hoyle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L. and McCartney, A.L. (2009) </w:t>
      </w:r>
      <w:proofErr w:type="gramStart"/>
      <w:r w:rsidRPr="00586464">
        <w:rPr>
          <w:rFonts w:ascii="Times New Roman" w:hAnsi="Times New Roman"/>
          <w:sz w:val="22"/>
          <w:szCs w:val="22"/>
          <w:lang w:val="en-GB"/>
        </w:rPr>
        <w:t>What</w:t>
      </w:r>
      <w:proofErr w:type="gramEnd"/>
      <w:r w:rsidRPr="00586464">
        <w:rPr>
          <w:rFonts w:ascii="Times New Roman" w:hAnsi="Times New Roman"/>
          <w:sz w:val="22"/>
          <w:szCs w:val="22"/>
          <w:lang w:val="en-GB"/>
        </w:rPr>
        <w:t xml:space="preserve"> do we mean when we refer to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Bacteroidete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populations in the human gastrointestinal microbiota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? FEMS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Microbiol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Lett </w:t>
      </w:r>
      <w:r w:rsidRPr="00586464">
        <w:rPr>
          <w:rFonts w:ascii="Times New Roman" w:hAnsi="Times New Roman"/>
          <w:sz w:val="22"/>
          <w:szCs w:val="22"/>
          <w:lang w:val="en-GB"/>
        </w:rPr>
        <w:t>299, 175–183.</w:t>
      </w:r>
    </w:p>
    <w:p w14:paraId="2317376A" w14:textId="77777777" w:rsidR="00586464" w:rsidRPr="00586464" w:rsidRDefault="00586464" w:rsidP="00586464">
      <w:pPr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Kempf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V.A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Trebesiu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K. and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Autenrieth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I.B. (2000) Fluorescent in situ hybridization allows rapid identification of microorganisms in blood cultures. 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J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Clin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Microbiol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38, 830–838.</w:t>
      </w:r>
    </w:p>
    <w:p w14:paraId="4CB59960" w14:textId="77777777" w:rsidR="00586464" w:rsidRPr="00586464" w:rsidRDefault="00586464" w:rsidP="00586464">
      <w:pPr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spellStart"/>
      <w:r w:rsidRPr="00586464">
        <w:rPr>
          <w:rFonts w:ascii="Times New Roman" w:hAnsi="Times New Roman"/>
          <w:sz w:val="22"/>
          <w:szCs w:val="22"/>
          <w:lang w:val="en-GB" w:bidi="en-US"/>
        </w:rPr>
        <w:t>Langendijk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P.S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Schut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F., Jansen, G.J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Raang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G.W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Kamphui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G.R., Wilkinson, M.H.F. and Welling, G.W. (1995) Quantitative fluorescent in situ hybridisation of 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>Bifidobacterium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 spp. with </w:t>
      </w:r>
      <w:r w:rsidRPr="00586464">
        <w:rPr>
          <w:rFonts w:ascii="Times New Roman" w:hAnsi="Times New Roman"/>
          <w:sz w:val="22"/>
          <w:szCs w:val="22"/>
          <w:lang w:val="en-GB"/>
        </w:rPr>
        <w:lastRenderedPageBreak/>
        <w:t xml:space="preserve">genus specific 16S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rRNA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targeted probes and its application in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fecal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samples.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Appl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Environ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Microbiol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61, 3069–3075.</w:t>
      </w:r>
    </w:p>
    <w:p w14:paraId="6DC9D6BB" w14:textId="77777777" w:rsidR="00586464" w:rsidRPr="00586464" w:rsidRDefault="00586464" w:rsidP="00586464">
      <w:pPr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gramStart"/>
      <w:r w:rsidRPr="00586464">
        <w:rPr>
          <w:rFonts w:ascii="Times New Roman" w:hAnsi="Times New Roman"/>
          <w:sz w:val="22"/>
          <w:szCs w:val="22"/>
          <w:lang w:val="en-GB"/>
        </w:rPr>
        <w:t xml:space="preserve">Loy, A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Maixner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F., Wagner, M. and Horn, M. (2007)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probeBase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– an online resource for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rRNA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>-targeted oligonucleotide probes: new features 2007.</w:t>
      </w:r>
      <w:proofErr w:type="gramEnd"/>
      <w:r w:rsidRPr="00586464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gramStart"/>
      <w:r w:rsidRPr="00586464">
        <w:rPr>
          <w:rFonts w:ascii="Times New Roman" w:hAnsi="Times New Roman"/>
          <w:i/>
          <w:iCs/>
          <w:sz w:val="22"/>
          <w:szCs w:val="22"/>
          <w:lang w:val="en-GB"/>
        </w:rPr>
        <w:t>Nucleic Acids Res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 35, D800–D804.</w:t>
      </w:r>
      <w:proofErr w:type="gramEnd"/>
    </w:p>
    <w:p w14:paraId="733FC27C" w14:textId="77777777" w:rsidR="00586464" w:rsidRPr="00586464" w:rsidRDefault="00586464" w:rsidP="00586464">
      <w:pPr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spellStart"/>
      <w:proofErr w:type="gramStart"/>
      <w:r w:rsidRPr="00586464">
        <w:rPr>
          <w:rFonts w:ascii="Times New Roman" w:hAnsi="Times New Roman"/>
          <w:sz w:val="22"/>
          <w:szCs w:val="22"/>
          <w:lang w:val="en-GB"/>
        </w:rPr>
        <w:t>Manz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W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Amann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R., Ludwig, W., Wagner, M. and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Schleifer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>, K.-H.</w:t>
      </w:r>
      <w:proofErr w:type="gramEnd"/>
      <w:r w:rsidRPr="00586464">
        <w:rPr>
          <w:rFonts w:ascii="Times New Roman" w:hAnsi="Times New Roman"/>
          <w:sz w:val="22"/>
          <w:szCs w:val="22"/>
          <w:lang w:val="en-GB"/>
        </w:rPr>
        <w:t xml:space="preserve"> (1992) Phylogenetic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oligodeoxynucleotide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probes for the major subclasses of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Proteobacteria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: problems and solutions.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Syst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Appl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Microbiol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15, 593–600.</w:t>
      </w:r>
    </w:p>
    <w:p w14:paraId="7015074E" w14:textId="77777777" w:rsidR="00586464" w:rsidRPr="00586464" w:rsidRDefault="00586464" w:rsidP="00586464">
      <w:pPr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Manz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W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Amann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R., Ludwig, W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Vancanneyt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M. and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Schleifer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, K.H. (1996) Application of a suite of 16S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rRNA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-specific oligonucleotide probes designed to investigate bacteria of the phylum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cytophaga-flavobacter-bacteroides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in the natural environment. </w:t>
      </w:r>
      <w:r w:rsidRPr="00586464">
        <w:rPr>
          <w:rFonts w:ascii="Times New Roman" w:hAnsi="Times New Roman"/>
          <w:i/>
          <w:sz w:val="22"/>
          <w:szCs w:val="22"/>
          <w:lang w:val="en-GB"/>
        </w:rPr>
        <w:t>Microbiology</w:t>
      </w:r>
      <w:r w:rsidRPr="00586464">
        <w:rPr>
          <w:rFonts w:ascii="Times New Roman" w:hAnsi="Times New Roman"/>
          <w:sz w:val="22"/>
          <w:szCs w:val="22"/>
          <w:lang w:val="en-GB"/>
        </w:rPr>
        <w:t xml:space="preserve"> 142, 1097–1106.</w:t>
      </w:r>
    </w:p>
    <w:p w14:paraId="71C629B4" w14:textId="77777777" w:rsidR="00586464" w:rsidRPr="00586464" w:rsidRDefault="00586464" w:rsidP="00586464">
      <w:pPr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proofErr w:type="spellStart"/>
      <w:r w:rsidRPr="00586464">
        <w:rPr>
          <w:rFonts w:ascii="Times New Roman" w:hAnsi="Times New Roman"/>
          <w:sz w:val="22"/>
          <w:szCs w:val="22"/>
        </w:rPr>
        <w:t>Thorasin</w:t>
      </w:r>
      <w:proofErr w:type="spellEnd"/>
      <w:r w:rsidRPr="00586464">
        <w:rPr>
          <w:rFonts w:ascii="Times New Roman" w:hAnsi="Times New Roman"/>
          <w:sz w:val="22"/>
          <w:szCs w:val="22"/>
        </w:rPr>
        <w:t xml:space="preserve">, T., </w:t>
      </w:r>
      <w:proofErr w:type="spellStart"/>
      <w:r w:rsidRPr="00586464">
        <w:rPr>
          <w:rFonts w:ascii="Times New Roman" w:hAnsi="Times New Roman"/>
          <w:sz w:val="22"/>
          <w:szCs w:val="22"/>
        </w:rPr>
        <w:t>Hoyles</w:t>
      </w:r>
      <w:proofErr w:type="spellEnd"/>
      <w:r w:rsidRPr="00586464">
        <w:rPr>
          <w:rFonts w:ascii="Times New Roman" w:hAnsi="Times New Roman"/>
          <w:sz w:val="22"/>
          <w:szCs w:val="22"/>
        </w:rPr>
        <w:t>, L. and McCartney, A.L. (2015) Dynamics and diversity of the '</w:t>
      </w:r>
      <w:proofErr w:type="spellStart"/>
      <w:r w:rsidRPr="00586464">
        <w:rPr>
          <w:rFonts w:ascii="Times New Roman" w:hAnsi="Times New Roman"/>
          <w:i/>
          <w:sz w:val="22"/>
          <w:szCs w:val="22"/>
        </w:rPr>
        <w:t>Atopobium</w:t>
      </w:r>
      <w:proofErr w:type="spellEnd"/>
      <w:r w:rsidRPr="00586464">
        <w:rPr>
          <w:rFonts w:ascii="Times New Roman" w:hAnsi="Times New Roman"/>
          <w:sz w:val="22"/>
          <w:szCs w:val="22"/>
        </w:rPr>
        <w:t xml:space="preserve"> cluster' in the human </w:t>
      </w:r>
      <w:proofErr w:type="spellStart"/>
      <w:r w:rsidRPr="00586464">
        <w:rPr>
          <w:rFonts w:ascii="Times New Roman" w:hAnsi="Times New Roman"/>
          <w:sz w:val="22"/>
          <w:szCs w:val="22"/>
        </w:rPr>
        <w:t>faecal</w:t>
      </w:r>
      <w:proofErr w:type="spellEnd"/>
      <w:r w:rsidRPr="00586464">
        <w:rPr>
          <w:rFonts w:ascii="Times New Roman" w:hAnsi="Times New Roman"/>
          <w:sz w:val="22"/>
          <w:szCs w:val="22"/>
        </w:rPr>
        <w:t xml:space="preserve"> microbiota, and phenotypic characterization of '</w:t>
      </w:r>
      <w:proofErr w:type="spellStart"/>
      <w:r w:rsidRPr="00586464">
        <w:rPr>
          <w:rFonts w:ascii="Times New Roman" w:hAnsi="Times New Roman"/>
          <w:i/>
          <w:sz w:val="22"/>
          <w:szCs w:val="22"/>
        </w:rPr>
        <w:t>Atopobium</w:t>
      </w:r>
      <w:proofErr w:type="spellEnd"/>
      <w:r w:rsidRPr="00586464">
        <w:rPr>
          <w:rFonts w:ascii="Times New Roman" w:hAnsi="Times New Roman"/>
          <w:sz w:val="22"/>
          <w:szCs w:val="22"/>
        </w:rPr>
        <w:t xml:space="preserve"> cluster' </w:t>
      </w:r>
      <w:proofErr w:type="gramStart"/>
      <w:r w:rsidRPr="00586464">
        <w:rPr>
          <w:rFonts w:ascii="Times New Roman" w:hAnsi="Times New Roman"/>
          <w:sz w:val="22"/>
          <w:szCs w:val="22"/>
        </w:rPr>
        <w:t>isolates</w:t>
      </w:r>
      <w:proofErr w:type="gramEnd"/>
      <w:r w:rsidRPr="00586464">
        <w:rPr>
          <w:rFonts w:ascii="Times New Roman" w:hAnsi="Times New Roman"/>
          <w:sz w:val="22"/>
          <w:szCs w:val="22"/>
        </w:rPr>
        <w:t xml:space="preserve">. </w:t>
      </w:r>
      <w:r w:rsidRPr="00586464">
        <w:rPr>
          <w:rFonts w:ascii="Times New Roman" w:hAnsi="Times New Roman"/>
          <w:i/>
          <w:sz w:val="22"/>
          <w:szCs w:val="22"/>
        </w:rPr>
        <w:t>Microbiology</w:t>
      </w:r>
      <w:r w:rsidRPr="00586464">
        <w:rPr>
          <w:rFonts w:ascii="Times New Roman" w:hAnsi="Times New Roman"/>
          <w:sz w:val="22"/>
          <w:szCs w:val="22"/>
        </w:rPr>
        <w:t xml:space="preserve"> 161, 565–579.</w:t>
      </w:r>
    </w:p>
    <w:p w14:paraId="7D9A818C" w14:textId="56C6B4DD" w:rsidR="00586464" w:rsidRPr="00586464" w:rsidRDefault="00586464" w:rsidP="00586464">
      <w:pPr>
        <w:spacing w:line="480" w:lineRule="auto"/>
        <w:ind w:left="170" w:hanging="170"/>
        <w:rPr>
          <w:rFonts w:ascii="Times New Roman" w:hAnsi="Times New Roman"/>
          <w:sz w:val="22"/>
          <w:szCs w:val="22"/>
          <w:lang w:val="en-GB"/>
        </w:rPr>
      </w:pPr>
      <w:r w:rsidRPr="00586464">
        <w:rPr>
          <w:rFonts w:ascii="Times New Roman" w:hAnsi="Times New Roman"/>
          <w:sz w:val="22"/>
          <w:szCs w:val="22"/>
          <w:lang w:val="en-GB"/>
        </w:rPr>
        <w:t xml:space="preserve">Walker, A.W., Duncan, S.H., </w:t>
      </w:r>
      <w:proofErr w:type="spellStart"/>
      <w:r w:rsidRPr="00586464">
        <w:rPr>
          <w:rFonts w:ascii="Times New Roman" w:hAnsi="Times New Roman"/>
          <w:sz w:val="22"/>
          <w:szCs w:val="22"/>
          <w:lang w:val="en-GB"/>
        </w:rPr>
        <w:t>McWilliam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Leitch, E.C., Child, M.W. and Flint, H.J. (2005) pH and peptide supply can radically alter bacterial populations and short-chain fatty acid ratios within microbial communities from the human colon.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Appl</w:t>
      </w:r>
      <w:proofErr w:type="spellEnd"/>
      <w:r w:rsidRPr="00586464">
        <w:rPr>
          <w:rFonts w:ascii="Times New Roman" w:hAnsi="Times New Roman"/>
          <w:i/>
          <w:sz w:val="22"/>
          <w:szCs w:val="22"/>
          <w:lang w:val="en-GB"/>
        </w:rPr>
        <w:t xml:space="preserve"> Environ </w:t>
      </w:r>
      <w:proofErr w:type="spellStart"/>
      <w:r w:rsidRPr="00586464">
        <w:rPr>
          <w:rFonts w:ascii="Times New Roman" w:hAnsi="Times New Roman"/>
          <w:i/>
          <w:sz w:val="22"/>
          <w:szCs w:val="22"/>
          <w:lang w:val="en-GB"/>
        </w:rPr>
        <w:t>Microbiol</w:t>
      </w:r>
      <w:proofErr w:type="spellEnd"/>
      <w:r w:rsidRPr="00586464">
        <w:rPr>
          <w:rFonts w:ascii="Times New Roman" w:hAnsi="Times New Roman"/>
          <w:sz w:val="22"/>
          <w:szCs w:val="22"/>
          <w:lang w:val="en-GB"/>
        </w:rPr>
        <w:t xml:space="preserve"> 71, 3692–3700.</w:t>
      </w:r>
    </w:p>
    <w:sectPr w:rsidR="00586464" w:rsidRPr="00586464" w:rsidSect="00586464">
      <w:pgSz w:w="11901" w:h="16840"/>
      <w:pgMar w:top="1440" w:right="1440" w:bottom="1440" w:left="1440" w:header="709" w:footer="709" w:gutter="0"/>
      <w:lnNumType w:countBy="1" w:restart="continuous"/>
      <w:cols w:space="708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4CE63D1" w15:done="0"/>
  <w15:commentEx w15:paraId="440F1F79" w15:done="0"/>
  <w15:commentEx w15:paraId="13374624" w15:done="0"/>
  <w15:commentEx w15:paraId="73C51967" w15:done="0"/>
  <w15:commentEx w15:paraId="6ED6F4DF" w15:done="0"/>
  <w15:commentEx w15:paraId="2876443F" w15:done="0"/>
  <w15:commentEx w15:paraId="0E3C6610" w15:done="0"/>
  <w15:commentEx w15:paraId="01D48EFA" w15:done="0"/>
  <w15:commentEx w15:paraId="7FF2A526" w15:done="0"/>
  <w15:commentEx w15:paraId="1AB69BAB" w15:done="0"/>
  <w15:commentEx w15:paraId="171F5A08" w15:done="0"/>
  <w15:commentEx w15:paraId="75FF0F5E" w15:done="0"/>
  <w15:commentEx w15:paraId="23E91750" w15:done="0"/>
  <w15:commentEx w15:paraId="743BCD59" w15:done="0"/>
  <w15:commentEx w15:paraId="3541C6EB" w15:done="0"/>
  <w15:commentEx w15:paraId="374E130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1EFD98" w16cid:durableId="1DB5480A"/>
  <w16cid:commentId w16cid:paraId="160960F8" w16cid:durableId="1DAC1F7C"/>
  <w16cid:commentId w16cid:paraId="459A504B" w16cid:durableId="1DB54934"/>
  <w16cid:commentId w16cid:paraId="56817AFE" w16cid:durableId="1DB59C51"/>
  <w16cid:commentId w16cid:paraId="2482164D" w16cid:durableId="1DB549B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3CABD1" w14:textId="77777777" w:rsidR="00016C8B" w:rsidRDefault="00016C8B">
      <w:r>
        <w:separator/>
      </w:r>
    </w:p>
  </w:endnote>
  <w:endnote w:type="continuationSeparator" w:id="0">
    <w:p w14:paraId="40DD004F" w14:textId="77777777" w:rsidR="00016C8B" w:rsidRDefault="00016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_Rm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7B943" w14:textId="77777777" w:rsidR="00B52ECD" w:rsidRDefault="00B52ECD" w:rsidP="00E059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BB0206" w14:textId="77777777" w:rsidR="00B52ECD" w:rsidRDefault="00B52ECD" w:rsidP="00E0596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A677C7" w14:textId="77777777" w:rsidR="00B52ECD" w:rsidRDefault="00B52ECD" w:rsidP="00E059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4F28">
      <w:rPr>
        <w:rStyle w:val="PageNumber"/>
        <w:noProof/>
      </w:rPr>
      <w:t>9</w:t>
    </w:r>
    <w:r>
      <w:rPr>
        <w:rStyle w:val="PageNumber"/>
      </w:rPr>
      <w:fldChar w:fldCharType="end"/>
    </w:r>
  </w:p>
  <w:p w14:paraId="4E4DDAD8" w14:textId="77777777" w:rsidR="00B52ECD" w:rsidRDefault="00B52ECD" w:rsidP="00E059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F26CCD" w14:textId="77777777" w:rsidR="00016C8B" w:rsidRDefault="00016C8B">
      <w:r>
        <w:separator/>
      </w:r>
    </w:p>
  </w:footnote>
  <w:footnote w:type="continuationSeparator" w:id="0">
    <w:p w14:paraId="79609126" w14:textId="77777777" w:rsidR="00016C8B" w:rsidRDefault="00016C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E5EE8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634219"/>
    <w:multiLevelType w:val="hybridMultilevel"/>
    <w:tmpl w:val="5AEC7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8F75AE"/>
    <w:multiLevelType w:val="hybridMultilevel"/>
    <w:tmpl w:val="E8FA6A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A2D5B4D"/>
    <w:multiLevelType w:val="hybridMultilevel"/>
    <w:tmpl w:val="F83220A0"/>
    <w:lvl w:ilvl="0" w:tplc="5E02D58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sley Hoyles">
    <w15:presenceInfo w15:providerId="Windows Live" w15:userId="766ed450a85893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67E60"/>
    <w:rsid w:val="000004FB"/>
    <w:rsid w:val="0000548D"/>
    <w:rsid w:val="00005F95"/>
    <w:rsid w:val="00006B15"/>
    <w:rsid w:val="00007D3A"/>
    <w:rsid w:val="0001079B"/>
    <w:rsid w:val="00011BBD"/>
    <w:rsid w:val="00011E49"/>
    <w:rsid w:val="000127CF"/>
    <w:rsid w:val="000151B9"/>
    <w:rsid w:val="0001551C"/>
    <w:rsid w:val="00015925"/>
    <w:rsid w:val="0001593C"/>
    <w:rsid w:val="0001640B"/>
    <w:rsid w:val="00016C8B"/>
    <w:rsid w:val="00016F97"/>
    <w:rsid w:val="0002384F"/>
    <w:rsid w:val="000247CD"/>
    <w:rsid w:val="00024C34"/>
    <w:rsid w:val="00025116"/>
    <w:rsid w:val="00027856"/>
    <w:rsid w:val="00027BEC"/>
    <w:rsid w:val="0004072B"/>
    <w:rsid w:val="00041BCD"/>
    <w:rsid w:val="00041F3E"/>
    <w:rsid w:val="00043338"/>
    <w:rsid w:val="0004524E"/>
    <w:rsid w:val="0004555A"/>
    <w:rsid w:val="00045C15"/>
    <w:rsid w:val="0004685D"/>
    <w:rsid w:val="00046952"/>
    <w:rsid w:val="0004715D"/>
    <w:rsid w:val="00053561"/>
    <w:rsid w:val="00053A6A"/>
    <w:rsid w:val="00054788"/>
    <w:rsid w:val="00055597"/>
    <w:rsid w:val="00057512"/>
    <w:rsid w:val="000576A4"/>
    <w:rsid w:val="0006369A"/>
    <w:rsid w:val="0006371D"/>
    <w:rsid w:val="00063D3E"/>
    <w:rsid w:val="000644DE"/>
    <w:rsid w:val="00064809"/>
    <w:rsid w:val="00065CA5"/>
    <w:rsid w:val="00073E04"/>
    <w:rsid w:val="000756BC"/>
    <w:rsid w:val="00075AD7"/>
    <w:rsid w:val="0008021F"/>
    <w:rsid w:val="00081136"/>
    <w:rsid w:val="00081748"/>
    <w:rsid w:val="00081BAE"/>
    <w:rsid w:val="00082354"/>
    <w:rsid w:val="00082FC4"/>
    <w:rsid w:val="0008583F"/>
    <w:rsid w:val="00085FF2"/>
    <w:rsid w:val="00086D4A"/>
    <w:rsid w:val="00086D96"/>
    <w:rsid w:val="0008746B"/>
    <w:rsid w:val="00091850"/>
    <w:rsid w:val="00091F0D"/>
    <w:rsid w:val="000951C0"/>
    <w:rsid w:val="00097A2C"/>
    <w:rsid w:val="00097C52"/>
    <w:rsid w:val="000A00BC"/>
    <w:rsid w:val="000A2B17"/>
    <w:rsid w:val="000A3BF3"/>
    <w:rsid w:val="000A6128"/>
    <w:rsid w:val="000B323D"/>
    <w:rsid w:val="000B4F28"/>
    <w:rsid w:val="000B5627"/>
    <w:rsid w:val="000C4B8E"/>
    <w:rsid w:val="000C65F5"/>
    <w:rsid w:val="000C70EB"/>
    <w:rsid w:val="000C71EE"/>
    <w:rsid w:val="000D05BF"/>
    <w:rsid w:val="000D28EF"/>
    <w:rsid w:val="000D7257"/>
    <w:rsid w:val="000E2549"/>
    <w:rsid w:val="000E5406"/>
    <w:rsid w:val="000E681C"/>
    <w:rsid w:val="000F20FB"/>
    <w:rsid w:val="000F61E3"/>
    <w:rsid w:val="000F6553"/>
    <w:rsid w:val="00100F24"/>
    <w:rsid w:val="001037C0"/>
    <w:rsid w:val="00107700"/>
    <w:rsid w:val="00107DF1"/>
    <w:rsid w:val="001101CF"/>
    <w:rsid w:val="00111F78"/>
    <w:rsid w:val="001131A1"/>
    <w:rsid w:val="001131F1"/>
    <w:rsid w:val="001152E2"/>
    <w:rsid w:val="00115387"/>
    <w:rsid w:val="00116577"/>
    <w:rsid w:val="00117AC7"/>
    <w:rsid w:val="001276AC"/>
    <w:rsid w:val="00127B07"/>
    <w:rsid w:val="00132009"/>
    <w:rsid w:val="0014199A"/>
    <w:rsid w:val="001448B6"/>
    <w:rsid w:val="00144C78"/>
    <w:rsid w:val="00144FD9"/>
    <w:rsid w:val="001472AC"/>
    <w:rsid w:val="00152A9A"/>
    <w:rsid w:val="0015346D"/>
    <w:rsid w:val="00153836"/>
    <w:rsid w:val="00153EF2"/>
    <w:rsid w:val="001540D7"/>
    <w:rsid w:val="0015612A"/>
    <w:rsid w:val="00156A5A"/>
    <w:rsid w:val="00156C95"/>
    <w:rsid w:val="0015785B"/>
    <w:rsid w:val="00160475"/>
    <w:rsid w:val="00160BE4"/>
    <w:rsid w:val="00164EFD"/>
    <w:rsid w:val="001659CB"/>
    <w:rsid w:val="0016666B"/>
    <w:rsid w:val="00166F3F"/>
    <w:rsid w:val="00167E08"/>
    <w:rsid w:val="00170E05"/>
    <w:rsid w:val="001714B0"/>
    <w:rsid w:val="00172623"/>
    <w:rsid w:val="00172FED"/>
    <w:rsid w:val="00173075"/>
    <w:rsid w:val="001758C9"/>
    <w:rsid w:val="00180128"/>
    <w:rsid w:val="00180555"/>
    <w:rsid w:val="00181B66"/>
    <w:rsid w:val="001829CD"/>
    <w:rsid w:val="00182CC2"/>
    <w:rsid w:val="00186723"/>
    <w:rsid w:val="0018765B"/>
    <w:rsid w:val="00193057"/>
    <w:rsid w:val="00197385"/>
    <w:rsid w:val="0019752C"/>
    <w:rsid w:val="001A0D69"/>
    <w:rsid w:val="001A11DA"/>
    <w:rsid w:val="001A1DD7"/>
    <w:rsid w:val="001A5A55"/>
    <w:rsid w:val="001A65A1"/>
    <w:rsid w:val="001A6BBE"/>
    <w:rsid w:val="001B11A6"/>
    <w:rsid w:val="001B1C5E"/>
    <w:rsid w:val="001B4478"/>
    <w:rsid w:val="001B4F54"/>
    <w:rsid w:val="001C0134"/>
    <w:rsid w:val="001C124E"/>
    <w:rsid w:val="001C4250"/>
    <w:rsid w:val="001C4628"/>
    <w:rsid w:val="001C4A3F"/>
    <w:rsid w:val="001C4D0A"/>
    <w:rsid w:val="001C53F6"/>
    <w:rsid w:val="001C5A89"/>
    <w:rsid w:val="001C6328"/>
    <w:rsid w:val="001D0B06"/>
    <w:rsid w:val="001D0C38"/>
    <w:rsid w:val="001D16DB"/>
    <w:rsid w:val="001D2D17"/>
    <w:rsid w:val="001D3B28"/>
    <w:rsid w:val="001D3D47"/>
    <w:rsid w:val="001D4407"/>
    <w:rsid w:val="001D442D"/>
    <w:rsid w:val="001D4D0F"/>
    <w:rsid w:val="001D5C34"/>
    <w:rsid w:val="001D61B7"/>
    <w:rsid w:val="001E077C"/>
    <w:rsid w:val="001E16A0"/>
    <w:rsid w:val="001E2672"/>
    <w:rsid w:val="001E3B76"/>
    <w:rsid w:val="001E5229"/>
    <w:rsid w:val="001E5F31"/>
    <w:rsid w:val="001F1380"/>
    <w:rsid w:val="001F2E5D"/>
    <w:rsid w:val="001F359D"/>
    <w:rsid w:val="001F4C77"/>
    <w:rsid w:val="001F5BE4"/>
    <w:rsid w:val="001F798E"/>
    <w:rsid w:val="00200A42"/>
    <w:rsid w:val="00202EF7"/>
    <w:rsid w:val="002032FC"/>
    <w:rsid w:val="00204828"/>
    <w:rsid w:val="0021032D"/>
    <w:rsid w:val="0021053D"/>
    <w:rsid w:val="0021137E"/>
    <w:rsid w:val="002118A0"/>
    <w:rsid w:val="00212ACF"/>
    <w:rsid w:val="00215C87"/>
    <w:rsid w:val="00216660"/>
    <w:rsid w:val="00216E5C"/>
    <w:rsid w:val="00220CE7"/>
    <w:rsid w:val="00221093"/>
    <w:rsid w:val="0022230E"/>
    <w:rsid w:val="00222B79"/>
    <w:rsid w:val="00222BDD"/>
    <w:rsid w:val="00223A20"/>
    <w:rsid w:val="00223BE6"/>
    <w:rsid w:val="0022488F"/>
    <w:rsid w:val="002257EC"/>
    <w:rsid w:val="00227810"/>
    <w:rsid w:val="002304BB"/>
    <w:rsid w:val="00230B19"/>
    <w:rsid w:val="00231C2E"/>
    <w:rsid w:val="002352DF"/>
    <w:rsid w:val="002366D6"/>
    <w:rsid w:val="00237565"/>
    <w:rsid w:val="00237B60"/>
    <w:rsid w:val="00240082"/>
    <w:rsid w:val="00240B0C"/>
    <w:rsid w:val="00240B42"/>
    <w:rsid w:val="00240F40"/>
    <w:rsid w:val="00244734"/>
    <w:rsid w:val="00246A4C"/>
    <w:rsid w:val="00251268"/>
    <w:rsid w:val="00251D39"/>
    <w:rsid w:val="002523AA"/>
    <w:rsid w:val="00252752"/>
    <w:rsid w:val="00252C84"/>
    <w:rsid w:val="00252CC6"/>
    <w:rsid w:val="002530CD"/>
    <w:rsid w:val="00253AA1"/>
    <w:rsid w:val="0025425F"/>
    <w:rsid w:val="00254AEC"/>
    <w:rsid w:val="00255CEB"/>
    <w:rsid w:val="00257266"/>
    <w:rsid w:val="0025768A"/>
    <w:rsid w:val="00257AFC"/>
    <w:rsid w:val="002624FE"/>
    <w:rsid w:val="002671CB"/>
    <w:rsid w:val="00267982"/>
    <w:rsid w:val="00273B92"/>
    <w:rsid w:val="00274A0D"/>
    <w:rsid w:val="002750E9"/>
    <w:rsid w:val="0028038E"/>
    <w:rsid w:val="00282E62"/>
    <w:rsid w:val="0028395D"/>
    <w:rsid w:val="0029091E"/>
    <w:rsid w:val="0029184B"/>
    <w:rsid w:val="0029285B"/>
    <w:rsid w:val="00295AB5"/>
    <w:rsid w:val="002A140E"/>
    <w:rsid w:val="002A2638"/>
    <w:rsid w:val="002A2935"/>
    <w:rsid w:val="002A343F"/>
    <w:rsid w:val="002A6503"/>
    <w:rsid w:val="002A7684"/>
    <w:rsid w:val="002B23B3"/>
    <w:rsid w:val="002B605B"/>
    <w:rsid w:val="002B7718"/>
    <w:rsid w:val="002C07B3"/>
    <w:rsid w:val="002C32B2"/>
    <w:rsid w:val="002C32C2"/>
    <w:rsid w:val="002D105C"/>
    <w:rsid w:val="002D2B3A"/>
    <w:rsid w:val="002D2BEB"/>
    <w:rsid w:val="002D2CBF"/>
    <w:rsid w:val="002D505B"/>
    <w:rsid w:val="002D6355"/>
    <w:rsid w:val="002E1841"/>
    <w:rsid w:val="002E184D"/>
    <w:rsid w:val="002E2146"/>
    <w:rsid w:val="002E2487"/>
    <w:rsid w:val="002E26D2"/>
    <w:rsid w:val="002E4AA0"/>
    <w:rsid w:val="002E5096"/>
    <w:rsid w:val="002E6C74"/>
    <w:rsid w:val="002F169F"/>
    <w:rsid w:val="002F37DE"/>
    <w:rsid w:val="002F3DB1"/>
    <w:rsid w:val="002F4BBA"/>
    <w:rsid w:val="002F764E"/>
    <w:rsid w:val="003003DF"/>
    <w:rsid w:val="00303DD3"/>
    <w:rsid w:val="0030431D"/>
    <w:rsid w:val="00304609"/>
    <w:rsid w:val="00304FDF"/>
    <w:rsid w:val="003120A0"/>
    <w:rsid w:val="003127DB"/>
    <w:rsid w:val="00313FF3"/>
    <w:rsid w:val="00314C4C"/>
    <w:rsid w:val="003156EE"/>
    <w:rsid w:val="0032009F"/>
    <w:rsid w:val="00321EC0"/>
    <w:rsid w:val="00323E3D"/>
    <w:rsid w:val="00325882"/>
    <w:rsid w:val="0033057F"/>
    <w:rsid w:val="00331419"/>
    <w:rsid w:val="00331C27"/>
    <w:rsid w:val="00332343"/>
    <w:rsid w:val="003323BC"/>
    <w:rsid w:val="003344BA"/>
    <w:rsid w:val="00336B73"/>
    <w:rsid w:val="003374ED"/>
    <w:rsid w:val="003376B1"/>
    <w:rsid w:val="003378A0"/>
    <w:rsid w:val="003402C8"/>
    <w:rsid w:val="00342987"/>
    <w:rsid w:val="00344189"/>
    <w:rsid w:val="00345B13"/>
    <w:rsid w:val="003475D4"/>
    <w:rsid w:val="00347EE6"/>
    <w:rsid w:val="00352BCB"/>
    <w:rsid w:val="00353350"/>
    <w:rsid w:val="0035345F"/>
    <w:rsid w:val="00353E91"/>
    <w:rsid w:val="00354B12"/>
    <w:rsid w:val="00354DFA"/>
    <w:rsid w:val="003550C7"/>
    <w:rsid w:val="003558D5"/>
    <w:rsid w:val="00363D9F"/>
    <w:rsid w:val="003640E7"/>
    <w:rsid w:val="00364431"/>
    <w:rsid w:val="0036444B"/>
    <w:rsid w:val="00365DE8"/>
    <w:rsid w:val="003666C6"/>
    <w:rsid w:val="00366B80"/>
    <w:rsid w:val="00367246"/>
    <w:rsid w:val="00370F14"/>
    <w:rsid w:val="00372B4D"/>
    <w:rsid w:val="003738E8"/>
    <w:rsid w:val="00373D53"/>
    <w:rsid w:val="003743A4"/>
    <w:rsid w:val="00381008"/>
    <w:rsid w:val="00382731"/>
    <w:rsid w:val="00382B6C"/>
    <w:rsid w:val="00382F12"/>
    <w:rsid w:val="00384A44"/>
    <w:rsid w:val="003867ED"/>
    <w:rsid w:val="0039103B"/>
    <w:rsid w:val="00392CAF"/>
    <w:rsid w:val="00392E73"/>
    <w:rsid w:val="00393EA3"/>
    <w:rsid w:val="003A1B15"/>
    <w:rsid w:val="003A497C"/>
    <w:rsid w:val="003A4CB3"/>
    <w:rsid w:val="003A5694"/>
    <w:rsid w:val="003A7A4B"/>
    <w:rsid w:val="003B2681"/>
    <w:rsid w:val="003B2A31"/>
    <w:rsid w:val="003B4FC7"/>
    <w:rsid w:val="003B58D6"/>
    <w:rsid w:val="003B7213"/>
    <w:rsid w:val="003C21D8"/>
    <w:rsid w:val="003C2CF6"/>
    <w:rsid w:val="003C3AD2"/>
    <w:rsid w:val="003C3CE3"/>
    <w:rsid w:val="003C3DAE"/>
    <w:rsid w:val="003C499F"/>
    <w:rsid w:val="003C79C2"/>
    <w:rsid w:val="003C7E5F"/>
    <w:rsid w:val="003D1AB3"/>
    <w:rsid w:val="003D1EDD"/>
    <w:rsid w:val="003D2B46"/>
    <w:rsid w:val="003D2F88"/>
    <w:rsid w:val="003D4747"/>
    <w:rsid w:val="003D57EB"/>
    <w:rsid w:val="003D75C1"/>
    <w:rsid w:val="003E1F98"/>
    <w:rsid w:val="003E298C"/>
    <w:rsid w:val="003E44C7"/>
    <w:rsid w:val="003E482D"/>
    <w:rsid w:val="003E4CA3"/>
    <w:rsid w:val="003F399B"/>
    <w:rsid w:val="003F6140"/>
    <w:rsid w:val="003F661A"/>
    <w:rsid w:val="003F6710"/>
    <w:rsid w:val="003F7FBB"/>
    <w:rsid w:val="00400B72"/>
    <w:rsid w:val="00401825"/>
    <w:rsid w:val="00402AEC"/>
    <w:rsid w:val="00405EF3"/>
    <w:rsid w:val="00407A78"/>
    <w:rsid w:val="00410A32"/>
    <w:rsid w:val="004110E9"/>
    <w:rsid w:val="00411DB4"/>
    <w:rsid w:val="00415B85"/>
    <w:rsid w:val="0041721E"/>
    <w:rsid w:val="00420F3C"/>
    <w:rsid w:val="004229B8"/>
    <w:rsid w:val="00423656"/>
    <w:rsid w:val="00426A33"/>
    <w:rsid w:val="00430889"/>
    <w:rsid w:val="00431943"/>
    <w:rsid w:val="00435AC4"/>
    <w:rsid w:val="00442480"/>
    <w:rsid w:val="00442E30"/>
    <w:rsid w:val="0045228B"/>
    <w:rsid w:val="004533D8"/>
    <w:rsid w:val="0045357A"/>
    <w:rsid w:val="004555CB"/>
    <w:rsid w:val="00457B9D"/>
    <w:rsid w:val="00457BB4"/>
    <w:rsid w:val="00461382"/>
    <w:rsid w:val="004667C6"/>
    <w:rsid w:val="00466CD7"/>
    <w:rsid w:val="0046720F"/>
    <w:rsid w:val="00467734"/>
    <w:rsid w:val="004679F4"/>
    <w:rsid w:val="00471296"/>
    <w:rsid w:val="00472A25"/>
    <w:rsid w:val="004730D5"/>
    <w:rsid w:val="00473E1B"/>
    <w:rsid w:val="004751C4"/>
    <w:rsid w:val="00485225"/>
    <w:rsid w:val="00485346"/>
    <w:rsid w:val="00490922"/>
    <w:rsid w:val="00490AA7"/>
    <w:rsid w:val="00491743"/>
    <w:rsid w:val="0049476B"/>
    <w:rsid w:val="00495128"/>
    <w:rsid w:val="0049526F"/>
    <w:rsid w:val="0049652D"/>
    <w:rsid w:val="00496D04"/>
    <w:rsid w:val="0049780B"/>
    <w:rsid w:val="004A02F2"/>
    <w:rsid w:val="004A1148"/>
    <w:rsid w:val="004A4041"/>
    <w:rsid w:val="004A43B5"/>
    <w:rsid w:val="004A5615"/>
    <w:rsid w:val="004A7DAC"/>
    <w:rsid w:val="004B022C"/>
    <w:rsid w:val="004B035A"/>
    <w:rsid w:val="004B09FA"/>
    <w:rsid w:val="004B1FFB"/>
    <w:rsid w:val="004B4D26"/>
    <w:rsid w:val="004B5452"/>
    <w:rsid w:val="004B5B5B"/>
    <w:rsid w:val="004B6692"/>
    <w:rsid w:val="004B6834"/>
    <w:rsid w:val="004C0827"/>
    <w:rsid w:val="004C3370"/>
    <w:rsid w:val="004C586D"/>
    <w:rsid w:val="004C5EE2"/>
    <w:rsid w:val="004C738C"/>
    <w:rsid w:val="004C7A04"/>
    <w:rsid w:val="004D0FA4"/>
    <w:rsid w:val="004D2BDB"/>
    <w:rsid w:val="004D3F39"/>
    <w:rsid w:val="004D4125"/>
    <w:rsid w:val="004D7AC4"/>
    <w:rsid w:val="004E11AB"/>
    <w:rsid w:val="004E32F3"/>
    <w:rsid w:val="004E3470"/>
    <w:rsid w:val="004E4AA1"/>
    <w:rsid w:val="004E57BE"/>
    <w:rsid w:val="004E7546"/>
    <w:rsid w:val="004F0A81"/>
    <w:rsid w:val="004F310C"/>
    <w:rsid w:val="004F4A8A"/>
    <w:rsid w:val="004F5F0F"/>
    <w:rsid w:val="004F75CD"/>
    <w:rsid w:val="004F7B3B"/>
    <w:rsid w:val="004F7CFF"/>
    <w:rsid w:val="005006ED"/>
    <w:rsid w:val="00500D92"/>
    <w:rsid w:val="0050150C"/>
    <w:rsid w:val="00502107"/>
    <w:rsid w:val="005021B3"/>
    <w:rsid w:val="00502219"/>
    <w:rsid w:val="00502A41"/>
    <w:rsid w:val="00502A42"/>
    <w:rsid w:val="00503263"/>
    <w:rsid w:val="00504FCA"/>
    <w:rsid w:val="005052FC"/>
    <w:rsid w:val="005053C3"/>
    <w:rsid w:val="00505FA7"/>
    <w:rsid w:val="00507705"/>
    <w:rsid w:val="005077FB"/>
    <w:rsid w:val="005121F5"/>
    <w:rsid w:val="005126B7"/>
    <w:rsid w:val="00514776"/>
    <w:rsid w:val="0051489F"/>
    <w:rsid w:val="005156DE"/>
    <w:rsid w:val="00516225"/>
    <w:rsid w:val="00516388"/>
    <w:rsid w:val="0051654E"/>
    <w:rsid w:val="00516E05"/>
    <w:rsid w:val="005223BB"/>
    <w:rsid w:val="00523845"/>
    <w:rsid w:val="00524C97"/>
    <w:rsid w:val="005251AE"/>
    <w:rsid w:val="00527FB5"/>
    <w:rsid w:val="005304B5"/>
    <w:rsid w:val="005312F7"/>
    <w:rsid w:val="00531665"/>
    <w:rsid w:val="00535B31"/>
    <w:rsid w:val="00540456"/>
    <w:rsid w:val="00541FED"/>
    <w:rsid w:val="005424A3"/>
    <w:rsid w:val="005424E7"/>
    <w:rsid w:val="00542984"/>
    <w:rsid w:val="0054335D"/>
    <w:rsid w:val="00543603"/>
    <w:rsid w:val="00543678"/>
    <w:rsid w:val="00543D3B"/>
    <w:rsid w:val="00544C08"/>
    <w:rsid w:val="0054541F"/>
    <w:rsid w:val="00545D84"/>
    <w:rsid w:val="00546868"/>
    <w:rsid w:val="00550F31"/>
    <w:rsid w:val="005515C7"/>
    <w:rsid w:val="0055308F"/>
    <w:rsid w:val="0055392E"/>
    <w:rsid w:val="00553E6A"/>
    <w:rsid w:val="00555AFB"/>
    <w:rsid w:val="00555DFD"/>
    <w:rsid w:val="00557A0E"/>
    <w:rsid w:val="0056057E"/>
    <w:rsid w:val="005625A1"/>
    <w:rsid w:val="00563C2A"/>
    <w:rsid w:val="00565048"/>
    <w:rsid w:val="00571BA7"/>
    <w:rsid w:val="00575B8A"/>
    <w:rsid w:val="00575CE7"/>
    <w:rsid w:val="00576B4C"/>
    <w:rsid w:val="005774AE"/>
    <w:rsid w:val="0058051D"/>
    <w:rsid w:val="0058132B"/>
    <w:rsid w:val="00581ADD"/>
    <w:rsid w:val="005833D5"/>
    <w:rsid w:val="00583820"/>
    <w:rsid w:val="00584269"/>
    <w:rsid w:val="00584579"/>
    <w:rsid w:val="00584CF3"/>
    <w:rsid w:val="00586016"/>
    <w:rsid w:val="00586464"/>
    <w:rsid w:val="00590069"/>
    <w:rsid w:val="0059010D"/>
    <w:rsid w:val="0059172B"/>
    <w:rsid w:val="00592E2E"/>
    <w:rsid w:val="00594E65"/>
    <w:rsid w:val="005A0503"/>
    <w:rsid w:val="005A057C"/>
    <w:rsid w:val="005A6A88"/>
    <w:rsid w:val="005A7643"/>
    <w:rsid w:val="005A7E34"/>
    <w:rsid w:val="005B1B54"/>
    <w:rsid w:val="005B2673"/>
    <w:rsid w:val="005B416D"/>
    <w:rsid w:val="005C1367"/>
    <w:rsid w:val="005C1CE5"/>
    <w:rsid w:val="005C378C"/>
    <w:rsid w:val="005C3E09"/>
    <w:rsid w:val="005C6BA2"/>
    <w:rsid w:val="005C76F5"/>
    <w:rsid w:val="005C7D37"/>
    <w:rsid w:val="005D4077"/>
    <w:rsid w:val="005E0D00"/>
    <w:rsid w:val="005E31D5"/>
    <w:rsid w:val="005E416A"/>
    <w:rsid w:val="005E496B"/>
    <w:rsid w:val="005E601C"/>
    <w:rsid w:val="005E797F"/>
    <w:rsid w:val="005F05B8"/>
    <w:rsid w:val="005F05CA"/>
    <w:rsid w:val="005F1B57"/>
    <w:rsid w:val="005F35B4"/>
    <w:rsid w:val="005F3D32"/>
    <w:rsid w:val="005F47DC"/>
    <w:rsid w:val="005F4F03"/>
    <w:rsid w:val="005F5CEF"/>
    <w:rsid w:val="005F64C5"/>
    <w:rsid w:val="005F6D02"/>
    <w:rsid w:val="005F6D60"/>
    <w:rsid w:val="005F7B1F"/>
    <w:rsid w:val="005F7B86"/>
    <w:rsid w:val="006006E9"/>
    <w:rsid w:val="00602231"/>
    <w:rsid w:val="0060236A"/>
    <w:rsid w:val="00602CF1"/>
    <w:rsid w:val="006039CD"/>
    <w:rsid w:val="0060552F"/>
    <w:rsid w:val="0060623F"/>
    <w:rsid w:val="00606598"/>
    <w:rsid w:val="00607081"/>
    <w:rsid w:val="00611C87"/>
    <w:rsid w:val="00612FF2"/>
    <w:rsid w:val="00613DBC"/>
    <w:rsid w:val="00615A4A"/>
    <w:rsid w:val="006164BC"/>
    <w:rsid w:val="006174C8"/>
    <w:rsid w:val="00621F86"/>
    <w:rsid w:val="00624195"/>
    <w:rsid w:val="006243B7"/>
    <w:rsid w:val="006243CF"/>
    <w:rsid w:val="00626EDB"/>
    <w:rsid w:val="0062751F"/>
    <w:rsid w:val="006308D1"/>
    <w:rsid w:val="00634382"/>
    <w:rsid w:val="00634626"/>
    <w:rsid w:val="0063489C"/>
    <w:rsid w:val="006348CD"/>
    <w:rsid w:val="00640EBC"/>
    <w:rsid w:val="006447F9"/>
    <w:rsid w:val="00645FFC"/>
    <w:rsid w:val="00651A58"/>
    <w:rsid w:val="006525C5"/>
    <w:rsid w:val="00652B81"/>
    <w:rsid w:val="00654874"/>
    <w:rsid w:val="006574F2"/>
    <w:rsid w:val="006579D2"/>
    <w:rsid w:val="00661B88"/>
    <w:rsid w:val="00662A70"/>
    <w:rsid w:val="00663B0E"/>
    <w:rsid w:val="006640E5"/>
    <w:rsid w:val="00664442"/>
    <w:rsid w:val="00665565"/>
    <w:rsid w:val="006707C0"/>
    <w:rsid w:val="006708C8"/>
    <w:rsid w:val="00670DBD"/>
    <w:rsid w:val="00671978"/>
    <w:rsid w:val="006719F9"/>
    <w:rsid w:val="00674525"/>
    <w:rsid w:val="006755CB"/>
    <w:rsid w:val="0067639A"/>
    <w:rsid w:val="00676EA2"/>
    <w:rsid w:val="00676F85"/>
    <w:rsid w:val="006770A2"/>
    <w:rsid w:val="006776A8"/>
    <w:rsid w:val="00680A2F"/>
    <w:rsid w:val="00683B3D"/>
    <w:rsid w:val="00684334"/>
    <w:rsid w:val="006852EC"/>
    <w:rsid w:val="0068667B"/>
    <w:rsid w:val="006911AC"/>
    <w:rsid w:val="006912B9"/>
    <w:rsid w:val="006912D7"/>
    <w:rsid w:val="0069153F"/>
    <w:rsid w:val="00691F09"/>
    <w:rsid w:val="006924F0"/>
    <w:rsid w:val="00692A97"/>
    <w:rsid w:val="006942AE"/>
    <w:rsid w:val="006A1F2F"/>
    <w:rsid w:val="006A210D"/>
    <w:rsid w:val="006A6A84"/>
    <w:rsid w:val="006A7901"/>
    <w:rsid w:val="006B24AD"/>
    <w:rsid w:val="006B2673"/>
    <w:rsid w:val="006B3E69"/>
    <w:rsid w:val="006B7A67"/>
    <w:rsid w:val="006C09FB"/>
    <w:rsid w:val="006C0F50"/>
    <w:rsid w:val="006C1F95"/>
    <w:rsid w:val="006C283B"/>
    <w:rsid w:val="006C3AAA"/>
    <w:rsid w:val="006C3CA5"/>
    <w:rsid w:val="006C4FEE"/>
    <w:rsid w:val="006C7589"/>
    <w:rsid w:val="006D1702"/>
    <w:rsid w:val="006D23D6"/>
    <w:rsid w:val="006D3C34"/>
    <w:rsid w:val="006D5F0E"/>
    <w:rsid w:val="006E0AB5"/>
    <w:rsid w:val="006E1252"/>
    <w:rsid w:val="006E25A7"/>
    <w:rsid w:val="006E4700"/>
    <w:rsid w:val="006E5057"/>
    <w:rsid w:val="006E57F8"/>
    <w:rsid w:val="006E7592"/>
    <w:rsid w:val="006E7743"/>
    <w:rsid w:val="006F4466"/>
    <w:rsid w:val="006F4A3C"/>
    <w:rsid w:val="006F5400"/>
    <w:rsid w:val="006F727B"/>
    <w:rsid w:val="00701E3D"/>
    <w:rsid w:val="007021F1"/>
    <w:rsid w:val="00702355"/>
    <w:rsid w:val="007024B6"/>
    <w:rsid w:val="00702C93"/>
    <w:rsid w:val="00704B44"/>
    <w:rsid w:val="00704ED9"/>
    <w:rsid w:val="007053B0"/>
    <w:rsid w:val="007062A7"/>
    <w:rsid w:val="00706B24"/>
    <w:rsid w:val="00711AD2"/>
    <w:rsid w:val="00715F68"/>
    <w:rsid w:val="0071780F"/>
    <w:rsid w:val="00721E55"/>
    <w:rsid w:val="00722178"/>
    <w:rsid w:val="00723BAB"/>
    <w:rsid w:val="007241B2"/>
    <w:rsid w:val="00725D70"/>
    <w:rsid w:val="00725F99"/>
    <w:rsid w:val="00726065"/>
    <w:rsid w:val="007267E1"/>
    <w:rsid w:val="00731D30"/>
    <w:rsid w:val="007343C7"/>
    <w:rsid w:val="007360A1"/>
    <w:rsid w:val="00743F8E"/>
    <w:rsid w:val="007465E2"/>
    <w:rsid w:val="00746EDF"/>
    <w:rsid w:val="0074768B"/>
    <w:rsid w:val="0075771A"/>
    <w:rsid w:val="00760513"/>
    <w:rsid w:val="007625F8"/>
    <w:rsid w:val="007627AD"/>
    <w:rsid w:val="00763D65"/>
    <w:rsid w:val="00770D40"/>
    <w:rsid w:val="00772CA6"/>
    <w:rsid w:val="00773D47"/>
    <w:rsid w:val="00775246"/>
    <w:rsid w:val="00775D53"/>
    <w:rsid w:val="00775EF0"/>
    <w:rsid w:val="007767E2"/>
    <w:rsid w:val="00777597"/>
    <w:rsid w:val="00777B6A"/>
    <w:rsid w:val="00780244"/>
    <w:rsid w:val="007803F4"/>
    <w:rsid w:val="00780589"/>
    <w:rsid w:val="0078077C"/>
    <w:rsid w:val="007808FA"/>
    <w:rsid w:val="007817BF"/>
    <w:rsid w:val="00782C1B"/>
    <w:rsid w:val="00783770"/>
    <w:rsid w:val="00784026"/>
    <w:rsid w:val="00784843"/>
    <w:rsid w:val="007860BA"/>
    <w:rsid w:val="00786671"/>
    <w:rsid w:val="00786D13"/>
    <w:rsid w:val="00790771"/>
    <w:rsid w:val="00795F0C"/>
    <w:rsid w:val="0079628F"/>
    <w:rsid w:val="00797F6A"/>
    <w:rsid w:val="007A4E6A"/>
    <w:rsid w:val="007A513A"/>
    <w:rsid w:val="007A6D1F"/>
    <w:rsid w:val="007A764F"/>
    <w:rsid w:val="007B200C"/>
    <w:rsid w:val="007B3532"/>
    <w:rsid w:val="007B4B46"/>
    <w:rsid w:val="007B618A"/>
    <w:rsid w:val="007B6C77"/>
    <w:rsid w:val="007B715E"/>
    <w:rsid w:val="007B73AB"/>
    <w:rsid w:val="007C0A16"/>
    <w:rsid w:val="007C1732"/>
    <w:rsid w:val="007C3B17"/>
    <w:rsid w:val="007C42F4"/>
    <w:rsid w:val="007C68C1"/>
    <w:rsid w:val="007C7223"/>
    <w:rsid w:val="007D0352"/>
    <w:rsid w:val="007D1F4E"/>
    <w:rsid w:val="007D2C7E"/>
    <w:rsid w:val="007D3FC7"/>
    <w:rsid w:val="007D4EE2"/>
    <w:rsid w:val="007D565D"/>
    <w:rsid w:val="007D67FD"/>
    <w:rsid w:val="007D681A"/>
    <w:rsid w:val="007E1328"/>
    <w:rsid w:val="007E1C52"/>
    <w:rsid w:val="007E3DC3"/>
    <w:rsid w:val="007E4706"/>
    <w:rsid w:val="007E4D78"/>
    <w:rsid w:val="007E700F"/>
    <w:rsid w:val="007F05B9"/>
    <w:rsid w:val="007F1047"/>
    <w:rsid w:val="007F44BF"/>
    <w:rsid w:val="007F5CCC"/>
    <w:rsid w:val="00800B47"/>
    <w:rsid w:val="008012AC"/>
    <w:rsid w:val="00805CB8"/>
    <w:rsid w:val="00807F5A"/>
    <w:rsid w:val="00810507"/>
    <w:rsid w:val="0081083D"/>
    <w:rsid w:val="00810A77"/>
    <w:rsid w:val="00810B7C"/>
    <w:rsid w:val="00810E52"/>
    <w:rsid w:val="00812AEF"/>
    <w:rsid w:val="008140FF"/>
    <w:rsid w:val="008156FE"/>
    <w:rsid w:val="00816C43"/>
    <w:rsid w:val="00817169"/>
    <w:rsid w:val="00817837"/>
    <w:rsid w:val="0082014D"/>
    <w:rsid w:val="00822411"/>
    <w:rsid w:val="0082438A"/>
    <w:rsid w:val="00824A05"/>
    <w:rsid w:val="00824DA9"/>
    <w:rsid w:val="00831BD9"/>
    <w:rsid w:val="00832042"/>
    <w:rsid w:val="008336D3"/>
    <w:rsid w:val="00833B9B"/>
    <w:rsid w:val="00836F1E"/>
    <w:rsid w:val="00837375"/>
    <w:rsid w:val="00837A45"/>
    <w:rsid w:val="00837D9B"/>
    <w:rsid w:val="00840021"/>
    <w:rsid w:val="00840DB1"/>
    <w:rsid w:val="008449F5"/>
    <w:rsid w:val="00845210"/>
    <w:rsid w:val="00845B3D"/>
    <w:rsid w:val="00845DFE"/>
    <w:rsid w:val="00846507"/>
    <w:rsid w:val="00846FA4"/>
    <w:rsid w:val="008470A8"/>
    <w:rsid w:val="00850F74"/>
    <w:rsid w:val="00853184"/>
    <w:rsid w:val="0085384A"/>
    <w:rsid w:val="00853A52"/>
    <w:rsid w:val="008561F3"/>
    <w:rsid w:val="00856D91"/>
    <w:rsid w:val="008621BA"/>
    <w:rsid w:val="008622D9"/>
    <w:rsid w:val="0086314A"/>
    <w:rsid w:val="008631EF"/>
    <w:rsid w:val="0086396B"/>
    <w:rsid w:val="0086450D"/>
    <w:rsid w:val="008650EF"/>
    <w:rsid w:val="00870613"/>
    <w:rsid w:val="0087096F"/>
    <w:rsid w:val="00875514"/>
    <w:rsid w:val="00875E23"/>
    <w:rsid w:val="0087611F"/>
    <w:rsid w:val="008768E9"/>
    <w:rsid w:val="0087747D"/>
    <w:rsid w:val="0087755E"/>
    <w:rsid w:val="00880D4A"/>
    <w:rsid w:val="00882734"/>
    <w:rsid w:val="00883759"/>
    <w:rsid w:val="00883A9A"/>
    <w:rsid w:val="00885BEA"/>
    <w:rsid w:val="0089112B"/>
    <w:rsid w:val="00893D16"/>
    <w:rsid w:val="00895463"/>
    <w:rsid w:val="00896A77"/>
    <w:rsid w:val="008A0D9C"/>
    <w:rsid w:val="008A14A5"/>
    <w:rsid w:val="008A40D8"/>
    <w:rsid w:val="008A4CF9"/>
    <w:rsid w:val="008A6579"/>
    <w:rsid w:val="008A70B4"/>
    <w:rsid w:val="008A71FB"/>
    <w:rsid w:val="008B1711"/>
    <w:rsid w:val="008B1AC3"/>
    <w:rsid w:val="008B23D5"/>
    <w:rsid w:val="008B2A1B"/>
    <w:rsid w:val="008B2ABB"/>
    <w:rsid w:val="008B2D9D"/>
    <w:rsid w:val="008B3090"/>
    <w:rsid w:val="008B46D6"/>
    <w:rsid w:val="008B4B2C"/>
    <w:rsid w:val="008B4D09"/>
    <w:rsid w:val="008B7CB0"/>
    <w:rsid w:val="008C2587"/>
    <w:rsid w:val="008C3C7D"/>
    <w:rsid w:val="008C7B54"/>
    <w:rsid w:val="008C7B84"/>
    <w:rsid w:val="008D020C"/>
    <w:rsid w:val="008D3580"/>
    <w:rsid w:val="008D3755"/>
    <w:rsid w:val="008D3B71"/>
    <w:rsid w:val="008D4DD8"/>
    <w:rsid w:val="008D50E1"/>
    <w:rsid w:val="008D6117"/>
    <w:rsid w:val="008D6EF6"/>
    <w:rsid w:val="008E1A6E"/>
    <w:rsid w:val="008E58F2"/>
    <w:rsid w:val="008E5CF7"/>
    <w:rsid w:val="008E5DA2"/>
    <w:rsid w:val="008E6B2A"/>
    <w:rsid w:val="008F0141"/>
    <w:rsid w:val="008F0720"/>
    <w:rsid w:val="008F1252"/>
    <w:rsid w:val="008F1F66"/>
    <w:rsid w:val="008F277D"/>
    <w:rsid w:val="008F2C55"/>
    <w:rsid w:val="008F4B86"/>
    <w:rsid w:val="008F5408"/>
    <w:rsid w:val="008F59B6"/>
    <w:rsid w:val="009007E7"/>
    <w:rsid w:val="00900D52"/>
    <w:rsid w:val="00900FB6"/>
    <w:rsid w:val="00902273"/>
    <w:rsid w:val="00904CF4"/>
    <w:rsid w:val="00905A7B"/>
    <w:rsid w:val="00905D14"/>
    <w:rsid w:val="0090730B"/>
    <w:rsid w:val="009109D9"/>
    <w:rsid w:val="009142BC"/>
    <w:rsid w:val="00914840"/>
    <w:rsid w:val="009156FF"/>
    <w:rsid w:val="00930A08"/>
    <w:rsid w:val="00933612"/>
    <w:rsid w:val="0093425C"/>
    <w:rsid w:val="00935D96"/>
    <w:rsid w:val="00936730"/>
    <w:rsid w:val="0094204E"/>
    <w:rsid w:val="00942AA6"/>
    <w:rsid w:val="0094409A"/>
    <w:rsid w:val="00946C6D"/>
    <w:rsid w:val="0094753E"/>
    <w:rsid w:val="00947C04"/>
    <w:rsid w:val="00951F38"/>
    <w:rsid w:val="009551AB"/>
    <w:rsid w:val="009610E4"/>
    <w:rsid w:val="009621B5"/>
    <w:rsid w:val="0096245D"/>
    <w:rsid w:val="00963113"/>
    <w:rsid w:val="00963FA3"/>
    <w:rsid w:val="00964733"/>
    <w:rsid w:val="00964F79"/>
    <w:rsid w:val="009676F5"/>
    <w:rsid w:val="00967C71"/>
    <w:rsid w:val="009707A9"/>
    <w:rsid w:val="0097095F"/>
    <w:rsid w:val="00976F31"/>
    <w:rsid w:val="00980228"/>
    <w:rsid w:val="00982444"/>
    <w:rsid w:val="0098446B"/>
    <w:rsid w:val="00984C73"/>
    <w:rsid w:val="0098506F"/>
    <w:rsid w:val="009855E0"/>
    <w:rsid w:val="0099396F"/>
    <w:rsid w:val="00994151"/>
    <w:rsid w:val="00994542"/>
    <w:rsid w:val="00994B54"/>
    <w:rsid w:val="00995315"/>
    <w:rsid w:val="00995575"/>
    <w:rsid w:val="009A0A75"/>
    <w:rsid w:val="009A0FD3"/>
    <w:rsid w:val="009A1A63"/>
    <w:rsid w:val="009A1D78"/>
    <w:rsid w:val="009A2E7E"/>
    <w:rsid w:val="009A2F1C"/>
    <w:rsid w:val="009A3B5A"/>
    <w:rsid w:val="009A443B"/>
    <w:rsid w:val="009A5296"/>
    <w:rsid w:val="009A58F9"/>
    <w:rsid w:val="009A75E6"/>
    <w:rsid w:val="009B2ACA"/>
    <w:rsid w:val="009B339E"/>
    <w:rsid w:val="009B6A47"/>
    <w:rsid w:val="009B75EA"/>
    <w:rsid w:val="009C012A"/>
    <w:rsid w:val="009C0EAB"/>
    <w:rsid w:val="009C2B76"/>
    <w:rsid w:val="009C3840"/>
    <w:rsid w:val="009C3869"/>
    <w:rsid w:val="009C6104"/>
    <w:rsid w:val="009C649E"/>
    <w:rsid w:val="009C70A5"/>
    <w:rsid w:val="009C7723"/>
    <w:rsid w:val="009C7FE2"/>
    <w:rsid w:val="009D0587"/>
    <w:rsid w:val="009D1F4D"/>
    <w:rsid w:val="009D377F"/>
    <w:rsid w:val="009D7615"/>
    <w:rsid w:val="009E0418"/>
    <w:rsid w:val="009E09DD"/>
    <w:rsid w:val="009E1D0B"/>
    <w:rsid w:val="009E301E"/>
    <w:rsid w:val="009E306E"/>
    <w:rsid w:val="009E31D9"/>
    <w:rsid w:val="009F0421"/>
    <w:rsid w:val="009F051F"/>
    <w:rsid w:val="009F10D0"/>
    <w:rsid w:val="009F1392"/>
    <w:rsid w:val="009F66A0"/>
    <w:rsid w:val="009F6866"/>
    <w:rsid w:val="009F6DB3"/>
    <w:rsid w:val="009F714F"/>
    <w:rsid w:val="009F7A40"/>
    <w:rsid w:val="00A008B9"/>
    <w:rsid w:val="00A00AEE"/>
    <w:rsid w:val="00A02282"/>
    <w:rsid w:val="00A0336C"/>
    <w:rsid w:val="00A040FE"/>
    <w:rsid w:val="00A04380"/>
    <w:rsid w:val="00A0451E"/>
    <w:rsid w:val="00A05588"/>
    <w:rsid w:val="00A10B02"/>
    <w:rsid w:val="00A11504"/>
    <w:rsid w:val="00A12AEB"/>
    <w:rsid w:val="00A1320A"/>
    <w:rsid w:val="00A14116"/>
    <w:rsid w:val="00A14A1B"/>
    <w:rsid w:val="00A16673"/>
    <w:rsid w:val="00A16823"/>
    <w:rsid w:val="00A16931"/>
    <w:rsid w:val="00A2147B"/>
    <w:rsid w:val="00A218C1"/>
    <w:rsid w:val="00A229FA"/>
    <w:rsid w:val="00A244A7"/>
    <w:rsid w:val="00A30539"/>
    <w:rsid w:val="00A3462D"/>
    <w:rsid w:val="00A35185"/>
    <w:rsid w:val="00A35301"/>
    <w:rsid w:val="00A35A5B"/>
    <w:rsid w:val="00A40E69"/>
    <w:rsid w:val="00A420A2"/>
    <w:rsid w:val="00A43DCD"/>
    <w:rsid w:val="00A454D4"/>
    <w:rsid w:val="00A45FE6"/>
    <w:rsid w:val="00A4616F"/>
    <w:rsid w:val="00A52B3B"/>
    <w:rsid w:val="00A54B10"/>
    <w:rsid w:val="00A5679A"/>
    <w:rsid w:val="00A572A2"/>
    <w:rsid w:val="00A57E22"/>
    <w:rsid w:val="00A6240A"/>
    <w:rsid w:val="00A62A9D"/>
    <w:rsid w:val="00A63F59"/>
    <w:rsid w:val="00A653BC"/>
    <w:rsid w:val="00A6743C"/>
    <w:rsid w:val="00A71FFA"/>
    <w:rsid w:val="00A73078"/>
    <w:rsid w:val="00A7351E"/>
    <w:rsid w:val="00A76103"/>
    <w:rsid w:val="00A766AD"/>
    <w:rsid w:val="00A813C7"/>
    <w:rsid w:val="00A82ABA"/>
    <w:rsid w:val="00A8474F"/>
    <w:rsid w:val="00A8694F"/>
    <w:rsid w:val="00A87C8B"/>
    <w:rsid w:val="00A9058F"/>
    <w:rsid w:val="00A9277B"/>
    <w:rsid w:val="00A92AE8"/>
    <w:rsid w:val="00A9349B"/>
    <w:rsid w:val="00A93712"/>
    <w:rsid w:val="00A93F38"/>
    <w:rsid w:val="00A94988"/>
    <w:rsid w:val="00A97BEC"/>
    <w:rsid w:val="00AA051E"/>
    <w:rsid w:val="00AA11D0"/>
    <w:rsid w:val="00AA1CAC"/>
    <w:rsid w:val="00AA1DFE"/>
    <w:rsid w:val="00AA392A"/>
    <w:rsid w:val="00AA3E26"/>
    <w:rsid w:val="00AA52E3"/>
    <w:rsid w:val="00AA79A8"/>
    <w:rsid w:val="00AA7EBD"/>
    <w:rsid w:val="00AB073F"/>
    <w:rsid w:val="00AB2BA7"/>
    <w:rsid w:val="00AB2E93"/>
    <w:rsid w:val="00AB4309"/>
    <w:rsid w:val="00AB52B1"/>
    <w:rsid w:val="00AB5E48"/>
    <w:rsid w:val="00AB7A84"/>
    <w:rsid w:val="00AB7BB3"/>
    <w:rsid w:val="00AC0361"/>
    <w:rsid w:val="00AC0FE2"/>
    <w:rsid w:val="00AC419F"/>
    <w:rsid w:val="00AC4285"/>
    <w:rsid w:val="00AC6123"/>
    <w:rsid w:val="00AC7246"/>
    <w:rsid w:val="00AC7B9D"/>
    <w:rsid w:val="00AC7D7C"/>
    <w:rsid w:val="00AC7E0C"/>
    <w:rsid w:val="00AD0E38"/>
    <w:rsid w:val="00AD2925"/>
    <w:rsid w:val="00AD2E00"/>
    <w:rsid w:val="00AD37A4"/>
    <w:rsid w:val="00AD3F37"/>
    <w:rsid w:val="00AD5119"/>
    <w:rsid w:val="00AD5BCC"/>
    <w:rsid w:val="00AD7264"/>
    <w:rsid w:val="00AD7EC2"/>
    <w:rsid w:val="00AE1CF1"/>
    <w:rsid w:val="00AE3A33"/>
    <w:rsid w:val="00AE3EC7"/>
    <w:rsid w:val="00AE4228"/>
    <w:rsid w:val="00AE752A"/>
    <w:rsid w:val="00AF0F01"/>
    <w:rsid w:val="00AF1285"/>
    <w:rsid w:val="00AF4570"/>
    <w:rsid w:val="00AF4799"/>
    <w:rsid w:val="00AF546F"/>
    <w:rsid w:val="00AF65CB"/>
    <w:rsid w:val="00AF6EE6"/>
    <w:rsid w:val="00AF7ED6"/>
    <w:rsid w:val="00B00DBE"/>
    <w:rsid w:val="00B0324E"/>
    <w:rsid w:val="00B0335F"/>
    <w:rsid w:val="00B06709"/>
    <w:rsid w:val="00B069A2"/>
    <w:rsid w:val="00B06CAF"/>
    <w:rsid w:val="00B10261"/>
    <w:rsid w:val="00B119A2"/>
    <w:rsid w:val="00B11E82"/>
    <w:rsid w:val="00B12AEC"/>
    <w:rsid w:val="00B138C8"/>
    <w:rsid w:val="00B13B69"/>
    <w:rsid w:val="00B14297"/>
    <w:rsid w:val="00B148CC"/>
    <w:rsid w:val="00B15D48"/>
    <w:rsid w:val="00B21DF4"/>
    <w:rsid w:val="00B227D6"/>
    <w:rsid w:val="00B23548"/>
    <w:rsid w:val="00B25A98"/>
    <w:rsid w:val="00B26E24"/>
    <w:rsid w:val="00B26EE6"/>
    <w:rsid w:val="00B35C4B"/>
    <w:rsid w:val="00B367EE"/>
    <w:rsid w:val="00B37B97"/>
    <w:rsid w:val="00B43DA7"/>
    <w:rsid w:val="00B452F9"/>
    <w:rsid w:val="00B46B2A"/>
    <w:rsid w:val="00B4722D"/>
    <w:rsid w:val="00B47BA8"/>
    <w:rsid w:val="00B517D4"/>
    <w:rsid w:val="00B52B73"/>
    <w:rsid w:val="00B52ECD"/>
    <w:rsid w:val="00B531D6"/>
    <w:rsid w:val="00B55091"/>
    <w:rsid w:val="00B56179"/>
    <w:rsid w:val="00B56740"/>
    <w:rsid w:val="00B56FAE"/>
    <w:rsid w:val="00B62966"/>
    <w:rsid w:val="00B63DA8"/>
    <w:rsid w:val="00B645AA"/>
    <w:rsid w:val="00B6499A"/>
    <w:rsid w:val="00B67B9F"/>
    <w:rsid w:val="00B701B1"/>
    <w:rsid w:val="00B70231"/>
    <w:rsid w:val="00B704DB"/>
    <w:rsid w:val="00B723B5"/>
    <w:rsid w:val="00B72CCC"/>
    <w:rsid w:val="00B737B7"/>
    <w:rsid w:val="00B73DD8"/>
    <w:rsid w:val="00B75610"/>
    <w:rsid w:val="00B75D2C"/>
    <w:rsid w:val="00B76B24"/>
    <w:rsid w:val="00B81297"/>
    <w:rsid w:val="00B824BD"/>
    <w:rsid w:val="00B84245"/>
    <w:rsid w:val="00B84671"/>
    <w:rsid w:val="00B849E3"/>
    <w:rsid w:val="00B84CFE"/>
    <w:rsid w:val="00B86EA3"/>
    <w:rsid w:val="00B90D1F"/>
    <w:rsid w:val="00B9216F"/>
    <w:rsid w:val="00B923FC"/>
    <w:rsid w:val="00B92666"/>
    <w:rsid w:val="00B9283A"/>
    <w:rsid w:val="00B92DF1"/>
    <w:rsid w:val="00B94158"/>
    <w:rsid w:val="00B955D1"/>
    <w:rsid w:val="00B9620A"/>
    <w:rsid w:val="00B96CB3"/>
    <w:rsid w:val="00B977CF"/>
    <w:rsid w:val="00BA2D2C"/>
    <w:rsid w:val="00BA447E"/>
    <w:rsid w:val="00BA4AE0"/>
    <w:rsid w:val="00BA6559"/>
    <w:rsid w:val="00BB49D2"/>
    <w:rsid w:val="00BB4A8E"/>
    <w:rsid w:val="00BB4CEF"/>
    <w:rsid w:val="00BB68D4"/>
    <w:rsid w:val="00BC2C6A"/>
    <w:rsid w:val="00BC3F1A"/>
    <w:rsid w:val="00BC580E"/>
    <w:rsid w:val="00BC5CD8"/>
    <w:rsid w:val="00BC5EF7"/>
    <w:rsid w:val="00BC67B8"/>
    <w:rsid w:val="00BC6E18"/>
    <w:rsid w:val="00BD22B4"/>
    <w:rsid w:val="00BD3457"/>
    <w:rsid w:val="00BD4303"/>
    <w:rsid w:val="00BD6053"/>
    <w:rsid w:val="00BE1CA8"/>
    <w:rsid w:val="00BE2365"/>
    <w:rsid w:val="00BE2546"/>
    <w:rsid w:val="00BE28EB"/>
    <w:rsid w:val="00BE2F23"/>
    <w:rsid w:val="00BE69F5"/>
    <w:rsid w:val="00BE6CD5"/>
    <w:rsid w:val="00BF14B2"/>
    <w:rsid w:val="00BF278D"/>
    <w:rsid w:val="00BF3D44"/>
    <w:rsid w:val="00BF50F1"/>
    <w:rsid w:val="00BF7A73"/>
    <w:rsid w:val="00C008C4"/>
    <w:rsid w:val="00C00A8F"/>
    <w:rsid w:val="00C0565E"/>
    <w:rsid w:val="00C10502"/>
    <w:rsid w:val="00C10ED2"/>
    <w:rsid w:val="00C12E59"/>
    <w:rsid w:val="00C15BAB"/>
    <w:rsid w:val="00C16CBA"/>
    <w:rsid w:val="00C20464"/>
    <w:rsid w:val="00C214EB"/>
    <w:rsid w:val="00C22807"/>
    <w:rsid w:val="00C23455"/>
    <w:rsid w:val="00C267B2"/>
    <w:rsid w:val="00C26EA0"/>
    <w:rsid w:val="00C34CE5"/>
    <w:rsid w:val="00C37E14"/>
    <w:rsid w:val="00C4070A"/>
    <w:rsid w:val="00C4428E"/>
    <w:rsid w:val="00C45602"/>
    <w:rsid w:val="00C46810"/>
    <w:rsid w:val="00C50FD9"/>
    <w:rsid w:val="00C532BA"/>
    <w:rsid w:val="00C539F0"/>
    <w:rsid w:val="00C5720F"/>
    <w:rsid w:val="00C60C65"/>
    <w:rsid w:val="00C60DF4"/>
    <w:rsid w:val="00C60EE0"/>
    <w:rsid w:val="00C6175D"/>
    <w:rsid w:val="00C61E1B"/>
    <w:rsid w:val="00C62982"/>
    <w:rsid w:val="00C6414E"/>
    <w:rsid w:val="00C64239"/>
    <w:rsid w:val="00C6454B"/>
    <w:rsid w:val="00C64F5E"/>
    <w:rsid w:val="00C65A2F"/>
    <w:rsid w:val="00C671A3"/>
    <w:rsid w:val="00C6762B"/>
    <w:rsid w:val="00C67CD2"/>
    <w:rsid w:val="00C718D3"/>
    <w:rsid w:val="00C7239A"/>
    <w:rsid w:val="00C725EE"/>
    <w:rsid w:val="00C7403A"/>
    <w:rsid w:val="00C75CF8"/>
    <w:rsid w:val="00C7739E"/>
    <w:rsid w:val="00C77710"/>
    <w:rsid w:val="00C8187A"/>
    <w:rsid w:val="00C853DF"/>
    <w:rsid w:val="00C85708"/>
    <w:rsid w:val="00C861C9"/>
    <w:rsid w:val="00C90CA9"/>
    <w:rsid w:val="00C945D2"/>
    <w:rsid w:val="00CA124E"/>
    <w:rsid w:val="00CA1DF0"/>
    <w:rsid w:val="00CA2907"/>
    <w:rsid w:val="00CA4FA9"/>
    <w:rsid w:val="00CA5260"/>
    <w:rsid w:val="00CA6E36"/>
    <w:rsid w:val="00CA750F"/>
    <w:rsid w:val="00CB1023"/>
    <w:rsid w:val="00CB54F4"/>
    <w:rsid w:val="00CB5596"/>
    <w:rsid w:val="00CB6B14"/>
    <w:rsid w:val="00CB6D52"/>
    <w:rsid w:val="00CB7209"/>
    <w:rsid w:val="00CB72FF"/>
    <w:rsid w:val="00CC1C3A"/>
    <w:rsid w:val="00CC3816"/>
    <w:rsid w:val="00CC4A4B"/>
    <w:rsid w:val="00CC4E8E"/>
    <w:rsid w:val="00CC6149"/>
    <w:rsid w:val="00CC6925"/>
    <w:rsid w:val="00CD22AD"/>
    <w:rsid w:val="00CD293E"/>
    <w:rsid w:val="00CD2BEA"/>
    <w:rsid w:val="00CD3417"/>
    <w:rsid w:val="00CE043C"/>
    <w:rsid w:val="00CE04AF"/>
    <w:rsid w:val="00CE24E6"/>
    <w:rsid w:val="00CE29BD"/>
    <w:rsid w:val="00CE3F6E"/>
    <w:rsid w:val="00CE4451"/>
    <w:rsid w:val="00CE7F11"/>
    <w:rsid w:val="00CF641D"/>
    <w:rsid w:val="00CF659E"/>
    <w:rsid w:val="00D00E28"/>
    <w:rsid w:val="00D029FB"/>
    <w:rsid w:val="00D02E3A"/>
    <w:rsid w:val="00D030E3"/>
    <w:rsid w:val="00D03E18"/>
    <w:rsid w:val="00D04AAC"/>
    <w:rsid w:val="00D051FC"/>
    <w:rsid w:val="00D060C5"/>
    <w:rsid w:val="00D06C70"/>
    <w:rsid w:val="00D121F2"/>
    <w:rsid w:val="00D12B44"/>
    <w:rsid w:val="00D13234"/>
    <w:rsid w:val="00D134CB"/>
    <w:rsid w:val="00D13E47"/>
    <w:rsid w:val="00D14295"/>
    <w:rsid w:val="00D14D30"/>
    <w:rsid w:val="00D205C8"/>
    <w:rsid w:val="00D2089F"/>
    <w:rsid w:val="00D208EF"/>
    <w:rsid w:val="00D20AE6"/>
    <w:rsid w:val="00D21350"/>
    <w:rsid w:val="00D27225"/>
    <w:rsid w:val="00D27F56"/>
    <w:rsid w:val="00D3244B"/>
    <w:rsid w:val="00D35916"/>
    <w:rsid w:val="00D35BCC"/>
    <w:rsid w:val="00D35C07"/>
    <w:rsid w:val="00D36307"/>
    <w:rsid w:val="00D36F36"/>
    <w:rsid w:val="00D37685"/>
    <w:rsid w:val="00D407B2"/>
    <w:rsid w:val="00D42FFB"/>
    <w:rsid w:val="00D457D3"/>
    <w:rsid w:val="00D47899"/>
    <w:rsid w:val="00D509D0"/>
    <w:rsid w:val="00D52C2C"/>
    <w:rsid w:val="00D54204"/>
    <w:rsid w:val="00D548F8"/>
    <w:rsid w:val="00D54A34"/>
    <w:rsid w:val="00D54EE4"/>
    <w:rsid w:val="00D56B54"/>
    <w:rsid w:val="00D56EA0"/>
    <w:rsid w:val="00D57721"/>
    <w:rsid w:val="00D57EF0"/>
    <w:rsid w:val="00D57F8D"/>
    <w:rsid w:val="00D60335"/>
    <w:rsid w:val="00D6297B"/>
    <w:rsid w:val="00D62E53"/>
    <w:rsid w:val="00D63095"/>
    <w:rsid w:val="00D63C37"/>
    <w:rsid w:val="00D67E60"/>
    <w:rsid w:val="00D705A1"/>
    <w:rsid w:val="00D70E63"/>
    <w:rsid w:val="00D75FE5"/>
    <w:rsid w:val="00D76029"/>
    <w:rsid w:val="00D76178"/>
    <w:rsid w:val="00D76C60"/>
    <w:rsid w:val="00D8036C"/>
    <w:rsid w:val="00D81E61"/>
    <w:rsid w:val="00D85CA8"/>
    <w:rsid w:val="00D861CE"/>
    <w:rsid w:val="00D86470"/>
    <w:rsid w:val="00D86C8A"/>
    <w:rsid w:val="00D879F6"/>
    <w:rsid w:val="00D87B23"/>
    <w:rsid w:val="00D90C85"/>
    <w:rsid w:val="00D95B92"/>
    <w:rsid w:val="00DA0F37"/>
    <w:rsid w:val="00DA1F4C"/>
    <w:rsid w:val="00DA283C"/>
    <w:rsid w:val="00DA3C53"/>
    <w:rsid w:val="00DA4472"/>
    <w:rsid w:val="00DA5253"/>
    <w:rsid w:val="00DA62E2"/>
    <w:rsid w:val="00DB202D"/>
    <w:rsid w:val="00DB2365"/>
    <w:rsid w:val="00DB2AED"/>
    <w:rsid w:val="00DB3B7F"/>
    <w:rsid w:val="00DB650F"/>
    <w:rsid w:val="00DC0C4C"/>
    <w:rsid w:val="00DC36AF"/>
    <w:rsid w:val="00DC5C48"/>
    <w:rsid w:val="00DC5D41"/>
    <w:rsid w:val="00DC615D"/>
    <w:rsid w:val="00DC6A2B"/>
    <w:rsid w:val="00DC77A4"/>
    <w:rsid w:val="00DC7CC0"/>
    <w:rsid w:val="00DD04ED"/>
    <w:rsid w:val="00DD2B58"/>
    <w:rsid w:val="00DD7B15"/>
    <w:rsid w:val="00DD7DB9"/>
    <w:rsid w:val="00DE22FB"/>
    <w:rsid w:val="00DE4A00"/>
    <w:rsid w:val="00DE4AE4"/>
    <w:rsid w:val="00DE5E23"/>
    <w:rsid w:val="00DF096C"/>
    <w:rsid w:val="00DF0B8D"/>
    <w:rsid w:val="00DF25CE"/>
    <w:rsid w:val="00DF2EC0"/>
    <w:rsid w:val="00DF414B"/>
    <w:rsid w:val="00DF41FB"/>
    <w:rsid w:val="00DF6343"/>
    <w:rsid w:val="00DF63E0"/>
    <w:rsid w:val="00DF6797"/>
    <w:rsid w:val="00E0085E"/>
    <w:rsid w:val="00E01417"/>
    <w:rsid w:val="00E057AA"/>
    <w:rsid w:val="00E057EB"/>
    <w:rsid w:val="00E05969"/>
    <w:rsid w:val="00E079A1"/>
    <w:rsid w:val="00E1230B"/>
    <w:rsid w:val="00E12727"/>
    <w:rsid w:val="00E12951"/>
    <w:rsid w:val="00E12EDC"/>
    <w:rsid w:val="00E148F2"/>
    <w:rsid w:val="00E15051"/>
    <w:rsid w:val="00E177E4"/>
    <w:rsid w:val="00E2018E"/>
    <w:rsid w:val="00E203AF"/>
    <w:rsid w:val="00E24F0A"/>
    <w:rsid w:val="00E250F7"/>
    <w:rsid w:val="00E2553F"/>
    <w:rsid w:val="00E264E7"/>
    <w:rsid w:val="00E26C5E"/>
    <w:rsid w:val="00E26F44"/>
    <w:rsid w:val="00E27CC4"/>
    <w:rsid w:val="00E30300"/>
    <w:rsid w:val="00E31D4E"/>
    <w:rsid w:val="00E34351"/>
    <w:rsid w:val="00E358D9"/>
    <w:rsid w:val="00E35A72"/>
    <w:rsid w:val="00E42245"/>
    <w:rsid w:val="00E42617"/>
    <w:rsid w:val="00E43167"/>
    <w:rsid w:val="00E43C7A"/>
    <w:rsid w:val="00E45E12"/>
    <w:rsid w:val="00E4635D"/>
    <w:rsid w:val="00E4643E"/>
    <w:rsid w:val="00E47F9E"/>
    <w:rsid w:val="00E524DD"/>
    <w:rsid w:val="00E54905"/>
    <w:rsid w:val="00E54B3D"/>
    <w:rsid w:val="00E55672"/>
    <w:rsid w:val="00E56E3B"/>
    <w:rsid w:val="00E61169"/>
    <w:rsid w:val="00E6252D"/>
    <w:rsid w:val="00E62C95"/>
    <w:rsid w:val="00E63156"/>
    <w:rsid w:val="00E63DDD"/>
    <w:rsid w:val="00E666FB"/>
    <w:rsid w:val="00E66DE6"/>
    <w:rsid w:val="00E67B7B"/>
    <w:rsid w:val="00E70B2C"/>
    <w:rsid w:val="00E7213E"/>
    <w:rsid w:val="00E724B0"/>
    <w:rsid w:val="00E727CE"/>
    <w:rsid w:val="00E7325A"/>
    <w:rsid w:val="00E76796"/>
    <w:rsid w:val="00E77C42"/>
    <w:rsid w:val="00E81529"/>
    <w:rsid w:val="00E81EA2"/>
    <w:rsid w:val="00E82641"/>
    <w:rsid w:val="00E85541"/>
    <w:rsid w:val="00E914F4"/>
    <w:rsid w:val="00E91DC7"/>
    <w:rsid w:val="00E923E2"/>
    <w:rsid w:val="00E93040"/>
    <w:rsid w:val="00E94DE4"/>
    <w:rsid w:val="00E94F26"/>
    <w:rsid w:val="00E960B1"/>
    <w:rsid w:val="00E96B29"/>
    <w:rsid w:val="00EA021C"/>
    <w:rsid w:val="00EA06F1"/>
    <w:rsid w:val="00EA2C65"/>
    <w:rsid w:val="00EA4780"/>
    <w:rsid w:val="00EA733A"/>
    <w:rsid w:val="00EA73BB"/>
    <w:rsid w:val="00EA740C"/>
    <w:rsid w:val="00EB221A"/>
    <w:rsid w:val="00EB257A"/>
    <w:rsid w:val="00EB2AA5"/>
    <w:rsid w:val="00EB2BE3"/>
    <w:rsid w:val="00EB39D6"/>
    <w:rsid w:val="00EB4735"/>
    <w:rsid w:val="00EB66B3"/>
    <w:rsid w:val="00EB71DD"/>
    <w:rsid w:val="00EB7F85"/>
    <w:rsid w:val="00EC0B42"/>
    <w:rsid w:val="00EC1C08"/>
    <w:rsid w:val="00EC29D4"/>
    <w:rsid w:val="00EC3651"/>
    <w:rsid w:val="00EC6412"/>
    <w:rsid w:val="00EC660C"/>
    <w:rsid w:val="00EC7208"/>
    <w:rsid w:val="00EC72D6"/>
    <w:rsid w:val="00EC7EDD"/>
    <w:rsid w:val="00ED00AD"/>
    <w:rsid w:val="00ED11CA"/>
    <w:rsid w:val="00ED259A"/>
    <w:rsid w:val="00ED3455"/>
    <w:rsid w:val="00ED393A"/>
    <w:rsid w:val="00ED6270"/>
    <w:rsid w:val="00ED7A73"/>
    <w:rsid w:val="00EE1F10"/>
    <w:rsid w:val="00EE2145"/>
    <w:rsid w:val="00EE45B5"/>
    <w:rsid w:val="00EE4C43"/>
    <w:rsid w:val="00EE509F"/>
    <w:rsid w:val="00EF0CA5"/>
    <w:rsid w:val="00EF112F"/>
    <w:rsid w:val="00EF14E2"/>
    <w:rsid w:val="00EF37BE"/>
    <w:rsid w:val="00EF6270"/>
    <w:rsid w:val="00EF7223"/>
    <w:rsid w:val="00F006D1"/>
    <w:rsid w:val="00F01F4F"/>
    <w:rsid w:val="00F02E76"/>
    <w:rsid w:val="00F04A33"/>
    <w:rsid w:val="00F05631"/>
    <w:rsid w:val="00F0586E"/>
    <w:rsid w:val="00F05FF5"/>
    <w:rsid w:val="00F068B4"/>
    <w:rsid w:val="00F07372"/>
    <w:rsid w:val="00F13074"/>
    <w:rsid w:val="00F13457"/>
    <w:rsid w:val="00F17EF3"/>
    <w:rsid w:val="00F2063F"/>
    <w:rsid w:val="00F20999"/>
    <w:rsid w:val="00F20D0D"/>
    <w:rsid w:val="00F23C88"/>
    <w:rsid w:val="00F24FF8"/>
    <w:rsid w:val="00F27F61"/>
    <w:rsid w:val="00F3364B"/>
    <w:rsid w:val="00F34666"/>
    <w:rsid w:val="00F365D9"/>
    <w:rsid w:val="00F36DC9"/>
    <w:rsid w:val="00F372E8"/>
    <w:rsid w:val="00F42C62"/>
    <w:rsid w:val="00F44E38"/>
    <w:rsid w:val="00F458A5"/>
    <w:rsid w:val="00F4592F"/>
    <w:rsid w:val="00F47289"/>
    <w:rsid w:val="00F50EB7"/>
    <w:rsid w:val="00F51A84"/>
    <w:rsid w:val="00F537CD"/>
    <w:rsid w:val="00F5663D"/>
    <w:rsid w:val="00F56A4B"/>
    <w:rsid w:val="00F57265"/>
    <w:rsid w:val="00F57E08"/>
    <w:rsid w:val="00F64AF8"/>
    <w:rsid w:val="00F652EF"/>
    <w:rsid w:val="00F6791A"/>
    <w:rsid w:val="00F70A60"/>
    <w:rsid w:val="00F73A47"/>
    <w:rsid w:val="00F7560D"/>
    <w:rsid w:val="00F759BA"/>
    <w:rsid w:val="00F75D35"/>
    <w:rsid w:val="00F76CFD"/>
    <w:rsid w:val="00F77122"/>
    <w:rsid w:val="00F83E22"/>
    <w:rsid w:val="00F843DB"/>
    <w:rsid w:val="00F8444E"/>
    <w:rsid w:val="00F85948"/>
    <w:rsid w:val="00F85D9D"/>
    <w:rsid w:val="00F87034"/>
    <w:rsid w:val="00F90615"/>
    <w:rsid w:val="00F90BF0"/>
    <w:rsid w:val="00F91080"/>
    <w:rsid w:val="00F93E5C"/>
    <w:rsid w:val="00F965D9"/>
    <w:rsid w:val="00F9721B"/>
    <w:rsid w:val="00F975DA"/>
    <w:rsid w:val="00FA13E3"/>
    <w:rsid w:val="00FA16AE"/>
    <w:rsid w:val="00FA329E"/>
    <w:rsid w:val="00FA3B7D"/>
    <w:rsid w:val="00FA5DDB"/>
    <w:rsid w:val="00FA6B0E"/>
    <w:rsid w:val="00FA7CD5"/>
    <w:rsid w:val="00FA7FC1"/>
    <w:rsid w:val="00FB0A98"/>
    <w:rsid w:val="00FB1791"/>
    <w:rsid w:val="00FB3C03"/>
    <w:rsid w:val="00FB5093"/>
    <w:rsid w:val="00FB56FA"/>
    <w:rsid w:val="00FC0A04"/>
    <w:rsid w:val="00FC0AB6"/>
    <w:rsid w:val="00FC0EF6"/>
    <w:rsid w:val="00FC3C63"/>
    <w:rsid w:val="00FC3C77"/>
    <w:rsid w:val="00FC688E"/>
    <w:rsid w:val="00FC7388"/>
    <w:rsid w:val="00FC785B"/>
    <w:rsid w:val="00FC7E26"/>
    <w:rsid w:val="00FD13AA"/>
    <w:rsid w:val="00FD1440"/>
    <w:rsid w:val="00FD308C"/>
    <w:rsid w:val="00FD3675"/>
    <w:rsid w:val="00FD4F05"/>
    <w:rsid w:val="00FD5A52"/>
    <w:rsid w:val="00FE11F1"/>
    <w:rsid w:val="00FE483D"/>
    <w:rsid w:val="00FE6905"/>
    <w:rsid w:val="00FE79BB"/>
    <w:rsid w:val="00FE7D3F"/>
    <w:rsid w:val="00FF3C67"/>
    <w:rsid w:val="00FF43F9"/>
    <w:rsid w:val="00FF4700"/>
    <w:rsid w:val="00FF4E43"/>
    <w:rsid w:val="00FF52A7"/>
    <w:rsid w:val="00FF622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DA12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HTML Preformatted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014247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9F7A40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7E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E60"/>
  </w:style>
  <w:style w:type="paragraph" w:styleId="Footer">
    <w:name w:val="footer"/>
    <w:basedOn w:val="Normal"/>
    <w:link w:val="FooterChar"/>
    <w:uiPriority w:val="99"/>
    <w:unhideWhenUsed/>
    <w:rsid w:val="00D67E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E60"/>
  </w:style>
  <w:style w:type="paragraph" w:customStyle="1" w:styleId="LightGrid-Accent31">
    <w:name w:val="Light Grid - Accent 31"/>
    <w:basedOn w:val="Normal"/>
    <w:uiPriority w:val="34"/>
    <w:qFormat/>
    <w:rsid w:val="00D67E6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Emphasis">
    <w:name w:val="Emphasis"/>
    <w:uiPriority w:val="20"/>
    <w:qFormat/>
    <w:rsid w:val="00D67E60"/>
    <w:rPr>
      <w:i/>
      <w:iCs/>
    </w:rPr>
  </w:style>
  <w:style w:type="character" w:styleId="Hyperlink">
    <w:name w:val="Hyperlink"/>
    <w:uiPriority w:val="99"/>
    <w:unhideWhenUsed/>
    <w:rsid w:val="00D67E60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67E60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67E6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E6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67E6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E60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67E60"/>
    <w:rPr>
      <w:rFonts w:ascii="Tahoma" w:eastAsia="Calibri" w:hAnsi="Tahoma" w:cs="Tahoma"/>
      <w:sz w:val="16"/>
      <w:szCs w:val="16"/>
    </w:rPr>
  </w:style>
  <w:style w:type="character" w:styleId="FollowedHyperlink">
    <w:name w:val="FollowedHyperlink"/>
    <w:uiPriority w:val="99"/>
    <w:rsid w:val="00B74BA8"/>
    <w:rPr>
      <w:color w:val="993366"/>
      <w:u w:val="single"/>
    </w:rPr>
  </w:style>
  <w:style w:type="paragraph" w:customStyle="1" w:styleId="font5">
    <w:name w:val="font5"/>
    <w:basedOn w:val="Normal"/>
    <w:rsid w:val="00B74BA8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4">
    <w:name w:val="xl24"/>
    <w:basedOn w:val="Normal"/>
    <w:rsid w:val="00B74BA8"/>
    <w:pPr>
      <w:spacing w:beforeLines="1" w:afterLines="1"/>
    </w:pPr>
    <w:rPr>
      <w:rFonts w:ascii="Verdana" w:hAnsi="Verdana"/>
      <w:b/>
      <w:bCs/>
      <w:sz w:val="16"/>
      <w:szCs w:val="16"/>
      <w:lang w:val="en-GB"/>
    </w:rPr>
  </w:style>
  <w:style w:type="paragraph" w:customStyle="1" w:styleId="xl25">
    <w:name w:val="xl25"/>
    <w:basedOn w:val="Normal"/>
    <w:rsid w:val="00B74BA8"/>
    <w:pPr>
      <w:spacing w:beforeLines="1" w:afterLines="1"/>
      <w:jc w:val="center"/>
    </w:pPr>
    <w:rPr>
      <w:rFonts w:ascii="Verdana" w:hAnsi="Verdana"/>
      <w:b/>
      <w:bCs/>
      <w:sz w:val="16"/>
      <w:szCs w:val="16"/>
      <w:lang w:val="en-GB"/>
    </w:rPr>
  </w:style>
  <w:style w:type="paragraph" w:customStyle="1" w:styleId="xl26">
    <w:name w:val="xl26"/>
    <w:basedOn w:val="Normal"/>
    <w:rsid w:val="00B74BA8"/>
    <w:pPr>
      <w:spacing w:beforeLines="1" w:afterLines="1"/>
    </w:pPr>
    <w:rPr>
      <w:rFonts w:ascii="Times" w:hAnsi="Times"/>
      <w:sz w:val="16"/>
      <w:szCs w:val="16"/>
      <w:lang w:val="en-GB"/>
    </w:rPr>
  </w:style>
  <w:style w:type="paragraph" w:styleId="BodyText">
    <w:name w:val="Body Text"/>
    <w:basedOn w:val="Normal"/>
    <w:link w:val="BodyTextChar1"/>
    <w:rsid w:val="00BD19D7"/>
    <w:pPr>
      <w:tabs>
        <w:tab w:val="right" w:pos="8640"/>
      </w:tabs>
      <w:spacing w:after="120" w:line="360" w:lineRule="auto"/>
      <w:jc w:val="both"/>
    </w:pPr>
    <w:rPr>
      <w:rFonts w:ascii="Times New Roman" w:eastAsia="SimSun" w:hAnsi="Times New Roman"/>
      <w:spacing w:val="-2"/>
      <w:sz w:val="20"/>
      <w:szCs w:val="20"/>
    </w:rPr>
  </w:style>
  <w:style w:type="character" w:customStyle="1" w:styleId="BodyTextChar1">
    <w:name w:val="Body Text Char1"/>
    <w:link w:val="BodyText"/>
    <w:rsid w:val="00BD19D7"/>
    <w:rPr>
      <w:rFonts w:ascii="Times New Roman" w:eastAsia="SimSun" w:hAnsi="Times New Roman" w:cs="Times New Roman"/>
      <w:spacing w:val="-2"/>
      <w:sz w:val="20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BD19D7"/>
  </w:style>
  <w:style w:type="character" w:styleId="CommentReference">
    <w:name w:val="annotation reference"/>
    <w:uiPriority w:val="99"/>
    <w:rsid w:val="00944C7A"/>
    <w:rPr>
      <w:sz w:val="16"/>
      <w:szCs w:val="16"/>
    </w:rPr>
  </w:style>
  <w:style w:type="character" w:styleId="PageNumber">
    <w:name w:val="page number"/>
    <w:basedOn w:val="DefaultParagraphFont"/>
    <w:rsid w:val="00AA0E88"/>
  </w:style>
  <w:style w:type="character" w:styleId="LineNumber">
    <w:name w:val="line number"/>
    <w:basedOn w:val="DefaultParagraphFont"/>
    <w:rsid w:val="00AA0E88"/>
  </w:style>
  <w:style w:type="paragraph" w:styleId="NormalWeb">
    <w:name w:val="Normal (Web)"/>
    <w:basedOn w:val="Normal"/>
    <w:uiPriority w:val="99"/>
    <w:rsid w:val="00624604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Default">
    <w:name w:val="Default"/>
    <w:rsid w:val="000C1A7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0B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rsid w:val="001D0B06"/>
    <w:rPr>
      <w:rFonts w:ascii="Courier New" w:eastAsia="Times New Roman" w:hAnsi="Courier New" w:cs="Courier New"/>
    </w:rPr>
  </w:style>
  <w:style w:type="character" w:customStyle="1" w:styleId="Heading1Char">
    <w:name w:val="Heading 1 Char"/>
    <w:link w:val="Heading1"/>
    <w:uiPriority w:val="9"/>
    <w:rsid w:val="009F7A40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citation">
    <w:name w:val="citation"/>
    <w:rsid w:val="006D1702"/>
  </w:style>
  <w:style w:type="character" w:customStyle="1" w:styleId="ref-journal">
    <w:name w:val="ref-journal"/>
    <w:rsid w:val="006D1702"/>
  </w:style>
  <w:style w:type="character" w:customStyle="1" w:styleId="ref-vol">
    <w:name w:val="ref-vol"/>
    <w:rsid w:val="006D1702"/>
  </w:style>
  <w:style w:type="character" w:customStyle="1" w:styleId="sc">
    <w:name w:val="sc"/>
    <w:rsid w:val="0001593C"/>
  </w:style>
  <w:style w:type="paragraph" w:styleId="Bibliography">
    <w:name w:val="Bibliography"/>
    <w:basedOn w:val="Normal"/>
    <w:next w:val="Normal"/>
    <w:unhideWhenUsed/>
    <w:rsid w:val="00086D4A"/>
    <w:rPr>
      <w:rFonts w:asciiTheme="minorHAnsi" w:eastAsiaTheme="minorEastAsia" w:hAnsiTheme="minorHAnsi" w:cstheme="minorBidi"/>
    </w:rPr>
  </w:style>
  <w:style w:type="character" w:customStyle="1" w:styleId="apple-converted-space">
    <w:name w:val="apple-converted-space"/>
    <w:basedOn w:val="DefaultParagraphFont"/>
    <w:rsid w:val="004F0A81"/>
  </w:style>
  <w:style w:type="paragraph" w:styleId="Revision">
    <w:name w:val="Revision"/>
    <w:hidden/>
    <w:semiHidden/>
    <w:rsid w:val="00EC0B42"/>
    <w:rPr>
      <w:lang w:val="en-US"/>
    </w:rPr>
  </w:style>
  <w:style w:type="character" w:customStyle="1" w:styleId="highlight">
    <w:name w:val="highlight"/>
    <w:basedOn w:val="DefaultParagraphFont"/>
    <w:rsid w:val="000468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HTML Preformatted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014247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9F7A40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7E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E60"/>
  </w:style>
  <w:style w:type="paragraph" w:styleId="Footer">
    <w:name w:val="footer"/>
    <w:basedOn w:val="Normal"/>
    <w:link w:val="FooterChar"/>
    <w:uiPriority w:val="99"/>
    <w:unhideWhenUsed/>
    <w:rsid w:val="00D67E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E60"/>
  </w:style>
  <w:style w:type="paragraph" w:customStyle="1" w:styleId="LightGrid-Accent31">
    <w:name w:val="Light Grid - Accent 31"/>
    <w:basedOn w:val="Normal"/>
    <w:uiPriority w:val="34"/>
    <w:qFormat/>
    <w:rsid w:val="00D67E6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Emphasis">
    <w:name w:val="Emphasis"/>
    <w:uiPriority w:val="20"/>
    <w:qFormat/>
    <w:rsid w:val="00D67E60"/>
    <w:rPr>
      <w:i/>
      <w:iCs/>
    </w:rPr>
  </w:style>
  <w:style w:type="character" w:styleId="Hyperlink">
    <w:name w:val="Hyperlink"/>
    <w:uiPriority w:val="99"/>
    <w:unhideWhenUsed/>
    <w:rsid w:val="00D67E60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67E60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67E6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E6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67E6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E60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67E60"/>
    <w:rPr>
      <w:rFonts w:ascii="Tahoma" w:eastAsia="Calibri" w:hAnsi="Tahoma" w:cs="Tahoma"/>
      <w:sz w:val="16"/>
      <w:szCs w:val="16"/>
    </w:rPr>
  </w:style>
  <w:style w:type="character" w:styleId="FollowedHyperlink">
    <w:name w:val="FollowedHyperlink"/>
    <w:uiPriority w:val="99"/>
    <w:rsid w:val="00B74BA8"/>
    <w:rPr>
      <w:color w:val="993366"/>
      <w:u w:val="single"/>
    </w:rPr>
  </w:style>
  <w:style w:type="paragraph" w:customStyle="1" w:styleId="font5">
    <w:name w:val="font5"/>
    <w:basedOn w:val="Normal"/>
    <w:rsid w:val="00B74BA8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4">
    <w:name w:val="xl24"/>
    <w:basedOn w:val="Normal"/>
    <w:rsid w:val="00B74BA8"/>
    <w:pPr>
      <w:spacing w:beforeLines="1" w:afterLines="1"/>
    </w:pPr>
    <w:rPr>
      <w:rFonts w:ascii="Verdana" w:hAnsi="Verdana"/>
      <w:b/>
      <w:bCs/>
      <w:sz w:val="16"/>
      <w:szCs w:val="16"/>
      <w:lang w:val="en-GB"/>
    </w:rPr>
  </w:style>
  <w:style w:type="paragraph" w:customStyle="1" w:styleId="xl25">
    <w:name w:val="xl25"/>
    <w:basedOn w:val="Normal"/>
    <w:rsid w:val="00B74BA8"/>
    <w:pPr>
      <w:spacing w:beforeLines="1" w:afterLines="1"/>
      <w:jc w:val="center"/>
    </w:pPr>
    <w:rPr>
      <w:rFonts w:ascii="Verdana" w:hAnsi="Verdana"/>
      <w:b/>
      <w:bCs/>
      <w:sz w:val="16"/>
      <w:szCs w:val="16"/>
      <w:lang w:val="en-GB"/>
    </w:rPr>
  </w:style>
  <w:style w:type="paragraph" w:customStyle="1" w:styleId="xl26">
    <w:name w:val="xl26"/>
    <w:basedOn w:val="Normal"/>
    <w:rsid w:val="00B74BA8"/>
    <w:pPr>
      <w:spacing w:beforeLines="1" w:afterLines="1"/>
    </w:pPr>
    <w:rPr>
      <w:rFonts w:ascii="Times" w:hAnsi="Times"/>
      <w:sz w:val="16"/>
      <w:szCs w:val="16"/>
      <w:lang w:val="en-GB"/>
    </w:rPr>
  </w:style>
  <w:style w:type="paragraph" w:styleId="BodyText">
    <w:name w:val="Body Text"/>
    <w:basedOn w:val="Normal"/>
    <w:link w:val="BodyTextChar1"/>
    <w:rsid w:val="00BD19D7"/>
    <w:pPr>
      <w:tabs>
        <w:tab w:val="right" w:pos="8640"/>
      </w:tabs>
      <w:spacing w:after="120" w:line="360" w:lineRule="auto"/>
      <w:jc w:val="both"/>
    </w:pPr>
    <w:rPr>
      <w:rFonts w:ascii="Times New Roman" w:eastAsia="SimSun" w:hAnsi="Times New Roman"/>
      <w:spacing w:val="-2"/>
      <w:sz w:val="20"/>
      <w:szCs w:val="20"/>
    </w:rPr>
  </w:style>
  <w:style w:type="character" w:customStyle="1" w:styleId="BodyTextChar1">
    <w:name w:val="Body Text Char1"/>
    <w:link w:val="BodyText"/>
    <w:rsid w:val="00BD19D7"/>
    <w:rPr>
      <w:rFonts w:ascii="Times New Roman" w:eastAsia="SimSun" w:hAnsi="Times New Roman" w:cs="Times New Roman"/>
      <w:spacing w:val="-2"/>
      <w:sz w:val="20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BD19D7"/>
  </w:style>
  <w:style w:type="character" w:styleId="CommentReference">
    <w:name w:val="annotation reference"/>
    <w:uiPriority w:val="99"/>
    <w:rsid w:val="00944C7A"/>
    <w:rPr>
      <w:sz w:val="16"/>
      <w:szCs w:val="16"/>
    </w:rPr>
  </w:style>
  <w:style w:type="character" w:styleId="PageNumber">
    <w:name w:val="page number"/>
    <w:basedOn w:val="DefaultParagraphFont"/>
    <w:rsid w:val="00AA0E88"/>
  </w:style>
  <w:style w:type="character" w:styleId="LineNumber">
    <w:name w:val="line number"/>
    <w:basedOn w:val="DefaultParagraphFont"/>
    <w:rsid w:val="00AA0E88"/>
  </w:style>
  <w:style w:type="paragraph" w:styleId="NormalWeb">
    <w:name w:val="Normal (Web)"/>
    <w:basedOn w:val="Normal"/>
    <w:uiPriority w:val="99"/>
    <w:rsid w:val="00624604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Default">
    <w:name w:val="Default"/>
    <w:rsid w:val="000C1A7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0B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rsid w:val="001D0B06"/>
    <w:rPr>
      <w:rFonts w:ascii="Courier New" w:eastAsia="Times New Roman" w:hAnsi="Courier New" w:cs="Courier New"/>
    </w:rPr>
  </w:style>
  <w:style w:type="character" w:customStyle="1" w:styleId="Heading1Char">
    <w:name w:val="Heading 1 Char"/>
    <w:link w:val="Heading1"/>
    <w:uiPriority w:val="9"/>
    <w:rsid w:val="009F7A40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citation">
    <w:name w:val="citation"/>
    <w:rsid w:val="006D1702"/>
  </w:style>
  <w:style w:type="character" w:customStyle="1" w:styleId="ref-journal">
    <w:name w:val="ref-journal"/>
    <w:rsid w:val="006D1702"/>
  </w:style>
  <w:style w:type="character" w:customStyle="1" w:styleId="ref-vol">
    <w:name w:val="ref-vol"/>
    <w:rsid w:val="006D1702"/>
  </w:style>
  <w:style w:type="character" w:customStyle="1" w:styleId="sc">
    <w:name w:val="sc"/>
    <w:rsid w:val="0001593C"/>
  </w:style>
  <w:style w:type="paragraph" w:styleId="Bibliography">
    <w:name w:val="Bibliography"/>
    <w:basedOn w:val="Normal"/>
    <w:next w:val="Normal"/>
    <w:unhideWhenUsed/>
    <w:rsid w:val="00086D4A"/>
    <w:rPr>
      <w:rFonts w:asciiTheme="minorHAnsi" w:eastAsiaTheme="minorEastAsia" w:hAnsiTheme="minorHAnsi" w:cstheme="minorBidi"/>
    </w:rPr>
  </w:style>
  <w:style w:type="character" w:customStyle="1" w:styleId="apple-converted-space">
    <w:name w:val="apple-converted-space"/>
    <w:basedOn w:val="DefaultParagraphFont"/>
    <w:rsid w:val="004F0A81"/>
  </w:style>
  <w:style w:type="paragraph" w:styleId="Revision">
    <w:name w:val="Revision"/>
    <w:hidden/>
    <w:semiHidden/>
    <w:rsid w:val="00EC0B42"/>
    <w:rPr>
      <w:lang w:val="en-US"/>
    </w:rPr>
  </w:style>
  <w:style w:type="character" w:customStyle="1" w:styleId="highlight">
    <w:name w:val="highlight"/>
    <w:basedOn w:val="DefaultParagraphFont"/>
    <w:rsid w:val="00046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3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9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1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6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5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6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5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8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53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75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0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71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74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5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06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E7850C-2693-4FDF-A3E5-EF53508E7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828</Words>
  <Characters>17085</Characters>
  <Application>Microsoft Office Word</Application>
  <DocSecurity>0</DocSecurity>
  <Lines>1708</Lines>
  <Paragraphs>18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Reading</Company>
  <LinksUpToDate>false</LinksUpToDate>
  <CharactersWithSpaces>18103</CharactersWithSpaces>
  <SharedDoc>false</SharedDoc>
  <HLinks>
    <vt:vector size="12" baseType="variant">
      <vt:variant>
        <vt:i4>4653081</vt:i4>
      </vt:variant>
      <vt:variant>
        <vt:i4>3</vt:i4>
      </vt:variant>
      <vt:variant>
        <vt:i4>0</vt:i4>
      </vt:variant>
      <vt:variant>
        <vt:i4>5</vt:i4>
      </vt:variant>
      <vt:variant>
        <vt:lpwstr>mailto:m.dumas@imperial.ac.uk</vt:lpwstr>
      </vt:variant>
      <vt:variant>
        <vt:lpwstr/>
      </vt:variant>
      <vt:variant>
        <vt:i4>3997774</vt:i4>
      </vt:variant>
      <vt:variant>
        <vt:i4>0</vt:i4>
      </vt:variant>
      <vt:variant>
        <vt:i4>0</vt:i4>
      </vt:variant>
      <vt:variant>
        <vt:i4>5</vt:i4>
      </vt:variant>
      <vt:variant>
        <vt:lpwstr>mailto:a.l.mccartney@reading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sley Hoyles</dc:creator>
  <cp:lastModifiedBy>GCREDO</cp:lastModifiedBy>
  <cp:revision>5</cp:revision>
  <cp:lastPrinted>2013-12-11T13:32:00Z</cp:lastPrinted>
  <dcterms:created xsi:type="dcterms:W3CDTF">2017-12-18T21:28:00Z</dcterms:created>
  <dcterms:modified xsi:type="dcterms:W3CDTF">2018-04-16T18:46:00Z</dcterms:modified>
</cp:coreProperties>
</file>